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7A124" w14:textId="77777777" w:rsidR="00FA0371" w:rsidRPr="006E4142" w:rsidRDefault="00FA0371" w:rsidP="00FA0371">
      <w:pPr>
        <w:rPr>
          <w:rFonts w:ascii="Courier" w:hAnsi="Courier" w:cs="Courier New"/>
          <w:sz w:val="22"/>
          <w:szCs w:val="16"/>
          <w:lang w:val="en-US"/>
        </w:rPr>
      </w:pPr>
      <w:r w:rsidRPr="006E4142">
        <w:rPr>
          <w:rFonts w:ascii="Courier" w:hAnsi="Courier" w:cs="Courier New"/>
          <w:sz w:val="22"/>
          <w:szCs w:val="16"/>
          <w:lang w:val="en-US"/>
        </w:rPr>
        <w:t xml:space="preserve">A. </w:t>
      </w:r>
    </w:p>
    <w:p w14:paraId="199DCDC1" w14:textId="77777777" w:rsidR="00FA0371" w:rsidRPr="006E4142" w:rsidRDefault="00FA0371" w:rsidP="00FA0371">
      <w:pPr>
        <w:rPr>
          <w:rFonts w:ascii="Courier" w:hAnsi="Courier" w:cs="Courier New"/>
          <w:sz w:val="22"/>
          <w:szCs w:val="16"/>
          <w:lang w:val="en-US"/>
        </w:rPr>
      </w:pPr>
    </w:p>
    <w:p w14:paraId="55EB194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11</w:t>
      </w:r>
    </w:p>
    <w:p w14:paraId="3735095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08B50F7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51E806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AGCTGGGGTGAGCTGAGCTGAGCTTGGCTGAGCTAGGGTG</w:t>
      </w:r>
    </w:p>
    <w:p w14:paraId="1E2FB54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|||.....||.|.|......|.|...|||.||..|</w:t>
      </w:r>
    </w:p>
    <w:p w14:paraId="274AF6F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GAGCTGGGGTGaGTGGGGTTGTGAGGACCAGGCTGGGCAG</w:t>
      </w:r>
    </w:p>
    <w:p w14:paraId="01F0E06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.........|.|...||...||..||||......|||||||||||.||||||||||||||||||||||||||||</w:t>
      </w:r>
    </w:p>
    <w:p w14:paraId="10DCDF1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AAGTGAGGGTATGGGGACCAGGCTGGGCAGCTCTCAGGGAGCTGGGGTGGGTGGGGTTGTGAGGACCAGGCTGGGCAG</w:t>
      </w:r>
    </w:p>
    <w:p w14:paraId="0467B79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9FA45B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07</w:t>
      </w:r>
    </w:p>
    <w:p w14:paraId="31504F2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70F83E7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E812BC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AGCTGGGGTGAGCTGAGCTGAGCTTGGCTGAGCTAGGGTG</w:t>
      </w:r>
    </w:p>
    <w:p w14:paraId="3C79555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|||...|.||.|.|......|.|...|||.||..|</w:t>
      </w:r>
    </w:p>
    <w:p w14:paraId="15CB178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GAGCTGGGGTGGGTGGGGTTGTGAGGACCAGGCTGGGCAG</w:t>
      </w:r>
    </w:p>
    <w:p w14:paraId="2B51C59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.........|.|...||...||..||||......||||||||||||||||||||||||||||||||||||||||</w:t>
      </w:r>
    </w:p>
    <w:p w14:paraId="7B1548B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AAGTGAGGGTATGGGGACCAGGCTGGGCAGCTCTCAGGGAGCTGGGGTGGGTGGGGTTGTGAGGACCAGGCTGGGCAG</w:t>
      </w:r>
    </w:p>
    <w:p w14:paraId="7A940DD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CE3DE2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11</w:t>
      </w:r>
    </w:p>
    <w:p w14:paraId="6CCD568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1C7E52C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539E04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GAGCTAGGGTGAGCTGAGCTGGGTGAGCTGAGCTAAGCTGGGGTGAGCTGAGCTGAGCTTGGCTGAGCTAGGGTGA</w:t>
      </w:r>
    </w:p>
    <w:p w14:paraId="085DCAA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.||||||||||||||||||||||||....|||...|.||.|.|......|.|...|||.||..|.</w:t>
      </w:r>
    </w:p>
    <w:p w14:paraId="1135223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GAGCTAGGGTGgGCTGAGCTGGGTGAGCTGAGCTAAAGCTGGGGTGGGTGGGGTTGTGAGGACCAGGCTGGGCAGC</w:t>
      </w:r>
    </w:p>
    <w:p w14:paraId="3E6F84B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......|||...||...||..||||.......||||||||||||||||||||||||||||||||||||||||</w:t>
      </w:r>
    </w:p>
    <w:p w14:paraId="5743DC7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AAGTGAGGGTATGGGGACCAGGCTGGGCAGCTCTCAGGGAGCTGGGGTGGGTGGGGTTGTGAGGACCAGGCTGGGCAGC</w:t>
      </w:r>
    </w:p>
    <w:p w14:paraId="616D959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410FCA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426 </w:t>
      </w:r>
    </w:p>
    <w:p w14:paraId="5AB965F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158A742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B96BC7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AGCTGGGGTGAGCTGAGCTGAGCTTGGCTGAGCTAGGGTG</w:t>
      </w:r>
    </w:p>
    <w:p w14:paraId="60C8A87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|||...|.||.|.|......|.|...|||.||..|</w:t>
      </w:r>
    </w:p>
    <w:p w14:paraId="0CF501C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GAGCTGGGGTGGGTGGGGTTGTGAGGACCAGGCTGGGCAG</w:t>
      </w:r>
    </w:p>
    <w:p w14:paraId="2E53045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.........|.|...||...||..||||......||||||||||||||||||||||||||||||||||||||||</w:t>
      </w:r>
    </w:p>
    <w:p w14:paraId="41DB5D6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AAGTGAGGGTATGGGGACCAGGCTGGGCAGCTCTCAGGGAGCTGGGGTGGGTGGGGTTGTGAGGACCAGGCTGGGCAG</w:t>
      </w:r>
    </w:p>
    <w:p w14:paraId="179ABDF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676712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79 </w:t>
      </w:r>
    </w:p>
    <w:p w14:paraId="28DF45B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1881B2C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2B4527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AGCTGGGGTGAGCTGAGCTGAGCTTGGCTGAGCTAGGGTG</w:t>
      </w:r>
    </w:p>
    <w:p w14:paraId="1ACC4E5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|||...|.||.|.|......|.|...|||.||..|</w:t>
      </w:r>
    </w:p>
    <w:p w14:paraId="2AE702E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GAGCTGGGGTGGGTGGGGTTGTGAGGACCAGGCT-GGCAG</w:t>
      </w:r>
    </w:p>
    <w:p w14:paraId="7B68205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.........|.|...||...||..||||......||||||||||||||||||||||||||||||||||.|||||</w:t>
      </w:r>
    </w:p>
    <w:p w14:paraId="64AD155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AAGTGAGGGTATGGGGACCAGGCTGGGCAGCTCTCAGGGAGCTGGGGTGGGTGGGGTTGTGAGGACCAGGCTGGGCAG</w:t>
      </w:r>
    </w:p>
    <w:p w14:paraId="5F19DC3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E2209B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52</w:t>
      </w:r>
    </w:p>
    <w:p w14:paraId="7ADC76B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76C4443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278FEA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AGCTGGGGTGAGCTGAGCTGAGCTTGGCTGAGCTAGGGTG</w:t>
      </w:r>
    </w:p>
    <w:p w14:paraId="56CEAB2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|||...|.||.|.|......|.|...|||.||..|</w:t>
      </w:r>
    </w:p>
    <w:p w14:paraId="5187F5F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GAGCTGGGGTGGGTGGGGTTGTGAGGACCAGGCTGGGCAG</w:t>
      </w:r>
    </w:p>
    <w:p w14:paraId="67F4E56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.........|.|...||...||..||||......||||||||||||||||||||||||||||||||||||||||</w:t>
      </w:r>
    </w:p>
    <w:p w14:paraId="3912130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AAGTGAGGGTATGGGGACCAGGCTGGGCAGCTCTCAGGGAGCTGGGGTGGGTGGGGTTGTGAGGACCAGGCTGGGCAG</w:t>
      </w:r>
    </w:p>
    <w:p w14:paraId="05711FF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FE3ABC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76</w:t>
      </w:r>
    </w:p>
    <w:p w14:paraId="3C40FC5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241D0DF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9AD825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GAGCTGAGCTGGGTGAGCTGAGCTAAGCTGGGGTGAGCTGAGCTGAGCTTGACTGAGCTAGGGTGAGCTGGACTGAGCT</w:t>
      </w:r>
    </w:p>
    <w:p w14:paraId="606E13A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||..|...|..|..||.|......|.........|.|..</w:t>
      </w:r>
    </w:p>
    <w:p w14:paraId="79F3E10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GAGCTGAGCTGGGTGAGCTGAGCTAAGCTGGGGTGAGC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T</w:t>
      </w:r>
      <w:r w:rsidRPr="006E4142">
        <w:rPr>
          <w:rFonts w:ascii="Courier" w:hAnsi="Courier" w:cs="Courier New"/>
          <w:sz w:val="14"/>
          <w:szCs w:val="16"/>
          <w:lang w:val="en-US"/>
        </w:rPr>
        <w:t>TAGTGGGAGTGTAGGGACCAGACTGGGCAGCTCTGGGGGA</w:t>
      </w:r>
    </w:p>
    <w:p w14:paraId="1C0CA5B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...|..||......|.........|....|.||||.|||||||||||||||||||||||||||||||||||||||||</w:t>
      </w:r>
    </w:p>
    <w:p w14:paraId="2C3DD46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TATGGGGACTAACCTGGGCAGCTCTGGGGCAGCTGAGGTTAGTGGGAGTGTAGGGACCAGACTGGGCAGCTCTGGGGGA</w:t>
      </w:r>
    </w:p>
    <w:p w14:paraId="5B0AC12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6A1869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13</w:t>
      </w:r>
    </w:p>
    <w:p w14:paraId="3DB4D48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-1</w:t>
      </w:r>
    </w:p>
    <w:p w14:paraId="5D4AF79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008676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AGGGTGAGCTGGACTGAGCTGGGGTGAGCTGAGCTGAGCTGGGGTAAGCTGGGATGAGCTGGGGTGAGCTGAGCTGAGC</w:t>
      </w:r>
    </w:p>
    <w:p w14:paraId="7D74435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|.||.|......|......|.....||||............</w:t>
      </w:r>
    </w:p>
    <w:p w14:paraId="704962A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AGGGTGAGCTGGACTGAGCTGGGGTGAGCTGAGCTGA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 w:cs="Courier New"/>
          <w:sz w:val="14"/>
          <w:szCs w:val="16"/>
          <w:lang w:val="en-US"/>
        </w:rPr>
        <w:t>CAGGTGAGCTGGGTTGGATGGAAATGTGAATAACCTGCCTG</w:t>
      </w:r>
    </w:p>
    <w:p w14:paraId="4A59D9D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.||||..|..|||.|..|..|....|....|.......|||||||||||||||||||||||||||||||||||||||||</w:t>
      </w:r>
    </w:p>
    <w:p w14:paraId="7407B43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GGGGTAGGAGGGAGTATGAGGACTAGGTTGGGCAGCTACAGGTGAGCTGGGTTGGATGGAAATGTGAATAACCTGCCTG</w:t>
      </w:r>
    </w:p>
    <w:p w14:paraId="669AC13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9F3E77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20</w:t>
      </w:r>
    </w:p>
    <w:p w14:paraId="7D02F9A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76302B1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0F2372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TACACTGGACTGTTCTGAGCTGAGATGAGCTGGGGTGAGCTCAGCTATGCTACGCTGTGTTGGGGTGAGCTGATCTGAA</w:t>
      </w:r>
    </w:p>
    <w:p w14:paraId="573B6BC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|.|.|||..||.|...|||.|.|||||....|.|.</w:t>
      </w:r>
    </w:p>
    <w:p w14:paraId="1DA26E2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TACACTGGACTGTTCTGAGCTGAGATGAGCTGGGGTGAGGGGGACCAGGCTGGGCAGCTCTGGAGGGAGCTAGGGTAAG</w:t>
      </w:r>
    </w:p>
    <w:p w14:paraId="7B67FB1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...|.|....||.|.|....|..|||.|||.|....||||||||||||||||||||||||||||||||||||||||</w:t>
      </w:r>
    </w:p>
    <w:p w14:paraId="5F17D0E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GCTGGGCAGCTCTCAGGGAGCTGGGGAGGTGGAGCTGTGGGGACCAGGCTGGGCAGCTCTGGAGGGAGCTAGGGTAAG</w:t>
      </w:r>
    </w:p>
    <w:p w14:paraId="2FB544F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A55D84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24 </w:t>
      </w:r>
    </w:p>
    <w:p w14:paraId="4A57830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1A4A45A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E5E4A7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CCGAGATGAGCCAAACTGGAATGAACTTCATTAATCTAGGTTGAATAGAGCTAAACTCTACTGCCTACACT</w:t>
      </w:r>
    </w:p>
    <w:p w14:paraId="725C9A2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|.|.|||..........|..||.|.......</w:t>
      </w:r>
    </w:p>
    <w:p w14:paraId="659327A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CCGAGATGAGCCAAACTGGAATGAACTTCATTAATCTAGATAGGATATTAAGCTGAGCAGCTACAGGTGAG</w:t>
      </w:r>
    </w:p>
    <w:p w14:paraId="59652F2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|...|.....||.|...|....|.........||||||||||||||||||||||||||||||||</w:t>
      </w:r>
    </w:p>
    <w:p w14:paraId="19CF8E5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GACTGGGCAGCTCTGGGGGAGCTAGGGTAGGTGGAAGCATAGGATATTAAGCTGAGCAGCTACAGGTGAG</w:t>
      </w:r>
    </w:p>
    <w:p w14:paraId="4A9473E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3AF8733" w14:textId="77777777" w:rsidR="00DD2D92" w:rsidRPr="006E4142" w:rsidRDefault="00DD2D92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C2F25A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lastRenderedPageBreak/>
        <w:t>WT-g3-28</w:t>
      </w:r>
    </w:p>
    <w:p w14:paraId="77C4757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46DB7BD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D2A119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GGCTGAGCTGGACTGAGCTGAGCTAGGGTGAGCTGAGCTGGGTGAGCTGAGCTAAGCTGGGGTGAGCTGAGCTGAGCTT</w:t>
      </w:r>
    </w:p>
    <w:p w14:paraId="01F2843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.|||||...|......|..||.||.||.|..||.||...</w:t>
      </w:r>
    </w:p>
    <w:p w14:paraId="4FC6CCE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GGCTGAGCTGGACTGAGCTGAGCTAGGGTGAGCTGAGC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T</w:t>
      </w:r>
      <w:r w:rsidRPr="006E4142">
        <w:rPr>
          <w:rFonts w:ascii="Courier" w:hAnsi="Courier" w:cs="Courier New"/>
          <w:sz w:val="14"/>
          <w:szCs w:val="16"/>
          <w:lang w:val="en-US"/>
        </w:rPr>
        <w:t>AAGTGAGGGTATGGGGACCAGGCTGGGCAGCTCTCAGGGA</w:t>
      </w:r>
    </w:p>
    <w:p w14:paraId="18AEB59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|...|..|..|.|||.||.|..||.|.|.|||||..|.|||||||||||||||||||||||||||||||||||||||||</w:t>
      </w:r>
    </w:p>
    <w:p w14:paraId="0179819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TGTGGGGACCAGGCTGGGCAGCTCTGGAGGGAGCTAGGGTAAGTGAGGGTATGGGGACCAGGCTGGGCAGCTCTCAGGGA</w:t>
      </w:r>
    </w:p>
    <w:p w14:paraId="2D6DD4A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984C19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29</w:t>
      </w:r>
    </w:p>
    <w:p w14:paraId="2504CEC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2</w:t>
      </w:r>
    </w:p>
    <w:p w14:paraId="447CD07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356B6A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AGTAGCTGAGATGGGGTGAGATGGGGTGAGCTGAGCTGGGCTGAGCTGGACTGAGCTGAGCTAGGGTGAGCTGAGCTGGG</w:t>
      </w:r>
    </w:p>
    <w:p w14:paraId="30AA18C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....|...|....||....|..||....||.|||||.|||</w:t>
      </w:r>
    </w:p>
    <w:p w14:paraId="0886858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AGTAGCTGAGATGGGGTGAGATGGGGTGAGCTGAGCTG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G</w:t>
      </w:r>
      <w:r w:rsidRPr="006E4142">
        <w:rPr>
          <w:rFonts w:ascii="Courier" w:hAnsi="Courier" w:cs="Courier New"/>
          <w:sz w:val="14"/>
          <w:szCs w:val="16"/>
          <w:lang w:val="en-US"/>
        </w:rPr>
        <w:t>GGTTGTGAGGACCAGGCTGGGCAGCTACAGGTGAGCCGGG</w:t>
      </w:r>
    </w:p>
    <w:p w14:paraId="2BBC8A9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.|.....|....|..|......|||....|..|.|...||||||||||||||||||||||||||||||||||||||||||</w:t>
      </w:r>
    </w:p>
    <w:p w14:paraId="7B1CBB4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GACCAGGCTGGGCAGCTCTCAGGGAGCTGGGGTGGGTGGGGTTGTGAGGACCAGGCTGGGCAGCTACAGGTGAGCCGGG</w:t>
      </w:r>
    </w:p>
    <w:p w14:paraId="184AAF5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435C7A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3 </w:t>
      </w:r>
    </w:p>
    <w:p w14:paraId="1E39B8E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-2</w:t>
      </w:r>
    </w:p>
    <w:p w14:paraId="277717D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EDB37A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GCTATGCTACGCTGTGTTGGGGTGAGCTGATCTGAAATGAGCTACTCTGGAGTAGCTGAGATGGGGTGAGATGGGGTGA</w:t>
      </w:r>
    </w:p>
    <w:p w14:paraId="5AF1D3C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.||||||||||||||||||||.||.|..|...|.|..||.........|........||.|.|.</w:t>
      </w:r>
    </w:p>
    <w:p w14:paraId="0A55A32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GCTATGCTACGCTGTaTTGGGGTGAGCTGATCTGAA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GT</w:t>
      </w:r>
      <w:r w:rsidRPr="006E4142">
        <w:rPr>
          <w:rFonts w:ascii="Courier" w:hAnsi="Courier" w:cs="Courier New"/>
          <w:sz w:val="14"/>
          <w:szCs w:val="16"/>
          <w:lang w:val="en-US"/>
        </w:rPr>
        <w:t>GTGGAAGCATAGGATATTAAGCTGAGCAGCTACAGGTGAGC</w:t>
      </w:r>
    </w:p>
    <w:p w14:paraId="125FE0D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|......|.........|.|..|.|..|....|||||||||||||||||||||||||||||||||||||||||</w:t>
      </w:r>
    </w:p>
    <w:p w14:paraId="03404B6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AGGGACCAGACTGGGCAGCTCTGGGGGAGCTAGGGTAGGTGGAAGCATAGGATATTAAGCTGAGCAGCTACAGGTGAGC</w:t>
      </w:r>
    </w:p>
    <w:p w14:paraId="54997EF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FA8ADB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36</w:t>
      </w:r>
    </w:p>
    <w:p w14:paraId="251C0F4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4082140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947C54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GAGCTGAGCTGGGTGAGCTGAGCTAAGCTGGGGTGAGCTGAGCTGAGCTTGACTGAGCTAGGGTGAGCTGGACTGAGCT</w:t>
      </w:r>
    </w:p>
    <w:p w14:paraId="316757F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||..|...|..|..||.|......|.........|.|..</w:t>
      </w:r>
    </w:p>
    <w:p w14:paraId="64A629D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GAGCTGAGCTGGGTGAGCTGAGCTAAGCTGGGGTGAGC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T</w:t>
      </w:r>
      <w:r w:rsidRPr="006E4142">
        <w:rPr>
          <w:rFonts w:ascii="Courier" w:hAnsi="Courier" w:cs="Courier New"/>
          <w:sz w:val="14"/>
          <w:szCs w:val="16"/>
          <w:lang w:val="en-US"/>
        </w:rPr>
        <w:t>TAGTGGGAGTGTAGGGACCAGACTGGGCAGCTCTGGGGGA</w:t>
      </w:r>
    </w:p>
    <w:p w14:paraId="559F32A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...|..||......|.........|....|.||||.|||||||||||||||||||||||||||||||||||||||||</w:t>
      </w:r>
    </w:p>
    <w:p w14:paraId="5766466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TATGGGGACTAACCTGGGCAGCTCTGGGGCAGCTGAGGTTAGTGGGAGTGTAGGGACCAGACTGGGCAGCTCTGGGGGA</w:t>
      </w:r>
    </w:p>
    <w:p w14:paraId="09A8615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BAB4B1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37</w:t>
      </w:r>
    </w:p>
    <w:p w14:paraId="156C1D8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6FB48C2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C72313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GAGCTGGGTGAGCTGAGCTAAGCTGGGGTGAGCTGAGCTGAGCTTGACTGAGCTAGGGTGAGCTGGACTGAGCTGG</w:t>
      </w:r>
    </w:p>
    <w:p w14:paraId="43D65AC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|......|.......||||.|....||...|.|..||</w:t>
      </w:r>
    </w:p>
    <w:p w14:paraId="11664C4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GAGCTGGGTGAGCTGAGCTAAGCTGGGGTGAGCTGACAGGCTGGGCAGCTCTGGAGGGAGCTAGGGTAAGTGAGGG</w:t>
      </w:r>
    </w:p>
    <w:p w14:paraId="1C88350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||.|..||..|.||||||.|........|.....|....||||||||||||||||||||||||||||||||||||||||</w:t>
      </w:r>
    </w:p>
    <w:p w14:paraId="3067181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CAGCTCTCAGGGAGCTGGGGAGGTGGAGCTGTGGGGACCAGGCTGGGCAGCTCTGGAGGGAGCTAGGGTAAGTGAGGG</w:t>
      </w:r>
    </w:p>
    <w:p w14:paraId="7E1446A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AE7711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401 </w:t>
      </w:r>
    </w:p>
    <w:p w14:paraId="4BEBA73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-1</w:t>
      </w:r>
    </w:p>
    <w:p w14:paraId="2A7B246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12F5B9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AGGGTGAGCTGGACTGAGCTGGGGTGAGCTGAGCTGAGCTGGGGTAAGCTGGGATGAGCTGGGGTGAGCTGAGCTGAG</w:t>
      </w:r>
    </w:p>
    <w:p w14:paraId="20D91B6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|.|..|......|.|......|.|||........|...||</w:t>
      </w:r>
    </w:p>
    <w:p w14:paraId="43FD01B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AGGGTGAGCTGGACTGAGCTGGGGTGAGCTGAGCTGA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A</w:t>
      </w:r>
      <w:r w:rsidRPr="006E4142">
        <w:rPr>
          <w:rFonts w:ascii="Courier" w:hAnsi="Courier" w:cs="Courier New"/>
          <w:sz w:val="14"/>
          <w:szCs w:val="16"/>
          <w:lang w:val="en-US"/>
        </w:rPr>
        <w:t>CAGCTGAGGTTAGTGGGAGTGTAGGGACCAGACTGGGCAG</w:t>
      </w:r>
    </w:p>
    <w:p w14:paraId="5C37349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||||.|.|..|.....||........|.........|..||||||||||||||||||||||||||||||||||||||||</w:t>
      </w:r>
    </w:p>
    <w:p w14:paraId="4CE8D19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TAGGTTCAAGTATGGGGACTAACCTGGGCAGCTCTGGGGCAGCTGAGGTTAGTGGGAGTGTAGGGACCAGACTGGGCAG</w:t>
      </w:r>
    </w:p>
    <w:p w14:paraId="1ABDF7D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4DA708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02</w:t>
      </w:r>
    </w:p>
    <w:p w14:paraId="4B1B374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6E24183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9C136F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AGCTGGGCTGAGCTGGACTGAGCTGAGCTAGGGTGAGCTGAGCTGGGTGAGCTGAGCTAAGCTGGGGTGAGCTGAGC</w:t>
      </w:r>
    </w:p>
    <w:p w14:paraId="046684D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.|....||..|....|..............|....|...</w:t>
      </w:r>
    </w:p>
    <w:p w14:paraId="6C03D1B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AGCTGGGCTGAGCTGGACTGAGCTGAGCTAGGGTGA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GAGCTGGGGTGGGTGGGGTTGTGAGGACCAGGCTGGGCAG</w:t>
      </w:r>
    </w:p>
    <w:p w14:paraId="699286D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|.||...||.|..|..|..|.|....|...........|||||||||||||||||||||||||||||||||||||||||</w:t>
      </w:r>
    </w:p>
    <w:p w14:paraId="354AF8A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TAAGTGAGGGTATGGGGACCAGGCTGGGCAGCTCTCAGGGAGCTGGGGTGGGTGGGGTTGTGAGGACCAGGCTGGGCAG</w:t>
      </w:r>
    </w:p>
    <w:p w14:paraId="1831509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6EDA6B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41 </w:t>
      </w:r>
    </w:p>
    <w:p w14:paraId="5621AFF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-5</w:t>
      </w:r>
    </w:p>
    <w:p w14:paraId="65688FB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75F2CE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GGGTAAGCTGGGATGAGCTGGGGTGAGCTGAGCTGAGCTGGAGTGAGCTGAGCTGGGCTGAGCTGGGGTGAGCTG</w:t>
      </w:r>
    </w:p>
    <w:p w14:paraId="194ACC0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|..|..|.|...|.||.|.....|..|...|||.|....</w:t>
      </w:r>
    </w:p>
    <w:p w14:paraId="6581D2E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GGGTAAGCTGGGATGAGCTGGGGTGAGCTGAGCTG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GGAAG</w:t>
      </w:r>
      <w:r w:rsidRPr="006E4142">
        <w:rPr>
          <w:rFonts w:ascii="Courier" w:hAnsi="Courier" w:cs="Courier New"/>
          <w:sz w:val="14"/>
          <w:szCs w:val="16"/>
          <w:lang w:val="en-US"/>
        </w:rPr>
        <w:t>TGGGGCTATCAGATCACAGGGTCCCAGGTTATGCA</w:t>
      </w:r>
    </w:p>
    <w:p w14:paraId="4083CD4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.||.||..||............|...|...|...||||..|||||||||||||||||||||||||||||||||||</w:t>
      </w:r>
    </w:p>
    <w:p w14:paraId="1B66872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TGGATGGAAATGTGAATAACCTGCCTGAAGGGCCACAGGGGAGCTGGGGCTATCAGATCACAGGGTCCCAGGTTATGCA</w:t>
      </w:r>
    </w:p>
    <w:p w14:paraId="475B36F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1584EC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12</w:t>
      </w:r>
    </w:p>
    <w:p w14:paraId="03D26F0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-1</w:t>
      </w:r>
    </w:p>
    <w:p w14:paraId="3AFB01E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A845C3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ATGCTACGCTGTGTTGGGGTGAGCTGATCTGAAATGAGCTACTCTGGAGTAGCTGAGATGGGGTGAGATGGGGTGAGCTG</w:t>
      </w:r>
    </w:p>
    <w:p w14:paraId="52D1D83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......||.....|||....|.|.|..|.|..|....|.|.</w:t>
      </w:r>
    </w:p>
    <w:p w14:paraId="5761491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ATGCTACGCTGTGTTGGGGTGAGCTGATCTGAAATGAG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 w:cs="Courier New"/>
          <w:sz w:val="14"/>
          <w:szCs w:val="16"/>
          <w:lang w:val="en-US"/>
        </w:rPr>
        <w:t>AGGCTGGGCAGCTCTGGAGGGAGCTAGGGTAAGTGAGGGTA</w:t>
      </w:r>
    </w:p>
    <w:p w14:paraId="4A3EDD2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|||.....|.....|||...|..||.|||....||..|||||||||||||||||||||||||||||||||||||||||</w:t>
      </w:r>
    </w:p>
    <w:p w14:paraId="68B66E5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CAGCTCTCAGGGAGCTGGGGAGGTGGAGCTGTGGGGACCAGGCTGGGCAGCTCTGGAGGGAGCTAGGGTAAGTGAGGGTA</w:t>
      </w:r>
    </w:p>
    <w:p w14:paraId="39B4E02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B07B6A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15</w:t>
      </w:r>
    </w:p>
    <w:p w14:paraId="21F7A60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34A9F1C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6AE1E5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AGATGAGCTGGGGTGAGCTCAGCTATGCTACGCTGTGTTGGGGTGAGCTGATCTGAAATGAGCTACTCTGGAGTAGC</w:t>
      </w:r>
    </w:p>
    <w:p w14:paraId="10CEB36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|..|..|...|.....||..||.................</w:t>
      </w:r>
    </w:p>
    <w:p w14:paraId="64C5D22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AGATGAGCTGGGGTGAGCTCAGCTATGCTACGCTG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GTAAGTGGGAATATGGAGACCTGGCTGGGGAGCTGAGGTA</w:t>
      </w:r>
    </w:p>
    <w:p w14:paraId="141D256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|....|....||...|.........|.|..||.|.|||||||||||||||||||||||||||||||||||||||||</w:t>
      </w:r>
    </w:p>
    <w:p w14:paraId="3D30891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TTGTGAGGACCAGGCTGGGCAGCTACAGGTGAGCCGGGGTAAGTGGGAATATGGAGACCTGGCTGGGGAGCTGAGGTA</w:t>
      </w:r>
    </w:p>
    <w:p w14:paraId="0A089C7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588151C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09EBACD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47105F7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EFEB71C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7682C6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lastRenderedPageBreak/>
        <w:t xml:space="preserve">WT-g3-417 </w:t>
      </w:r>
    </w:p>
    <w:p w14:paraId="427CE9E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4D250A8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111697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GAGCTGGACTGAGCTGGGGTGAGCTGAGCTGAGCTGGGGTAAGCTGGGATGAGCTGGGGTGAGCTGAGCTGAGCTGGAG</w:t>
      </w:r>
    </w:p>
    <w:p w14:paraId="3408735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...|.||||...|..|.||...|....|....|.....|</w:t>
      </w:r>
    </w:p>
    <w:p w14:paraId="433EB54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GAGCTGGACTGAGCTGGGGTGAGCTGAGCTGAGCTGGG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CTCTCAGGGAGCTGGGGTGGGTGGGGTTGTGAGGACCAGG</w:t>
      </w:r>
    </w:p>
    <w:p w14:paraId="57BCBC8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.||........|||....|.......|....|..|||||||||||||||||||||||||||||||||||||||||</w:t>
      </w:r>
    </w:p>
    <w:p w14:paraId="7E9A7F0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AGCTAGGGTAAGTGAGGGTATGGGGACCAGGCTGGGCAGCTCTCAGGGAGCTGGGGTGGGTGGGGTTGTGAGGACCAGG</w:t>
      </w:r>
    </w:p>
    <w:p w14:paraId="080841E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FD424D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2</w:t>
      </w:r>
    </w:p>
    <w:p w14:paraId="4896064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3E7A9D4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0F10A2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CTACGCTGTGTTGGGGTGAGCTGATCTGAAATGAGCTACTCTGGAGTAGCTGAGATGGGGTGAGATGGGGTGAGCTGA</w:t>
      </w:r>
    </w:p>
    <w:p w14:paraId="3A1E838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|.|....||||.....|...|....|||.......</w:t>
      </w:r>
    </w:p>
    <w:p w14:paraId="3FA9CA2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CTACGCTGTGTTGGGGTGAGCTGATCTGAAATGAGCTATGGGTGGGGTTGTGAGGACCAGGCTGGGCAGgTACAGGTG</w:t>
      </w:r>
    </w:p>
    <w:p w14:paraId="6FBE4C1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|....|.......|..|.|......||.|..|...|...|||||||||||||||||||||||||||||||.||||||||</w:t>
      </w:r>
    </w:p>
    <w:p w14:paraId="7279A7C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TATGGGGACCAGGCTGGGCAGCTCTCAGGGAGCTGGGGTGGGTGGGGTTGTGAGGACCAGGCTGGGCAGCTACAGGTG</w:t>
      </w:r>
    </w:p>
    <w:p w14:paraId="4025872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ABDEC1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20</w:t>
      </w:r>
    </w:p>
    <w:p w14:paraId="6317AFF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1EC6366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522C71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GCTATGCTACGCTGTGTTGGGGTGAGCTGATCTGAAATGAGCTACTCTGGAGTAGCTGAGATGGGGTGAGATGGGGTGA</w:t>
      </w:r>
    </w:p>
    <w:p w14:paraId="123BBE5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.|||||||||||||||||||||||.|..|...|.|..||.........|........||.|.|.</w:t>
      </w:r>
    </w:p>
    <w:p w14:paraId="1902611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GCTATGCTACGCTGTaTTGGGGTGAGCTGATCTGAAA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TGGAAGCATAGGATATTAAGCTGAGCAGCTACAGGTGAGC</w:t>
      </w:r>
    </w:p>
    <w:p w14:paraId="0B541D8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|......|.........|.|..|.|..|..|.|||||||||||||||||||||||||||||||||||||||||</w:t>
      </w:r>
    </w:p>
    <w:p w14:paraId="34FE94C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AGGGACCAGACTGGGCAGCTCTGGGGGAGCTAGGGTAGGTGGAAGCATAGGATATTAAGCTGAGCAGCTACAGGTGAGC</w:t>
      </w:r>
    </w:p>
    <w:p w14:paraId="259E2EA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0704B0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30</w:t>
      </w:r>
    </w:p>
    <w:p w14:paraId="2EFC2D2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8</w:t>
      </w:r>
    </w:p>
    <w:p w14:paraId="1B5C2B0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9EC3FF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AGCTGGGGTAAGCTGGGATGAGCTGGGGTGAGCTGAGCTGAGCTGGAGTGAGCTGAGCTGGGCTGAGCTGGGGTGAGCTGGGCTGG</w:t>
      </w:r>
    </w:p>
    <w:p w14:paraId="375E504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|||.||..|..|...|..|..||...||...|.......|.||</w:t>
      </w:r>
    </w:p>
    <w:p w14:paraId="3839949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AGCTGGGGTAAGCTGGGATGAGCTGGGGTGAGCTGAGC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TGAGCTGG</w:t>
      </w:r>
      <w:r w:rsidRPr="006E4142">
        <w:rPr>
          <w:rFonts w:ascii="Courier" w:hAnsi="Courier" w:cs="Courier New"/>
          <w:sz w:val="14"/>
          <w:szCs w:val="16"/>
          <w:lang w:val="en-US"/>
        </w:rPr>
        <w:t>GGTAGGAGGGAGTATGAGGACTAGGTTGGGCAGCTACAGG</w:t>
      </w:r>
    </w:p>
    <w:p w14:paraId="14057F6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||.||||...|...||.||.|....|.|.......||.||||||||||||||||||||||||||||||||||||||||||||||||</w:t>
      </w:r>
    </w:p>
    <w:p w14:paraId="31F56E8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AGGTGGGAACATAGGGTATTAAGCTGAGCAGCTATAGGTGAGCTGGGGTAGGAGGGAGTATGAGGACTAGGTTGGGCAGCTACAGG</w:t>
      </w:r>
    </w:p>
    <w:p w14:paraId="2F9D2DC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BF1AF6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33</w:t>
      </w:r>
    </w:p>
    <w:p w14:paraId="41E34EF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2</w:t>
      </w:r>
    </w:p>
    <w:p w14:paraId="48597BA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BE97D4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GGCTGAGCTGGGGTGAGCTGGGCTGGGCTGAGCTGGGGTGAGCTGGGCTGAGCTGGGGTGAGCTGAGCTGGGGTGAGC</w:t>
      </w:r>
    </w:p>
    <w:p w14:paraId="3778BF5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..|..||............|...|...|...||.....|.</w:t>
      </w:r>
    </w:p>
    <w:p w14:paraId="2E50B08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GGCTGAGCTGGGGTGAGCTGGGCTGGGCTGAGCTGG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G</w:t>
      </w:r>
      <w:r w:rsidRPr="006E4142">
        <w:rPr>
          <w:rFonts w:ascii="Courier" w:hAnsi="Courier" w:cs="Courier New"/>
          <w:sz w:val="14"/>
          <w:szCs w:val="16"/>
          <w:lang w:val="en-US"/>
        </w:rPr>
        <w:t>AAATGTGAATAACCTGCCTGAAGGGCCACAGGGGAGCTGG</w:t>
      </w:r>
    </w:p>
    <w:p w14:paraId="689077D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|....|....||......|.||...|....|......||||||||||||||||||||||||||||||||||||||||||</w:t>
      </w:r>
    </w:p>
    <w:p w14:paraId="0953572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GACTAGGTTGGGCAGCTACAGGTGAGCTGGGTTGGATGGAAATGTGAATAACCTGCCTGAAGGGCCACAGGGGAGCTGG</w:t>
      </w:r>
    </w:p>
    <w:p w14:paraId="5D43C61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C13466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37</w:t>
      </w:r>
    </w:p>
    <w:p w14:paraId="5A80ECC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4</w:t>
      </w:r>
    </w:p>
    <w:p w14:paraId="1F07945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0D17FA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AGCTGGAGTGAGCTGAGCTGGGCTGAGCTGGGGTGAGCTGGGCTGGGCTGAGCTGGGGTGAGCTGGGCTGAGCTGGGGTGAG</w:t>
      </w:r>
    </w:p>
    <w:p w14:paraId="001A10A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.........|....|.|.....||.....|...|||||.|</w:t>
      </w:r>
    </w:p>
    <w:p w14:paraId="02FE270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AGCTGGAGTGAGCTGAGCTGGGCTGAGCTGGGGTGAGC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TGGG</w:t>
      </w:r>
      <w:r w:rsidRPr="006E4142">
        <w:rPr>
          <w:rFonts w:ascii="Courier" w:hAnsi="Courier" w:cs="Courier New"/>
          <w:sz w:val="14"/>
          <w:szCs w:val="16"/>
          <w:lang w:val="en-US"/>
        </w:rPr>
        <w:t>GACCAGGCTGGGCAGCTCTCAGGGAGCTGGGGTGGGTGGG</w:t>
      </w:r>
    </w:p>
    <w:p w14:paraId="6B2CBBC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|....|.||........|..|....|....|.|..|...||||||||||||||||||||||||||||||||||||||||||||</w:t>
      </w:r>
    </w:p>
    <w:p w14:paraId="2E2DA40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CTGGGCAGCTCTGGAGGGAGCTAGGGTAAGTGAGGGTATGGGGACCAGGCTGGGCAGCTCTCAGGGAGCTGGGGTGGGTGGG</w:t>
      </w:r>
    </w:p>
    <w:p w14:paraId="27F9900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C1667C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4</w:t>
      </w:r>
    </w:p>
    <w:p w14:paraId="729923D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2</w:t>
      </w:r>
    </w:p>
    <w:p w14:paraId="7800354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B081C7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AGCTGGGGTGAGCTGAGCTGAGCTTGACTGAGCTAGGGTGAG</w:t>
      </w:r>
    </w:p>
    <w:p w14:paraId="4139B67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.....|.|..|...||||.||....||.||..||...|.|</w:t>
      </w:r>
    </w:p>
    <w:p w14:paraId="5E19988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AG</w:t>
      </w:r>
      <w:r w:rsidRPr="006E4142">
        <w:rPr>
          <w:rFonts w:ascii="Courier" w:hAnsi="Courier" w:cs="Courier New"/>
          <w:sz w:val="14"/>
          <w:szCs w:val="16"/>
          <w:lang w:val="en-US"/>
        </w:rPr>
        <w:t>GGTATGGGGACCAGGCTGGGCAGCTCTCAGGGAGCTGGGG</w:t>
      </w:r>
    </w:p>
    <w:p w14:paraId="16FDF7D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|...|||.||..|..|||....|.|..||...|..|.||||||||||||||||||||||||||||||||||||||||||</w:t>
      </w:r>
    </w:p>
    <w:p w14:paraId="281AE4A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ACCAGGCTGGGCAGCTCTGGAGGGAGCTAGGGTAAGTGAGGGTATGGGGACCAGGCTGGGCAGCTCTCAGGGAGCTGGGG</w:t>
      </w:r>
    </w:p>
    <w:p w14:paraId="2AC2AED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9B93AB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42</w:t>
      </w:r>
    </w:p>
    <w:p w14:paraId="220ED14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2D7E82B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96A0AC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CCTACACTGGACTGTTCTGAGCTGAGATGAGCTGGGGTGAGCTCAGCTATGCTACGCTGTGTTGGGGTGAGCTGATCTG</w:t>
      </w:r>
    </w:p>
    <w:p w14:paraId="242CAC7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.|.....|..|........||....|.|..|..|...|.</w:t>
      </w:r>
    </w:p>
    <w:p w14:paraId="60E13D3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CCTACACTGGACTGTTCTGAGCTGAGATGAGCTGGGG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TTCAAGTATGGGGACTAACCTGGGCAGCTCTGGGGCAGtT</w:t>
      </w:r>
    </w:p>
    <w:p w14:paraId="3BF5C3E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|..|...|.........|.|..|....||...|||||||||||||||||||||||||||||||||||||||.|</w:t>
      </w:r>
    </w:p>
    <w:p w14:paraId="5E69C18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GGGGACCAAGCTGGGCAGCTCTGGGGGAGCTGGGGTAGGTTCAAGTATGGGGACTAACCTGGGCAGCTCTGGGGCAGCT</w:t>
      </w:r>
    </w:p>
    <w:p w14:paraId="1A32F40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FC84DB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46</w:t>
      </w:r>
    </w:p>
    <w:p w14:paraId="32594C0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26C6826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884BB4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CTACGCTGTGTTGGGGTGAGCTGATCTGAAATGAGCTACTCTGGAGTAGCTGAGATGGGGTGAGATGGGGTGAGCTGA</w:t>
      </w:r>
    </w:p>
    <w:p w14:paraId="071145D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|.|....||||.....|...|....|||.......</w:t>
      </w:r>
    </w:p>
    <w:p w14:paraId="3CB0578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CTACGCTGTGTTGGGGTGAGCTGATCTGAAATGAGCTATGGGTGGGGTTGTGAGGACCAGGCTGGGCAGgTACAGGTG</w:t>
      </w:r>
    </w:p>
    <w:p w14:paraId="541A2EB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|....|.......|..|.|......||.|..|...|...|||||||||||||||||||||||||||||||.||||||||</w:t>
      </w:r>
    </w:p>
    <w:p w14:paraId="0B7EA1B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TATGGGGACCAGGCTGGGCAGCTCTCAGGGAGCTGGGGTGGGTGGGGTTGTGAGGACCAGGCTGGGCAGCTACAGGTG</w:t>
      </w:r>
    </w:p>
    <w:p w14:paraId="140F63D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D751D7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46</w:t>
      </w:r>
    </w:p>
    <w:p w14:paraId="00F7741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2</w:t>
      </w:r>
    </w:p>
    <w:p w14:paraId="302C2E8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A01CB0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ATGGGGTGAGCTGAGCTGGGCTGAGCTGGACTGAGCTGAGCTAGGGTGAGCTGAGCTGGGTGAGCTGAGCTAAGCTGGGG</w:t>
      </w:r>
    </w:p>
    <w:p w14:paraId="21D6DD0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....................|..|.........|..||.|</w:t>
      </w:r>
    </w:p>
    <w:p w14:paraId="4AE9C24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ATGGGGTGAGCTGAGCTGGGCTGAGCTGGACTGAGCTG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AG</w:t>
      </w:r>
      <w:r w:rsidRPr="006E4142">
        <w:rPr>
          <w:rFonts w:ascii="Courier" w:hAnsi="Courier" w:cs="Courier New"/>
          <w:sz w:val="14"/>
          <w:szCs w:val="16"/>
          <w:lang w:val="en-US"/>
        </w:rPr>
        <w:t>GGTATTAAGCTGAGCAGCTATAGGTGAGCTGGGGTAGGAG</w:t>
      </w:r>
    </w:p>
    <w:p w14:paraId="04CDE0A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|.|....|....|...|.....|..||...||.|..||||||||||||||||||||||||||||||||||||||||||</w:t>
      </w:r>
    </w:p>
    <w:p w14:paraId="692FA50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ATGGAGACCTGGCTGGGGAGCTGAGGTAGGTGGGAACATAGGGTATTAAGCTGAGCAGCTATAGGTGAGCTGGGGTAGGAG</w:t>
      </w:r>
    </w:p>
    <w:p w14:paraId="63DAF93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CC399F8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6F68F0B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BDA6B92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55D79F5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298E1D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lastRenderedPageBreak/>
        <w:t>WT-g3-47</w:t>
      </w:r>
    </w:p>
    <w:p w14:paraId="1E1BF96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323B9C2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3E2D67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TGAGCTGGGGTGAGCTGGGCTGGGCTGAGCTGGGGTGAGCTGGGCTGAGCTGGGGTGAGCTGAGCTGGGGTGAGCTGAG</w:t>
      </w:r>
    </w:p>
    <w:p w14:paraId="204B747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.|||||||||||||||||||||||||||||||||||...||..||||||||||..|.|.|..|..||.||......</w:t>
      </w:r>
    </w:p>
    <w:p w14:paraId="09BEF6A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TGAaCTGGGGTGAGCTGGGCTGGGCTGAGCTGGGGTGAGTCTGGGGGAGCTGGGGTAGGTTCAAGTATGGGGACTAACC</w:t>
      </w:r>
    </w:p>
    <w:p w14:paraId="7E0867A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|..............|..|||...|....|||....||||||||||||||||||||||||||||||||||||||||</w:t>
      </w:r>
    </w:p>
    <w:p w14:paraId="237EA5A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AGGATAAGTGAGGATGTGGGGACCAAGCTGGGCAGCTCTGGGGGAGCTGGGGTAGGTTCAAGTATGGGGACTAACC</w:t>
      </w:r>
    </w:p>
    <w:p w14:paraId="4CA6B67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2B3AEA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5</w:t>
      </w:r>
    </w:p>
    <w:p w14:paraId="324117D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-1</w:t>
      </w:r>
    </w:p>
    <w:p w14:paraId="063B4EC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C4A9F7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GTGAGCTGAGCTGAGCTTGACTGAGCTAGGGTGAGCTGGACTGAGCTGGGGTGAGCTGAGCTGAGCTGGGGTAAGCTG</w:t>
      </w:r>
    </w:p>
    <w:p w14:paraId="45D5147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.||.|........||.....||||.||.|..||..||.|....|</w:t>
      </w:r>
    </w:p>
    <w:p w14:paraId="1A7DF5F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GTGAGCTGAGCTGAGCTTGACTGAGCTAGGGTGAaCT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 w:cs="Courier New"/>
          <w:sz w:val="14"/>
          <w:szCs w:val="16"/>
          <w:lang w:val="en-US"/>
        </w:rPr>
        <w:t>GGAGTGTGGGGACCAGGCTGGGCAGCTCTCAGGGAGCTGG</w:t>
      </w:r>
    </w:p>
    <w:p w14:paraId="6D51C01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..........|...||||..|........|||..|....||||||||||||||||||||||||||||||||||||||||</w:t>
      </w:r>
    </w:p>
    <w:p w14:paraId="74426D5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ATATTAAGCTGAGCAGCTACAGGTGAGCTGGGGTAGGAGGGAGTGTGGGGACCAGGCTGGGCAGCTCTCAGGGAGCTGG</w:t>
      </w:r>
    </w:p>
    <w:p w14:paraId="3369BE1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AAE01D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50</w:t>
      </w:r>
    </w:p>
    <w:p w14:paraId="008AA47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-1</w:t>
      </w:r>
    </w:p>
    <w:p w14:paraId="61D4957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377CCF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CAAACTGGAATGAACTTCATTAATCTAGGTTGAATAGAGCTAAACTCTACTGCCTACACTGGACTGTTCTGAGCTGAGA</w:t>
      </w:r>
    </w:p>
    <w:p w14:paraId="15FE8B3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|....|....|.........|||||...|||.||.|...</w:t>
      </w:r>
    </w:p>
    <w:p w14:paraId="612F063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CAAACTGGAATGAACTTCATTAATCTAGGTTGAATAGAG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TGGGGTAGGTTCAAGTATGGGGACTAACCTGGGCAGCTC</w:t>
      </w:r>
    </w:p>
    <w:p w14:paraId="640E018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|.......|......|.......||.|......|||.|||||||||||||||||||||||||||||||||||||||</w:t>
      </w:r>
    </w:p>
    <w:p w14:paraId="085EB0C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AGTGAGGATGTGGGGACCAAGCTGGGCAGCTCTGGGGGAGCTGGGGTAGGTTCAAGTATGGGGACTAACCTGGGCAGCTC</w:t>
      </w:r>
    </w:p>
    <w:p w14:paraId="33B0965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8853FF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57 </w:t>
      </w:r>
    </w:p>
    <w:p w14:paraId="4AF463F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1CACB8A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934AD0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GAGCTAAGCTGGGGTGAGCTGAGCTGAGCTTGACTGAGCTAGGGTGAGCTGGACTGAGCTGGGGTGAGCTGAGCTGA</w:t>
      </w:r>
    </w:p>
    <w:p w14:paraId="64DF58A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...|..|.|.||||.|.|..||||||........|.|..</w:t>
      </w:r>
    </w:p>
    <w:p w14:paraId="675A1BA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GAGCTAAGCTGGGGTGAGCTGAGCTGAGCTTGACTG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A</w:t>
      </w:r>
      <w:r w:rsidRPr="006E4142">
        <w:rPr>
          <w:rFonts w:ascii="Courier" w:hAnsi="Courier" w:cs="Courier New"/>
          <w:sz w:val="14"/>
          <w:szCs w:val="16"/>
          <w:lang w:val="en-US"/>
        </w:rPr>
        <w:t>TGGGGACTAACCTGGGCAGCTCTGGGGCAGCTGAGGTTAG</w:t>
      </w:r>
    </w:p>
    <w:p w14:paraId="06E4771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|...||||..||.|......|...||.||.|...|||||||||||||||||||||||||||||||||||||||||</w:t>
      </w:r>
    </w:p>
    <w:p w14:paraId="05BA876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AGCTGGGCAGCTCTGGGGGAGCTGGGGTAGGTTCAAGTATGGGGACTAACCTGGGCAGCTCTGGGGCAGCTGAGGTTAG</w:t>
      </w:r>
    </w:p>
    <w:p w14:paraId="5FE840A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C05D54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6 </w:t>
      </w:r>
    </w:p>
    <w:p w14:paraId="36D514D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2</w:t>
      </w:r>
    </w:p>
    <w:p w14:paraId="278D273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D25474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AGCTGGGGTGAGCTGAGCTGAGCTTGACTGAGCTAGGGTGAG</w:t>
      </w:r>
    </w:p>
    <w:p w14:paraId="4A2C961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.....|.|..|...||||.||....||.||..||...|.|</w:t>
      </w:r>
    </w:p>
    <w:p w14:paraId="2B877AE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AGGGTGAGCTGAGCTGGGTGAGCTGAGCTA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AG</w:t>
      </w:r>
      <w:r w:rsidRPr="006E4142">
        <w:rPr>
          <w:rFonts w:ascii="Courier" w:hAnsi="Courier" w:cs="Courier New"/>
          <w:sz w:val="14"/>
          <w:szCs w:val="16"/>
          <w:lang w:val="en-US"/>
        </w:rPr>
        <w:t>GGTATGGGGACCAGGCTGGGCAGCTCTCAGGGAGCTGGGG</w:t>
      </w:r>
    </w:p>
    <w:p w14:paraId="0781C0E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|...|||.||..|..|||....|.|..||...|..|.||||||||||||||||||||||||||||||||||||||||||</w:t>
      </w:r>
    </w:p>
    <w:p w14:paraId="17D1925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ACCAGGCTGGGCAGCTCTGGAGGGAGCTAGGGTAAGTGAGGGTATGGGGACCAGGCTGGGCAGCTCTCAGGGAGCTGGGG</w:t>
      </w:r>
    </w:p>
    <w:p w14:paraId="5DE6FCB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1793F9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60</w:t>
      </w:r>
    </w:p>
    <w:p w14:paraId="238A22A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3</w:t>
      </w:r>
    </w:p>
    <w:p w14:paraId="0561535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1C705B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ATGCTACGCTGTGTTGGGGTGAGCTGATCTGAAATGAGCTACTCTGGAGTAGCTGAGATGGGGTGAGATGGGGTGAGCTG</w:t>
      </w:r>
    </w:p>
    <w:p w14:paraId="4B32014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...|.|...|.|...||.||||||.....|||.||.|..|</w:t>
      </w:r>
    </w:p>
    <w:p w14:paraId="5868A65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ATGCTACGCTGTGTTGGGGTGAGCTGATCTGAAATGA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CT</w:t>
      </w:r>
      <w:r w:rsidRPr="006E4142">
        <w:rPr>
          <w:rFonts w:ascii="Courier" w:hAnsi="Courier" w:cs="Courier New"/>
          <w:sz w:val="14"/>
          <w:szCs w:val="16"/>
          <w:lang w:val="en-US"/>
        </w:rPr>
        <w:t>GGACAGCTCTGGGGAAGCTGGGGTACATGGGGTTGTGGGG</w:t>
      </w:r>
    </w:p>
    <w:p w14:paraId="41C1B1E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...........|....|||..|...||..|||....|||||||||||||||||||||||||||||||||||||||||||</w:t>
      </w:r>
    </w:p>
    <w:p w14:paraId="3ED3503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AGAGGTGAGCTGGGGTAGGTTGGAGTATGGGAACCAGGCTGGACAGCTCTGGGGAAGCTGGGGTACATGGGGTTGTGGGG</w:t>
      </w:r>
    </w:p>
    <w:p w14:paraId="4BB8877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13209B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604</w:t>
      </w:r>
    </w:p>
    <w:p w14:paraId="77ABACB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100EA0C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C3B010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AGCTGGGCTGAGCTGGACTGAGCTGAGCTAGGGTGAGCTGAGCTGGGTGAGCTGAGCTAAGCTGGGGTGAGCTGAG</w:t>
      </w:r>
    </w:p>
    <w:p w14:paraId="1EA36AB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|||.|...|.||||.|.||......||..|.||.|.||.</w:t>
      </w:r>
    </w:p>
    <w:p w14:paraId="7E41F46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AGCTGGGCTGAGCTGGACTGAGCTGAGCTAGGGTGATCTGGGGCAGCTGAGGTTAGTGGGAGTGTAGGGACCAGAC</w:t>
      </w:r>
    </w:p>
    <w:p w14:paraId="4348F76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|....|.|..........|..||.|.||.||..|.||||||||||||||||||||||||||||||||||||||||</w:t>
      </w:r>
    </w:p>
    <w:p w14:paraId="6148971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GGGGTAGGTTCAAGTATGGGGACTAACCTGGGCAGCTCTGGGGCAGCTGAGGTTAGTGGGAGTGTAGGGACCAGAC</w:t>
      </w:r>
    </w:p>
    <w:p w14:paraId="38DA2C2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4DD586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605</w:t>
      </w:r>
    </w:p>
    <w:p w14:paraId="5A94EE4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-5</w:t>
      </w:r>
    </w:p>
    <w:p w14:paraId="1E8741D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5F49EB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CTGAGCTGAGCTAGGGTGAGCTGAGCTGGGTGAGCTGAGCTAAGCTGGGGTGAGCTGAGCTGAGCTTGACTGAGCTAGG</w:t>
      </w:r>
    </w:p>
    <w:p w14:paraId="547A416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.|||..|||..|.....|.|..||..|.........||.</w:t>
      </w:r>
    </w:p>
    <w:p w14:paraId="712CD61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CTGAGCTGAGCTAGGGTGAGCTGAGCTGGGTGAGCTGAG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GGAAG</w:t>
      </w:r>
      <w:r w:rsidRPr="006E4142">
        <w:rPr>
          <w:rFonts w:ascii="Courier" w:hAnsi="Courier" w:cs="Courier New"/>
          <w:sz w:val="14"/>
          <w:szCs w:val="16"/>
          <w:lang w:val="en-US"/>
        </w:rPr>
        <w:t>TAGGGTAGGTGGAAaCATAGGATATTAAGCTGAGC</w:t>
      </w:r>
    </w:p>
    <w:p w14:paraId="601E85A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.||..|...|...|.||.|.||...||..|..|||.||||..||||||||||||||.||||||||||||||||||||</w:t>
      </w:r>
    </w:p>
    <w:p w14:paraId="0DFB1CC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GTTAGTGGGAGTGTAGGGACCAGACTGGGCAGCTCTGGGGGAGCTAGGGTAGGTGGAAGCATAGGATATTAAGCTGAGC</w:t>
      </w:r>
    </w:p>
    <w:p w14:paraId="758C03D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77B36A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610</w:t>
      </w:r>
    </w:p>
    <w:p w14:paraId="6CEB7FE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5</w:t>
      </w:r>
    </w:p>
    <w:p w14:paraId="21968A5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746527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TGACTGAGCTAGGGTGAGCTGGACTGAGCTGGGGTGAGCTGAGCTGAGCTGGGGTAAGCTGGGATGAGCTGGGGTGAGCT</w:t>
      </w:r>
    </w:p>
    <w:p w14:paraId="4FD6B32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..|.|.||...|||||.|..|....|....||........</w:t>
      </w:r>
    </w:p>
    <w:p w14:paraId="7AA334F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TGACTGAGCTAGGGTGAGCTGGACTGAGCTGGGG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AGCT</w:t>
      </w:r>
      <w:r w:rsidRPr="006E4142">
        <w:rPr>
          <w:rFonts w:ascii="Courier" w:hAnsi="Courier" w:cs="Courier New"/>
          <w:sz w:val="14"/>
          <w:szCs w:val="16"/>
          <w:lang w:val="en-US"/>
        </w:rPr>
        <w:t>AGGGTAAGTGAGGGTATGGGGACCAGGCTGGGCAGCTCTC</w:t>
      </w:r>
    </w:p>
    <w:p w14:paraId="6234774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.|.||........|.....|||||.|.|..||||.|.|||||||||||||||||||||||||||||||||||||||||||||</w:t>
      </w:r>
    </w:p>
    <w:p w14:paraId="11D0761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GTGGAGCTGTGGGGACCAGGCTGGGCAGCTCTGGAGGGAGCTAGGGTAAGTGAGGGTATGGGGACCAGGCTGGGCAGCTCTC</w:t>
      </w:r>
    </w:p>
    <w:p w14:paraId="054F635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1A3CF2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615</w:t>
      </w:r>
    </w:p>
    <w:p w14:paraId="144F32B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3D59294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091C61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GCTATGCTACGCTGTGTTGGGGTGAGCTGATCTGAAATGAGCTACTCTGGAGTAGCTGAGATGGGGTGAGATGGGGTGA</w:t>
      </w:r>
    </w:p>
    <w:p w14:paraId="136826E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.|||||||||||||||||||||||.|..|...|.|..||.........|........||.|.|.</w:t>
      </w:r>
    </w:p>
    <w:p w14:paraId="1DA97CF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GCTATGCTACGCTGTaTTGGGGTGAGCTGATCTGAAA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TGGAAGCATAGGATATTAAGCTGAGCAGCTACAGGTGAGC</w:t>
      </w:r>
    </w:p>
    <w:p w14:paraId="0A2C75D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|......|.........|.|..|.|..|..|.|||||||||||||||||||||||||||||||||||||||||</w:t>
      </w:r>
    </w:p>
    <w:p w14:paraId="66B1659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AGGGACCAGACTGGGCAGCTCTGGGGGAGCTAGGGTAGGTGGAAGCATAGGATATTAAGCTGAGCAGCTACAGGTGAGC</w:t>
      </w:r>
    </w:p>
    <w:p w14:paraId="3E940DD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E1C9581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9A0461C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4AE8E9E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7A21332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0E3570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lastRenderedPageBreak/>
        <w:t>WT-g3-65</w:t>
      </w:r>
    </w:p>
    <w:p w14:paraId="3C8E9FA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2</w:t>
      </w:r>
    </w:p>
    <w:p w14:paraId="468FAA0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07A98A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AGGGTGAGCTGAGCTGGGTGAGCTGAGCTAAGCTGGGGTGAGCTGAGCTGAGCTTGACTGAGCTAGGGTGAGCTGGA</w:t>
      </w:r>
    </w:p>
    <w:p w14:paraId="4A3EE46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.|.|..|..|..||........|.........|.||.|..</w:t>
      </w:r>
    </w:p>
    <w:p w14:paraId="69CE3EC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AGGGTGAGCTGAGCTGGGTGAGCTGAGCTAAGCTG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G</w:t>
      </w:r>
      <w:r w:rsidRPr="006E4142">
        <w:rPr>
          <w:rFonts w:ascii="Courier" w:hAnsi="Courier" w:cs="Courier New"/>
          <w:sz w:val="14"/>
          <w:szCs w:val="16"/>
          <w:lang w:val="en-US"/>
        </w:rPr>
        <w:t>TTCAAGTATGGGGACTAACCTGGGCAGCTCTGGGGCAGCT</w:t>
      </w:r>
    </w:p>
    <w:p w14:paraId="284B4AE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|....|||||.||.|.....|..|||||..|.|.||||||||||||||||||||||||||||||||||||||||||</w:t>
      </w:r>
    </w:p>
    <w:p w14:paraId="6B86893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TGGGGACCAAGCTGGGCAGCTCTGGGGGAGCTGGGGTAGGTTCAAGTATGGGGACTAACCTGGGCAGCTCTGGGGCAGCT</w:t>
      </w:r>
    </w:p>
    <w:p w14:paraId="234AED6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C81796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66</w:t>
      </w:r>
    </w:p>
    <w:p w14:paraId="5E1A619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-1</w:t>
      </w:r>
    </w:p>
    <w:p w14:paraId="351ED88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B6500B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ATGCTACGCTGTGTTGGGGTGAGCTGATCTGAAATGAGCTACTCTGGAGTAGCTGAGATGGGGTGAGATGGGGTGAGCTG</w:t>
      </w:r>
    </w:p>
    <w:p w14:paraId="6CD85DB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......||.....|||....|.|.|..|.|..|....|.|.</w:t>
      </w:r>
    </w:p>
    <w:p w14:paraId="43911AF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ATGCTACGCTGTGTTGGGGTGAGCTGATCTGAAATGAG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 w:cs="Courier New"/>
          <w:sz w:val="14"/>
          <w:szCs w:val="16"/>
          <w:lang w:val="en-US"/>
        </w:rPr>
        <w:t>AGGCTGGGCAGCTCTGGAGGGAGCTAGGGTAAGTGAGGGTA</w:t>
      </w:r>
    </w:p>
    <w:p w14:paraId="30C4409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|||.....|.....|||...|..||.|||....||..|||||||||||||||||||||||||||||||||||||||||</w:t>
      </w:r>
    </w:p>
    <w:p w14:paraId="73EE7F9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CAGCTCTCAGGGAGCTGGGGAGGTGGAGCTGTGGGGACCAGGCTGGGCAGCTCTGGAGGGAGCTAGGGTAAGTGAGGGTA</w:t>
      </w:r>
    </w:p>
    <w:p w14:paraId="1FA1166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1E430F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67</w:t>
      </w:r>
    </w:p>
    <w:p w14:paraId="2A37A0F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2</w:t>
      </w:r>
    </w:p>
    <w:p w14:paraId="3326FBC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995B5D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AAACTCTACTGCCTACACTGGACTGTTCTGAGCTGAGATGAGCTGGGGTGAGCTCAGCTATGCTACGCTGTGTTGGGGTGA</w:t>
      </w:r>
    </w:p>
    <w:p w14:paraId="7F6CF96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.||||...|.|..|.|...|.....|.....|.|||....</w:t>
      </w:r>
    </w:p>
    <w:p w14:paraId="12A9B70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AAACTCTACTGCCTACACTGGACTGTTCTGAGCTGAGA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A</w:t>
      </w:r>
      <w:r w:rsidRPr="006E4142">
        <w:rPr>
          <w:rFonts w:ascii="Courier" w:hAnsi="Courier" w:cs="Courier New"/>
          <w:sz w:val="14"/>
          <w:szCs w:val="16"/>
          <w:lang w:val="en-US"/>
        </w:rPr>
        <w:t>CCTGGCTGGGGAGCTGAGGTAGGTGGGAACATAGGGTATT</w:t>
      </w:r>
    </w:p>
    <w:p w14:paraId="13DF0E5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|.........|...|.||..|.....|...|..|..||||||||||||||||||||||||||||||||||||||||||</w:t>
      </w:r>
    </w:p>
    <w:p w14:paraId="6F36CD9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GGCAGCTACAGGTGAGCCGGGGTAAGTGGGAATATGGAGACCTGGCTGGGGAGCTGAGGTAGGTGGGAACATAGGGTATT</w:t>
      </w:r>
    </w:p>
    <w:p w14:paraId="24790DF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31991E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69</w:t>
      </w:r>
    </w:p>
    <w:p w14:paraId="16FFF8B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-2</w:t>
      </w:r>
    </w:p>
    <w:p w14:paraId="74F5EA4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929CFE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TCTGGAGTAGCTGAGATGGGGTGAGATGGGGTGAGCTGAGCTGGGCTGAGCTGGACTGAGCTGAGCTAGGGTGAGCTGAG</w:t>
      </w:r>
    </w:p>
    <w:p w14:paraId="7418D12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|.|...|.|..||....||....|..|.........|..</w:t>
      </w:r>
    </w:p>
    <w:p w14:paraId="771D1DB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TCTGGAGTAGCTGAGATGGGGTGAGATGGGGTGAGCTGAG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GT</w:t>
      </w:r>
      <w:r w:rsidRPr="006E4142">
        <w:rPr>
          <w:rFonts w:ascii="Courier" w:hAnsi="Courier" w:cs="Courier New"/>
          <w:sz w:val="14"/>
          <w:szCs w:val="16"/>
          <w:lang w:val="en-US"/>
        </w:rPr>
        <w:t>AGCTGGGGTAGGTTCAAGTATGGGGACTAACCTGGGCA</w:t>
      </w:r>
    </w:p>
    <w:p w14:paraId="3309A6D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.....||.......||....||.||||..|..|||.||.||||||||||||||||||||||||||||||||||||||</w:t>
      </w:r>
    </w:p>
    <w:p w14:paraId="1453146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ATAAGTGAGGATGTGGGGACCAAGCTGGGCAGCTCTGGGGGAGCTGGGGTAGGTTCAAGTATGGGGACTAACCTGGGCA</w:t>
      </w:r>
    </w:p>
    <w:p w14:paraId="5241612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139949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71</w:t>
      </w:r>
    </w:p>
    <w:p w14:paraId="0906939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5</w:t>
      </w:r>
    </w:p>
    <w:p w14:paraId="5C58D1C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675D6C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GGGCTGAGCTGGACTGAGCTGAGCTAGGGTGAGCTGAGCTGGGTGAGCTGAGCTAAGCTGGGGTGAGCTGAGCTG</w:t>
      </w:r>
    </w:p>
    <w:p w14:paraId="01BC7AD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..|.|.||||.....|....|..|...|............</w:t>
      </w:r>
    </w:p>
    <w:p w14:paraId="36C0491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GGGCTGAGCTGGACTGAGCTGAGCTAGGG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AGCT</w:t>
      </w:r>
      <w:r w:rsidRPr="006E4142">
        <w:rPr>
          <w:rFonts w:ascii="Courier" w:hAnsi="Courier" w:cs="Courier New"/>
          <w:sz w:val="14"/>
          <w:szCs w:val="16"/>
          <w:lang w:val="en-US"/>
        </w:rPr>
        <w:t>AGGGTAGGTGGAAGCATAGGATATTAAGCTGAGCAGCTAC</w:t>
      </w:r>
    </w:p>
    <w:p w14:paraId="09C0D4C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.|..|.|..|.|.........|........|||.|||||||||||||||||||||||||||||||||||||||||||||</w:t>
      </w:r>
    </w:p>
    <w:p w14:paraId="45B04DA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TAGTGGGAGTGTAGGGACCAGACTGGGCAGCTCTGGGGGAGCTAGGGTAGGTGGAAGCATAGGATATTAAGCTGAGCAGCTAC</w:t>
      </w:r>
    </w:p>
    <w:p w14:paraId="179F0A2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B5667B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72 </w:t>
      </w:r>
    </w:p>
    <w:p w14:paraId="4CD6C67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66892A1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72059D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CCTACACTGGACTGTTCTGAGCTGAGATGAGCTGGGGTGAGCTCAGCTATGCTACGCTGTGTTGGGGTGAGCTGATCT</w:t>
      </w:r>
    </w:p>
    <w:p w14:paraId="6F22A03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..|..|......|....|.......|....|....</w:t>
      </w:r>
    </w:p>
    <w:p w14:paraId="1E69FA8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CCTACACTGGACTGTTCTGAGCTGAGATGAGCTGGGGTAGCTAGGGTAAGTGAGGGTATGGGGACCAGGCTGGGCAGC</w:t>
      </w:r>
    </w:p>
    <w:p w14:paraId="62BE14F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|......|||....|..|.|....|..|......|.||.||||||||||||||||||||||||||||||||||||||||</w:t>
      </w:r>
    </w:p>
    <w:p w14:paraId="3138345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GTGGAGCTGTGGGGACCAGGCTGGGCAGCTCTGGAGGGAGCTAGGGTAAGTGAGGGTATGGGGACCAGGCTGGGCAGC</w:t>
      </w:r>
    </w:p>
    <w:p w14:paraId="543C757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E737F9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75 </w:t>
      </w:r>
    </w:p>
    <w:p w14:paraId="1FF1CB0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1A05730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E19A31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TGAGCTGAGCTAGGGTGAGCTGAGCTGGGTGAGCTGAGCTAAGCTGGGGTGAGCTGAGCTGAGCTTGACTGAGCTAGGG</w:t>
      </w:r>
    </w:p>
    <w:p w14:paraId="189265E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.|||||.|.|..............|..|.||...|..|.....|||</w:t>
      </w:r>
    </w:p>
    <w:p w14:paraId="435BF96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TGAGCTGAGCTAGGGTGAGCTGAGCTGGGTGAGtTGAGCAATGTGAATAACCTGCCTGAAGGGCCACAGGGGAGCTGGG</w:t>
      </w:r>
    </w:p>
    <w:p w14:paraId="3A7BBDE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.|....|.|...........||...|....|.||||||||||||||||||||||||||||||||||||||||</w:t>
      </w:r>
    </w:p>
    <w:p w14:paraId="38305C4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CTAGGTTGGGCAGCTACAGGTGAGCTGGGTTGGATGGAAATGTGAATAACCTGCCTGAAGGGCCACAGGGGAGCTGGG</w:t>
      </w:r>
    </w:p>
    <w:p w14:paraId="3251973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F23F1D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8</w:t>
      </w:r>
    </w:p>
    <w:p w14:paraId="2102FBB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5</w:t>
      </w:r>
    </w:p>
    <w:p w14:paraId="0A8041B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5663BA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TGACTGAGCTAGGGTGAGCTGGACTGAGCTGGGGTGAGCTGAGCTGAGCTGGGGTAAGCTGGGATGAGCTGGGGTGAGCT</w:t>
      </w:r>
    </w:p>
    <w:p w14:paraId="6E0B99F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..|.|.||...|||||.|..|....|....||........</w:t>
      </w:r>
    </w:p>
    <w:p w14:paraId="4E1F3F6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TGACTGAGCTAGGGTGAGCTGGACTGAGCTGGGG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AGCT</w:t>
      </w:r>
      <w:r w:rsidRPr="006E4142">
        <w:rPr>
          <w:rFonts w:ascii="Courier" w:hAnsi="Courier" w:cs="Courier New"/>
          <w:sz w:val="14"/>
          <w:szCs w:val="16"/>
          <w:lang w:val="en-US"/>
        </w:rPr>
        <w:t>AGGGTAAGTGAGGGTATGGGGACCAGGCTGGGCAGCTCTC</w:t>
      </w:r>
    </w:p>
    <w:p w14:paraId="1FD0FB3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.|.||........|.....|||||.|.|..||||.|.|||||||||||||||||||||||||||||||||||||||||||||</w:t>
      </w:r>
    </w:p>
    <w:p w14:paraId="2F420C7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GTGGAGCTGTGGGGACCAGGCTGGGCAGCTCTGGAGGGAGCTAGGGTAAGTGAGGGTATGGGGACCAGGCTGGGCAGCTCTC</w:t>
      </w:r>
    </w:p>
    <w:p w14:paraId="13E47CB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F90F8E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80</w:t>
      </w:r>
    </w:p>
    <w:p w14:paraId="37AA9FB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4</w:t>
      </w:r>
    </w:p>
    <w:p w14:paraId="27BF41B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F48254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ATGAGCTGGGGTGAGCTCAGCTATGCTACGCTGTGTTGGGGTGAGCTGATCTGAAATGAGCTACTCTGGAGTAGCTGAGATG</w:t>
      </w:r>
    </w:p>
    <w:p w14:paraId="3DCBDA6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.||......|.....||.|......||.....||.||...</w:t>
      </w:r>
    </w:p>
    <w:p w14:paraId="508797A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ATGAGCTGGGGTGAGCTCAGCTATGCTACGCTGTGTTG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GGT</w:t>
      </w:r>
      <w:r w:rsidRPr="006E4142">
        <w:rPr>
          <w:rFonts w:ascii="Courier" w:hAnsi="Courier" w:cs="Courier New"/>
          <w:sz w:val="14"/>
          <w:szCs w:val="16"/>
          <w:lang w:val="en-US"/>
        </w:rPr>
        <w:t>AAGTGAGGGTATGGGGACCAGGCTGGGCAGCTCTCAGGGA</w:t>
      </w:r>
    </w:p>
    <w:p w14:paraId="7CD2F9B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.||.....|||..||....||.....|.|.|.||||||||||||||||||||||||||||||||||||||||||||</w:t>
      </w:r>
    </w:p>
    <w:p w14:paraId="44C336A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TGGGGACCAGGCTGGGCAGCTCTGGAGGGAGCTAGGGTAAGTGAGGGTATGGGGACCAGGCTGGGCAGCTCTCAGGGA</w:t>
      </w:r>
    </w:p>
    <w:p w14:paraId="101475A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BF2E22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9 </w:t>
      </w:r>
    </w:p>
    <w:p w14:paraId="2FDB0BD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01624C4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3157F2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ATGAGCCAAACTGGAATGAACTTCATTAATCTAGGTTGAATAGAGCTAAACTCTACTGCCTACACTGGACTGTTCTGA</w:t>
      </w:r>
    </w:p>
    <w:p w14:paraId="5ABC1E4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|..|.|...|||........||.....|.|.........</w:t>
      </w:r>
    </w:p>
    <w:p w14:paraId="7DE2CC6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ATGAGCCAAACTGGAATGAACTTCATTAATCTAGGT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TAaGGGGACTAACCTGGGCAGCTCTGGGGCAGCTGAGGTT</w:t>
      </w:r>
    </w:p>
    <w:p w14:paraId="00C90AA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.|......|.......|...................|||.|||||||||||||||||||||||||||||||||||||</w:t>
      </w:r>
    </w:p>
    <w:p w14:paraId="3BA9696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CCAAGCTGGGCAGCTCTGGGGGAGCTGGGGTAGGTTCAAGTATGGGGACTAACCTGGGCAGCTCTGGGGCAGCTGAGGTT</w:t>
      </w:r>
    </w:p>
    <w:p w14:paraId="6D3C6C2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FC75028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C5B1D6C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E847AB1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B63DCEC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20D14A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lastRenderedPageBreak/>
        <w:t>WT-g3-90</w:t>
      </w:r>
    </w:p>
    <w:p w14:paraId="0ADDABB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8</w:t>
      </w:r>
    </w:p>
    <w:p w14:paraId="7511B15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2CE693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GGCTGAGCTGGACTGAGCTGAGCTAGGGTGAGCTGAGCTGGGTGAGCTGAGCTAAGCTGGGGTGAGCTGAGCTGAGCTTGAC</w:t>
      </w:r>
    </w:p>
    <w:p w14:paraId="03A67B5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|||...|..|||||..|..|....|....|.............</w:t>
      </w:r>
    </w:p>
    <w:p w14:paraId="24D723E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GGCTGAGCTGGACTGAGCTGAGCTAGGGTGAGC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AGCTGGG</w:t>
      </w:r>
      <w:r w:rsidRPr="006E4142">
        <w:rPr>
          <w:rFonts w:ascii="Courier" w:hAnsi="Courier" w:cs="Courier New"/>
          <w:sz w:val="14"/>
          <w:szCs w:val="16"/>
          <w:lang w:val="en-US"/>
        </w:rPr>
        <w:t>GAGGTGGAGCTGTGGGGACCAGGCTGGGCAGCTCTGGAGG</w:t>
      </w:r>
    </w:p>
    <w:p w14:paraId="6C88561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||..|.|..||....||....|..||........||||||||||||||||||||||||||||||||||||||||||||||||</w:t>
      </w:r>
    </w:p>
    <w:p w14:paraId="455A902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AGGAGGGAGTGTGGGGACCAGGCTGGGCAGCTCTCAGGGAGCTGGGGAGGTGGAGCTGTGGGGACCAGGCTGGGCAGCTCTGGAGG</w:t>
      </w:r>
    </w:p>
    <w:p w14:paraId="3E59418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1346AB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91</w:t>
      </w:r>
    </w:p>
    <w:p w14:paraId="52EF5DB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4</w:t>
      </w:r>
    </w:p>
    <w:p w14:paraId="43EB819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CD734B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CTGAGCTGGACTGAGCTGAGCTAGGGTGAGCTGAGCTGGGTGAGCTGAGCTAAGCTGGGGTGAGCTGAGCTGAGCTTGACT</w:t>
      </w:r>
    </w:p>
    <w:p w14:paraId="270DB5B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..|.||...||.....|...|...............|...</w:t>
      </w:r>
    </w:p>
    <w:p w14:paraId="5401A6B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CTGAGCTGGACTGAGCTGAGCTAGGGTGAGCTGAGC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GGT</w:t>
      </w:r>
      <w:r w:rsidRPr="006E4142">
        <w:rPr>
          <w:rFonts w:ascii="Courier" w:hAnsi="Courier" w:cs="Courier New"/>
          <w:sz w:val="14"/>
          <w:szCs w:val="16"/>
          <w:lang w:val="en-US"/>
        </w:rPr>
        <w:t>AGGTTGGAGTATAGGAGCAGGCTGGACAGCTCTGGAGGGA</w:t>
      </w:r>
    </w:p>
    <w:p w14:paraId="5E64B36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.||.|..|..|.|....|...........|...|...||||||||||||||||||||||||||||||||||||||||||||</w:t>
      </w:r>
    </w:p>
    <w:p w14:paraId="5842A3B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TTGTGGGGACCAGGCTGGGCAGCTCTCAGGTGAACTGGGGTAGGTTGGAGTATAGGAGCAGGCTGGACAGCTCTGGAGGGA</w:t>
      </w:r>
    </w:p>
    <w:p w14:paraId="0F8ECF7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4BAB07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93</w:t>
      </w:r>
    </w:p>
    <w:p w14:paraId="3911D9E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4</w:t>
      </w:r>
    </w:p>
    <w:p w14:paraId="7CE1E7D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188B47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CTGAGCTGGACTGAGCTGAGCTAGGGTGAGCTGAGCTGGGTGAGCTGAGCTAAGCTGGGGTGAGCTGAGCTGAGCTTGACT</w:t>
      </w:r>
    </w:p>
    <w:p w14:paraId="747F44D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..|.||...||.....|...|...............|...</w:t>
      </w:r>
    </w:p>
    <w:p w14:paraId="5181CF1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CTGAGCTGGACTGAGCTGAGCTAGGGTGAGCTGAGC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GGT</w:t>
      </w:r>
      <w:r w:rsidRPr="006E4142">
        <w:rPr>
          <w:rFonts w:ascii="Courier" w:hAnsi="Courier" w:cs="Courier New"/>
          <w:sz w:val="14"/>
          <w:szCs w:val="16"/>
          <w:lang w:val="en-US"/>
        </w:rPr>
        <w:t>AGGTTGGAGTATAGGAGCAGGCTGGACAGCTCTGGAGGGA</w:t>
      </w:r>
    </w:p>
    <w:p w14:paraId="7BF3887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.||.|..|..|.|....|...........|...|...||||||||||||||||||||||||||||||||||||||||||||</w:t>
      </w:r>
    </w:p>
    <w:p w14:paraId="48C6290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TTGTGGGGACCAGGCTGGGCAGCTCTCAGGTGAACTGGGGTAGGTTGGAGTATAGGAGCAGGCTGGACAGCTCTGGAGGGA</w:t>
      </w:r>
    </w:p>
    <w:p w14:paraId="75209A3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EC9951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634</w:t>
      </w:r>
    </w:p>
    <w:p w14:paraId="166A3EB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04F3FF5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F96994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GCTATGCTACGCTGTGTTGGGGTGAGCTGATCTGAAATGAGCTACTCTGGAGTAGCTGAGATGGGGTGAGATGGGGTGA</w:t>
      </w:r>
    </w:p>
    <w:p w14:paraId="6F83CE6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.|||||||||||||||||||||||.|..|...|.|..||.........|........||.|.|.</w:t>
      </w:r>
    </w:p>
    <w:p w14:paraId="2E921E6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GCTATGCTACGCTGTaTTGGGGTGAGCTGATCTGAAA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TGGAAGCATAGGATATTAAGCTGAGCAGCTACAGGTGAGC</w:t>
      </w:r>
    </w:p>
    <w:p w14:paraId="36A65A1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|......|.........|.|..|.|..|..|.|||||||||||||||||||||||||||||||||||||||||</w:t>
      </w:r>
    </w:p>
    <w:p w14:paraId="26DA44E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AGGGACCAGACTGGGCAGCTCTGGGGGAGCTAGGGTAGGTGGAAGCATAGGATATTAAGCTGAGCAGCTACAGGTGAGC</w:t>
      </w:r>
    </w:p>
    <w:p w14:paraId="1E91F5A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08A208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WT-g3-611 </w:t>
      </w:r>
    </w:p>
    <w:p w14:paraId="2E0E7D2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5</w:t>
      </w:r>
    </w:p>
    <w:p w14:paraId="7CE373F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CE5ADA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GAGCTGGGGTAAGCTGGGATGAGCTGGGGTGAGCTGAGCTGAGCTGGAGTGAGCTGAGCTGGGCTGAGCTGGGGT</w:t>
      </w:r>
    </w:p>
    <w:p w14:paraId="52443D3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..|.|..|..|.||..........|..|||||||.|....</w:t>
      </w:r>
    </w:p>
    <w:p w14:paraId="1EEDDE8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CTGAGCTGAGCTGGGGTAAGCTGGGATGAGCTGGGG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AGCT</w:t>
      </w:r>
      <w:r w:rsidRPr="006E4142">
        <w:rPr>
          <w:rFonts w:ascii="Courier" w:hAnsi="Courier" w:cs="Courier New"/>
          <w:sz w:val="14"/>
          <w:szCs w:val="16"/>
          <w:lang w:val="en-US"/>
        </w:rPr>
        <w:t>AGGGTAGGTGGAAGCATAGGATATTAAGCTGAGCAGCTAC</w:t>
      </w:r>
    </w:p>
    <w:p w14:paraId="267F59B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.|..|.|..|||...||...||........|||.|||||||||||||||||||||||||||||||||||||||||||||</w:t>
      </w:r>
    </w:p>
    <w:p w14:paraId="7EA22F9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TAGTGGGAGTGTAGGGACCAGACTGGGCAGCTCTGGGGGAGCTAGGGTAGGTGGAAGCATAGGATATTAAGCTGAGCAGCTAC</w:t>
      </w:r>
    </w:p>
    <w:p w14:paraId="2F090A8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8E59FF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15</w:t>
      </w:r>
    </w:p>
    <w:p w14:paraId="6C36355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76A96BC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C98800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CCGAGATGAGCCAAACTGGAATGAACTTCATTAATCTAGGTTGAATAGAGCTAAACTCTACTGCCTACACTGGACTGTT</w:t>
      </w:r>
    </w:p>
    <w:p w14:paraId="6174FC3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..|||||.|.|.|||..........|..||.|............||.</w:t>
      </w:r>
    </w:p>
    <w:p w14:paraId="5FFD8C9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CCGAGATGAGCCAAACTGGAATGAACTTCATTccTCTAGATAGGATATTAAGCTGAGCAGCTACAGGTGAGCTGGGGTA</w:t>
      </w:r>
    </w:p>
    <w:p w14:paraId="1D088F2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|...|.....||.|...|....|.........||||||||||||||||||||||||||||||||||||||||</w:t>
      </w:r>
    </w:p>
    <w:p w14:paraId="6C68610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GACTGGGCAGCTCTGGGGGAGCTAGGGTAGGTGGAAGCATAGGATATTAAGCTGAGCAGCTACAGGTGAGCTGGGGTA</w:t>
      </w:r>
    </w:p>
    <w:p w14:paraId="7B5FE4B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8D56AB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636</w:t>
      </w:r>
    </w:p>
    <w:p w14:paraId="1E6ABCA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-1</w:t>
      </w:r>
    </w:p>
    <w:p w14:paraId="7FD5116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C09DDC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GGGGTGAGCTGAGCTGAGCTGGGGTGAGCTGAGCTGGGGTGAGCTGAGCTGAGCTGGGCTGAGCTGAGGTGAGCTGA</w:t>
      </w:r>
    </w:p>
    <w:p w14:paraId="118F210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|..|...|.|....|..|......|..|......|...|</w:t>
      </w:r>
    </w:p>
    <w:p w14:paraId="3AF1A57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GGGGTGAGCTGAGCTGAGCTGGGGTGAGCTGAGCTG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 w:cs="Courier New"/>
          <w:sz w:val="14"/>
          <w:szCs w:val="16"/>
          <w:lang w:val="en-US"/>
        </w:rPr>
        <w:t>AGCTATAGGTGAGCTGGGGTAGGAGGGAGTATGAGGACTA</w:t>
      </w:r>
    </w:p>
    <w:p w14:paraId="63657D0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|..|..|.|....|.|...|..|.||||.....|....|.||||||||||||||||||||||||||||||||||||||||</w:t>
      </w:r>
    </w:p>
    <w:p w14:paraId="477960B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AGCTGAGGTAGGTGGGAACATAGGGTATTAAGCTGAGCAGCTATAGGTGAGCTGGGGTAGGAGGGAGTATGAGGACTA</w:t>
      </w:r>
    </w:p>
    <w:p w14:paraId="1680F02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B8ACD0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WT-g3-638</w:t>
      </w:r>
    </w:p>
    <w:p w14:paraId="46E982B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OL = 0</w:t>
      </w:r>
    </w:p>
    <w:p w14:paraId="07480D8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723BE196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ctggaatgaacttcattaatctaggttgaatagagctaaactctactgcctacactggactgttctgagctgagatgag</w:t>
      </w:r>
    </w:p>
    <w:p w14:paraId="7E4A26C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.||.....||...........|...................||</w:t>
      </w:r>
    </w:p>
    <w:p w14:paraId="7DBDD6A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CTGGAATGAACTTCATTAAtCtaGGTTGAATAGAGCcAATGGGGACCAGGCTGGGCAGCTCTCAGGTGAACTGGGGTAG</w:t>
      </w:r>
    </w:p>
    <w:p w14:paraId="76E0164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....|||..||.|........|..|||..|.|....||||||||||||||||||||||||||||||||||||||||</w:t>
      </w:r>
    </w:p>
    <w:p w14:paraId="0DC3DE1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GGCTGGGAAACTCTTGGGGAGCTGGGGAAGTGGGGTTGTGGGGACCAGGCTGGGCAGCTCTCAGGTGAACTGGGGTAG</w:t>
      </w:r>
    </w:p>
    <w:p w14:paraId="2E2BDDAA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63E39D45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WT-</w:t>
      </w:r>
      <w:r w:rsidRPr="006E4142">
        <w:rPr>
          <w:rFonts w:ascii="Courier" w:hAnsi="Courier" w:cs="Courier New"/>
          <w:sz w:val="14"/>
          <w:szCs w:val="16"/>
          <w:lang w:val="en-US"/>
        </w:rPr>
        <w:t>g3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-56</w:t>
      </w:r>
    </w:p>
    <w:p w14:paraId="2E154A17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OL = 0</w:t>
      </w:r>
    </w:p>
    <w:p w14:paraId="01C82F06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77C0A469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agctaagctggggtgagctgagctgagcttgactgagctagggtgagctggactgagctggggtgagctgagctgagct</w:t>
      </w:r>
    </w:p>
    <w:p w14:paraId="347048E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|.|....|........||.||........|...||||</w:t>
      </w:r>
    </w:p>
    <w:p w14:paraId="52AABBE2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CATCTCAGCTCGGGTGAGCTGAGCTGAGCTTGAcTGAGCTGCTGGGGTAGGAGGGAGTATGAGGACTAGGTTGGGCAGCT</w:t>
      </w:r>
    </w:p>
    <w:p w14:paraId="7AF6BCB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|...|.....||..|...............|..|....||||||||||||||||||||||||||||||||||||||||</w:t>
      </w:r>
    </w:p>
    <w:p w14:paraId="66B3B796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GTGGGAACATAGGGTATTAAGCTGAGCAGCTATAGGTGAGCTGGGGTAGGAGGGAGTATGAGGACTAGGTTGGGCAGCT</w:t>
      </w:r>
    </w:p>
    <w:p w14:paraId="1796EB5B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13CFD130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WT-</w:t>
      </w:r>
      <w:r w:rsidRPr="006E4142">
        <w:rPr>
          <w:rFonts w:ascii="Courier" w:hAnsi="Courier" w:cs="Courier New"/>
          <w:sz w:val="14"/>
          <w:szCs w:val="16"/>
          <w:lang w:val="en-US"/>
        </w:rPr>
        <w:t>g3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-443,</w:t>
      </w:r>
      <w:r w:rsidRPr="006E4142">
        <w:rPr>
          <w:rFonts w:ascii="Courier" w:hAnsi="Courier" w:cs="Courier New"/>
          <w:sz w:val="14"/>
          <w:szCs w:val="16"/>
          <w:lang w:val="en-US"/>
        </w:rPr>
        <w:t xml:space="preserve"> complex</w:t>
      </w:r>
    </w:p>
    <w:p w14:paraId="2698CAB9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µ/µ OL = 0</w:t>
      </w:r>
    </w:p>
    <w:p w14:paraId="4EA5DC1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4BF96A19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ctgagatggggtgagatggggtgagctgagctgggctgagctggactgagctgagctagggtgagctgagctgggtgagc</w:t>
      </w:r>
    </w:p>
    <w:p w14:paraId="3A6811B5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|....|.....|...|.|...|........|....|.</w:t>
      </w:r>
    </w:p>
    <w:p w14:paraId="457C1150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cTGAGATGGGGTGAGATGGGGTGAGCTGAGCTGGGCTGAGGCTGGGGTAAGCTGGGATGAGCTGGGGTGAGcTGAGCTGA</w:t>
      </w:r>
    </w:p>
    <w:p w14:paraId="43B10B9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|...|.|...||..|.|...|........|......||||||||||||||||||||||||||||||||||||||||</w:t>
      </w:r>
    </w:p>
    <w:p w14:paraId="7A179944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ctagggtgagctggactgagctggggtgagctgagctgagctggggtaagctgggatgagctggggtgagctgagctga</w:t>
      </w:r>
    </w:p>
    <w:p w14:paraId="765FC2FB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711F370D" w14:textId="77777777" w:rsidR="00D22BF6" w:rsidRPr="006E4142" w:rsidRDefault="00D22BF6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558FEE86" w14:textId="77777777" w:rsidR="00D22BF6" w:rsidRPr="006E4142" w:rsidRDefault="00D22BF6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0DBE6DD0" w14:textId="77777777" w:rsidR="00D22BF6" w:rsidRPr="006E4142" w:rsidRDefault="00D22BF6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5D8783F3" w14:textId="77777777" w:rsidR="00D22BF6" w:rsidRPr="006E4142" w:rsidRDefault="00D22BF6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52C80BFF" w14:textId="74726945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lastRenderedPageBreak/>
        <w:t>µ/</w:t>
      </w:r>
      <w:r w:rsidR="002F31DD"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3 OL = -1</w:t>
      </w:r>
    </w:p>
    <w:p w14:paraId="5F81165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7644011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ctgggctgggctgagctggggtgagctgggctgagctggggtgagctgagctggggtgagctgagctgagctggggtgag</w:t>
      </w:r>
    </w:p>
    <w:p w14:paraId="29EAD39B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|..||||..|..||.|..||...||.||.........||.</w:t>
      </w:r>
    </w:p>
    <w:p w14:paraId="30C4ABB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CTGGGCTGGGCTGAGCTGGGGTGAGCTGGGCTGAGCTGG</w:t>
      </w:r>
      <w:r w:rsidRPr="006E4142">
        <w:rPr>
          <w:rFonts w:ascii="Courier" w:hAnsi="Courier" w:cs="Courier New"/>
          <w:caps/>
          <w:sz w:val="14"/>
          <w:szCs w:val="16"/>
          <w:highlight w:val="magenta"/>
          <w:lang w:val="en-US"/>
        </w:rPr>
        <w:t>C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GGCAGCTCTGGGGGAGCTAGGGTAGGTGGAAGCATAGGAT</w:t>
      </w:r>
    </w:p>
    <w:p w14:paraId="03FC4D1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|||.|....|....|.||.....|.||..........||||||||||||||||||||||||||||||||||||||||</w:t>
      </w:r>
    </w:p>
    <w:p w14:paraId="0127563D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CTGGGGCAGCTGAGGTTAGTGGGAGTGTAGGGACCAGACTGGGCAGCTCTGGGGGAGCTAGGGTAGGTGGAAGCATAGGAT</w:t>
      </w:r>
    </w:p>
    <w:p w14:paraId="5D240992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4A9014B6" w14:textId="5026D675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WT-</w:t>
      </w:r>
      <w:r w:rsidRPr="006E4142">
        <w:rPr>
          <w:rFonts w:ascii="Courier" w:hAnsi="Courier" w:cs="Courier New"/>
          <w:sz w:val="14"/>
          <w:szCs w:val="16"/>
          <w:lang w:val="en-US"/>
        </w:rPr>
        <w:t>g3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-43,</w:t>
      </w:r>
      <w:r w:rsidRPr="006E4142">
        <w:rPr>
          <w:rFonts w:ascii="Courier" w:hAnsi="Courier" w:cs="Courier New"/>
          <w:sz w:val="14"/>
          <w:szCs w:val="16"/>
          <w:lang w:val="en-US"/>
        </w:rPr>
        <w:t xml:space="preserve"> complex</w:t>
      </w:r>
      <w:r w:rsidR="002F31DD" w:rsidRPr="006E4142">
        <w:rPr>
          <w:rFonts w:ascii="Courier" w:hAnsi="Courier" w:cs="Courier New"/>
          <w:sz w:val="14"/>
          <w:szCs w:val="16"/>
          <w:lang w:val="en-US"/>
        </w:rPr>
        <w:t xml:space="preserve"> </w:t>
      </w:r>
      <w:r w:rsidR="002F31DD" w:rsidRPr="006E4142">
        <w:rPr>
          <w:sz w:val="14"/>
          <w:szCs w:val="16"/>
          <w:lang w:val="en-US"/>
        </w:rPr>
        <w:t>γ</w:t>
      </w:r>
    </w:p>
    <w:p w14:paraId="147753ED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µ/µ OL = 0</w:t>
      </w:r>
    </w:p>
    <w:p w14:paraId="40DB5B5A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3A4C64A3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CTGAGATGGGGTGAGATGGGGTGAGCTGAGCTGGGCTGAGCTGGACTGAGCTGAGCTAGGGTGAGCTGAGCTGGGTGAGC</w:t>
      </w:r>
    </w:p>
    <w:p w14:paraId="1FBD8BF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|....|.....|...|.|...|........|....|.</w:t>
      </w:r>
    </w:p>
    <w:p w14:paraId="45B073C1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CTGAGATGGGGTGAGATGGGGTGAGCTGAGCTGGGCTGAGGCTGGGGTAAGCTGGGATGAGCTGGGGTGAGCTGAGCTGA</w:t>
      </w:r>
    </w:p>
    <w:p w14:paraId="1D557CD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|...|.|...||..|.|...|........|......||||||||||||||||||||||||||||||||||||||||</w:t>
      </w:r>
    </w:p>
    <w:p w14:paraId="73A33A1D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CTAGGGTGAGCTGGACTGAGCTGGGGTGAGCTGAGCTGAGCTGGGGTAAGCTGGGATGAGCTGGGGTGAGCTGAGCTGA</w:t>
      </w:r>
    </w:p>
    <w:p w14:paraId="57F96DF5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16FC40EC" w14:textId="41192C92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µ/</w:t>
      </w:r>
      <w:r w:rsidR="002F31DD"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3 OL = -1</w:t>
      </w:r>
    </w:p>
    <w:p w14:paraId="66536D4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299545CB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CTGGGCTGGGCTGAGCTGGGGTGAGCTGGGCTGAGCTGGGGTGAGCTGAGCTGGGGTGAGCTGAGCTGAGCTGGGGTGAG</w:t>
      </w:r>
    </w:p>
    <w:p w14:paraId="5EA34B45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|..||||..|..||.|...|...||.||.........||.</w:t>
      </w:r>
    </w:p>
    <w:p w14:paraId="398B7DB1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CTGGGCTGGGCTGAGCTGGGGTGAGCTGGGCTGAGCTGG</w:t>
      </w:r>
      <w:r w:rsidRPr="006E4142">
        <w:rPr>
          <w:rFonts w:ascii="Courier" w:hAnsi="Courier" w:cs="Courier New"/>
          <w:caps/>
          <w:sz w:val="14"/>
          <w:szCs w:val="16"/>
          <w:highlight w:val="magenta"/>
          <w:lang w:val="en-US"/>
        </w:rPr>
        <w:t>C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GGCAGCTCTGGGGGAGCTAGGGTAGGTGGAAGCATAGGAT</w:t>
      </w:r>
    </w:p>
    <w:p w14:paraId="3761D12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|||.|....|....|.||.....|.||..........||||||||||||||||||||||||||||||||||||||||</w:t>
      </w:r>
    </w:p>
    <w:p w14:paraId="3EA1CDEA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CTGGGGCAGCTGAGGTTAGTGGGAGTGTAGGGACCAGACTGGGCAGCTCTGGGGGAGCTAGGGTAGGTGGAAGCATAGGAT</w:t>
      </w:r>
    </w:p>
    <w:p w14:paraId="60655070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29CBCF00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WT-</w:t>
      </w:r>
      <w:r w:rsidRPr="006E4142">
        <w:rPr>
          <w:rFonts w:ascii="Courier" w:hAnsi="Courier" w:cs="Courier New"/>
          <w:sz w:val="14"/>
          <w:szCs w:val="16"/>
          <w:lang w:val="en-US"/>
        </w:rPr>
        <w:t>g3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-416,</w:t>
      </w:r>
      <w:r w:rsidRPr="006E4142">
        <w:rPr>
          <w:rFonts w:ascii="Courier" w:hAnsi="Courier" w:cs="Courier New"/>
          <w:sz w:val="14"/>
          <w:szCs w:val="16"/>
          <w:lang w:val="en-US"/>
        </w:rPr>
        <w:t xml:space="preserve"> complex, 4 fragments </w:t>
      </w:r>
    </w:p>
    <w:p w14:paraId="0AD10593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µ/µ OL =7</w:t>
      </w:r>
    </w:p>
    <w:p w14:paraId="0FCF9253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292D3D4A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tgagctggggtgagctcagctatgctacgctgtgttggggtgagctgatctgaaatgagctactctggagtagctgagatggggtga </w:t>
      </w:r>
    </w:p>
    <w:p w14:paraId="47951022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||..||||..||||||...|||...|......|...|.|...</w:t>
      </w:r>
    </w:p>
    <w:p w14:paraId="3C98B06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TGAGCTGGGGTGAGCTCAGCTATGCTACGCTGTGTTGGGG</w:t>
      </w:r>
      <w:r w:rsidRPr="006E4142">
        <w:rPr>
          <w:rFonts w:ascii="Courier" w:hAnsi="Courier" w:cs="Courier New"/>
          <w:caps/>
          <w:sz w:val="14"/>
          <w:szCs w:val="16"/>
          <w:highlight w:val="cyan"/>
          <w:lang w:val="en-US"/>
        </w:rPr>
        <w:t>TGAGCTG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GGCTGAGCTGAGCTGAGCTGAGCTGAGCTGGGGTGAGCTG</w:t>
      </w:r>
    </w:p>
    <w:p w14:paraId="48B5621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..|.|..||||.|.||.|.|||||||||||||||||||||||||||||||||||||||||||||||</w:t>
      </w:r>
    </w:p>
    <w:p w14:paraId="71822A42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TGAGCTGGGGTGAGCTGAGCTGGGGTGAGCTGGGCTGAGCTGAGCTGGGCTGAGCTGAGCTGAGCTGAGCTGAGCTGGGGTGAGCTG</w:t>
      </w:r>
    </w:p>
    <w:p w14:paraId="299C0E81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62E52D53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µ/µ OL = 0</w:t>
      </w:r>
    </w:p>
    <w:p w14:paraId="0D08A76A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200B5451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TGAGCTGGGCTGAGCTGGGGTGAGCTGAGCTGGGGTGAGCTGAGCTGAGCTGGGGTGAGCTGAGCTGAGCTGGGG</w:t>
      </w:r>
    </w:p>
    <w:p w14:paraId="6DAE73DA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.......|||..................|..</w:t>
      </w:r>
    </w:p>
    <w:p w14:paraId="589F5686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TGAGCTGGGCTGAGCTGGGGTGAGCTGAGCTGGGGTGAGTGAGCTGAGCTGGGGTGAGCTGAGCTGAGCTGAGCT</w:t>
      </w:r>
    </w:p>
    <w:p w14:paraId="73C734E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|||.......|||............|||.....||||||||||||||||||||||||||||||||||||</w:t>
      </w:r>
    </w:p>
    <w:p w14:paraId="3C45AD81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TGAGCTGGGGTGAGCTGGGGTGAGCTGAGCTGGGGTGAGCTGAGCTGAGCTGGGGTGAGCTGAGCTGAGCTGAGCT</w:t>
      </w:r>
    </w:p>
    <w:p w14:paraId="581E0634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12E0D8A7" w14:textId="3C72D662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µ/</w:t>
      </w:r>
      <w:r w:rsidR="002F31DD"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3 OL = 1</w:t>
      </w:r>
    </w:p>
    <w:p w14:paraId="56E43763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0C2DBE10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TGAGCTGAGCTGGGGTGAGCTGAGCTGAGCTGAGCTGAGCTGAGCTGAGCTGGGTGAGCTGAGCTGAGCTGAGCTGG</w:t>
      </w:r>
    </w:p>
    <w:p w14:paraId="51E13145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.|..|.|..|...||||......|....|..........|</w:t>
      </w:r>
    </w:p>
    <w:p w14:paraId="472C0C84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TGAGCTGAGCTGGGGTGAGCTGAGCTGAGCTGAGCT</w:t>
      </w:r>
      <w:r w:rsidRPr="006E4142">
        <w:rPr>
          <w:rFonts w:ascii="Courier" w:hAnsi="Courier" w:cs="Courier New"/>
          <w:caps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GGAGGTGGAGCTGTGGGGACCAGGCTGGGCAGCTCTGGAG</w:t>
      </w:r>
    </w:p>
    <w:p w14:paraId="7FE905BB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|..|..||.||.||.|..||.||.......|||||||||||||||||||||||||||||||||||||||||</w:t>
      </w:r>
    </w:p>
    <w:p w14:paraId="298DD8B6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TGTGGGGACCAGGCTGGGCAGCTCTCAGGGAGCTGGGGAGGTGGAGCTGTGGGGACCAGGCTGGGCAGCTCTGGAG</w:t>
      </w:r>
    </w:p>
    <w:p w14:paraId="41BF88AC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6BEAFE0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WT-</w:t>
      </w:r>
      <w:r w:rsidRPr="006E4142">
        <w:rPr>
          <w:rFonts w:ascii="Courier" w:hAnsi="Courier" w:cs="Courier New"/>
          <w:sz w:val="14"/>
          <w:szCs w:val="16"/>
          <w:lang w:val="en-US"/>
        </w:rPr>
        <w:t>g3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-94, </w:t>
      </w:r>
      <w:r w:rsidRPr="006E4142">
        <w:rPr>
          <w:rFonts w:ascii="Courier" w:hAnsi="Courier" w:cs="Courier New"/>
          <w:sz w:val="14"/>
          <w:szCs w:val="16"/>
          <w:lang w:val="en-US"/>
        </w:rPr>
        <w:t>complex</w:t>
      </w:r>
    </w:p>
    <w:p w14:paraId="31215B8B" w14:textId="6C1453CB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µ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2F31DD" w:rsidRPr="006E4142">
        <w:rPr>
          <w:sz w:val="14"/>
          <w:szCs w:val="14"/>
          <w:lang w:val="en-US"/>
        </w:rPr>
        <w:t>γ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>3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 OL = 1</w:t>
      </w:r>
    </w:p>
    <w:p w14:paraId="67C1B21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0CDA3151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tggactgagctgagctagggtgagctgagctgggtgagctgagctaagctggggtgagctgagctgagcttgactgagcta</w:t>
      </w:r>
    </w:p>
    <w:p w14:paraId="29A2A7CD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|....|.......||...|..........|.....|...</w:t>
      </w:r>
    </w:p>
    <w:p w14:paraId="600C1FDD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TGGACTGAGCTGAGCTAGGGTGAGCTGAGCTGGGTGAGCT</w:t>
      </w:r>
      <w:r w:rsidRPr="006E4142">
        <w:rPr>
          <w:rFonts w:ascii="Courier" w:hAnsi="Courier" w:cs="Courier New"/>
          <w:caps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GGTGTGGGGACCAGGATGGGCAGCTCTGGGGCAGCTGGGG</w:t>
      </w:r>
    </w:p>
    <w:p w14:paraId="4C2F4A8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|....|.......|.|.|.......|.|.|....|||||||||||||||||||||||||||||||||||||||||</w:t>
      </w:r>
    </w:p>
    <w:p w14:paraId="4D4C31A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ACCAGGCTGGGTAGCTCTGGGGGAGCCCAGGAGAGGTAAGGGTGTGGGGACCAGGATGGGCAGCTCTGGGGCAGCTGGGG</w:t>
      </w:r>
    </w:p>
    <w:p w14:paraId="7F19CE79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1C12ECFF" w14:textId="3B27800B" w:rsidR="00FA0371" w:rsidRPr="006E4142" w:rsidRDefault="002F31DD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3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3</w:t>
      </w:r>
      <w:r w:rsidR="00FA0371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 OL = 1</w:t>
      </w:r>
    </w:p>
    <w:p w14:paraId="1D1AC1FD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2690C81A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CTCGGGGGAGCTAGGGTAGGTTGGAGCATGGGAAACAGGCTGGACAGCTCTGGGGGAGCTGGGGTAGGTGGGGTTGTGGG</w:t>
      </w:r>
    </w:p>
    <w:p w14:paraId="1B5941F9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.|||||.||..||||..||..|....|.|...||.|.....|..||</w:t>
      </w:r>
    </w:p>
    <w:p w14:paraId="4A44AD9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CTCGGGGGAGCTAGGGTAGGTTGGAGCATGGGAA</w:t>
      </w:r>
      <w:r w:rsidRPr="006E4142">
        <w:rPr>
          <w:rFonts w:ascii="Courier" w:hAnsi="Courier" w:cs="Courier New"/>
          <w:sz w:val="14"/>
          <w:szCs w:val="16"/>
          <w:lang w:val="en-US"/>
        </w:rPr>
        <w:t>c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CAGG</w:t>
      </w:r>
      <w:r w:rsidRPr="006E4142">
        <w:rPr>
          <w:rFonts w:ascii="Courier" w:hAnsi="Courier" w:cs="Courier New"/>
          <w:caps/>
          <w:sz w:val="14"/>
          <w:szCs w:val="16"/>
          <w:highlight w:val="cyan"/>
          <w:lang w:val="en-US"/>
        </w:rPr>
        <w:t>C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AGGTGAGCTGGGGTAGGAGGGAGTGTGGGGACCAGGCTGG</w:t>
      </w:r>
    </w:p>
    <w:p w14:paraId="47C48CA4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|..||.|..||..||||.|........|........|||||||||||||||||||||||||||||||||||||||||</w:t>
      </w:r>
    </w:p>
    <w:p w14:paraId="5A54430C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GGGTAGGTGGAAGCATAGGATATTAAGCTGAGCAGCTACAGGTGAGCTGGGGTAGGAGGGAGTGTGGGGACCAGGCTGG</w:t>
      </w:r>
    </w:p>
    <w:p w14:paraId="6D9D0A8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3CAA082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WT-</w:t>
      </w:r>
      <w:r w:rsidRPr="006E4142">
        <w:rPr>
          <w:rFonts w:ascii="Courier" w:hAnsi="Courier" w:cs="Courier New"/>
          <w:sz w:val="14"/>
          <w:szCs w:val="16"/>
          <w:lang w:val="en-US"/>
        </w:rPr>
        <w:t>g3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-413, </w:t>
      </w:r>
      <w:r w:rsidRPr="006E4142">
        <w:rPr>
          <w:rFonts w:ascii="Courier" w:hAnsi="Courier" w:cs="Courier New"/>
          <w:sz w:val="14"/>
          <w:szCs w:val="16"/>
          <w:lang w:val="en-US"/>
        </w:rPr>
        <w:t>complex</w:t>
      </w:r>
    </w:p>
    <w:p w14:paraId="6208A174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µ/µ OL = 13</w:t>
      </w:r>
    </w:p>
    <w:p w14:paraId="0026C9B1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6B144A03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TGAGATGAGCTGGGGTGAGCTCAGCTATGCTACGCTGTGTTGGGGTGAGCTGATCTGAAATGAGCTACTCTGGAGTAGCTGAGATGGGGTGAG</w:t>
      </w:r>
    </w:p>
    <w:p w14:paraId="04685692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||||||||.||||..||||||....||...|..........|||....</w:t>
      </w:r>
    </w:p>
    <w:p w14:paraId="31CDDC1B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TGAGATGAGCTGGGGTGAGCTCAGCTATgCTACGctgtgt</w:t>
      </w:r>
      <w:r w:rsidRPr="006E4142">
        <w:rPr>
          <w:rFonts w:ascii="Courier" w:hAnsi="Courier" w:cs="Courier New"/>
          <w:caps/>
          <w:sz w:val="14"/>
          <w:szCs w:val="16"/>
          <w:highlight w:val="cyan"/>
          <w:lang w:val="en-US"/>
        </w:rPr>
        <w:t>TGGGGTGAGctgA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GctGAGCTGAGCTGGGgtgAGCTGAGctgAGCTGGGGTGA</w:t>
      </w:r>
    </w:p>
    <w:p w14:paraId="4181D312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.|||||||.|.||||||..|||..|||..||||.|.|||||||||||||||||||||||||||||||||||||||||||||||||||||</w:t>
      </w:r>
    </w:p>
    <w:p w14:paraId="2C8B3C85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TGAGCTGAGCTGAGCTGAGCTGGGCTGAGCTGAGCTGAGCTGGGGTGAGCTGAGCTGAGCTGAGCTGGGGTGAGCTGAGCTGAGCTGGGGTGA</w:t>
      </w:r>
    </w:p>
    <w:p w14:paraId="47C47F82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585C6721" w14:textId="2FCBFD91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µ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2F31DD" w:rsidRPr="006E4142">
        <w:rPr>
          <w:sz w:val="14"/>
          <w:szCs w:val="14"/>
          <w:lang w:val="en-US"/>
        </w:rPr>
        <w:t>γ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OL = 0</w:t>
      </w:r>
    </w:p>
    <w:p w14:paraId="6BED5313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0A98E3E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CTGGGCTGAGCTGGGGTGAGCTGAGCTGAGCTGGGGTGAGCTGGGGTGAGCTGAGCTGGGGTGAGCTGAGCTGGGGTG</w:t>
      </w:r>
    </w:p>
    <w:p w14:paraId="266D0E2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|||...||....|...|........|||||||||||</w:t>
      </w:r>
    </w:p>
    <w:p w14:paraId="40C5EA0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CTGGGCTGAGCTGGGGTGAGCTGAGCTGAGCTGGGGTGAATGGGGACCAGGCTGGGCAGCTCTCAGGGAGCTGGGGTG</w:t>
      </w:r>
    </w:p>
    <w:p w14:paraId="03B0F1C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|...||||..||.|.|.......|.....|.|.|.|||||||||||||||||||||||||||||||||||||||</w:t>
      </w:r>
    </w:p>
    <w:p w14:paraId="36383F34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GGCTGGGCAGCTCTGGAGGGAGCTAGGGTAAGTGAGGGTATGGGGACCAGGCTGGGCAGCTCTCAGGGAGCTGGGGTG</w:t>
      </w:r>
    </w:p>
    <w:p w14:paraId="26DD748D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32DDF4BE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22"/>
          <w:szCs w:val="16"/>
          <w:lang w:val="en-US"/>
        </w:rPr>
      </w:pPr>
    </w:p>
    <w:p w14:paraId="0802F358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22"/>
          <w:szCs w:val="16"/>
          <w:lang w:val="en-US"/>
        </w:rPr>
      </w:pPr>
    </w:p>
    <w:p w14:paraId="743E3408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22"/>
          <w:szCs w:val="16"/>
          <w:lang w:val="en-US"/>
        </w:rPr>
      </w:pPr>
    </w:p>
    <w:p w14:paraId="115F1889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22"/>
          <w:szCs w:val="16"/>
          <w:lang w:val="en-US"/>
        </w:rPr>
      </w:pPr>
    </w:p>
    <w:p w14:paraId="083CFC8A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22"/>
          <w:szCs w:val="16"/>
          <w:lang w:val="en-US"/>
        </w:rPr>
      </w:pPr>
    </w:p>
    <w:p w14:paraId="26B0F986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22"/>
          <w:szCs w:val="16"/>
          <w:lang w:val="en-US"/>
        </w:rPr>
      </w:pPr>
    </w:p>
    <w:p w14:paraId="0C1449B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22"/>
          <w:szCs w:val="16"/>
          <w:lang w:val="en-US"/>
        </w:rPr>
      </w:pPr>
      <w:r w:rsidRPr="006E4142">
        <w:rPr>
          <w:rFonts w:ascii="Courier" w:hAnsi="Courier" w:cs="Courier"/>
          <w:sz w:val="22"/>
          <w:szCs w:val="16"/>
          <w:lang w:val="en-US"/>
        </w:rPr>
        <w:lastRenderedPageBreak/>
        <w:t xml:space="preserve">B. </w:t>
      </w:r>
    </w:p>
    <w:p w14:paraId="015BC65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8D4FCE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P3-g3-186</w:t>
      </w:r>
    </w:p>
    <w:p w14:paraId="5DF7091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0</w:t>
      </w:r>
    </w:p>
    <w:p w14:paraId="69241D6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2989E4A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AGCTAGGGTGAGCTGAGCTGGGTGAGCTGAGCTAAGCTGGGGTGAGCTGAGCTGAGCTTGGCTGAGCTAGGGTG</w:t>
      </w:r>
    </w:p>
    <w:p w14:paraId="2A15660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.....|||...|.||.|.|......|.|...|||.||..|</w:t>
      </w:r>
    </w:p>
    <w:p w14:paraId="11F9184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AGCTAGGGTGAGCTGAGCTGGGTGAGCTGAGCTAGAGCTGGGGTGGGTGGGGTTGTGAGGACCAGGCTGGGCAG</w:t>
      </w:r>
    </w:p>
    <w:p w14:paraId="1C262D6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.............|.|...||...||..||||......||||||||||||||||||||||||||||||||||||||||</w:t>
      </w:r>
    </w:p>
    <w:p w14:paraId="7FA94DD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TAAGTGAGGGTATGGGGACCAGGCTGGGCAGCTCTCAGGGAGCTGGGGTGGGTGGGGTTGTGAGGACCAGGCTGGGCAG</w:t>
      </w:r>
    </w:p>
    <w:p w14:paraId="1D1C277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/>
          <w:sz w:val="14"/>
          <w:szCs w:val="16"/>
          <w:lang w:val="en-US"/>
        </w:rPr>
      </w:pPr>
    </w:p>
    <w:p w14:paraId="5C23E65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01 </w:t>
      </w:r>
    </w:p>
    <w:p w14:paraId="6847673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3</w:t>
      </w:r>
    </w:p>
    <w:p w14:paraId="164FDF9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14123D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AAACTCTACTGCCTACACTGGACTGTTCTGAGCTGAGATGAGCTGGGGTGAGCTCAGCTATGCTACGCTGTGTTGGGGTGAG</w:t>
      </w:r>
    </w:p>
    <w:p w14:paraId="0B09626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|...|.|||.|..|.....||....|||.|...||.|...|</w:t>
      </w:r>
    </w:p>
    <w:p w14:paraId="0210B4B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AAACTCTACTGCCTACACTGGACTGTTCTGAGCTGAGAT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AG</w:t>
      </w:r>
      <w:r w:rsidRPr="006E4142">
        <w:rPr>
          <w:rFonts w:ascii="Courier" w:hAnsi="Courier" w:cs="Courier"/>
          <w:sz w:val="14"/>
          <w:szCs w:val="16"/>
          <w:lang w:val="en-US"/>
        </w:rPr>
        <w:t>GGAGTGTGGGGACCAGGCTGGGCAGCTCTCAGGGAGCTGG</w:t>
      </w:r>
    </w:p>
    <w:p w14:paraId="55F21CF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...|.|...||..|......||.|.|..|....|..|.|||||||||||||||||||||||||||||||||||||||||||</w:t>
      </w:r>
    </w:p>
    <w:p w14:paraId="444DD79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AGGATATTAAGCTGAGCAGCTACAGGTGAGCTGGGGTAGGAGGGAGTGTGGGGACCAGGCTGGGCAGCTCTCAGGGAGCTGG</w:t>
      </w:r>
    </w:p>
    <w:p w14:paraId="7954C4F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4156DB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P3-g3-103</w:t>
      </w:r>
    </w:p>
    <w:p w14:paraId="051F80B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3</w:t>
      </w:r>
    </w:p>
    <w:p w14:paraId="2499C7E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A9666B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TGAACTTCATTAATCTAGGTTGAATAGAGCTAAACTCTACTGCCTACACTGGACTGTTCTGAGCTGAGATGAGCTGGGGTGA</w:t>
      </w:r>
    </w:p>
    <w:p w14:paraId="36F07CF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|...|.....|...|..|||.|.|..|.|.|..|..||.||</w:t>
      </w:r>
    </w:p>
    <w:p w14:paraId="42F6BF7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TGAACTTCATTAATCTAGGTTGAATAGAGCTAAACTCTA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CTG</w:t>
      </w:r>
      <w:r w:rsidRPr="006E4142">
        <w:rPr>
          <w:rFonts w:ascii="Courier" w:hAnsi="Courier" w:cs="Courier"/>
          <w:sz w:val="14"/>
          <w:szCs w:val="16"/>
          <w:lang w:val="en-US"/>
        </w:rPr>
        <w:t>GGCAGCTCTGGGGGAGCTGGGGTAGGTTCAAGTATGGGGA</w:t>
      </w:r>
    </w:p>
    <w:p w14:paraId="0F1BE06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......|...|.......|||..|.......||....|||||||||||||||||||||||||||||||||||||||||||</w:t>
      </w:r>
    </w:p>
    <w:p w14:paraId="3B7C43F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CTGGAGGGAGCTAGGATAAGTGAGGATGTGGGGACCAAGCTGGGCAGCTCTGGGGGAGCTGGGGTAGGTTCAAGTATGGGGA</w:t>
      </w:r>
    </w:p>
    <w:p w14:paraId="2947C98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209EF8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P3-g3-105</w:t>
      </w:r>
    </w:p>
    <w:p w14:paraId="123687C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5102A0B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CDBC59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AGGGTGAGCTGAGCTGGGTGAGCTGAGCTAAGCTGGGGTGAGCTGAGCTGAGCTTGACTGAGCTAGGGTGAGCTGGAC</w:t>
      </w:r>
    </w:p>
    <w:p w14:paraId="46385ED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.||||||........|..|||||....|..|...|........|.|.</w:t>
      </w:r>
    </w:p>
    <w:p w14:paraId="7B9C2DD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AGGGTGAGCTGAGCTGGGTGAGCTGAGCTAAtCTGG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ACCTGGCTGGGGAGCTGAGGTAGGTGGGAACATAGGGTAT</w:t>
      </w:r>
    </w:p>
    <w:p w14:paraId="3198282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...|..|...|.|....|.|....|.|..|||.|||.|||||||||||||||||||||||||||||||||||||||||</w:t>
      </w:r>
    </w:p>
    <w:p w14:paraId="3548B10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GGCAGCTACAGGTGAGCCGGGGTAAGTGGGAATATGGAGACCTGGCTGGGGAGCTGAGGTAGGTGGGAACATAGGGTAT</w:t>
      </w:r>
    </w:p>
    <w:p w14:paraId="40BC9CC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ED8725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06 </w:t>
      </w:r>
    </w:p>
    <w:p w14:paraId="70A63AF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0</w:t>
      </w:r>
    </w:p>
    <w:p w14:paraId="343199C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DE65FF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TGAGCTGAGCTGGGCTGAGCTGGGGTGAGCTGGGCTGGGCTGAGCTGGGGTGAGCTGGGCTGAGCTGGGGTGAGCTGA</w:t>
      </w:r>
    </w:p>
    <w:p w14:paraId="39FC17F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.|||....|.|.|..|.|..|....|.|..||.||.|.|.</w:t>
      </w:r>
    </w:p>
    <w:p w14:paraId="1730302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TGAGCTGAGCTGGGCTGAGCTGGGGTGAGCTGGGCTGGTCTGGAGGGAGCTAGGGTAAGTGAGGGTATGGGGACCAGG</w:t>
      </w:r>
    </w:p>
    <w:p w14:paraId="2EB5193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..|..|||.|||........||.....|||||||.|.||||||||||||||||||||||||||||||||||||||||</w:t>
      </w:r>
    </w:p>
    <w:p w14:paraId="74946DC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GGGAGGTGGAGCTGTGGGGACCAGGCTGGGCAGCTCTGGAGGGAGCTAGGGTAAGTGAGGGTATGGGGACCAGG</w:t>
      </w:r>
    </w:p>
    <w:p w14:paraId="7D434FB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A57029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07 </w:t>
      </w:r>
    </w:p>
    <w:p w14:paraId="170A46B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2</w:t>
      </w:r>
    </w:p>
    <w:p w14:paraId="0047FD1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4C4A1E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TTCTGAGCTGAGATGAGCTGGGGTGAGCTCAGCTATGCTACGCTGTGTTGGGGTGAGCTGATCTGAAATGAGCTACTCTGG</w:t>
      </w:r>
    </w:p>
    <w:p w14:paraId="66834F1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...|....|..|....|.|.|.......|......|...|</w:t>
      </w:r>
    </w:p>
    <w:p w14:paraId="567E147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TTCTGAGCTGAGATGAGCTGGGGTGAGCTCAGCTATGCT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AC</w:t>
      </w:r>
      <w:r w:rsidRPr="006E4142">
        <w:rPr>
          <w:rFonts w:ascii="Courier" w:hAnsi="Courier" w:cs="Courier"/>
          <w:sz w:val="14"/>
          <w:szCs w:val="16"/>
          <w:lang w:val="en-US"/>
        </w:rPr>
        <w:t>CAGGCTGGGCAGCTCTCAGGTGAACTGGGGTAGGTTGGAG</w:t>
      </w:r>
    </w:p>
    <w:p w14:paraId="3DE44E1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...|.....|..|||||||||.............|..||||||||||||||||||||||||||||||||||||||||||</w:t>
      </w:r>
    </w:p>
    <w:p w14:paraId="7A954E1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GGAAACTCTTGGGGAGCTGGGGAAGTGGGGTTGTGGGGACCAGGCTGGGCAGCTCTCAGGTGAACTGGGGTAGGTTGGAG</w:t>
      </w:r>
    </w:p>
    <w:p w14:paraId="4CE1412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788DB14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09 </w:t>
      </w:r>
    </w:p>
    <w:p w14:paraId="6ED827B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5</w:t>
      </w:r>
    </w:p>
    <w:p w14:paraId="7578C02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470207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TGGGGTGAGATGGGGTGAGCTGAGCTGGGCTGAGCTGGACTGAGCTGAGCTAGGGTGAGCTGAGCTGGGTGAGCTGAGCTAAGC</w:t>
      </w:r>
    </w:p>
    <w:p w14:paraId="4C9B152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.|||||||||.|||||||||||||||||||||||||.|.||...|.|||....||.|.|..||.||.|..||..|.</w:t>
      </w:r>
    </w:p>
    <w:p w14:paraId="7488614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TGGGGTGAaATGGGGTGAaCTGAGCTGGGCTGAGCTGGA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CTGAG</w:t>
      </w:r>
      <w:r w:rsidRPr="006E4142">
        <w:rPr>
          <w:rFonts w:ascii="Courier" w:hAnsi="Courier" w:cs="Courier"/>
          <w:sz w:val="14"/>
          <w:szCs w:val="16"/>
          <w:lang w:val="en-US"/>
        </w:rPr>
        <w:t>GTTAGTGGGAGTGTAGGGACCAGACTGGGCAGCTCTGGGG</w:t>
      </w:r>
    </w:p>
    <w:p w14:paraId="2F0892E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....|.|..|||...|||...|...|.....|.....|||||||||||||||||||||||||||||||||||||||||||||</w:t>
      </w:r>
    </w:p>
    <w:p w14:paraId="76F92F2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TTCAAGTATGGGGACTAACCTGGGCAGCTCTGGGGCAGCTGAGGTTAGTGGGAGTGTAGGGACCAGACTGGGCAGCTCTGGGG</w:t>
      </w:r>
    </w:p>
    <w:p w14:paraId="509255E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8F5CF3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P3-g3-152</w:t>
      </w:r>
    </w:p>
    <w:p w14:paraId="291A499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0</w:t>
      </w:r>
    </w:p>
    <w:p w14:paraId="708607E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0EB531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AGCTAGGGTGAGCTGAGCTGGGTGAGCTGAGCTAAGCTGGGGTGAGCTGAGCTGAGCTTGGCTGAGCTAGGGTG</w:t>
      </w:r>
    </w:p>
    <w:p w14:paraId="3EE0399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.....|||...|.||.|.|......|.|...|||.||..|</w:t>
      </w:r>
    </w:p>
    <w:p w14:paraId="3B0EC06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AGCTAGGGTGAGCTGAGCTGGGTGAGCTGAGCTAGAGCTGGGGTGGGTGGGGTTGTGAGGACCAGGCTGGGCAG</w:t>
      </w:r>
    </w:p>
    <w:p w14:paraId="3FF7379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.............|.|...||...||..||||......||||||||||||||||||||||||||||||||||||||||</w:t>
      </w:r>
    </w:p>
    <w:p w14:paraId="0A1D248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TAAGTGAGGGTATGGGGACCAGGCTGGGCAGCTCTCAGGGAGCTGGGGTGGGTGGGGTTGTGAGGACCAGGCTGGGCAG</w:t>
      </w:r>
    </w:p>
    <w:p w14:paraId="1B0E319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A92628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43 </w:t>
      </w:r>
    </w:p>
    <w:p w14:paraId="2CDB812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0</w:t>
      </w:r>
    </w:p>
    <w:p w14:paraId="7BF5BAE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D0F5F8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AGTAGCTGAGATGGGGTGAGATGGGGTGAGCTGAGCTGGGCTGAGCTGGACTGAGCTGAGCTAGGGTGAGCTGAGCTG</w:t>
      </w:r>
    </w:p>
    <w:p w14:paraId="71D04F0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.|....|............|.......|.|......|..|</w:t>
      </w:r>
    </w:p>
    <w:p w14:paraId="5F75887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AGTAGCTGAGATGGGGTGAGATGGGGTGAGCTGAGCTGAGTATGGGGACTAACCTGGGCAGCTCTGGGGCAGCTGAGG</w:t>
      </w:r>
    </w:p>
    <w:p w14:paraId="3B0199B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...|||||.|..|...||.|...|...|.|..|.....||||||||||||||||||||||||||||||||||||||||</w:t>
      </w:r>
    </w:p>
    <w:p w14:paraId="4773FDA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CCAAGCTGGGCAGCTCTGGGGGAGCTGGGGTAGGTTCAAGTATGGGGACTAACCTGGGCAGCTCTGGGGCAGCTGAGG</w:t>
      </w:r>
    </w:p>
    <w:p w14:paraId="47D7555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4BBE0A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3-104</w:t>
      </w:r>
    </w:p>
    <w:p w14:paraId="76A6DE1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7AA29CE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B6B0D1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AGGGTGAGCTGAGCTGGGTGAGCTGAGCTAAGCTGGGGTGAGCTGAGCTGAGCTTGGCTGAGCTAGGGTG</w:t>
      </w:r>
    </w:p>
    <w:p w14:paraId="64E1C88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.|||...|.||.|.|......|.|...|||.||..|</w:t>
      </w:r>
    </w:p>
    <w:p w14:paraId="44D5C99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AGGGTGAGCTGAGCTGGGTGAGCTGAGCTAGAGCTGGGGTGGGTGGGGTTGTGAGGACCAGGCTGGGCAG</w:t>
      </w:r>
    </w:p>
    <w:p w14:paraId="58A37FB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...........|.|...||...||..||||......||||||||||||||||||||||||||||||||||||||||</w:t>
      </w:r>
    </w:p>
    <w:p w14:paraId="1366A15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TAAGTGAGGGTATGGGGACCAGGCTGGGCAGCTCTCAGGGAGCTGGGGTGGGTGGGGTTGTGAGGACCAGGCTGGGCAG</w:t>
      </w:r>
    </w:p>
    <w:p w14:paraId="634839A1" w14:textId="77777777" w:rsidR="00FA0371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50513E8" w14:textId="77777777" w:rsidR="006E4142" w:rsidRPr="006E4142" w:rsidRDefault="006E4142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4D7CA1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lastRenderedPageBreak/>
        <w:t>P3-g3-144</w:t>
      </w:r>
    </w:p>
    <w:p w14:paraId="45702D0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0</w:t>
      </w:r>
    </w:p>
    <w:p w14:paraId="7B7BE4C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5B0520A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AGCTGAGCTAGGGTGAGCTGAGCTGGGTGAGCTGAGCTAAGCTGGGGTGAGCTGAGCTGAGCTTGACTGAGCTAGGGT</w:t>
      </w:r>
    </w:p>
    <w:p w14:paraId="6EC1951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...|..||.||.||.|..||.||...|...|.|...|.|.</w:t>
      </w:r>
    </w:p>
    <w:p w14:paraId="1381233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AGCTGAGCTAGGGTGAGCTGAGCTGGGTGAGCTGAGCTGGACCAGGCTGGGCAGCTCTCAGGGAGCTGGGGTGGGTGG</w:t>
      </w:r>
    </w:p>
    <w:p w14:paraId="5C31C87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.||.|..||.|.|.|||||..|.|..|||||...|...||||||||||||||||||||||||||||||||||||||||</w:t>
      </w:r>
    </w:p>
    <w:p w14:paraId="7CE4F10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GGCAGCTCTGGAGGGAGCTAGGGTAAGTGAGGGTATGGGGACCAGGCTGGGCAGCTCTCAGGGAGCTGGGGTGGGTGG</w:t>
      </w:r>
    </w:p>
    <w:p w14:paraId="7600357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10F396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49 </w:t>
      </w:r>
    </w:p>
    <w:p w14:paraId="4019AF9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-8</w:t>
      </w:r>
    </w:p>
    <w:p w14:paraId="3471C37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B63A2F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TGAGCTGGGTGAGCTGAGCTAAGCTGGGGTGAGCTGAGCTGAGCTTGACTGAGCTAGGGTGAGCTGGACTGAGCTGGGGTGAGCTG</w:t>
      </w:r>
    </w:p>
    <w:p w14:paraId="086F9A3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.||.||....|...|.|..||....|.||||...|.|.|..|..</w:t>
      </w:r>
    </w:p>
    <w:p w14:paraId="3C7B606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TGAGCTGGGTGAGCTGAGCTAAGCTGGGGTGAGCTGAGCT</w:t>
      </w:r>
      <w:r w:rsidRPr="006E4142">
        <w:rPr>
          <w:rFonts w:ascii="Courier" w:hAnsi="Courier" w:cs="Courier"/>
          <w:sz w:val="14"/>
          <w:szCs w:val="16"/>
          <w:highlight w:val="magenta"/>
          <w:lang w:val="en-US"/>
        </w:rPr>
        <w:t>TGACTAGA</w:t>
      </w:r>
      <w:r w:rsidRPr="006E4142">
        <w:rPr>
          <w:rFonts w:ascii="Courier" w:hAnsi="Courier" w:cs="Courier"/>
          <w:sz w:val="14"/>
          <w:szCs w:val="16"/>
          <w:lang w:val="en-US"/>
        </w:rPr>
        <w:t>TCTGGAGGGAGCTAGGATAAGTGAGGATGTGGGGACCA</w:t>
      </w:r>
    </w:p>
    <w:p w14:paraId="642E535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.....|.|......|..........|..|..|...||..||...||.||||||||||||||||||||||||||||||||||||||</w:t>
      </w:r>
    </w:p>
    <w:p w14:paraId="604111F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TCTCAGGTGAACTGGGGTAGGTTGGAGTATAGGAGCAGGCTGGACAGCTCTGGAGGGAGCTAGGATAAGTGAGGATGTGGGGACCA</w:t>
      </w:r>
    </w:p>
    <w:p w14:paraId="3B5B223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23DABD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51 </w:t>
      </w:r>
    </w:p>
    <w:p w14:paraId="02F658F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-1</w:t>
      </w:r>
    </w:p>
    <w:p w14:paraId="3FBF808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0B2868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TGAGCTGAGCTGAGCTGGAGTGAGCTGAGCTGGGCTGAGCTGGGGTGAGCTGGGCTGGGCTGAGCTGGGGTGAGCTGGGC</w:t>
      </w:r>
    </w:p>
    <w:p w14:paraId="4BDEA39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...|....|............|.......|.|......|.</w:t>
      </w:r>
    </w:p>
    <w:p w14:paraId="3737599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TGAGCTGAGCTGAGCTGGAGTGAGCTGAGCTGGGCTGA</w:t>
      </w:r>
      <w:r w:rsidRPr="006E4142">
        <w:rPr>
          <w:rFonts w:ascii="Courier" w:hAnsi="Courier" w:cs="Courier"/>
          <w:sz w:val="14"/>
          <w:szCs w:val="16"/>
          <w:highlight w:val="magenta"/>
          <w:lang w:val="en-US"/>
        </w:rPr>
        <w:t>C</w:t>
      </w:r>
      <w:r w:rsidRPr="006E4142">
        <w:rPr>
          <w:rFonts w:ascii="Courier" w:hAnsi="Courier" w:cs="Courier"/>
          <w:sz w:val="14"/>
          <w:szCs w:val="16"/>
          <w:lang w:val="en-US"/>
        </w:rPr>
        <w:t>TCAAGTATGGGGACTAACCTGGGCAGCTCTGGGGCAGCTGA</w:t>
      </w:r>
    </w:p>
    <w:p w14:paraId="6175898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|.|..|..|||||.||.|...||.|.......|||..|..|||||||||||||||||||||||||||||||||||||||||</w:t>
      </w:r>
    </w:p>
    <w:p w14:paraId="7529709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TGGGGACCAAGCTGGGCAGCTCTGGGGGAGCTGGGGTAGGTTCAAGTATGGGGACTAACCTGGGCAGCTCTGGGGCAGCTGA</w:t>
      </w:r>
    </w:p>
    <w:p w14:paraId="51D1DA7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7AB7510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53 </w:t>
      </w:r>
    </w:p>
    <w:p w14:paraId="65ABBFF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3</w:t>
      </w:r>
    </w:p>
    <w:p w14:paraId="08F186A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4C7BFE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AGGGTGAGCTGAGCTGGGTGAGCTGAGCTAAGCTGGGGTGAGCTGAGCTGAGCTTGACTGAGCTAGGGTGAGCTGGAC</w:t>
      </w:r>
    </w:p>
    <w:p w14:paraId="6E192DA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|.|......|...||.|||..........||||||||||..</w:t>
      </w:r>
    </w:p>
    <w:p w14:paraId="56FA00E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AGGGTGAGCTGAGCTGGGTGAGCTGAGCTAAGCT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GG</w:t>
      </w:r>
      <w:r w:rsidRPr="006E4142">
        <w:rPr>
          <w:rFonts w:ascii="Courier" w:hAnsi="Courier" w:cs="Courier"/>
          <w:sz w:val="14"/>
          <w:szCs w:val="16"/>
          <w:lang w:val="en-US"/>
        </w:rPr>
        <w:t>AGTATGAGGACTAGGTTGGGCAGCTACAGGTGAGCTGGGT</w:t>
      </w:r>
    </w:p>
    <w:p w14:paraId="500109C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|.........|...||||....|.|....|........|||||||||||||||||||||||||||||||||||||||||||</w:t>
      </w:r>
    </w:p>
    <w:p w14:paraId="52E05CF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TATTAAGCTGAGCAGCTATAGGTGAGCTGGGGTAGGAGGGAGTATGAGGACTAGGTTGGGCAGCTACAGGTGAGCTGGGT</w:t>
      </w:r>
    </w:p>
    <w:p w14:paraId="045C96B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F0E38B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58 </w:t>
      </w:r>
    </w:p>
    <w:p w14:paraId="0FA3206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001EA10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214575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GGGTGAGCTGAGCTGGGGTGAGCTGAGCTGAGCTGGGGTGAGCTGAGCTGAGCTGGGGTGAGCTGAGCTGGGGTGAGCT</w:t>
      </w:r>
    </w:p>
    <w:p w14:paraId="5166AD1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||....|.||.|..|.........|.........|.|..</w:t>
      </w:r>
    </w:p>
    <w:p w14:paraId="6B0B64C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GGGTGAGCTGAGCTGGGGTGAGCTGAGCTGAGCTGGG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T</w:t>
      </w:r>
      <w:r w:rsidRPr="006E4142">
        <w:rPr>
          <w:rFonts w:ascii="Courier" w:hAnsi="Courier" w:cs="Courier"/>
          <w:sz w:val="14"/>
          <w:szCs w:val="16"/>
          <w:lang w:val="en-US"/>
        </w:rPr>
        <w:t>AAGTGAGGATGTGGGGACCAAGCTGGGCAGCTCTGGGGGA</w:t>
      </w:r>
    </w:p>
    <w:p w14:paraId="2F27330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|....|......|||||...|..|||....|||||.||.|||||||||||||||||||||||||||||||||||||||||</w:t>
      </w:r>
    </w:p>
    <w:p w14:paraId="0DDDD86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TATAGGAGCAGGCTGGACAGCTCTGGAGGGAGCTAGGATAAGTGAGGATGTGGGGACCAAGCTGGGCAGCTCTGGGGGA</w:t>
      </w:r>
    </w:p>
    <w:p w14:paraId="12C2E19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595574A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62 </w:t>
      </w:r>
    </w:p>
    <w:p w14:paraId="3E6A501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0F8E64A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4B7672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AATGAGCTACTCTGGAGTAGCTGAGATGGGGTGAGATGGGGTGAGCTGAGCTGGGCTGAGCTGGACTGAGCTGAGCTAG</w:t>
      </w:r>
    </w:p>
    <w:p w14:paraId="6AFC336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.|..|....||||||.|..||||........|.|...|</w:t>
      </w:r>
    </w:p>
    <w:p w14:paraId="684BFAA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AATGAGCTACTCTGGAGTAGCTGAGATGGGGTGAGAT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TAGGGACCAGACTGGGCAGCTCTGGGGGAGCTAGGGTAGG</w:t>
      </w:r>
    </w:p>
    <w:p w14:paraId="45DB165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||....|..|.....|.|.............|||.||..|||||||||||||||||||||||||||||||||||||||||</w:t>
      </w:r>
    </w:p>
    <w:p w14:paraId="00F5846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AACCTGGGCAGCTCTGGGGCAGCTGAGGTTAGTGGGAGTGTAGGGACCAGACTGGGCAGCTCTGGGGGAGCTAGGGTAGG</w:t>
      </w:r>
    </w:p>
    <w:p w14:paraId="65E5AAC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6D6619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67 </w:t>
      </w:r>
    </w:p>
    <w:p w14:paraId="596A274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5872D28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8041E5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AGCTGGGGTGAGCTGAGCTGAGCTTGACTGAGCTAGGGTGAGCTGGACTGAGCTGGGGTGAGCTGAGCTGAGCTGGGGTA</w:t>
      </w:r>
    </w:p>
    <w:p w14:paraId="610C2B5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.|||||||||||||||||||||||||||||||||||||...|.|........|||..|....|||.............</w:t>
      </w:r>
    </w:p>
    <w:p w14:paraId="2AE7BCF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AGgTGGGGTGAGCTGAGCTGAGCTTGACTGAGCTAGGGT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CTATAGGTGAGCTGGGGTAGGAGGGAGTATGAGGACTAGG</w:t>
      </w:r>
    </w:p>
    <w:p w14:paraId="17491C1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||.||.|||..|..|...........|.|.||||..|..|||||||||||||||||||||||||||||||||||||||||</w:t>
      </w:r>
    </w:p>
    <w:p w14:paraId="6AC72EF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AGGTAGGTGGGAACATAGGGTATTAAGCTGAGCAGCTATAGGTGAGCTGGGGTAGGAGGGAGTATGAGGACTAGG</w:t>
      </w:r>
    </w:p>
    <w:p w14:paraId="7662862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CC2B70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P3-g3-169</w:t>
      </w:r>
    </w:p>
    <w:p w14:paraId="14F46E6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2</w:t>
      </w:r>
    </w:p>
    <w:p w14:paraId="003CE7C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B9455C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CTGGGGTGAGCTCAGCTATGCTACGCTGTGTTGGGGTGAGCTGATCTGAAATGAGCTACTCTGGAGTAGCTGAGATGGGG</w:t>
      </w:r>
    </w:p>
    <w:p w14:paraId="44AC35C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.|||.|||...|..|......||..|...|...|.||||.</w:t>
      </w:r>
    </w:p>
    <w:p w14:paraId="1D98AE4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CTGGGGTGAGCTCAGCTATGCTACGCTGTGTTGGGGT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AG</w:t>
      </w:r>
      <w:r w:rsidRPr="006E4142">
        <w:rPr>
          <w:rFonts w:ascii="Courier" w:hAnsi="Courier" w:cs="Courier"/>
          <w:sz w:val="14"/>
          <w:szCs w:val="16"/>
          <w:lang w:val="en-US"/>
        </w:rPr>
        <w:t>GTGAGCTGGGGTAGGAGGGAGTGTGGGGACCAGGCTGGGC</w:t>
      </w:r>
    </w:p>
    <w:p w14:paraId="056375A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....||||....||.......|...........|....||||||||||||||||||||||||||||||||||||||||||</w:t>
      </w:r>
    </w:p>
    <w:p w14:paraId="53A430B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GGTAGGTGGAAGCATAGGATATTAAGCTGAGCAGCTACAGGTGAGCTGGGGTAGGAGGGAGTGTGGGGACCAGGCTGGGC</w:t>
      </w:r>
    </w:p>
    <w:p w14:paraId="5CED17F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EBE6AB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70 </w:t>
      </w:r>
    </w:p>
    <w:p w14:paraId="3A113A4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-3</w:t>
      </w:r>
    </w:p>
    <w:p w14:paraId="41F5DEC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06F82F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GGCTGAGCTGGACTGAGCTGAGCTAGGGTGAGCTGAGCTGGGTGAGCTGAGCTAAGCTGGGGTGAGCTGAGCTG</w:t>
      </w:r>
    </w:p>
    <w:p w14:paraId="20FFB99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.||.|...||...|.|...|..|.....|||..|||||||.|.</w:t>
      </w:r>
    </w:p>
    <w:p w14:paraId="0D806FE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GGCTGAGCTGGACTGAGCTGAGCTAGGGTGA</w:t>
      </w:r>
      <w:r w:rsidRPr="006E4142">
        <w:rPr>
          <w:rFonts w:ascii="Courier" w:hAnsi="Courier" w:cs="Courier"/>
          <w:sz w:val="14"/>
          <w:szCs w:val="16"/>
          <w:highlight w:val="magenta"/>
          <w:lang w:val="en-US"/>
        </w:rPr>
        <w:t>TCT</w:t>
      </w:r>
      <w:r w:rsidRPr="006E4142">
        <w:rPr>
          <w:rFonts w:ascii="Courier" w:hAnsi="Courier" w:cs="Courier"/>
          <w:sz w:val="14"/>
          <w:szCs w:val="16"/>
          <w:lang w:val="en-US"/>
        </w:rPr>
        <w:t>TATGGGGACTAACCTGGGCAGCTCTGGGGCAGCTGAGGTT</w:t>
      </w:r>
    </w:p>
    <w:p w14:paraId="1351259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....|...||||.....|......|....|||.....||||||||||||||||||||||||||||||||||||||||</w:t>
      </w:r>
    </w:p>
    <w:p w14:paraId="2B1CE32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CAAGCTGGGCAGCTCTGGGGGAGCTGGGGTAGGTTCAAGTATGGGGACTAACCTGGGCAGCTCTGGGGCAGCTGAGGTT</w:t>
      </w:r>
    </w:p>
    <w:p w14:paraId="0E44522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E11427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71 </w:t>
      </w:r>
    </w:p>
    <w:p w14:paraId="2730B3D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-1</w:t>
      </w:r>
    </w:p>
    <w:p w14:paraId="126F1CE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BB400A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GTGAGCTCAGCTATGCTACGCTGTGTTGGGGTGAGCTGATCTGAAATGAGCTACTCTGGAGTAGCTGAGATGGGGTGAGA</w:t>
      </w:r>
    </w:p>
    <w:p w14:paraId="538954B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.||.||..|.....|.|..||..|...||.|...|.....</w:t>
      </w:r>
    </w:p>
    <w:p w14:paraId="5682DE3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GTGAGCTCAGCTATGCTACGCTGTGTTGGGGTGAGCTG</w:t>
      </w:r>
      <w:r w:rsidRPr="006E4142">
        <w:rPr>
          <w:rFonts w:ascii="Courier" w:hAnsi="Courier" w:cs="Courier"/>
          <w:sz w:val="14"/>
          <w:szCs w:val="16"/>
          <w:highlight w:val="magenta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GGTGGAAGCATAGGgTATTAAGCTGAGCAGCTACAGGTGAG</w:t>
      </w:r>
    </w:p>
    <w:p w14:paraId="7593F4F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|.||..|..|.....||....|||.||..||.|..||....||||||||||||||.||||||||||||||||||||||||||</w:t>
      </w:r>
    </w:p>
    <w:p w14:paraId="482993C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TGTAGGGACCAGACTGGGCAGCTCTGGGGGAGCTAGGGTAGGTGGAAGCATAGGATATTAAGCTGAGCAGCTACAGGTGAG</w:t>
      </w:r>
    </w:p>
    <w:p w14:paraId="7E17106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E6156C7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274B0CFA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53D8FE4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25C5D2BB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55DE55A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lastRenderedPageBreak/>
        <w:t>P3-g3-173</w:t>
      </w:r>
    </w:p>
    <w:p w14:paraId="4D89C8A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39E3A3B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D0C25F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AAACTCTACTGCCTACACTGGACTGTTCTGAGCTGAGATGAGCTGGGGTGAGCTCAGCTATGCTACGCTGTGTTGGGG</w:t>
      </w:r>
    </w:p>
    <w:p w14:paraId="0618DB4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....|||..|..........||..|...|..|.....|</w:t>
      </w:r>
    </w:p>
    <w:p w14:paraId="02A02FB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AAACTCTACTGCCTACACTGGACTGTTCTGAGCTGA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A</w:t>
      </w:r>
      <w:r w:rsidRPr="006E4142">
        <w:rPr>
          <w:rFonts w:ascii="Courier" w:hAnsi="Courier" w:cs="Courier"/>
          <w:sz w:val="14"/>
          <w:szCs w:val="16"/>
          <w:lang w:val="en-US"/>
        </w:rPr>
        <w:t>GCTCTGGGGCAGCTGAGGTTAGTGGGAGTGTAGGGACCAG</w:t>
      </w:r>
    </w:p>
    <w:p w14:paraId="565471C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.|.........|..|..|.|.....|.........|..|||||||||||||||||||||||||||||||||||||||||</w:t>
      </w:r>
    </w:p>
    <w:p w14:paraId="009DAC6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AGCTGGGGTAGGTTCAAGTATGGGGACTAACCTGGGCAGCTCTGGGGCAGCTGAGGTTAGTGGGAGTGTAGGGACCAG</w:t>
      </w:r>
    </w:p>
    <w:p w14:paraId="3BEB8C0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5667297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74 </w:t>
      </w:r>
    </w:p>
    <w:p w14:paraId="4EAE2EB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-3</w:t>
      </w:r>
    </w:p>
    <w:p w14:paraId="0B42173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18072F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AGCTTGACTGAGCTAGGGTGAGCTGGACTGAGCTGGGGTGAGCTGAGCTGAGCTGGGGTAAGCTGGGATGAGCTGGGGT</w:t>
      </w:r>
    </w:p>
    <w:p w14:paraId="37C64D9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||............|....||...|...|...|..|..||.|</w:t>
      </w:r>
    </w:p>
    <w:p w14:paraId="4D9C2D2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AGCTTGACTGAGCTAGGGTGAGCTGGACTGAGCTG</w:t>
      </w:r>
      <w:r w:rsidRPr="006E4142">
        <w:rPr>
          <w:rFonts w:ascii="Courier" w:hAnsi="Courier" w:cs="Courier"/>
          <w:sz w:val="14"/>
          <w:szCs w:val="16"/>
          <w:highlight w:val="magenta"/>
          <w:lang w:val="en-US"/>
        </w:rPr>
        <w:t>CAG</w:t>
      </w:r>
      <w:r w:rsidRPr="006E4142">
        <w:rPr>
          <w:rFonts w:ascii="Courier" w:hAnsi="Courier" w:cs="Courier"/>
          <w:sz w:val="14"/>
          <w:szCs w:val="16"/>
          <w:lang w:val="en-US"/>
        </w:rPr>
        <w:t>TACAGGTGAGCTGGGGTAGGAGGGAGTGTGGGGACCAGGCT</w:t>
      </w:r>
    </w:p>
    <w:p w14:paraId="7B7CB0B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|.........|....|.......|......|....|......|||||||||||||||||||||||||||||||||||||||||</w:t>
      </w:r>
    </w:p>
    <w:p w14:paraId="7994593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AGCTAGGGTAGGTGGAAGCATAGGATATTAAGCTGAGCAGCTACAGGTGAGCTGGGGTAGGAGGGAGTGTGGGGACCAGGCT</w:t>
      </w:r>
    </w:p>
    <w:p w14:paraId="4B303D4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4AB5E4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75 </w:t>
      </w:r>
    </w:p>
    <w:p w14:paraId="0D4BA37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0</w:t>
      </w:r>
    </w:p>
    <w:p w14:paraId="29CA69B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554568E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TGAAATGAGCTACTCTGGAGTAGCTGAGATGGGGTGAGATGGGGTGAGCTGAGCTGGGCTGAGCTGGACTGAGCTGAGC</w:t>
      </w:r>
    </w:p>
    <w:p w14:paraId="62D5D88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....|...|..|....|....|.|..|...||.|......</w:t>
      </w:r>
    </w:p>
    <w:p w14:paraId="40DFB95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TGAAATGAGCTACTCTGGAGTAGCTGAGATGGGGTGAGACTCTGGAGGGAGCTAGGATAAGTGAGGATGTGGGGACCAA</w:t>
      </w:r>
    </w:p>
    <w:p w14:paraId="61D6D8D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|...|.|....|..|...........|.|..|.....||||||||||||||||||||||||||||||||||||||||</w:t>
      </w:r>
    </w:p>
    <w:p w14:paraId="0A4A52F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AACTGGGGTAGGTTGGAGTATAGGAGCAGGCTGGACAGCTCTGGAGGGAGCTAGGATAAGTGAGGATGTGGGGACCAA</w:t>
      </w:r>
    </w:p>
    <w:p w14:paraId="605E1F9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5EF4E8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78 </w:t>
      </w:r>
    </w:p>
    <w:p w14:paraId="18A48D5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7BCF764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0F9980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AGCTGATCTGAAATGAGCTACTCTGGAGTAGCTGAGATGGGGTGAGATGGGGTGAGCTGAGCTGGGCTGAGCTGGACTG</w:t>
      </w:r>
    </w:p>
    <w:p w14:paraId="6249FF5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.||||||||.|....|.......|....|.......|.|.|.......|</w:t>
      </w:r>
    </w:p>
    <w:p w14:paraId="4BD65CD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AGCTGATCTGAAATGAGCTACTCTGGAGTAaCTGAGAT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AGTGTGGGGACCAGGCTGGGCAGCTCTCAGGGAGCTGGGG</w:t>
      </w:r>
    </w:p>
    <w:p w14:paraId="79B3831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|...........|....|...|..|..|.....|....|||||||||||||||||||||||||||||||||||||||||</w:t>
      </w:r>
    </w:p>
    <w:p w14:paraId="76B8AF9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TATTAAGCTGAGCAGCTACAGGTGAGCTGGGGTAGGAGGGAGTGTGGGGACCAGGCTGGGCAGCTCTCAGGGAGCTGGGG</w:t>
      </w:r>
    </w:p>
    <w:p w14:paraId="2634401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D8B9A4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79 </w:t>
      </w:r>
    </w:p>
    <w:p w14:paraId="2FAA938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3DEA4D9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0AEEEB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TGAGCTGAGCTGAGCTGGAGTGAGCTGAGCTGGGCTGAGCTGGGGTGAGCTGGGCTGGGCTGAGCTGGGGTGAGCTGGG</w:t>
      </w:r>
    </w:p>
    <w:p w14:paraId="32080AE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|||.............|.....|..|||...|....||</w:t>
      </w:r>
    </w:p>
    <w:p w14:paraId="799699B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TGAGCTGAGCTGAGCTGGAGTGAGCTGAGCTGGGCTGA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GAGGGAGCTAGGATAAGTGAGGATGTGGGGACCAAGCTGG</w:t>
      </w:r>
    </w:p>
    <w:p w14:paraId="2193762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|.|..|....|||.....|.|......|....|||..|||||||||||||||||||||||||||||||||||||||||</w:t>
      </w:r>
    </w:p>
    <w:p w14:paraId="3129192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TGGGGTAGGTTGGAGTATAGGAGCAGGCTGGACAGCTCTGGAGGGAGCTAGGATAAGTGAGGATGTGGGGACCAAGCTGG</w:t>
      </w:r>
    </w:p>
    <w:p w14:paraId="10B5C1B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27D60C5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80 </w:t>
      </w:r>
    </w:p>
    <w:p w14:paraId="59A4EEB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27663B9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80905A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AGCTGAGATGGGGTGAGATGGGGTGAGCTGAGCTGGGCTGAGCTGGACTGAGCTGAGCTAGGGTGAGCTGAGCTGGGTGA</w:t>
      </w:r>
    </w:p>
    <w:p w14:paraId="2D2A531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.......|......|....|..|.|...||...||..|</w:t>
      </w:r>
    </w:p>
    <w:p w14:paraId="4BC2BCD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AGCTGAGATGGGGTGAGATGGGGTGAGCTGAGCTGGGCT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GCAGCTGAGGTTAGTGGGAGTGTAGGGACCAGACTGGGCA</w:t>
      </w:r>
    </w:p>
    <w:p w14:paraId="08D3B7B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|..|......|....|............|.........|||||||||||||||||||||||||||||||||||||||||</w:t>
      </w:r>
    </w:p>
    <w:p w14:paraId="3D3B83A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TAGGTTCAAGTATGGGGACTAACCTGGGCAGCTCTGGGGCAGCTGAGGTTAGTGGGAGTGTAGGGACCAGACTGGGCA</w:t>
      </w:r>
    </w:p>
    <w:p w14:paraId="2F3682E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5948743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81 </w:t>
      </w:r>
    </w:p>
    <w:p w14:paraId="4BA03B5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5D10BFF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6A10DE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CTGAGCTGGGGTGAGCTGGGCTGAGCTGGGGTGAGCTGAGCTGGGGTGAGCTGAGCTGAGCTGGGGTGAGCTGAGCTG</w:t>
      </w:r>
    </w:p>
    <w:p w14:paraId="4B9FCA2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....|...||...|.........|......|.|....|</w:t>
      </w:r>
    </w:p>
    <w:p w14:paraId="4C1A6B6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CTGAGCTGGGGTGAGCTGGGCTGAGCTGGGGTGAGCT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GTGGAAGCATAGGATATTAAGCTGAGCAGCTACAGGTGAG</w:t>
      </w:r>
    </w:p>
    <w:p w14:paraId="2C97C56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|...|..|..|..||.||.|..|||.|...|...|.|..|||||||||||||||||||||||||||||||||||||||||</w:t>
      </w:r>
    </w:p>
    <w:p w14:paraId="557C0E7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TAGGGACCAGACTGGGCAGCTCTGGGGGAGCTAGGGTAGGTGGAAGCATAGGATATTAAGCTGAGCAGCTACAGGTGAG</w:t>
      </w:r>
    </w:p>
    <w:p w14:paraId="1343476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trike/>
          <w:sz w:val="14"/>
          <w:szCs w:val="16"/>
          <w:lang w:val="en-US"/>
        </w:rPr>
      </w:pPr>
    </w:p>
    <w:p w14:paraId="17178E1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88 </w:t>
      </w:r>
    </w:p>
    <w:p w14:paraId="7DB2E75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2</w:t>
      </w:r>
    </w:p>
    <w:p w14:paraId="5362C0E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E8F9AA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GACTGAGCTGAGCTAGGGTGAGCTGAGCTGGGTGAGCTGAGCTAAGCTGGGGTGAGCTGAGCTGAGCTTGACTGAG</w:t>
      </w:r>
    </w:p>
    <w:p w14:paraId="362D347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..|.|....|..|..|...|..|....|...........|</w:t>
      </w:r>
    </w:p>
    <w:p w14:paraId="7F418DD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GACTGAGCTGAGCTAGGGTGAGCTGAGCTGGGT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AG</w:t>
      </w:r>
      <w:r w:rsidRPr="006E4142">
        <w:rPr>
          <w:rFonts w:ascii="Courier" w:hAnsi="Courier" w:cs="Courier"/>
          <w:sz w:val="14"/>
          <w:szCs w:val="16"/>
          <w:lang w:val="en-US"/>
        </w:rPr>
        <w:t>AGGTGAGCTGGGGTAGGTTGGAGTATGGGAACCAGGCTGG</w:t>
      </w:r>
    </w:p>
    <w:p w14:paraId="10EC6E0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...||...|.|..|...|.|||........|....|..||||||||||||||||||||||||||||||||||||||||||</w:t>
      </w:r>
    </w:p>
    <w:p w14:paraId="5946612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GGGGTAGGTGGGGTTGTGGGGACCAGGCTGGGCAGCTAGAGGTGAGCTGGGGTAGGTTGGAGTATGGGAACCAGGCTGG</w:t>
      </w:r>
    </w:p>
    <w:p w14:paraId="7C0A081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27E5E61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89 </w:t>
      </w:r>
    </w:p>
    <w:p w14:paraId="39B840E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1</w:t>
      </w:r>
    </w:p>
    <w:p w14:paraId="6C9E4A6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F9A7BD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GGGCTGAGCTGGGGTGAGCTGGGCTGGGCTGAGCTGGGGTGAGCTGGGCTGAGCTGGGGTGAGCTGAGCTGGGGTGAGCTGAGCTGAG</w:t>
      </w:r>
    </w:p>
    <w:p w14:paraId="348D8FC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|||||||||.|..|..||.|||.|..||.|.||...|...........|</w:t>
      </w:r>
    </w:p>
    <w:p w14:paraId="35D22A6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GGGCTGAGCTGGGGTGAGCTGGGCTGGGCTGAGCTG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GTGAGCTGGG</w:t>
      </w:r>
      <w:r w:rsidRPr="006E4142">
        <w:rPr>
          <w:rFonts w:ascii="Courier" w:hAnsi="Courier" w:cs="Courier"/>
          <w:sz w:val="14"/>
          <w:szCs w:val="16"/>
          <w:lang w:val="en-US"/>
        </w:rPr>
        <w:t>GTAGGAGGGAGTGTGGGGACCAGGCTGGGCAGCTCTCAGG</w:t>
      </w:r>
    </w:p>
    <w:p w14:paraId="5AB25C9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...|.||.........||..|......|..........|||||||||||||||||||||||||||||||||||||||||||||||||||</w:t>
      </w:r>
    </w:p>
    <w:p w14:paraId="07978B5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TAGGTGGAAGCATAGGATATTAAGCTGAGCAGCTACAGGTGAGCTGGGGTAGGAGGGAGTGTGGGGACCAGGCTGGGCAGCTCTCAGG</w:t>
      </w:r>
    </w:p>
    <w:p w14:paraId="5BC8503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2EB9DA6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90 </w:t>
      </w:r>
    </w:p>
    <w:p w14:paraId="2AFD1A8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4AF091B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A12713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CTGAGCTGGGGTGAGCTGGGCTGAGCTGGGGTGAGCTGAGCTGGGGTGAGCTGAGCTGAGCTGGGGTGAGCTGAGCTG</w:t>
      </w:r>
    </w:p>
    <w:p w14:paraId="008F42F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....|...||...|.........|......|.|....|</w:t>
      </w:r>
    </w:p>
    <w:p w14:paraId="1309101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CTGAGCTGGGGTGAGCTGGGCTGAGCTGGGGTGAGCT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GTGGAAGCATAGGATATTAAGCTGAGCAGCTACAGGTGAG</w:t>
      </w:r>
    </w:p>
    <w:p w14:paraId="5DBA2C3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|...|..|..|..||.||.|..|||.|...|...|.|..|||||||||||||||||||||||||||||||||||||||||</w:t>
      </w:r>
    </w:p>
    <w:p w14:paraId="4A3E859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TAGGGACCAGACTGGGCAGCTCTGGGGGAGCTAGGGTAGGTGGAAGCATAGGATATTAAGCTGAGCAGCTACAGGTGAG</w:t>
      </w:r>
    </w:p>
    <w:p w14:paraId="5B96F68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1320C8D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8185509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88335FB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2CBA8D64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97C4D4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lastRenderedPageBreak/>
        <w:t xml:space="preserve">P3-g3-194 </w:t>
      </w:r>
    </w:p>
    <w:p w14:paraId="40AD1AB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2</w:t>
      </w:r>
    </w:p>
    <w:p w14:paraId="4BE5F53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FFCC43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AACTCTACTGCCTACACTGGACTGTTCTGAGCTGAGATGAGCTGGGGTGAGCTCAGCTATGCTACGCTGTGTTGGGGTGAG</w:t>
      </w:r>
    </w:p>
    <w:p w14:paraId="2F00B3F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...|||.......||.|..|||..|.|..|||||.||..|</w:t>
      </w:r>
    </w:p>
    <w:p w14:paraId="4905153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AACTCTACTGCCTACACTGGACTGTTCTGAGCTGAGAT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AG</w:t>
      </w:r>
      <w:r w:rsidRPr="006E4142">
        <w:rPr>
          <w:rFonts w:ascii="Courier" w:hAnsi="Courier" w:cs="Courier"/>
          <w:sz w:val="14"/>
          <w:szCs w:val="16"/>
          <w:lang w:val="en-US"/>
        </w:rPr>
        <w:t>GCTGGGCAGCTAGAGGTGAGCTGGGGTAGGTTGGAGTATG</w:t>
      </w:r>
    </w:p>
    <w:p w14:paraId="630B12C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|.||||...|........|.|.........|..|.||..||||||||||||||||||||||||||||||||||||||||||</w:t>
      </w:r>
    </w:p>
    <w:p w14:paraId="3ADC408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AGCTCTGGGGGAGCTGGGGTAGGTGGGGTTGTGGGGACCAGGCTGGGCAGCTAGAGGTGAGCTGGGGTAGGTTGGAGTATG</w:t>
      </w:r>
    </w:p>
    <w:p w14:paraId="2EA5160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E4BA66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P3-g3-508</w:t>
      </w:r>
    </w:p>
    <w:p w14:paraId="073A667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66791EB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F9D5E7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AGCTAAGCTGGGGTGAGCTGAGCTGAGCTTGACTGAGCTAGGGTGAGCTGGACTGAGCTGGGGTGAGCTGAGCTG</w:t>
      </w:r>
    </w:p>
    <w:p w14:paraId="633E470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.|.....|.|.......|.....|||......|||...</w:t>
      </w:r>
    </w:p>
    <w:p w14:paraId="6738008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GCTGAGCTAAGCTGGGGTGAGCTGAGCTGAGCTTGACT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CAGtTACAGGTGAGCCGGGGTAAGTGGGAATATGGAGACC</w:t>
      </w:r>
    </w:p>
    <w:p w14:paraId="6A7845B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||.........|..||.|.|...................||||.||||||||||||||||||||||||||||||||||||</w:t>
      </w:r>
    </w:p>
    <w:p w14:paraId="2316F95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AGGGAGCTGGGGTGGGTGGGGTTGTGAGGACCAGGCTGGGCAGCTACAGGTGAGCCGGGGTAAGTGGGAATATGGAGACC</w:t>
      </w:r>
    </w:p>
    <w:p w14:paraId="436918A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1E2F35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510 </w:t>
      </w:r>
    </w:p>
    <w:p w14:paraId="6A9F21E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75E59DE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4E8473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TGAGCTAGGGTGAGCTGAGCTGGGTGAGCTGAGCTAAGCTGGGGTGAGCTGAGCTGAGCTTGACTGAGCTAGGGTGAGCT</w:t>
      </w:r>
    </w:p>
    <w:p w14:paraId="5E01ED9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||.|.|..|..|..||........|.........|.||.</w:t>
      </w:r>
    </w:p>
    <w:p w14:paraId="0B03979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TGAGCTAGGGTGAGCTGAGCTGGGTGAGCTGAGCTAAGC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T</w:t>
      </w:r>
      <w:r w:rsidRPr="006E4142">
        <w:rPr>
          <w:rFonts w:ascii="Courier" w:hAnsi="Courier" w:cs="Courier"/>
          <w:sz w:val="14"/>
          <w:szCs w:val="16"/>
          <w:lang w:val="en-US"/>
        </w:rPr>
        <w:t>AGGTTaAAGTATGGGGACTAACCTGGGCAGCTCTGGGGCA</w:t>
      </w:r>
    </w:p>
    <w:p w14:paraId="23DA388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.....|....|||||.||.|.....|..|||||..|.||||||.||||||||||||||||||||||||||||||||||</w:t>
      </w:r>
    </w:p>
    <w:p w14:paraId="05B70B8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TGTGGGGACCAAGCTGGGCAGCTCTGGGGGAGCTGGGGTAGGTTCAAGTATGGGGACTAACCTGGGCAGCTCTGGGGCA</w:t>
      </w:r>
    </w:p>
    <w:p w14:paraId="5A42F3C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558E945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511 </w:t>
      </w:r>
    </w:p>
    <w:p w14:paraId="59DDF49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4</w:t>
      </w:r>
    </w:p>
    <w:p w14:paraId="32FE4CE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0D83AC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CCAAACTGGAATGAACTTCATTAATCTAGGTTGAATAGAGCTAAACTCTACTGCCTACACTGGACTGTTCTGAGCTGAGATG</w:t>
      </w:r>
    </w:p>
    <w:p w14:paraId="625341A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||.|.|.........|...||||..|.....|...||.|..|</w:t>
      </w:r>
    </w:p>
    <w:p w14:paraId="2F0B66D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CCAAACTGGAATGAACTTCATTAATCTAGGTTGAATA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AGCT</w:t>
      </w:r>
      <w:r w:rsidRPr="006E4142">
        <w:rPr>
          <w:rFonts w:ascii="Courier" w:hAnsi="Courier" w:cs="Courier"/>
          <w:sz w:val="14"/>
          <w:szCs w:val="16"/>
          <w:lang w:val="en-US"/>
        </w:rPr>
        <w:t>GAGCAGCTACAGGTGAGCTGGGGTAGGAGGGAGTGTGGGG</w:t>
      </w:r>
    </w:p>
    <w:p w14:paraId="6374E32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|.....|...|....|...|..|...|......||..||||||||||||||||||||||||||||||||||||||||||||</w:t>
      </w:r>
    </w:p>
    <w:p w14:paraId="163C217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CTGGGGGAGCTAGGGTAGGTGGAAGCATAGGATATTAAGCTGAGCAGCTACAGGTGAGCTGGGGTAGGAGGGAGTGTGGGG</w:t>
      </w:r>
    </w:p>
    <w:p w14:paraId="1BDCD68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21FD6E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512 </w:t>
      </w:r>
    </w:p>
    <w:p w14:paraId="1A83790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40C64AE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235209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GAGATGAGCTGGGGTGAGCTCAGCTATGCTACGCTGTGTTGGGGTGAGCTGATCTGAAATGAGCTACTCTGGAGTAGC</w:t>
      </w:r>
    </w:p>
    <w:p w14:paraId="1B3121E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|..||.|.|.......|.||...........||......</w:t>
      </w:r>
    </w:p>
    <w:p w14:paraId="46EF0A0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GAGATGAGCTGGGGTGAGCTCAGCTATGCTACGCTGT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CTCTGGAGGGAGCTAGGGTAAGTGAGGGTATGGGGACCAG</w:t>
      </w:r>
    </w:p>
    <w:p w14:paraId="5B60068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......|.|..|.||.|...|..|.........|....|||||||||||||||||||||||||||||||||||||||||</w:t>
      </w:r>
    </w:p>
    <w:p w14:paraId="0DE7696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AGCTGGGGAGGTGGAGCTGTGGGGACCAGGCTGGGCAGCTCTGGAGGGAGCTAGGGTAAGTGAGGGTATGGGGACCAG</w:t>
      </w:r>
    </w:p>
    <w:p w14:paraId="01C3274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6C7861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513 </w:t>
      </w:r>
    </w:p>
    <w:p w14:paraId="1F71223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0</w:t>
      </w:r>
    </w:p>
    <w:p w14:paraId="523B59D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9F3A67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TGAGCTGGGGTGAGCTCAGCTATGCTACGCTGTGTTGGGGTGAGCTGATCTGAAATGAGCTACTCTGGAGTAGCTGAG</w:t>
      </w:r>
    </w:p>
    <w:p w14:paraId="2344FC2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.|||||||||||||||||||...|.|.......|.|....|.......||.........|</w:t>
      </w:r>
    </w:p>
    <w:p w14:paraId="2889C8A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ATGAGCTGGGGTGAGCTCAaCTATGCTACGCTGTGTTGGCAGGTGAGCTGGGGTAGGAGGGAGTGTGGGGACCAGGCTG</w:t>
      </w:r>
    </w:p>
    <w:p w14:paraId="48E42EE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|.|....|.||.....|....|||....|...|......||||||||||||||||||||||||||||||||||||||||</w:t>
      </w:r>
    </w:p>
    <w:p w14:paraId="74E8F5A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AGGGTAGGTGGAAGCATAGGATATTAAGCTGAGCAGCTACAGGTGAGCTGGGGTAGGAGGGAGTGTGGGGACCAGGCTG</w:t>
      </w:r>
    </w:p>
    <w:p w14:paraId="2825641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D7E48A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516 </w:t>
      </w:r>
    </w:p>
    <w:p w14:paraId="30B54D1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4</w:t>
      </w:r>
    </w:p>
    <w:p w14:paraId="365C185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61EB46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CCAAACTGGAATGAACTTCATTAATCTAGGTTGAATAGAGCTAAACTCTACTGCCTACACTGGACTGTTCTGAGCTGAGATG</w:t>
      </w:r>
    </w:p>
    <w:p w14:paraId="62FB6B0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||.|.|.........|...||||..|.....|...||.|..|</w:t>
      </w:r>
    </w:p>
    <w:p w14:paraId="624580F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CCAAACTGGAATGAACTTCATTAATCTAGGTTGAATA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AGCT</w:t>
      </w:r>
      <w:r w:rsidRPr="006E4142">
        <w:rPr>
          <w:rFonts w:ascii="Courier" w:hAnsi="Courier" w:cs="Courier"/>
          <w:sz w:val="14"/>
          <w:szCs w:val="16"/>
          <w:lang w:val="en-US"/>
        </w:rPr>
        <w:t>GAGCAGCTACAGGTGAGCTGGGGTAGGAGGGAGTGTGGGG</w:t>
      </w:r>
    </w:p>
    <w:p w14:paraId="1F71A85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|.....|...|....|...|..|..........||..||||||||||||||||||||||||||||||||||||||||||||</w:t>
      </w:r>
    </w:p>
    <w:p w14:paraId="66543AA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CTGGGGGAGCTAGGGTAGGTGGAAGCATAGGATATTAAGCTGAGCAGCTACAGGTGAGCTGGGGTAGGAGGGAGTGTGGGG</w:t>
      </w:r>
    </w:p>
    <w:p w14:paraId="485A9D6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5754C9D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517 </w:t>
      </w:r>
    </w:p>
    <w:p w14:paraId="6ACF0B2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23EBA1C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21AAE5A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TGAGCTGAGCTGAGCTGGGGTAAGCTGGGATGAGCTGGGGTGAGCTGAGCTGAGCTGGAGTGAGCTGAGCTGGGCTGAGC</w:t>
      </w:r>
    </w:p>
    <w:p w14:paraId="343909A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|......|..|.....|.|.|.|..|.|....|....|.</w:t>
      </w:r>
    </w:p>
    <w:p w14:paraId="0B33A77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TGAGCTGAGCTGAGCTGGGGTAAGCTGGGATGAGCTGG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GGGCAGCTGAGGTTAGTGGGAGTGTAGGGACaAGACTGGG</w:t>
      </w:r>
    </w:p>
    <w:p w14:paraId="57ACD76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|.|..|.....||...|||.|.........|.......||||||||||||||||||||||||||||||||.||||||||</w:t>
      </w:r>
    </w:p>
    <w:p w14:paraId="1CD13DD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GGGTAGGTTCAAGTATGGGGACTAACCTGGGCAGCTCTGGGGCAGCTGAGGTTAGTGGGAGTGTAGGGACCAGACTGGG</w:t>
      </w:r>
    </w:p>
    <w:p w14:paraId="223E921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5577312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518 </w:t>
      </w:r>
    </w:p>
    <w:p w14:paraId="58A68DB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2</w:t>
      </w:r>
    </w:p>
    <w:p w14:paraId="0897CE2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2CC3669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CTGAGCTGGACTGAGCTGAGCTAGGGTGAGCTGAGCTGGGTGAGCTGAGCTAAGCTGGGGTGAGCTGAGCTGAGCTTGA</w:t>
      </w:r>
    </w:p>
    <w:p w14:paraId="2F50333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...|...|..|||.|.||||..|......|........|.</w:t>
      </w:r>
    </w:p>
    <w:p w14:paraId="32CA5D8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CTGAGCTGGACTGAGCTGAGCTAGGGTGAGCTGAGCT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G</w:t>
      </w:r>
      <w:r w:rsidRPr="006E4142">
        <w:rPr>
          <w:rFonts w:ascii="Courier" w:hAnsi="Courier" w:cs="Courier"/>
          <w:sz w:val="14"/>
          <w:szCs w:val="16"/>
          <w:lang w:val="en-US"/>
        </w:rPr>
        <w:t>AGTATGAGGACTAGGTTGGGCAGCTACAGGTGAGCTGGGT</w:t>
      </w:r>
    </w:p>
    <w:p w14:paraId="187246D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..|.|....||........||.|..|.||.|.|..|..||||||||||||||||||||||||||||||||||||||||||</w:t>
      </w:r>
    </w:p>
    <w:p w14:paraId="7313FD7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TATTAAGCTGAGCAGCTATAGGTGAGCTGGGGTAGGAGGGAGTATGAGGACTAGGTTGGGCAGCTACAGGTGAGCTGGGT</w:t>
      </w:r>
    </w:p>
    <w:p w14:paraId="60F0B9B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E12885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525 </w:t>
      </w:r>
    </w:p>
    <w:p w14:paraId="78043A2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5538DDB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19F6C3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ATAGAGCTAAACTCTACTGCCTACACTGGACTGTTCTGAGCTGAGATGAGCTGGGGTGAGCTCAGCTATGCTACGCTGTG</w:t>
      </w:r>
    </w:p>
    <w:p w14:paraId="5C07113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|.||......|................|....|....|</w:t>
      </w:r>
    </w:p>
    <w:p w14:paraId="162C03F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ATAGAGCTAAACTCTACTGCCTACACTGGACTGTTCTGA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GAGGGAGCTAGGGTAAGTGAGGGTATGGGGACCAGGCTGG</w:t>
      </w:r>
    </w:p>
    <w:p w14:paraId="319FB96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.|.........||...|....||..........||..|||||||||||||||||||||||||||||||||||||||||</w:t>
      </w:r>
    </w:p>
    <w:p w14:paraId="579936A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TGGGGAGGTGGAGCTGTGGGGACCAGGCTGGGCAGCTCTGGAGGGAGCTAGGGTAAGTGAGGGTATGGGGACCAGGCTGG</w:t>
      </w:r>
    </w:p>
    <w:p w14:paraId="2BD29D6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BCEF971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E441BCD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5EB4058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D1044A4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9EC5D9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lastRenderedPageBreak/>
        <w:t xml:space="preserve">P3-g3-527 </w:t>
      </w:r>
    </w:p>
    <w:p w14:paraId="0BD045E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9</w:t>
      </w:r>
    </w:p>
    <w:p w14:paraId="501657A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042E80D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TGAGCTGAGCTGGGCTGAGCTGGACTGAGCTGAGCTAGGGTGAGCTGAGCTGGGTGAGCTGAGCTAAGCTGGGGTGAGCTGAGCTGA</w:t>
      </w:r>
    </w:p>
    <w:p w14:paraId="071238D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|||||||.|.|.||.|.|..........|..||.||.||.|..||.|</w:t>
      </w:r>
    </w:p>
    <w:p w14:paraId="611A429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TGAGCTGAGCTGGGCTGAGCTGGACTGAGCTGAGCTA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GTGAGCTG</w:t>
      </w:r>
      <w:r w:rsidRPr="006E4142">
        <w:rPr>
          <w:rFonts w:ascii="Courier" w:hAnsi="Courier" w:cs="Courier"/>
          <w:sz w:val="14"/>
          <w:szCs w:val="16"/>
          <w:lang w:val="en-US"/>
        </w:rPr>
        <w:t>GGGTAGGAGGGAGTGTGGGGACCAGGCTGGGCAGCTCTCA</w:t>
      </w:r>
    </w:p>
    <w:p w14:paraId="4778F86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..||.||.........||..|..|..............|||||||||||||||||||||||||||||||||||||||||||||||||</w:t>
      </w:r>
    </w:p>
    <w:p w14:paraId="06DDD8E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TAGGTGGAAGCATAGGATATTAAGCTGAGCAGCTACAGGTGAGCTGGGGTAGGAGGGAGTGTGGGGACCAGGCTGGGCAGCTCTCA</w:t>
      </w:r>
    </w:p>
    <w:p w14:paraId="07D65E0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5E1D2B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20 </w:t>
      </w:r>
    </w:p>
    <w:p w14:paraId="035C80D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0</w:t>
      </w:r>
    </w:p>
    <w:p w14:paraId="0EC8200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2E80CD6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CTGAGCTAGGGTGAGCTGAGCTGGGTGAGCTGAGCTAAGCTGGGGTGAGCTGAGCTGAGCTTGACTGAGCTAGGGTGA</w:t>
      </w:r>
    </w:p>
    <w:p w14:paraId="1E540E9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..|||||........|...||||.....|.....|||...</w:t>
      </w:r>
    </w:p>
    <w:p w14:paraId="19C025C6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AGCTGAGCTAGGGTGAGCTGAGCTGGGTGAGCTGAGCTAATATGGGGACCAGGCTGGGCAGCTCTCAGGGAGCTGGGGTG</w:t>
      </w:r>
    </w:p>
    <w:p w14:paraId="7B75E6E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...|....|.|..|..|.|......|....|.|....||||||||||||||||||||||||||||||||||||||||</w:t>
      </w:r>
    </w:p>
    <w:p w14:paraId="752750A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AGGCTGGGCAGCTCTGGAGGGAGCTAGGGTAAGTGAGGGTATGGGGACCAGGCTGGGCAGCTCTCAGGGAGCTGGGGTG</w:t>
      </w:r>
    </w:p>
    <w:p w14:paraId="004E0DE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D774A4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22 </w:t>
      </w:r>
    </w:p>
    <w:p w14:paraId="746961F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5</w:t>
      </w:r>
    </w:p>
    <w:p w14:paraId="09DFC5E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8B7F6E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CTACACTGGACTGTTCTGAGCTGAGATGAGCTGGGGTGAGCTCAGCTATGCTACGCTGTGTTGGGGTGAGCTGATCTGAAATG</w:t>
      </w:r>
    </w:p>
    <w:p w14:paraId="7488AAE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|||.|....|........|....|.|...|..|.....||...</w:t>
      </w:r>
    </w:p>
    <w:p w14:paraId="3A12353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CTACACTGGACTGTTCTGAGCTGAGATGAGCTGGGGT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AGCTC</w:t>
      </w:r>
      <w:r w:rsidRPr="006E4142">
        <w:rPr>
          <w:rFonts w:ascii="Courier" w:hAnsi="Courier" w:cs="Courier"/>
          <w:sz w:val="14"/>
          <w:szCs w:val="16"/>
          <w:lang w:val="en-US"/>
        </w:rPr>
        <w:t>TGGAGGGAGCTAGGATAAGTGAGGATGTGGGGACCAAGCT</w:t>
      </w:r>
    </w:p>
    <w:p w14:paraId="6790673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..|....||...|.|..|||...||..|......||..|||||||||||||||||||||||||||||||||||||||||||||</w:t>
      </w:r>
    </w:p>
    <w:p w14:paraId="29D4292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TGAACTGGGGTAGGTTGGAGTATAGGAGCAGGCTGGACAGCTCTGGAGGGAGCTAGGATAAGTGAGGATGTGGGGACCAAGCT</w:t>
      </w:r>
    </w:p>
    <w:p w14:paraId="4B3ABEC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27B52EA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36 </w:t>
      </w:r>
    </w:p>
    <w:p w14:paraId="6CCAD6F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-3</w:t>
      </w:r>
    </w:p>
    <w:p w14:paraId="3CA6957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5DC0728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GAGATGAGCTGGGGTGAGCTCAGCTATGCTACGCTGTGTTGGGGTGAGCTGATCTGAAATGAGCTACTCTGGAGTAGCTGAG</w:t>
      </w:r>
    </w:p>
    <w:p w14:paraId="3AF7B59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.|.....|.......|....|..|..||...|.|.....|.|</w:t>
      </w:r>
    </w:p>
    <w:p w14:paraId="4BFEFD7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GAGATGAGCTGGGGTGAGCTCAGCTATGCTACGCTGTG</w:t>
      </w:r>
      <w:r w:rsidRPr="006E4142">
        <w:rPr>
          <w:rFonts w:ascii="Courier" w:hAnsi="Courier" w:cs="Courier"/>
          <w:sz w:val="14"/>
          <w:szCs w:val="16"/>
          <w:highlight w:val="magenta"/>
          <w:lang w:val="en-US"/>
        </w:rPr>
        <w:t>AAC</w:t>
      </w:r>
      <w:r w:rsidRPr="006E4142">
        <w:rPr>
          <w:rFonts w:ascii="Courier" w:hAnsi="Courier" w:cs="Courier"/>
          <w:sz w:val="14"/>
          <w:szCs w:val="16"/>
          <w:lang w:val="en-US"/>
        </w:rPr>
        <w:t>GCTGTGGGGACCAGGCTGGGCAcCTCTGGAGGGAGCTAGGG</w:t>
      </w:r>
    </w:p>
    <w:p w14:paraId="104E5EE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..|.||..||...|||.............|||..|..|.....||||||||||||||||||||||.||||||||||||||||||</w:t>
      </w:r>
    </w:p>
    <w:p w14:paraId="299B7EE3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TGGGGACCAGGCTGGGCAGCTCTCAGGGAGCTGGGGAGGTGGAGCTGTGGGGACCAGGCTGGGCAGCTCTGGAGGGAGCTAGGG</w:t>
      </w:r>
    </w:p>
    <w:p w14:paraId="4D5FA26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8E7393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39 </w:t>
      </w:r>
    </w:p>
    <w:p w14:paraId="098BCCDA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-1</w:t>
      </w:r>
    </w:p>
    <w:p w14:paraId="533E8C0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218FCC2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ATGAGCTGGGGTGAGCTGAGCTGAGCTGGAGTGAGCTGAGCTGGGCTGAGCTGGGGTGAGCTGGGCTGGGCTGAGCTGGG</w:t>
      </w:r>
    </w:p>
    <w:p w14:paraId="2497D08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.|...........|||..|..||||..........|..||</w:t>
      </w:r>
    </w:p>
    <w:p w14:paraId="6F28B00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ATGAGCTGGGGTGAGCTGAGCTGAGCTGGAGTGAGCTGAG</w:t>
      </w:r>
      <w:r w:rsidRPr="006E4142">
        <w:rPr>
          <w:rFonts w:ascii="Courier" w:hAnsi="Courier" w:cs="Courier"/>
          <w:sz w:val="14"/>
          <w:szCs w:val="16"/>
          <w:highlight w:val="magenta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TACAGGTGAGCCGGGGTAAGTGGGAATATGGAGACCTGG</w:t>
      </w:r>
    </w:p>
    <w:p w14:paraId="06F4D6B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..|....||.|.|.|..|...||||....||...|...||.|||||||||||||||||||||||||||||||||||||||</w:t>
      </w:r>
    </w:p>
    <w:p w14:paraId="79DE789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AGCTGGGGTGGGTGGGGTTGTGAGGACCAGGCTGGGCAGCTACAGGTGAGCCGGGGTAAGTGGGAATATGGAGACCTGG</w:t>
      </w:r>
    </w:p>
    <w:p w14:paraId="66C5C6BF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C6671B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P3-g3-126</w:t>
      </w:r>
    </w:p>
    <w:p w14:paraId="11255BA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1</w:t>
      </w:r>
    </w:p>
    <w:p w14:paraId="6139541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6F5C6C1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CTGAGCTGGGGTGAGCTGGGCTGAGCTGGGGTGAGCTGAGCTGGGGTGAGCTGAGCTGAGCTGGGGTGAGCTGAGCTG</w:t>
      </w:r>
    </w:p>
    <w:p w14:paraId="47ACB2B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......|...||...|.........|......|.|....|</w:t>
      </w:r>
    </w:p>
    <w:p w14:paraId="4750B4AD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GGCTGAGCTGGGGTGAGCTGGGCTGAGCTGGGGTGAGCT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"/>
          <w:sz w:val="14"/>
          <w:szCs w:val="16"/>
          <w:lang w:val="en-US"/>
        </w:rPr>
        <w:t>GTGGAAGCATAGGATATTAAGCTGAGCAGCTACAGGTGAG</w:t>
      </w:r>
    </w:p>
    <w:p w14:paraId="7E30326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|...|..|..|..||.||.|..|||.|...|...|.|..|||||||||||||||||||||||||||||||||||||||||</w:t>
      </w:r>
    </w:p>
    <w:p w14:paraId="1A0A864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TGTAGGGACCAGACTGGGCAGCTCTGGGGGAGCTAGGGTAGGTGGAAGCATAGGATATTAAGCTGAGCAGCTACAGGTGAG</w:t>
      </w:r>
    </w:p>
    <w:p w14:paraId="20CE9BE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313EB5C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08 </w:t>
      </w:r>
    </w:p>
    <w:p w14:paraId="4DD1094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2</w:t>
      </w:r>
    </w:p>
    <w:p w14:paraId="675DF58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AA05AB7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AAACTCTACTGCCTACACTGGACTGTTCTGAGCTGAGATGAGCTGGGGTGAGCTCAGCTATGCTACGCTGTGTTGGGGT</w:t>
      </w:r>
    </w:p>
    <w:p w14:paraId="14C4D3D5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||||||||||||||||||||||||||||||||||||||||||..|.|.....|................|...||..|..|.</w:t>
      </w:r>
    </w:p>
    <w:p w14:paraId="5DFF527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GCTAAACTCTACTGCCTACACTGGACTGTTCTGAGCTGAG</w:t>
      </w:r>
      <w:r w:rsidRPr="006E4142">
        <w:rPr>
          <w:rFonts w:ascii="Courier" w:hAnsi="Courier" w:cs="Courier"/>
          <w:sz w:val="14"/>
          <w:szCs w:val="16"/>
          <w:highlight w:val="cyan"/>
          <w:lang w:val="en-US"/>
        </w:rPr>
        <w:t>AT</w:t>
      </w:r>
      <w:r w:rsidRPr="006E4142">
        <w:rPr>
          <w:rFonts w:ascii="Courier" w:hAnsi="Courier" w:cs="Courier"/>
          <w:sz w:val="14"/>
          <w:szCs w:val="16"/>
          <w:lang w:val="en-US"/>
        </w:rPr>
        <w:t>AGGATATTAAGCTGAGCAGCTACAGGTGAGCTGGGGTAGG</w:t>
      </w:r>
    </w:p>
    <w:p w14:paraId="270A9E81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...|......|...|.......|....|.|..|.|.....||||||||||||||||||||||||||||||||||||||||||</w:t>
      </w:r>
    </w:p>
    <w:p w14:paraId="5D6F927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CAGACTGGGCAGCTCTGGGGGAGCTAGGGTAGGTGGAAGCATAGGATATTAAGCTGAGCAGCTACAGGTGAGCTGGGGTAGG</w:t>
      </w:r>
    </w:p>
    <w:p w14:paraId="1C5252F2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D44C97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 xml:space="preserve">P3-g3-119 </w:t>
      </w:r>
    </w:p>
    <w:p w14:paraId="72F25D0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OL = -13</w:t>
      </w:r>
    </w:p>
    <w:p w14:paraId="56E7E49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1938F888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TGGGGTGAGCTGAGCTGGGCTGAGCTGGACTGAGCTGAGCTAGGGTGAGCTGAGCTGGGTGAGCTGAGCTAAGCTGGGGTGAGCTGAGCTGA</w:t>
      </w:r>
    </w:p>
    <w:p w14:paraId="39A32910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||.|.|....|..|....|||||.||....||||||......|.|..|.</w:t>
      </w:r>
    </w:p>
    <w:p w14:paraId="436B125E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TGGGGTGAGCTGAGCTGGGCTGAGCTGGACTGAGCTGAG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AGCTGGGGTGACC</w:t>
      </w:r>
      <w:r w:rsidRPr="006E4142">
        <w:rPr>
          <w:rFonts w:ascii="Courier" w:hAnsi="Courier" w:cs="Courier New"/>
          <w:sz w:val="14"/>
          <w:szCs w:val="16"/>
          <w:lang w:val="en-US"/>
        </w:rPr>
        <w:t>TGaGGACCAAGCTGGGCAGCTCTGGGGGAGCTGGcGTAGG</w:t>
      </w:r>
    </w:p>
    <w:p w14:paraId="7DAC8BE4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|....|......|||||.|.|..|||||..|||||..||...|.|..||..||.|||||||||||||||||||||||||||||||.|||||</w:t>
      </w:r>
    </w:p>
    <w:p w14:paraId="5F7FB1AC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TATAGGAGCAGGCTGGACAGCTCTGGAGGGAGCTAGGATAAGTGAGGATGTGGGGACCAAGCTGGGCAGCTCTGGGGGAGCTGGGGTAGG</w:t>
      </w:r>
    </w:p>
    <w:p w14:paraId="40CFF976" w14:textId="77777777" w:rsidR="00FA0371" w:rsidRPr="006E4142" w:rsidRDefault="00FA0371" w:rsidP="00FA0371">
      <w:pPr>
        <w:rPr>
          <w:rFonts w:ascii="Courier" w:hAnsi="Courier" w:cs="Courier"/>
          <w:sz w:val="14"/>
          <w:szCs w:val="16"/>
          <w:lang w:val="en-US"/>
        </w:rPr>
      </w:pPr>
    </w:p>
    <w:p w14:paraId="05A205E1" w14:textId="66E9E25F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t>P3-g3-519, complex, micro</w:t>
      </w:r>
      <w:r w:rsidR="00D82967">
        <w:rPr>
          <w:rFonts w:ascii="Lucida Grande" w:hAnsi="Lucida Grande" w:cs="Lucida Grande"/>
          <w:sz w:val="14"/>
          <w:szCs w:val="16"/>
          <w:lang w:val="en-US"/>
        </w:rPr>
        <w:t>Δ</w:t>
      </w:r>
    </w:p>
    <w:p w14:paraId="33C82C55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/µ OL = 7</w:t>
      </w:r>
    </w:p>
    <w:p w14:paraId="21597712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</w:p>
    <w:p w14:paraId="0039BE3E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TGGCTGAGCTAGGGTGAGCTGGGCTGAGCTGGGGTGAGCTGAGCTGAGCTGGGGTAAG</w:t>
      </w:r>
    </w:p>
    <w:p w14:paraId="4243F5B0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||.|.||.|.|.||</w:t>
      </w:r>
    </w:p>
    <w:p w14:paraId="44353E60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TGGCTGAGCTAGGGTGAGCTGGGCTGAGCTGGGGTGAGC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TGAGCTG</w:t>
      </w:r>
      <w:r w:rsidRPr="006E4142">
        <w:rPr>
          <w:rFonts w:ascii="Courier" w:hAnsi="Courier" w:cs="Courier New"/>
          <w:sz w:val="14"/>
          <w:szCs w:val="16"/>
          <w:lang w:val="en-US"/>
        </w:rPr>
        <w:t>GGGTGAGCTGAG</w:t>
      </w:r>
    </w:p>
    <w:p w14:paraId="49A6BE25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||||.|.|..|.|||||||.||||.|.|..|.||.|.|||||||||||||||||||</w:t>
      </w:r>
    </w:p>
    <w:p w14:paraId="1CD9600B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AGCTGGGGTGAGCTGAGCTGAGCTGGGGTAAGCTGGGATGAGCTGGGGTGAGCTGAG</w:t>
      </w:r>
    </w:p>
    <w:p w14:paraId="5A464E3A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</w:p>
    <w:p w14:paraId="5633E4CE" w14:textId="781D365A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2F31DD" w:rsidRPr="006E4142">
        <w:rPr>
          <w:sz w:val="14"/>
          <w:szCs w:val="14"/>
          <w:lang w:val="en-US"/>
        </w:rPr>
        <w:t>γ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1FDD9598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</w:p>
    <w:p w14:paraId="12C0AB22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AGCTGGGGTGAGCTGAGCTGAGCTGGAGTGAGCTGAGCTGGGCTGAGCTGGGGTGAG</w:t>
      </w:r>
    </w:p>
    <w:p w14:paraId="0471F2B3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.|.....|.||.|.....|...|.|....|..|..|...|</w:t>
      </w:r>
    </w:p>
    <w:p w14:paraId="22786B1C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AGCTGGGGTGAGCTGA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ATATTAAGCTGAGTAGCTACAGGTGAGCTGGGGTAGGAGG</w:t>
      </w:r>
    </w:p>
    <w:p w14:paraId="00B1DFDA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|....|.||.....|..|||||||||||||||||||||||||||||||||||||||||</w:t>
      </w:r>
    </w:p>
    <w:p w14:paraId="42E55708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GTAGGTGGAAGCATAGGATATTAAGCTGAGCAGCTACAGGTGAGCTGGGGTAGGAGG</w:t>
      </w:r>
    </w:p>
    <w:p w14:paraId="7348A78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42604CC" w14:textId="77777777" w:rsidR="00D22BF6" w:rsidRPr="006E4142" w:rsidRDefault="00D22BF6" w:rsidP="00FA0371">
      <w:pPr>
        <w:rPr>
          <w:rFonts w:ascii="Courier" w:hAnsi="Courier" w:cs="Courier"/>
          <w:sz w:val="14"/>
          <w:szCs w:val="16"/>
          <w:lang w:val="en-US"/>
        </w:rPr>
      </w:pPr>
    </w:p>
    <w:p w14:paraId="1192C8F3" w14:textId="77777777" w:rsidR="00D22BF6" w:rsidRPr="006E4142" w:rsidRDefault="00D22BF6" w:rsidP="00FA0371">
      <w:pPr>
        <w:rPr>
          <w:rFonts w:ascii="Courier" w:hAnsi="Courier" w:cs="Courier"/>
          <w:sz w:val="14"/>
          <w:szCs w:val="16"/>
          <w:lang w:val="en-US"/>
        </w:rPr>
      </w:pPr>
    </w:p>
    <w:p w14:paraId="4733C6A7" w14:textId="77777777" w:rsidR="00D22BF6" w:rsidRPr="006E4142" w:rsidRDefault="00D22BF6" w:rsidP="00FA0371">
      <w:pPr>
        <w:rPr>
          <w:rFonts w:ascii="Courier" w:hAnsi="Courier" w:cs="Courier"/>
          <w:sz w:val="14"/>
          <w:szCs w:val="16"/>
          <w:lang w:val="en-US"/>
        </w:rPr>
      </w:pPr>
    </w:p>
    <w:p w14:paraId="2858CD3C" w14:textId="77777777" w:rsidR="00D22BF6" w:rsidRPr="006E4142" w:rsidRDefault="00D22BF6" w:rsidP="00FA0371">
      <w:pPr>
        <w:rPr>
          <w:rFonts w:ascii="Courier" w:hAnsi="Courier" w:cs="Courier"/>
          <w:sz w:val="14"/>
          <w:szCs w:val="16"/>
          <w:lang w:val="en-US"/>
        </w:rPr>
      </w:pPr>
    </w:p>
    <w:p w14:paraId="71C64518" w14:textId="77777777" w:rsidR="00D22BF6" w:rsidRPr="006E4142" w:rsidRDefault="00D22BF6" w:rsidP="00FA0371">
      <w:pPr>
        <w:rPr>
          <w:rFonts w:ascii="Courier" w:hAnsi="Courier" w:cs="Courier"/>
          <w:sz w:val="14"/>
          <w:szCs w:val="16"/>
          <w:lang w:val="en-US"/>
        </w:rPr>
      </w:pPr>
    </w:p>
    <w:p w14:paraId="454F87E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lastRenderedPageBreak/>
        <w:t>P3-g3-155, complex, long MH</w:t>
      </w:r>
    </w:p>
    <w:p w14:paraId="171DD362" w14:textId="0BC47E26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2F31DD" w:rsidRPr="006E4142">
        <w:rPr>
          <w:sz w:val="14"/>
          <w:szCs w:val="14"/>
          <w:lang w:val="en-US"/>
        </w:rPr>
        <w:t>γ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6E4312F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1E3C838D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tgagctgagctaagctggggtgagctgagctgagcttgactgagctagggtgagctggactgagctggggtgagctgagc</w:t>
      </w:r>
    </w:p>
    <w:p w14:paraId="128F73A5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|||||||||||||||||||||||||||||||||||||||||.|..............||........|||..|....|.||</w:t>
      </w:r>
    </w:p>
    <w:p w14:paraId="245435F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TGAGCTGAGCTAAGCTGGGGTGAGCTGAGCTGAGCTTGA</w:t>
      </w:r>
      <w:r w:rsidRPr="006E4142">
        <w:rPr>
          <w:rFonts w:ascii="Courier" w:hAnsi="Courier" w:cs="Courier New"/>
          <w:caps/>
          <w:sz w:val="14"/>
          <w:szCs w:val="16"/>
          <w:highlight w:val="cyan"/>
          <w:lang w:val="en-US"/>
        </w:rPr>
        <w:t>C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AGGCTGGACAGCTCTCGGGGGAGCTAGGGTAGGTTGGAGC</w:t>
      </w:r>
    </w:p>
    <w:p w14:paraId="4DA81BD4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.........|..|||||.|.||.||....|.||||.....|||||||||||||||||||||||||||||||||||||||||</w:t>
      </w:r>
    </w:p>
    <w:p w14:paraId="45406397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GCTCTGAGGGGAAGCTAGAGTAAGTGTGGGTGTGGGGACCAGGCTGGACAGCTCTCGGGGGAGCTAGGGTAGGTTGGAGC</w:t>
      </w:r>
    </w:p>
    <w:p w14:paraId="52396DF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03BD1CE" w14:textId="62DF13E6" w:rsidR="00FA0371" w:rsidRPr="006E4142" w:rsidRDefault="002F31DD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3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="00FA0371" w:rsidRPr="006E4142">
        <w:rPr>
          <w:rFonts w:ascii="Courier" w:hAnsi="Courier" w:cs="Courier New"/>
          <w:sz w:val="14"/>
          <w:szCs w:val="16"/>
          <w:lang w:val="en-US"/>
        </w:rPr>
        <w:t>OL = 28</w:t>
      </w:r>
    </w:p>
    <w:p w14:paraId="11EC8D1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AEDD9F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GGAAACAGGCTGGACAGCTCTGGGGGAGCTGGGGTAGGTGGGGTTGTGGGGACCAGGCTGGGCAGCTAGAGGTGAGCTGGGGTAGGTTGGAGTATGGGAACCAGG</w:t>
      </w:r>
    </w:p>
    <w:p w14:paraId="51CEBCE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||||||||||||||||||||||.|....|.......|||...|.|.|.......|.|.||||</w:t>
      </w:r>
    </w:p>
    <w:p w14:paraId="03330CB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GGAAACAGGCTGGACAGCTCTGGGGGAGCTGGGGTAG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TGGGGTTGTGGGGACCAGGCTGGGCAG</w:t>
      </w:r>
      <w:r w:rsidRPr="006E4142">
        <w:rPr>
          <w:rFonts w:ascii="Courier" w:hAnsi="Courier" w:cs="Courier New"/>
          <w:sz w:val="14"/>
          <w:szCs w:val="16"/>
          <w:lang w:val="en-US"/>
        </w:rPr>
        <w:t>tTCTCAGGTGAACTGGGGTAGGTTGGAGTATAGGAGCAGG</w:t>
      </w:r>
    </w:p>
    <w:p w14:paraId="587AC36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||..||..|...|..|.......|||.....|||.|.||||||||||||||||||||||||||||.|||||||||||||||||||||||||||||||||||||||</w:t>
      </w:r>
    </w:p>
    <w:p w14:paraId="78A7563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GGGGACCAGGCTGGGAAACTCTTGGGGAGCTGGGGAAGTGGGGTTGTGGGGACCAGGCTGGGCAGCTCTCAGGTGAACTGGGGTAGGTTGGAGTATAGGAGCAGG</w:t>
      </w:r>
    </w:p>
    <w:p w14:paraId="46A30F8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897E457" w14:textId="16579D52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P3-g3-116</w:t>
      </w:r>
      <w:r w:rsidRPr="006E4142">
        <w:rPr>
          <w:rFonts w:ascii="Courier" w:hAnsi="Courier" w:cs="Courier"/>
          <w:sz w:val="14"/>
          <w:szCs w:val="16"/>
          <w:lang w:val="en-US"/>
        </w:rPr>
        <w:t>, complex</w:t>
      </w:r>
      <w:r w:rsidR="003902CD" w:rsidRPr="006E4142">
        <w:rPr>
          <w:rFonts w:ascii="Courier" w:hAnsi="Courier" w:cs="Courier"/>
          <w:sz w:val="14"/>
          <w:szCs w:val="16"/>
          <w:lang w:val="en-US"/>
        </w:rPr>
        <w:t>, micro</w:t>
      </w:r>
      <w:r w:rsidR="00D82967">
        <w:rPr>
          <w:rFonts w:ascii="Lucida Grande" w:hAnsi="Lucida Grande" w:cs="Lucida Grande"/>
          <w:sz w:val="14"/>
          <w:szCs w:val="16"/>
          <w:lang w:val="en-US"/>
        </w:rPr>
        <w:t>Δ</w:t>
      </w:r>
    </w:p>
    <w:p w14:paraId="761FDB2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/µ OL = 2</w:t>
      </w:r>
    </w:p>
    <w:p w14:paraId="3F288466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106C0D4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agatgagccaaactggaatgaacttcattaatctaggttgaatagagctaaactctactgcctacactggactgtt</w:t>
      </w:r>
    </w:p>
    <w:p w14:paraId="1C47316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......|.....|....|.||...|||..|||..</w:t>
      </w:r>
    </w:p>
    <w:p w14:paraId="723FA5A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ATGAGCCAAACTGGAATGAACTTCATTAATCTAGGTTG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AA</w:t>
      </w:r>
      <w:r w:rsidRPr="006E4142">
        <w:rPr>
          <w:rFonts w:ascii="Courier" w:hAnsi="Courier" w:cs="Courier New"/>
          <w:sz w:val="14"/>
          <w:szCs w:val="16"/>
          <w:lang w:val="en-US"/>
        </w:rPr>
        <w:t>CTCTACTGCCTACACTGGACTGTTCTGAGCTGAG</w:t>
      </w:r>
    </w:p>
    <w:p w14:paraId="0EC37C1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|..||.....||||..|.|.|.||...||.|.....|.|.||||||||||||||||||||||||||||||||||||</w:t>
      </w:r>
    </w:p>
    <w:p w14:paraId="7C7D736C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aactggaatgaacttcattaatctaggttgaatagagctaaactctactgcctacactggactgttctgagctgag</w:t>
      </w:r>
    </w:p>
    <w:p w14:paraId="73C1DEFB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6F9440FC" w14:textId="03900910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2F31DD" w:rsidRPr="006E4142">
        <w:rPr>
          <w:sz w:val="14"/>
          <w:szCs w:val="14"/>
          <w:lang w:val="en-US"/>
        </w:rPr>
        <w:t>γ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Pr="006E4142">
        <w:rPr>
          <w:rFonts w:ascii="Courier" w:hAnsi="Courier" w:cs="Courier New"/>
          <w:sz w:val="14"/>
          <w:szCs w:val="16"/>
          <w:lang w:val="en-US"/>
        </w:rPr>
        <w:t>OL = 7</w:t>
      </w:r>
    </w:p>
    <w:p w14:paraId="258E02DA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5410300C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actctactgcctacactggactgttctgagctgagatgagctggggtgagctcagctatgctacgctgtgttggg</w:t>
      </w:r>
    </w:p>
    <w:p w14:paraId="0C1027C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.|.||..||.|||.....|.|............|.|.|||</w:t>
      </w:r>
    </w:p>
    <w:p w14:paraId="62D3F5C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ACTCTACTGCCTACACTGGACTGTTCTG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AGCTGAG</w:t>
      </w:r>
      <w:r w:rsidRPr="006E4142">
        <w:rPr>
          <w:rFonts w:ascii="Courier" w:hAnsi="Courier" w:cs="Courier New"/>
          <w:sz w:val="14"/>
          <w:szCs w:val="16"/>
          <w:lang w:val="en-US"/>
        </w:rPr>
        <w:t>GTTAGTGGGAGTGTAGGGACCAGACTGGGCAGCTCTGGGG</w:t>
      </w:r>
    </w:p>
    <w:p w14:paraId="7889D63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|||..|.......|.........|||||||||||||||||||||||||||||||||||||||||||||||</w:t>
      </w:r>
    </w:p>
    <w:p w14:paraId="5AEC223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tggggactaacctgggcagctctggggcagctgaggttagtgggagtgtagggaccagactgggcagctctgggg</w:t>
      </w:r>
    </w:p>
    <w:p w14:paraId="2FEAA72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81A411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P3-g3-165</w:t>
      </w:r>
      <w:r w:rsidRPr="006E4142">
        <w:rPr>
          <w:rFonts w:ascii="Courier" w:hAnsi="Courier" w:cs="Courier"/>
          <w:sz w:val="14"/>
          <w:szCs w:val="16"/>
          <w:lang w:val="en-US"/>
        </w:rPr>
        <w:t>, complex, long MH</w:t>
      </w:r>
    </w:p>
    <w:p w14:paraId="0240716B" w14:textId="0514C4EF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2F31DD" w:rsidRPr="006E4142">
        <w:rPr>
          <w:sz w:val="14"/>
          <w:szCs w:val="14"/>
          <w:lang w:val="en-US"/>
        </w:rPr>
        <w:t>γ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Pr="006E4142">
        <w:rPr>
          <w:rFonts w:ascii="Courier" w:hAnsi="Courier" w:cs="Courier New"/>
          <w:sz w:val="14"/>
          <w:szCs w:val="16"/>
          <w:lang w:val="en-US"/>
        </w:rPr>
        <w:t>OL = 4</w:t>
      </w:r>
    </w:p>
    <w:p w14:paraId="7D4BC9B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5F868C5C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ctctggagtagctgagatggggtgagatggggtgagctgagctgggctgagctggactgagctgagctagggtgagctgagct</w:t>
      </w:r>
    </w:p>
    <w:p w14:paraId="47C3813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||||||||||||||||||||||||||||||||||||||||||||.....|.|....|..|......|.......|.....||.. </w:t>
      </w:r>
    </w:p>
    <w:p w14:paraId="3240BBA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CTCTGGAGTAGCTGAGATGGGGTGATATGGGGTGAGCTG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AGCT</w:t>
      </w:r>
      <w:r w:rsidRPr="006E4142">
        <w:rPr>
          <w:rFonts w:ascii="Courier" w:hAnsi="Courier" w:cs="Courier New"/>
          <w:sz w:val="14"/>
          <w:szCs w:val="16"/>
          <w:lang w:val="en-US"/>
        </w:rPr>
        <w:t xml:space="preserve">CTCGGGGGAGCTAGGGTAGGTTGGAGCATGGGAAACAGGC </w:t>
      </w:r>
    </w:p>
    <w:p w14:paraId="786BB0A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.......||.....|.|..||.|||.......|...|...|||||||||||||||||||||||||||||||||||||||||||| </w:t>
      </w:r>
    </w:p>
    <w:p w14:paraId="5664352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GGAAGCTAGAGTAAGTGTGGGTGTGGGGACCAGGCTGGACAGCTCTCGGGGGAGCTAGGGTAGGTTGGAGCATGGGAAACAGGC </w:t>
      </w:r>
    </w:p>
    <w:p w14:paraId="5D59092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BC08557" w14:textId="6690E3C7" w:rsidR="00FA0371" w:rsidRPr="006E4142" w:rsidRDefault="002F31DD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3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="00FA0371" w:rsidRPr="006E4142">
        <w:rPr>
          <w:rFonts w:ascii="Courier" w:hAnsi="Courier" w:cs="Courier New"/>
          <w:sz w:val="14"/>
          <w:szCs w:val="16"/>
          <w:lang w:val="en-US"/>
        </w:rPr>
        <w:t>OL = 30</w:t>
      </w:r>
    </w:p>
    <w:p w14:paraId="63C83D9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3EF7B5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ATGGGAAACAGGCTGGACAGCTCTGGGGGAGCTGGGGTAGGTGGGGTTGTGGGGACCAGGCTGGGCAGCTAGAGGTGAGCTGGGGTAGGTTGGAGTATGGGAACCAGGCT</w:t>
      </w:r>
    </w:p>
    <w:p w14:paraId="655A5B0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|.|.|||||||||||||||||||||||...|..|......||.....||..|....||...|..|..</w:t>
      </w:r>
    </w:p>
    <w:p w14:paraId="56638A9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ATGGGAAACAGGCTGGACAGCTCTGGGGGAGCTGGGG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AGGTGGAGCTGTGGGGACCAGGCTGGGCAGCT</w:t>
      </w:r>
      <w:r w:rsidRPr="006E4142">
        <w:rPr>
          <w:rFonts w:ascii="Courier" w:hAnsi="Courier" w:cs="Courier New"/>
          <w:sz w:val="14"/>
          <w:szCs w:val="16"/>
          <w:lang w:val="en-US"/>
        </w:rPr>
        <w:t>CTGGAGGGAGCTAGGGTAAGTGAGGGTATGGGGACCAGGC</w:t>
      </w:r>
    </w:p>
    <w:p w14:paraId="43C7A0C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||..||..|...|...........||.....|||.||||||||||||||||||||||||||||||||||||||||||||||||||||||||||||||||||||||||</w:t>
      </w:r>
    </w:p>
    <w:p w14:paraId="5C701D2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TGTGGGGACCAGGCTGGGCAGCTCTCAGGGAGCTGGGGAGGTGGAGCTGTGGGGACCAGGCTGGGCAGCTCTGGAGGGAGCTAGGGTAAGTGAGGGTATGGGGACCAGGC</w:t>
      </w:r>
    </w:p>
    <w:p w14:paraId="541A5A3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204116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P3-g3-137</w:t>
      </w:r>
      <w:r w:rsidRPr="006E4142">
        <w:rPr>
          <w:rFonts w:ascii="Courier" w:hAnsi="Courier" w:cs="Courier"/>
          <w:sz w:val="14"/>
          <w:szCs w:val="16"/>
          <w:lang w:val="en-US"/>
        </w:rPr>
        <w:t>, complex</w:t>
      </w:r>
    </w:p>
    <w:p w14:paraId="411B737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/µ OL = -6</w:t>
      </w:r>
    </w:p>
    <w:p w14:paraId="5529125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3B16E5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ACTGAGCTGAGCTAGGGTGAGCTGAGCTGGGTGAGCTGAGCTAAGCTGGGGTGAGCTGAGCTGAGCTTGACTGAGCTAGGGTG</w:t>
      </w:r>
    </w:p>
    <w:p w14:paraId="68E2FE8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.||.|.|.||.||.|.||.|.|.|||||.|.|...|||.|.|..|.||</w:t>
      </w:r>
    </w:p>
    <w:p w14:paraId="674B9C1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ACTGAGCTGAGCTAGGGTGAGCTGAGCTGGGTGAG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TTGGGG</w:t>
      </w:r>
      <w:r w:rsidRPr="006E4142">
        <w:rPr>
          <w:rFonts w:ascii="Courier" w:hAnsi="Courier" w:cs="Courier New"/>
          <w:sz w:val="14"/>
          <w:szCs w:val="16"/>
          <w:lang w:val="en-US"/>
        </w:rPr>
        <w:t>TGAGgTGAGCTGGGGTAAGCTGGGATGAGCTGGGGTGAGCTG</w:t>
      </w:r>
    </w:p>
    <w:p w14:paraId="5AAF314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|..|||.........||.......||....|.||.|.||.|.||||.|||||||||||||||||||||||||||||||||||||</w:t>
      </w:r>
    </w:p>
    <w:p w14:paraId="0E019F3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CTTGACTGAGCTAGGGTGAGCTGGACTGAGCTGGGGTGAGCTGAGCTGAGCTGGGGTAAGCTGGGATGAGCTGGGGTGAGCTG</w:t>
      </w:r>
    </w:p>
    <w:p w14:paraId="6F45226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A465A3B" w14:textId="2E452090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2F31DD" w:rsidRPr="006E4142">
        <w:rPr>
          <w:sz w:val="14"/>
          <w:szCs w:val="14"/>
          <w:lang w:val="en-US"/>
        </w:rPr>
        <w:t>γ</w:t>
      </w:r>
      <w:r w:rsidR="002F31DD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080070E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3F86E9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GTAAGCTGGGATGAGCTGGGGTGAGCTGAGCTGAGCTGGAGTGAGCTGAGCTGGGCTGAGCTGGGGTGAGCTGGGCTG</w:t>
      </w:r>
    </w:p>
    <w:p w14:paraId="3CB674F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......|..|.....||..|.....||...||.|.||...</w:t>
      </w:r>
    </w:p>
    <w:p w14:paraId="3EB0E0D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GGTAAGCTGGGATGAGCTGGGGTGAGCTGAGCTGAGC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TGAGCTGGGGTAGGAGGGAGTATGAGGACTAGGTTGGGCA</w:t>
      </w:r>
    </w:p>
    <w:p w14:paraId="22AFA20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.....|.....||..|.|.....|....|.....|...|||||||||||||||||||||||||||||||||||||||||</w:t>
      </w:r>
    </w:p>
    <w:p w14:paraId="46E6D5C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TAGGTGGGAACATAGGGTATTAAGCTGAGCAGCTATAGGTGAGCTGGGGTAGGAGGGAGTATGAGGACTAGGTTGGGCA</w:t>
      </w:r>
    </w:p>
    <w:p w14:paraId="20A4363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6BFDC27" w14:textId="052A135A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P3-g3-111</w:t>
      </w:r>
      <w:r w:rsidRPr="006E4142">
        <w:rPr>
          <w:rFonts w:ascii="Courier" w:hAnsi="Courier" w:cs="Courier"/>
          <w:sz w:val="14"/>
          <w:szCs w:val="16"/>
          <w:lang w:val="en-US"/>
        </w:rPr>
        <w:t>, complex</w:t>
      </w:r>
      <w:r w:rsidR="003902CD" w:rsidRPr="006E4142">
        <w:rPr>
          <w:rFonts w:ascii="Courier" w:hAnsi="Courier" w:cs="Courier"/>
          <w:sz w:val="14"/>
          <w:szCs w:val="16"/>
          <w:lang w:val="en-US"/>
        </w:rPr>
        <w:t>, micro</w:t>
      </w:r>
      <w:r w:rsidR="00D82967">
        <w:rPr>
          <w:rFonts w:ascii="Lucida Grande" w:hAnsi="Lucida Grande" w:cs="Lucida Grande"/>
          <w:sz w:val="14"/>
          <w:szCs w:val="16"/>
          <w:lang w:val="en-US"/>
        </w:rPr>
        <w:t>Δ</w:t>
      </w:r>
    </w:p>
    <w:p w14:paraId="196DA2A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µ/µ 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OL = -1</w:t>
      </w:r>
    </w:p>
    <w:p w14:paraId="1E05BC62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5D18BBAA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ctactgcctacactggactgttctgagctgagatgagctggggtgagctcagctatgctacgctgtgttggggtgagctga </w:t>
      </w:r>
    </w:p>
    <w:p w14:paraId="18E44E37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||||||||||||||||||||||||||||||||||||||||....|...|...........|...........|.|...... </w:t>
      </w:r>
    </w:p>
    <w:p w14:paraId="09994536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CTACTGCCTACACTGGACTGTTCTGAGCTGAGATGAGCTG</w:t>
      </w:r>
      <w:r w:rsidRPr="006E4142">
        <w:rPr>
          <w:rFonts w:ascii="Courier" w:hAnsi="Courier" w:cs="Courier New"/>
          <w:caps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taCGCtGTgTTGGGgtgagCtgATCTGAAATGAGctaCTc </w:t>
      </w:r>
    </w:p>
    <w:p w14:paraId="5800E90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||..|.....|...|....|.|..|....|....|...||.|||||||||||||||||||||||||||||||||||||||| </w:t>
      </w:r>
    </w:p>
    <w:p w14:paraId="35F9A005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ctgttctgagctgagatgagctggggtgagctcagctatgctacgctgtgttggggtgagctgatctgaaatgagctactc </w:t>
      </w:r>
    </w:p>
    <w:p w14:paraId="447CA2CD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73857F12" w14:textId="233C0D00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Pr="006E4142">
        <w:rPr>
          <w:rFonts w:ascii="Courier" w:hAnsi="Courier" w:cs="Courier New"/>
          <w:sz w:val="14"/>
          <w:szCs w:val="16"/>
          <w:lang w:val="en-US"/>
        </w:rPr>
        <w:t xml:space="preserve">OL = 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2</w:t>
      </w:r>
    </w:p>
    <w:p w14:paraId="6368BA8A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43C93AA4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aatgagctactctggagtagctgagatggggtgagatggggtgagctgagctgggctgagctggactgagctgagctaggg</w:t>
      </w:r>
    </w:p>
    <w:p w14:paraId="19DB7EB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...........|.........||........|.....||.</w:t>
      </w:r>
    </w:p>
    <w:p w14:paraId="149A1EB6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AATGAGctaCTctggagTAGCTgagaTgGGgTGAGATGG</w:t>
      </w:r>
      <w:r w:rsidRPr="006E4142">
        <w:rPr>
          <w:rFonts w:ascii="Courier" w:hAnsi="Courier" w:cs="Courier New"/>
          <w:caps/>
          <w:sz w:val="14"/>
          <w:szCs w:val="16"/>
          <w:highlight w:val="cyan"/>
          <w:lang w:val="en-US"/>
        </w:rPr>
        <w:t>GG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gaCCAGActgGGCagctctGGGGgAGCTAGGGTAGGTGGA</w:t>
      </w:r>
    </w:p>
    <w:p w14:paraId="7798DDD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|.........||.........|.|.|.|.|||....||||||||||||||||||||||||||||||||||||||||||</w:t>
      </w:r>
    </w:p>
    <w:p w14:paraId="3E847ED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CCTGGGCAGCTCTGGGGCAGCTGAGGTTAGTGGGAGTGTAGGGACCAGACTGGGCAGCTCTGGGGGAGCTAGGGTAGGTGGA</w:t>
      </w:r>
    </w:p>
    <w:p w14:paraId="394804C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E55A2CD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65380B2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C7CE78F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ECC29F1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9721050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7E8C061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72911B2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1CB7D55" w14:textId="77777777" w:rsidR="00FE4FF3" w:rsidRPr="006E4142" w:rsidRDefault="00FE4FF3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AEC1259" w14:textId="246A4644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lastRenderedPageBreak/>
        <w:t>P3-g3-183</w:t>
      </w:r>
      <w:r w:rsidRPr="006E4142">
        <w:rPr>
          <w:rFonts w:ascii="Courier" w:hAnsi="Courier" w:cs="Courier"/>
          <w:sz w:val="14"/>
          <w:szCs w:val="16"/>
          <w:lang w:val="en-US"/>
        </w:rPr>
        <w:t>, complex, 4 fragments</w:t>
      </w:r>
      <w:r w:rsidR="003902CD" w:rsidRPr="006E4142">
        <w:rPr>
          <w:rFonts w:ascii="Courier" w:hAnsi="Courier" w:cs="Courier"/>
          <w:sz w:val="14"/>
          <w:szCs w:val="16"/>
          <w:lang w:val="en-US"/>
        </w:rPr>
        <w:t xml:space="preserve">, </w:t>
      </w:r>
      <w:bookmarkStart w:id="0" w:name="_GoBack"/>
      <w:r w:rsidR="003902CD" w:rsidRPr="006E4142">
        <w:rPr>
          <w:rFonts w:ascii="Courier" w:hAnsi="Courier" w:cs="Courier"/>
          <w:sz w:val="14"/>
          <w:szCs w:val="16"/>
          <w:lang w:val="en-US"/>
        </w:rPr>
        <w:t>micro</w:t>
      </w:r>
      <w:bookmarkEnd w:id="0"/>
      <w:r w:rsidR="00D82967">
        <w:rPr>
          <w:rFonts w:ascii="Lucida Grande" w:hAnsi="Lucida Grande" w:cs="Lucida Grande"/>
          <w:sz w:val="14"/>
          <w:szCs w:val="16"/>
          <w:lang w:val="en-US"/>
        </w:rPr>
        <w:t>Δ</w:t>
      </w:r>
    </w:p>
    <w:p w14:paraId="6D88A1D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/µ OL = 0</w:t>
      </w:r>
    </w:p>
    <w:p w14:paraId="2DB4C5B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B10C70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GAATGAACTTCATTAATCTAGGTTGAATAGAGCTAAACTCTACTGCCTACACTGGACTGTTCTGAGCTGAGATGAGCTG</w:t>
      </w:r>
    </w:p>
    <w:p w14:paraId="1DB04C6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...|...........|.....|..|.||.......</w:t>
      </w:r>
    </w:p>
    <w:p w14:paraId="0F70FF97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GGAATGAACTTCATtaAtcTAGGTTGAATAGAGCtAAACTTGGACTGTTCTGAGCTGAGATGAGCTGGGGTGAGCTCAGC </w:t>
      </w:r>
    </w:p>
    <w:p w14:paraId="7D09FF5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..|||..|..|.....|...........||..||......|||||||||||||||||||||||||||||||||||||||| </w:t>
      </w:r>
    </w:p>
    <w:p w14:paraId="0395DBB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TTAATCTAGGTTGAATAGAGCTAAACTCTACTGCCTACACTGGACTGTTCTGAGCTGAGATGAGCTGGGGTGAGCTCAGC </w:t>
      </w:r>
    </w:p>
    <w:p w14:paraId="4F5EDFAD" w14:textId="77777777" w:rsidR="003902CD" w:rsidRPr="006E4142" w:rsidRDefault="003902CD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890DDD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/µ OL = 0</w:t>
      </w:r>
    </w:p>
    <w:p w14:paraId="789ADC7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808A1E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CTGGGGTGAGCTGAGCTGAGCTGGGGTAAGCTGGGATGAGCTGGGGTGAGCTGAGCTGAGCTGGAGTGAGCTGAGCTGGG </w:t>
      </w:r>
    </w:p>
    <w:p w14:paraId="2E37679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||||||||||||||||||||||||||||||||||||||||...||............|.|...|.............||| </w:t>
      </w:r>
    </w:p>
    <w:p w14:paraId="1E8DFBC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CTGGGGTGAGCTGAGCTGAGCTGGGGTAAGCTGGGATGAGTGAGGTGAGCTGAGCTGGGGTGAGCTGAGCTGAGCTGGGG </w:t>
      </w:r>
    </w:p>
    <w:p w14:paraId="4801A92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...|........|.|........|...|....||......|||||||||||||||||||||||||||||||||||||||| </w:t>
      </w:r>
    </w:p>
    <w:p w14:paraId="02C4556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TGAGCTGAGCTGGGGTGAGCTGAGCTGAGCTGGGCTGAGCTGAGGTGAGCTGAGCTGGGGTGAGCTGAGCTGAGCTGGGG </w:t>
      </w:r>
    </w:p>
    <w:p w14:paraId="410C33E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C2FA0E1" w14:textId="7A8BDC0F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Pr="006E4142">
        <w:rPr>
          <w:rFonts w:ascii="Courier" w:hAnsi="Courier" w:cs="Courier New"/>
          <w:sz w:val="14"/>
          <w:szCs w:val="16"/>
          <w:lang w:val="en-US"/>
        </w:rPr>
        <w:t>OL = -1</w:t>
      </w:r>
    </w:p>
    <w:p w14:paraId="1A3B833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824FC7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AGCTGAGCTGGGGTGAGCTGAGCTGGGGTGAGCTGAGCTGAGCTGGGGTGAGCTGAGCTGAGCTGGGGTGAGCTGA</w:t>
      </w:r>
    </w:p>
    <w:p w14:paraId="3DF733C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....|....|.||.....|..|.|.....|..|.|.....|</w:t>
      </w:r>
    </w:p>
    <w:p w14:paraId="4F89662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AGCTGAGCTGGGGTGAGCTGAGCTGGGGTGAGCTG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 w:cs="Courier New"/>
          <w:sz w:val="14"/>
          <w:szCs w:val="16"/>
          <w:lang w:val="en-US"/>
        </w:rPr>
        <w:t>TAGGGTAGGTGGAAGCATAGGATATTAAGCTGAGCAGCTA</w:t>
      </w:r>
    </w:p>
    <w:p w14:paraId="651FD2D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|...||....|....||...|.........|.|..|.||||||||||||||||||||||||||||||||||||||||</w:t>
      </w:r>
    </w:p>
    <w:p w14:paraId="10E917B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GGGAGTGTAGGGACCAGACTGGGCAGCTCTGGGGGAGCTAGGGTAGGTGGAAGCATAGGATATTAAGCTGAGCAGCTA</w:t>
      </w:r>
    </w:p>
    <w:p w14:paraId="593FA07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78FCF9E1" w14:textId="23A2AF1D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P3-g3-102</w:t>
      </w:r>
      <w:r w:rsidRPr="006E4142">
        <w:rPr>
          <w:rFonts w:ascii="Courier" w:hAnsi="Courier" w:cs="Courier"/>
          <w:sz w:val="14"/>
          <w:szCs w:val="16"/>
          <w:lang w:val="en-US"/>
        </w:rPr>
        <w:t>, complex, 4 fragments</w:t>
      </w:r>
      <w:r w:rsidR="003902CD" w:rsidRPr="006E4142">
        <w:rPr>
          <w:rFonts w:ascii="Courier" w:hAnsi="Courier" w:cs="Courier"/>
          <w:sz w:val="14"/>
          <w:szCs w:val="16"/>
          <w:lang w:val="en-US"/>
        </w:rPr>
        <w:t>, micro</w:t>
      </w:r>
      <w:r w:rsidR="00D82967">
        <w:rPr>
          <w:rFonts w:ascii="Lucida Grande" w:hAnsi="Lucida Grande" w:cs="Lucida Grande"/>
          <w:sz w:val="14"/>
          <w:szCs w:val="16"/>
          <w:lang w:val="en-US"/>
        </w:rPr>
        <w:t>Δ</w:t>
      </w:r>
    </w:p>
    <w:p w14:paraId="1C0B337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/µ OL = -1</w:t>
      </w:r>
    </w:p>
    <w:p w14:paraId="74C2001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18B7F53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actgcctacactggactgttctgagctgagatgagctggggtgagctcagctatgct </w:t>
      </w:r>
    </w:p>
    <w:p w14:paraId="6FA079E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||||||||||||||||||||||||||||||||||||||||.|...||....||.... </w:t>
      </w:r>
    </w:p>
    <w:p w14:paraId="7A7087B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CTGCCTACACTgGACTGTTCTGAGCTGAGATGAGCTGGG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A</w:t>
      </w:r>
      <w:r w:rsidRPr="006E4142">
        <w:rPr>
          <w:rFonts w:ascii="Courier" w:hAnsi="Courier" w:cs="Courier New"/>
          <w:sz w:val="14"/>
          <w:szCs w:val="16"/>
          <w:lang w:val="en-US"/>
        </w:rPr>
        <w:t xml:space="preserve">TACTCTGGAGTAGCTG </w:t>
      </w:r>
    </w:p>
    <w:p w14:paraId="4A12CBA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.....||||.|||...||...||||||||..|||..||.|.|||||||||||||||| </w:t>
      </w:r>
    </w:p>
    <w:p w14:paraId="4E1B6F4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CTATGCTACGCTGTGTTGGGGTGAGCTGATCTGAAATGAGCTACTCTGGAGTAGCTG </w:t>
      </w:r>
    </w:p>
    <w:p w14:paraId="0D87E33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123625C" w14:textId="4FAA3E66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Pr="006E4142">
        <w:rPr>
          <w:rFonts w:ascii="Courier" w:hAnsi="Courier" w:cs="Courier New"/>
          <w:sz w:val="14"/>
          <w:szCs w:val="16"/>
          <w:lang w:val="en-US"/>
        </w:rPr>
        <w:t>OL = 1</w:t>
      </w:r>
    </w:p>
    <w:p w14:paraId="3581268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6B10C3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TACTCTGGAGTAGCTGAGATGGGGTGAGATGGGGTGAGCTGAGCTGGGCTGAGCT</w:t>
      </w:r>
    </w:p>
    <w:p w14:paraId="412DC89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||||||||||||||||..|...|..|..|..|||.|.|..|.|....|....|..</w:t>
      </w:r>
    </w:p>
    <w:p w14:paraId="1475D87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TACTCTGGAGTAGC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 w:cs="Courier New"/>
          <w:sz w:val="14"/>
          <w:szCs w:val="16"/>
          <w:lang w:val="en-US"/>
        </w:rPr>
        <w:t>GCAGTTGAGGTTAGTGGGAGTGTAGGGACCAGACTGGGC</w:t>
      </w:r>
    </w:p>
    <w:p w14:paraId="07FE5E98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..........|....||||||||||||||||||||||||||||||||||||||||</w:t>
      </w:r>
    </w:p>
    <w:p w14:paraId="447FAF6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CCTGGGCAGCTCTGGGGCAGCTGAGGTTAGTGGGAGTGTAGGGACCAGACTGGGC</w:t>
      </w:r>
    </w:p>
    <w:p w14:paraId="717804F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4643534" w14:textId="0EB0916A" w:rsidR="00FA0371" w:rsidRPr="006E4142" w:rsidRDefault="00FE4FF3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3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="00FA0371" w:rsidRPr="006E4142">
        <w:rPr>
          <w:rFonts w:ascii="Courier" w:hAnsi="Courier" w:cs="Courier New"/>
          <w:sz w:val="14"/>
          <w:szCs w:val="16"/>
          <w:lang w:val="en-US"/>
        </w:rPr>
        <w:t xml:space="preserve">OL = 3 </w:t>
      </w:r>
    </w:p>
    <w:p w14:paraId="3359D6E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895E23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GGAGTATGAGGACTAGGTTGGGCAGCTACAGGTGAGCTGGGTTGGATGGAAATGTGAATAACCTGCCTGAAGGGCCACAG</w:t>
      </w:r>
    </w:p>
    <w:p w14:paraId="4914155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.||||.|.|.|..|..|.........|......|.........||</w:t>
      </w:r>
    </w:p>
    <w:p w14:paraId="2283C81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AGGGAGTATGAGGACTAGGTTGGGCAGCTACAGGTGAcC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TGG</w:t>
      </w:r>
      <w:r w:rsidRPr="006E4142">
        <w:rPr>
          <w:rFonts w:ascii="Courier" w:hAnsi="Courier" w:cs="Courier New"/>
          <w:sz w:val="14"/>
          <w:szCs w:val="16"/>
          <w:lang w:val="en-US"/>
        </w:rPr>
        <w:t>ATGGAAATGTGAATAACCTGCCTGAAGGGCCACAGGGGAG</w:t>
      </w:r>
    </w:p>
    <w:p w14:paraId="34A0864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.....|..|.||..|.........||.||...|||||||||||||||||||||||||||||||||||||||||||</w:t>
      </w:r>
    </w:p>
    <w:p w14:paraId="0D4D37A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AGTATGAGGACTAGGTTGGGCAGCTACAGGTGAGCTGGGTTGGATGGAAATGTGAATAACCTGCCTGAAGGGCCACAGGGGAG</w:t>
      </w:r>
    </w:p>
    <w:p w14:paraId="665CC8E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094FBF9" w14:textId="55630842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P3-g3-164</w:t>
      </w:r>
      <w:r w:rsidRPr="006E4142">
        <w:rPr>
          <w:rFonts w:ascii="Courier" w:hAnsi="Courier" w:cs="Courier"/>
          <w:sz w:val="14"/>
          <w:szCs w:val="16"/>
          <w:lang w:val="en-US"/>
        </w:rPr>
        <w:t>, complex</w:t>
      </w:r>
      <w:r w:rsidR="003902CD" w:rsidRPr="006E4142">
        <w:rPr>
          <w:rFonts w:ascii="Courier" w:hAnsi="Courier" w:cs="Courier"/>
          <w:sz w:val="14"/>
          <w:szCs w:val="16"/>
          <w:lang w:val="en-US"/>
        </w:rPr>
        <w:t>, micro</w:t>
      </w:r>
      <w:r w:rsidR="00D82967">
        <w:rPr>
          <w:rFonts w:ascii="Lucida Grande" w:hAnsi="Lucida Grande" w:cs="Lucida Grande"/>
          <w:sz w:val="14"/>
          <w:szCs w:val="16"/>
          <w:lang w:val="en-US"/>
        </w:rPr>
        <w:t>Δ</w:t>
      </w:r>
    </w:p>
    <w:p w14:paraId="3E934B0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/µ OL = 0</w:t>
      </w:r>
    </w:p>
    <w:p w14:paraId="33B362DB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03E42E53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cactggactgttctgagctgagatgagctggggtgagctcagctatgctacgctgtgttggggtgagctgatctgaaatg </w:t>
      </w:r>
    </w:p>
    <w:p w14:paraId="63D1D38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u w:val="single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||||||||||||||||||||||||||||||||||||||||..........|...........|.|......|.....|.. </w:t>
      </w:r>
    </w:p>
    <w:p w14:paraId="03ADF1A4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CACTGGACTGTTCTGAGCTGAGATGAGCTGGGGTGAGCTCTTGGGGTGAGCTGATCTGAAATGAGCTACTCTGGAGTAGC </w:t>
      </w:r>
    </w:p>
    <w:p w14:paraId="431BC824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|...|....|.|..|....|....|...||....|...|.|||||||||||||||||||||||||||||||||||||||| </w:t>
      </w:r>
    </w:p>
    <w:p w14:paraId="1BD9E353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ctgagatgagctggggtgagctcagctatgctacgctgtgttggggtgagctgatctgaaatgagctactctggagtagc </w:t>
      </w:r>
    </w:p>
    <w:p w14:paraId="10F29D41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46877FA2" w14:textId="47F99158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Pr="006E4142">
        <w:rPr>
          <w:rFonts w:ascii="Courier" w:hAnsi="Courier" w:cs="Courier New"/>
          <w:sz w:val="14"/>
          <w:szCs w:val="16"/>
          <w:lang w:val="en-US"/>
        </w:rPr>
        <w:t xml:space="preserve">OL 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= 0</w:t>
      </w:r>
    </w:p>
    <w:p w14:paraId="57384C75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25D9FFD8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tgagatggggtgagctgagctgggctgagctggactgagctgagctagggtgagctgagctgggtgagctgagctaagc</w:t>
      </w:r>
    </w:p>
    <w:p w14:paraId="3738C50E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...||........|....|...|.|..|.....||.</w:t>
      </w:r>
    </w:p>
    <w:p w14:paraId="17EC7DC9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GTGATATGGGGTGAGCTGAGCTGGGCTGAGCTGGACTGAGTAAGCTGAGCAGCTATAGGTGAGCTGGGGTAGGAGGGAGT</w:t>
      </w:r>
    </w:p>
    <w:p w14:paraId="66A2375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|||........|..||...||.|.......|.||||||||||||||||||||||||||||||||||||||||</w:t>
      </w:r>
    </w:p>
    <w:p w14:paraId="78332FEB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ACCTGGCTGGGGAGCTGAGGTAGGTGGGAACATAGGGTATTAAGCTGAGCAGCTATAGGTGAGCTGGGGTAGGAGGGAGT</w:t>
      </w:r>
    </w:p>
    <w:p w14:paraId="5EC2469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E1B6214" w14:textId="75047AD2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P3-g3-140</w:t>
      </w:r>
      <w:r w:rsidRPr="006E4142">
        <w:rPr>
          <w:rFonts w:ascii="Courier" w:hAnsi="Courier" w:cs="Courier"/>
          <w:sz w:val="14"/>
          <w:szCs w:val="16"/>
          <w:lang w:val="en-US"/>
        </w:rPr>
        <w:t xml:space="preserve">, complex, </w:t>
      </w:r>
      <w:r w:rsidR="003902CD" w:rsidRPr="006E4142">
        <w:rPr>
          <w:rFonts w:ascii="Courier" w:hAnsi="Courier" w:cs="Courier"/>
          <w:sz w:val="14"/>
          <w:szCs w:val="16"/>
          <w:lang w:val="en-US"/>
        </w:rPr>
        <w:t xml:space="preserve">4 fragments, </w:t>
      </w:r>
      <w:r w:rsidRPr="006E4142">
        <w:rPr>
          <w:rFonts w:ascii="Courier" w:hAnsi="Courier" w:cs="Courier"/>
          <w:sz w:val="14"/>
          <w:szCs w:val="16"/>
          <w:lang w:val="en-US"/>
        </w:rPr>
        <w:t>inv</w:t>
      </w:r>
    </w:p>
    <w:p w14:paraId="5B8E74D4" w14:textId="709467B0" w:rsidR="00FA0371" w:rsidRPr="006E4142" w:rsidRDefault="00147F49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/inv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 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3</w:t>
      </w:r>
      <w:r w:rsidR="00FA0371" w:rsidRPr="006E4142">
        <w:rPr>
          <w:rFonts w:ascii="Courier" w:hAnsi="Courier" w:cs="Courier New"/>
          <w:sz w:val="14"/>
          <w:szCs w:val="16"/>
          <w:lang w:val="en-US"/>
        </w:rPr>
        <w:t xml:space="preserve"> OL = 0</w:t>
      </w:r>
    </w:p>
    <w:p w14:paraId="0324C18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4205F8F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  <w:r w:rsidRPr="006E4142">
        <w:rPr>
          <w:rFonts w:ascii="Courier" w:hAnsi="Courier" w:cs="Courier New"/>
          <w:caps/>
          <w:sz w:val="14"/>
          <w:szCs w:val="16"/>
          <w:lang w:val="en-US"/>
        </w:rPr>
        <w:t>tgaatagagctaaactctactgcctacactggactgttctgagctgagatgagctggggtgagctcagctatgctacgct</w:t>
      </w:r>
    </w:p>
    <w:p w14:paraId="58FEC7C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....|..................|..|....|....|...</w:t>
      </w:r>
    </w:p>
    <w:p w14:paraId="4143953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AATAGAGCTAAACTCTACTGCCTACACTGGACTGTTCTCCTGTAGCTGCTCAGCTTAATATCCTATGCTTCCACCTAC</w:t>
      </w:r>
    </w:p>
    <w:p w14:paraId="58C0D42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...||.......|.|.....||..|......|.|.||.||||||||||||||||||||||||||||||||||||||||</w:t>
      </w:r>
    </w:p>
    <w:p w14:paraId="789775DE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CCCAGCCTGGTCCCCACACTCCCTCCTACCCCAGCTCACCTGTAGCTGCTCAGCTTAATATCCTATGCTTCCACCTAC</w:t>
      </w:r>
    </w:p>
    <w:p w14:paraId="085AB69D" w14:textId="77777777" w:rsidR="00FE4FF3" w:rsidRPr="006E4142" w:rsidRDefault="00FE4FF3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D6E98F6" w14:textId="063DB07E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inv 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3</w:t>
      </w:r>
      <w:r w:rsidRPr="006E4142">
        <w:rPr>
          <w:rFonts w:ascii="Courier" w:hAnsi="Courier" w:cs="Courier New"/>
          <w:sz w:val="14"/>
          <w:szCs w:val="16"/>
          <w:lang w:val="en-US"/>
        </w:rPr>
        <w:t xml:space="preserve"> /inv µ OL = 2</w:t>
      </w:r>
    </w:p>
    <w:p w14:paraId="76EF093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4B41090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ACCTACCCCAGCTCACCTCTAGCTGCCCAGCCTGGTCCCCACAACCCCACCTACCCCA</w:t>
      </w:r>
    </w:p>
    <w:p w14:paraId="190506A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||||||||||||||||||||||||||||||||||||||||.....|.|.||.||..|||. </w:t>
      </w:r>
    </w:p>
    <w:p w14:paraId="70DBE5DD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AACCTACCCCAGCTCACCTCTAGCTGCCCAGCCTGGT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CC</w:t>
      </w:r>
      <w:r w:rsidRPr="006E4142">
        <w:rPr>
          <w:rFonts w:ascii="Courier" w:hAnsi="Courier" w:cs="Courier New"/>
          <w:sz w:val="14"/>
          <w:szCs w:val="16"/>
          <w:lang w:val="en-US"/>
        </w:rPr>
        <w:t xml:space="preserve">AGCTCAGCTCAGCTCACCCC </w:t>
      </w:r>
    </w:p>
    <w:p w14:paraId="3F0E42E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...||..|.|.......|......|.||.||||.....|||||||||||||||||||||| </w:t>
      </w:r>
    </w:p>
    <w:p w14:paraId="212955E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 xml:space="preserve">AGCCCAGCTCAGCTCAGCTCACCCCAGCTCAGCTCACCCCAGCTCAGCTCAGCTCACCCC </w:t>
      </w:r>
    </w:p>
    <w:p w14:paraId="49D0A14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3C738DE" w14:textId="64ED725D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inv µ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3</w:t>
      </w:r>
      <w:r w:rsidRPr="006E4142">
        <w:rPr>
          <w:rFonts w:ascii="Courier" w:hAnsi="Courier" w:cs="Courier New"/>
          <w:sz w:val="14"/>
          <w:szCs w:val="16"/>
          <w:lang w:val="en-US"/>
        </w:rPr>
        <w:t xml:space="preserve"> OL = 0</w:t>
      </w:r>
    </w:p>
    <w:p w14:paraId="6CDD78F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77646D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CAGCTCAGCTCAGCTCACCCCAGCTCAGCTCAGCTCACCCCAGCTCAGCTCACCCCAGCTC</w:t>
      </w:r>
    </w:p>
    <w:p w14:paraId="5F87847C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.......|...|||...|....|||||....|........</w:t>
      </w:r>
    </w:p>
    <w:p w14:paraId="6CF26A9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CAGCTCAGCTCAGCTCACCCCGTGGGGACCAGGCTGGGCAGCTCTCAGGGAGCTGGGGAGG</w:t>
      </w:r>
    </w:p>
    <w:p w14:paraId="2AF082D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..|...||........||||||||||||||||||||||||||||||||||||||||</w:t>
      </w:r>
    </w:p>
    <w:p w14:paraId="67D762E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TGAGCTGGGGTAGGAGGGAGTGTGGGGACCAGGCTGGGCAGCTCTCAGGGAGCTGGGGAGG</w:t>
      </w:r>
    </w:p>
    <w:p w14:paraId="4CFAA6CA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D98A5F0" w14:textId="77777777" w:rsidR="00D22BF6" w:rsidRPr="006E4142" w:rsidRDefault="00D22BF6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</w:p>
    <w:p w14:paraId="46DD6FEB" w14:textId="77777777" w:rsidR="00FA0371" w:rsidRPr="006E4142" w:rsidRDefault="00FA0371" w:rsidP="00FA037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" w:hAnsi="Courier" w:cs="Courier"/>
          <w:sz w:val="14"/>
          <w:szCs w:val="16"/>
          <w:lang w:val="en-US"/>
        </w:rPr>
      </w:pPr>
      <w:r w:rsidRPr="006E4142">
        <w:rPr>
          <w:rFonts w:ascii="Courier" w:hAnsi="Courier" w:cs="Courier"/>
          <w:sz w:val="14"/>
          <w:szCs w:val="16"/>
          <w:lang w:val="en-US"/>
        </w:rPr>
        <w:lastRenderedPageBreak/>
        <w:t>P3-g3-154, complex, long MH</w:t>
      </w:r>
    </w:p>
    <w:p w14:paraId="381B70B9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/µ OL = 28</w:t>
      </w:r>
    </w:p>
    <w:p w14:paraId="0FC047B2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5E8B2D0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AGCTGGGGTGAGCTGAGCTGAGCTGGGGTAAGCTGGGATGAGCTGGGGTGAGCTGAGCTGAGCTGGAGTGAGCTGAGCTGGGCTGAGCTGGGGTGAGCTGGGCTGG</w:t>
      </w:r>
    </w:p>
    <w:p w14:paraId="1C4AB28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||||||||||||||||||||||||||||||||||||||||||.|||||||||||||||.|||||||||||||||||.|.|||</w:t>
      </w:r>
    </w:p>
    <w:p w14:paraId="78AF5767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AGCTGGGGTGAGCTGAGCTGAGCTGGGGTAAGCTGGGA</w:t>
      </w:r>
      <w:r w:rsidRPr="006E4142">
        <w:rPr>
          <w:rFonts w:ascii="Courier" w:hAnsi="Courier" w:cs="Courier New"/>
          <w:sz w:val="14"/>
          <w:szCs w:val="16"/>
          <w:highlight w:val="cyan"/>
          <w:lang w:val="en-US"/>
        </w:rPr>
        <w:t>TGAGCTGGGGTGAGCTGAGCTGAGCTGG</w:t>
      </w:r>
      <w:r w:rsidRPr="006E4142">
        <w:rPr>
          <w:rFonts w:ascii="Courier" w:hAnsi="Courier" w:cs="Courier New"/>
          <w:sz w:val="14"/>
          <w:szCs w:val="16"/>
          <w:lang w:val="en-US"/>
        </w:rPr>
        <w:t>GGTGAGCTGAGCTGGGGTGAGCTGGGCTGAGCTGAGtTGG</w:t>
      </w:r>
    </w:p>
    <w:p w14:paraId="79B9085F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.|.||.|.|||||||||||||||||||||.|||||.|.||||||||||||||||||||||||||||||||||||||||||||||||||||||||||||||||.|||</w:t>
      </w:r>
    </w:p>
    <w:p w14:paraId="4A830B63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TGGGGTGAGCTGAGCTGAGCTGAGCTGGGGTGAGCTGAGCTGAGCTGGGGTGAGCTGAGCTGAGCTGGGGTGAGCTGAGCTGGGGTGAGCTGGGCTGAGCTGAGCTGG</w:t>
      </w:r>
    </w:p>
    <w:p w14:paraId="2058BDF1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</w:p>
    <w:p w14:paraId="077B8C63" w14:textId="08FA9F88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µ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3 </w:t>
      </w:r>
      <w:r w:rsidRPr="006E4142">
        <w:rPr>
          <w:rFonts w:ascii="Courier" w:hAnsi="Courier" w:cs="Courier New"/>
          <w:sz w:val="14"/>
          <w:szCs w:val="16"/>
          <w:lang w:val="en-US"/>
        </w:rPr>
        <w:t>OL = -6</w:t>
      </w:r>
    </w:p>
    <w:p w14:paraId="29C57088" w14:textId="77777777" w:rsidR="00FA0371" w:rsidRPr="006E4142" w:rsidRDefault="00FA0371" w:rsidP="00FA0371">
      <w:pPr>
        <w:jc w:val="both"/>
        <w:rPr>
          <w:rFonts w:ascii="Courier" w:hAnsi="Courier" w:cs="Courier New"/>
          <w:sz w:val="14"/>
          <w:szCs w:val="16"/>
          <w:lang w:val="en-US"/>
        </w:rPr>
      </w:pPr>
    </w:p>
    <w:p w14:paraId="167ADE96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GGGTGAGCTGGGCTGAGCTGAGCTGGGCTGAGCTGAGCTGAGCTGAGCTGAGCTGGGGTGAGCTGAGCTGGGCTGAGCTGGG</w:t>
      </w:r>
    </w:p>
    <w:p w14:paraId="02B9D76B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||||||||||||||||||||||||||.|||||||||||||.||.|..........|..|....|....|.|..||..||.|.....</w:t>
      </w:r>
    </w:p>
    <w:p w14:paraId="2E89DCD1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GCTGGGGTGAGCTGGGCTGAGCTGAGtTGGGCTGAGCTGA</w:t>
      </w:r>
      <w:r w:rsidRPr="006E4142">
        <w:rPr>
          <w:rFonts w:ascii="Courier" w:hAnsi="Courier" w:cs="Courier New"/>
          <w:sz w:val="14"/>
          <w:szCs w:val="16"/>
          <w:highlight w:val="magenta"/>
          <w:lang w:val="en-US"/>
        </w:rPr>
        <w:t>ACTAAA</w:t>
      </w:r>
      <w:r w:rsidRPr="006E4142">
        <w:rPr>
          <w:rFonts w:ascii="Courier" w:hAnsi="Courier" w:cs="Courier New"/>
          <w:sz w:val="14"/>
          <w:szCs w:val="16"/>
          <w:lang w:val="en-US"/>
        </w:rPr>
        <w:t>GCTCTGGAGGGAGCTAGGGTAAGTGAGGGTATGGGGACCA</w:t>
      </w:r>
    </w:p>
    <w:p w14:paraId="79E91990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......|.||||||||..|.......|..||.......|.......||||||||||||||||||||||||||||||||||||||||</w:t>
      </w:r>
    </w:p>
    <w:p w14:paraId="7E869FC5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CTCTCAGGGAGCTGGGGAGGTGGAGCTGTGGGGACCAGGCTGGGCAGCTCTGGAGGGAGCTAGGGTAAGTGAGGGTATGGGGACCA</w:t>
      </w:r>
    </w:p>
    <w:p w14:paraId="0DAC4F84" w14:textId="77777777" w:rsidR="00FA0371" w:rsidRPr="006E4142" w:rsidRDefault="00FA0371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67333AD" w14:textId="559F28AD" w:rsidR="00FA0371" w:rsidRPr="006E4142" w:rsidRDefault="00FA0371" w:rsidP="00FA0371">
      <w:pPr>
        <w:rPr>
          <w:rFonts w:ascii="Courier" w:hAnsi="Courier" w:cs="Courier New"/>
          <w:caps/>
          <w:sz w:val="22"/>
          <w:szCs w:val="16"/>
          <w:lang w:val="en-US"/>
        </w:rPr>
      </w:pPr>
      <w:r w:rsidRPr="006E4142">
        <w:rPr>
          <w:rFonts w:ascii="Courier" w:hAnsi="Courier" w:cs="Courier New"/>
          <w:caps/>
          <w:sz w:val="22"/>
          <w:szCs w:val="16"/>
          <w:lang w:val="en-US"/>
        </w:rPr>
        <w:t>C.</w:t>
      </w:r>
    </w:p>
    <w:p w14:paraId="2C923A95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00DE2B9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16</w:t>
      </w:r>
    </w:p>
    <w:p w14:paraId="663B01F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00C65C5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4D10FC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ACTGGAATGAACTTCATTAATCTAGGTTGAATAGAGCTAAACTCTACTGCCTACACTGGACTGTTCTGAGCTGAG</w:t>
      </w:r>
    </w:p>
    <w:p w14:paraId="7356480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...||......||.........||........|..||.</w:t>
      </w:r>
    </w:p>
    <w:p w14:paraId="50158BC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ACTGGAATGAACTTCATTAATCTAGGTTGAATAGAGCAGGACAGGGAAGCTATAGGAAAACCAGGACAGGAGGAA</w:t>
      </w:r>
    </w:p>
    <w:p w14:paraId="65A058B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.||.....|.|.........|........|......||||||||||||||||||||||||||||||||||||||</w:t>
      </w:r>
    </w:p>
    <w:p w14:paraId="53773A6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AGTGTGTGAATCCAGGCAGAGCAGTACCTTAGGAGCAAGGACAGGGAAGCTATAGGAAAACCAGGACAGGAGGAA</w:t>
      </w:r>
    </w:p>
    <w:p w14:paraId="2008021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E451E8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19</w:t>
      </w:r>
    </w:p>
    <w:p w14:paraId="6CB1B3C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784BC2A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D781C6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ATGCTACGCTGTGTTGGGGTGAGCTGATCTGAAATGAGCTACTCTGGAGTAGCTGAGATGGGGTGAGATGGGGTGAGCT</w:t>
      </w:r>
    </w:p>
    <w:p w14:paraId="53E7304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|..|...|....|....|||..|..............||..</w:t>
      </w:r>
    </w:p>
    <w:p w14:paraId="6733F3D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ATGCTACGCTGTGTTGGGGTGAGCTGATCTGAAATGA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/>
          <w:sz w:val="14"/>
          <w:szCs w:val="16"/>
          <w:lang w:val="en-US"/>
        </w:rPr>
        <w:t>CAGCCAGGAGAAATGGAAGAATGCAGATCCAAACAGAAGAG</w:t>
      </w:r>
    </w:p>
    <w:p w14:paraId="4F1EC6C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|......|.|....|.......|......|....|..|..|||||||||||||||||||||||||||||||||||||||||</w:t>
      </w:r>
    </w:p>
    <w:p w14:paraId="6ABD0FF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ACAGATAGAAGGGTGGGGATCCAGGCAGTGTAGCTATAGGGCAGCCAGGAGAAATGGAAGAATGCAGATCCAAACAGAAGAG</w:t>
      </w:r>
    </w:p>
    <w:p w14:paraId="721B709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1BB519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12</w:t>
      </w:r>
    </w:p>
    <w:p w14:paraId="2A359D5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65E2E9A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D298E1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CTGTTCTGAGCTGAGATGAGCTGGGGTGAGCTCAGCTATGCTACGCTGTGTTGGGGTGAGCTGATCTGAAATGAGCTACT</w:t>
      </w:r>
    </w:p>
    <w:p w14:paraId="4E3D08E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|..............||...|.|.|.|...|..|...</w:t>
      </w:r>
    </w:p>
    <w:p w14:paraId="168C86F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CTGTTCTGAGCTGAGATGAGCTGGGGTGAGCTCAGCTA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AACCCAGTCAAAAACCACAGAAcAGCAGGAGCTAATTGGC</w:t>
      </w:r>
    </w:p>
    <w:p w14:paraId="2822E99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....|.|.||.|....||...|........|..|||||||||||||||||||||||.|||||||||||||||||</w:t>
      </w:r>
    </w:p>
    <w:p w14:paraId="5E68AF6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TGAGCAGATACAGGGAAGCTGAGGCAGGTAAGAGTGTGGGAACCCAGTCAAAAACCACAGAAGAGCAGGAGCTAATTGGC</w:t>
      </w:r>
    </w:p>
    <w:p w14:paraId="711E094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85733E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08</w:t>
      </w:r>
    </w:p>
    <w:p w14:paraId="346FCF0F" w14:textId="635D3806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OL = </w:t>
      </w:r>
      <w:r w:rsidR="00CF2C1B" w:rsidRPr="006E4142">
        <w:rPr>
          <w:rFonts w:ascii="Courier" w:hAnsi="Courier"/>
          <w:sz w:val="14"/>
          <w:szCs w:val="16"/>
          <w:lang w:val="en-US"/>
        </w:rPr>
        <w:t>3</w:t>
      </w:r>
    </w:p>
    <w:p w14:paraId="4067429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473B53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AAACTCTACTGCCTACACTGGACTGTTCTGAGCTGAGATGAGCTGGGGTGAGCTCAGCTATGCTACGCTGTGTTGGGGTGA</w:t>
      </w:r>
    </w:p>
    <w:p w14:paraId="75FCB91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||.||||..............|.||.|....|...|||...</w:t>
      </w:r>
    </w:p>
    <w:p w14:paraId="7B551EE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AAACTCTACTGCCTACACTGGACTGTTCTGAGC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AGA</w:t>
      </w:r>
      <w:r w:rsidRPr="006E4142">
        <w:rPr>
          <w:rFonts w:ascii="Courier" w:hAnsi="Courier"/>
          <w:sz w:val="14"/>
          <w:szCs w:val="16"/>
          <w:lang w:val="en-US"/>
        </w:rPr>
        <w:t>AtAGGTGGGAGTGTGGGGATCCAGGTAAGGCTGGACTGGGGAG</w:t>
      </w:r>
    </w:p>
    <w:p w14:paraId="0B8ED69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...||.............||.|...|.....||||.|||||||||||||||||||||||||||||||||||||||||</w:t>
      </w:r>
    </w:p>
    <w:p w14:paraId="01CB168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AGTGTGGAGACCCAGGCAGAGCAGCTATAAGGGAGCCAGAACAGGTGGGAGTGTGGGGATCCAGGTAAGGCTGGACTGGGGAG</w:t>
      </w:r>
    </w:p>
    <w:p w14:paraId="672C114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0A0DC7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09</w:t>
      </w:r>
    </w:p>
    <w:p w14:paraId="5637A19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4</w:t>
      </w:r>
    </w:p>
    <w:p w14:paraId="2F400E0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767F8E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GGGTAAGCTGGGATGAGCTGGGGTGAGCTGAGCTGAGCTGGAGTGAGCTGAGCTGGGCTGAGCTGGGGTGAGCTGGGCT</w:t>
      </w:r>
    </w:p>
    <w:p w14:paraId="7AC4197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|.....|......|....|....|...|.............</w:t>
      </w:r>
    </w:p>
    <w:p w14:paraId="5011035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GGGTAAGCTGGGATGAGCTGGGGTGAGCTGAGC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AGCT</w:t>
      </w:r>
      <w:r w:rsidRPr="006E4142">
        <w:rPr>
          <w:rFonts w:ascii="Courier" w:hAnsi="Courier"/>
          <w:sz w:val="14"/>
          <w:szCs w:val="16"/>
          <w:lang w:val="en-US"/>
        </w:rPr>
        <w:t>ACCAAGGATCAGGGATAGACATGTAAGCAGTCAAGCTCAG</w:t>
      </w:r>
    </w:p>
    <w:p w14:paraId="37BA84E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||.......||..|.|..||.|........|...||||||||||||||||||||||||||||||||||||||||||||</w:t>
      </w:r>
    </w:p>
    <w:p w14:paraId="0989CA1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AACCTGGAGCTAGTGGGGGTGTGGGAGACCAGGCTGAGCAGCTACCAAGGATCAGGGATAGACATGTAAGCAGTCAAGCTCAG</w:t>
      </w:r>
    </w:p>
    <w:p w14:paraId="061AC05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B51268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10</w:t>
      </w:r>
    </w:p>
    <w:p w14:paraId="034055A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562383A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B7E3AD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CCTACACTGGACTGTTCTGAGCTGAGATGAGCTGGGGTGAGCTCAGCTATGCTACGCTGTGTTGGGGTGAGCTGATCT</w:t>
      </w:r>
    </w:p>
    <w:p w14:paraId="24A347A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|.|..|...|..||.|.....|.||.........|..|</w:t>
      </w:r>
    </w:p>
    <w:p w14:paraId="2700C8C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CCTACACTGGACTGTTCTGAGCTGAGATGAGCTGGGGTATGGTGGGTACTCATAGGGAAGCTGGGATAAGTAGTAGTT</w:t>
      </w:r>
    </w:p>
    <w:p w14:paraId="6424595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|...|..|.|.............|...|....||.|.|||.||||||||||||||||||||||||||||||||||||</w:t>
      </w:r>
    </w:p>
    <w:p w14:paraId="6183EB3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CACAGAAGAGCAGGAGCTAATTGGCACGGGGTGGGGTGCATGCTGGGTACTCATAGGGAAGCTGGGATAAGTAGTAGTT</w:t>
      </w:r>
    </w:p>
    <w:p w14:paraId="1CE2A46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DCA931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34</w:t>
      </w:r>
    </w:p>
    <w:p w14:paraId="1F7A64C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3578E45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9DC7A0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TAGAGCTAAACTCTACTGCCTACACTGGACTGTTCTGAGCTGAGATGAGCTGGGGTGAGCTCAGCTATGCTACGCTGTGTTG</w:t>
      </w:r>
    </w:p>
    <w:p w14:paraId="1A414C2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..||||||.|....|...|....|..|..||...|..............|</w:t>
      </w:r>
    </w:p>
    <w:p w14:paraId="5612913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TAGAGCTAAACTCTACTGCCTACACTGGACTGgaCTGAGC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A</w:t>
      </w:r>
      <w:r w:rsidRPr="006E4142">
        <w:rPr>
          <w:rFonts w:ascii="Courier" w:hAnsi="Courier"/>
          <w:sz w:val="14"/>
          <w:szCs w:val="16"/>
          <w:lang w:val="en-US"/>
        </w:rPr>
        <w:t>GCAGAGCAGTACCTTAGGAGCAAGGACAGGGAAGCTATAGG</w:t>
      </w:r>
    </w:p>
    <w:p w14:paraId="2158BA4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|...|....|.|...|....|...|..||.........|||||||||||||||||||||||||||||||||||||||||</w:t>
      </w:r>
    </w:p>
    <w:p w14:paraId="63EFE9F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ACAGAGGAGCCAAGACAACTAGAAGTGTGTGAATCCAGGCAGAGCAGTACCTTAGGAGCAAGGACAGGGAAGCTATAGG</w:t>
      </w:r>
    </w:p>
    <w:p w14:paraId="05EFD2A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C71C27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26</w:t>
      </w:r>
    </w:p>
    <w:p w14:paraId="133E08A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4DDDC13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F49FB5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ATGAGCTGGGGTGAGCTCAGCTATGCTACGCTGTGTTGGGGTGAGCTGATCTGAAATGAGCTACTCTGGAGTAGCTG</w:t>
      </w:r>
    </w:p>
    <w:p w14:paraId="643C712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|................|.|...|.....|.......</w:t>
      </w:r>
    </w:p>
    <w:p w14:paraId="7DCDCD9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ATGAGCTGGGGTGAGCTCAGCTATGCTACGCTGTGTTCCAGGACAGGTGGAATTGTGGTGACCCAGACAAAACAGCT</w:t>
      </w:r>
    </w:p>
    <w:p w14:paraId="5B56082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|...|..|||.|.....................|.|..||||||||||||||||||||||||||||||||||||||||</w:t>
      </w:r>
    </w:p>
    <w:p w14:paraId="0E84A83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TGGAAATGTGGTGACCCAGGCAGAGCATCTATAGGGGAACCAGGACAGGTGGAATTGTGGTGACCCAGACAAAACAGCT</w:t>
      </w:r>
    </w:p>
    <w:p w14:paraId="12357E0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422E4F2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19B5DC07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2931842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lastRenderedPageBreak/>
        <w:t>WT-g1-1223</w:t>
      </w:r>
    </w:p>
    <w:p w14:paraId="6BA888D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3B9584E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219718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TTGGGGTGAGCTGATCTGAAATGAGCTACTCTGGAGTAGCTGAGATGGGGTGAGATGGGGTGAGCTGAGCTGGGCTGA</w:t>
      </w:r>
    </w:p>
    <w:p w14:paraId="55263F4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||.|.|........||.||.....||...||...||.</w:t>
      </w:r>
    </w:p>
    <w:p w14:paraId="3756A02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TTGGGGTGAGCTGATCTGAAATGAGCTACTCTGGAGTACAGGACAGGTACAAGTGTGTGGATTCATGCAGTGTAGTGC</w:t>
      </w:r>
    </w:p>
    <w:p w14:paraId="114B8AD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.....|||.|.....|||.|..|......|..|||...||||||||||||||||||||||||||||||||||||||||</w:t>
      </w:r>
    </w:p>
    <w:p w14:paraId="1A1AC95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GAACTGTGGGGACCCCTGTAGGGCAGCTGTAGGGAAATCAGGACAGGTACAAGTGTGTGGATTCATGCAGTGTAGTGC</w:t>
      </w:r>
    </w:p>
    <w:p w14:paraId="10AB5AB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AF477D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24</w:t>
      </w:r>
    </w:p>
    <w:p w14:paraId="1FA6A54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571FB91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70D4DF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CTGAGCTGGGGTGAGCTGAGCTGAGCTGGGGTAAGCTGGGATGAGCTGGGGTGAGCTGAGCTGAGCTGGAGTGAGCTG</w:t>
      </w:r>
    </w:p>
    <w:p w14:paraId="54752B6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|....|.......|............||..|..|.....</w:t>
      </w:r>
    </w:p>
    <w:p w14:paraId="2E0E5E6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CTGAGCTGGGGTGAGCTGAGCTGAGCTGGGGTAAGC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AGTACGGGGTACACgGCTGAGCAAATACTACATAGCTGGA</w:t>
      </w:r>
    </w:p>
    <w:p w14:paraId="7847EB9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.....||..|..|..........|.............|||||||||||||||.|||||||||||||||||||||||||</w:t>
      </w:r>
    </w:p>
    <w:p w14:paraId="7A268BD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GGGATTCTAAGCAGTCACAGAGAAACTGATCCAGGTGAGAGTACGGGGTACACAGCTGAGCAAATACTACATAGCTGGA</w:t>
      </w:r>
    </w:p>
    <w:p w14:paraId="1C0F7941" w14:textId="77777777" w:rsidR="00DD2D92" w:rsidRPr="006E4142" w:rsidRDefault="00DD2D92" w:rsidP="00FA0371">
      <w:pPr>
        <w:rPr>
          <w:rFonts w:ascii="Courier" w:hAnsi="Courier"/>
          <w:sz w:val="14"/>
          <w:szCs w:val="16"/>
          <w:lang w:val="en-US"/>
        </w:rPr>
      </w:pPr>
    </w:p>
    <w:p w14:paraId="18AB7FDE" w14:textId="77777777" w:rsidR="00DD2D92" w:rsidRPr="006E4142" w:rsidRDefault="00DD2D92" w:rsidP="00FA0371">
      <w:pPr>
        <w:rPr>
          <w:rFonts w:ascii="Courier" w:hAnsi="Courier"/>
          <w:sz w:val="14"/>
          <w:szCs w:val="16"/>
          <w:lang w:val="en-US"/>
        </w:rPr>
      </w:pPr>
    </w:p>
    <w:p w14:paraId="6F29639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03</w:t>
      </w:r>
    </w:p>
    <w:p w14:paraId="21DDD80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4</w:t>
      </w:r>
    </w:p>
    <w:p w14:paraId="56B4F49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717DDE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CTACACTGGACTGTTCTGAGCTGAGATGAGCTGGGGTGAGCTCAGCTATGCTACGCTGTGTTGGGGTGAGCTGATCTGAAAT</w:t>
      </w:r>
    </w:p>
    <w:p w14:paraId="69A7F43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.||||||||||||||||||||||||||||||||||||||..............|.|...|......|||||.|.|....</w:t>
      </w:r>
    </w:p>
    <w:p w14:paraId="6B50454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CTAtACTGGACTGTTCTGAGCTGAGATGAGCTGGGG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AGCT</w:t>
      </w:r>
      <w:r w:rsidRPr="006E4142">
        <w:rPr>
          <w:rFonts w:ascii="Courier" w:hAnsi="Courier"/>
          <w:sz w:val="14"/>
          <w:szCs w:val="16"/>
          <w:lang w:val="en-US"/>
        </w:rPr>
        <w:t>GGAGCTGATGGGTGTATAAGGTACCAGGCTGAGCAGCTGA</w:t>
      </w:r>
    </w:p>
    <w:p w14:paraId="017EC58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|..........|.|.............|.........||||||||||||||||||||||||||||||||||||||||||||</w:t>
      </w:r>
    </w:p>
    <w:p w14:paraId="776DAFB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GTGAGAGTACGGGGTACACAGCTGAGCAAATACTACATAGCTGGAGCTGATGGGTGTATAAGGTACCAGGCTGAGCAGCTGA</w:t>
      </w:r>
    </w:p>
    <w:p w14:paraId="45FB55E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61C44E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01</w:t>
      </w:r>
    </w:p>
    <w:p w14:paraId="158D448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678A3E9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D8F068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CCTACACTGGACTGTTCTGAGCTGAGATGAGCTGGGGTGAGCTCAGCTATGCTACGCTGTGTTGGGGTGAGCTGATCT</w:t>
      </w:r>
    </w:p>
    <w:p w14:paraId="32F98E2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|.|..|...|..||.|.....|.||.........|..|</w:t>
      </w:r>
    </w:p>
    <w:p w14:paraId="2ACF61B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CCTACACTGGACTGTTCTGAGCTGAGATGAGCTGGGGTATGgTGGGTACTCATAGGGAAGCTGGGATAAGTAGTAGTT</w:t>
      </w:r>
    </w:p>
    <w:p w14:paraId="70E43A0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|...|..|.|.............|...|....||.|.|||.||||||||||||||||||||||||||||||||||||</w:t>
      </w:r>
    </w:p>
    <w:p w14:paraId="7E9370F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CACAGAAGAGCAGGAGCTAATTGGCACGGGGTGGGGTGCATGCTGGGTACTCATAGGGAAGCTGGGATAAGTAGTAGTT</w:t>
      </w:r>
    </w:p>
    <w:p w14:paraId="7960A92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C4775F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04</w:t>
      </w:r>
    </w:p>
    <w:p w14:paraId="2C859BB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1CB36F2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ABD1E4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TTGAATAGAGCTAAACTCTACTGCCTACACTGGACTGTTCTGAGCTGAGATGAGCTGGGGTGAGCTCAGCTATGCTACG</w:t>
      </w:r>
    </w:p>
    <w:p w14:paraId="343FC9E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|..|..|..|.||...|.||.....|...........|.</w:t>
      </w:r>
    </w:p>
    <w:p w14:paraId="0E31BEF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TTGAATAGAGCTAAACTCTACTGCCTACACTGGACTG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T</w:t>
      </w:r>
      <w:r w:rsidRPr="006E4142">
        <w:rPr>
          <w:rFonts w:ascii="Courier" w:hAnsi="Courier"/>
          <w:sz w:val="14"/>
          <w:szCs w:val="16"/>
          <w:lang w:val="en-US"/>
        </w:rPr>
        <w:t>ATAGGGAGCCAGGACAGGTGGAAGTGTGGTGACCCAGGCA</w:t>
      </w:r>
    </w:p>
    <w:p w14:paraId="2578FDD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|.|.||....||.........||.|..|.|..|.|.|||||||||||||||||||||||||||||||||||||||||</w:t>
      </w:r>
    </w:p>
    <w:p w14:paraId="2DAE628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CAGGACAGGTGGAAGTGTGGTGACCCAGGCAGAGCAGCTATAGGGAGCCAGGACAGGTGGAAGTGTGGTGACCCAGGCA</w:t>
      </w:r>
    </w:p>
    <w:p w14:paraId="16072EA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C94E94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037</w:t>
      </w:r>
    </w:p>
    <w:p w14:paraId="67C5F5E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3</w:t>
      </w:r>
    </w:p>
    <w:p w14:paraId="30775FB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EA0675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AAACTCTACTGCCTACACTGGACTGTTCTGAGCTGAGATGAGCTGGGGTGAGCTCAGCTATGCTACGCTGTGTTGGGGTGAG</w:t>
      </w:r>
    </w:p>
    <w:p w14:paraId="1AA96FB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..|......|.......|..|........||..||.....</w:t>
      </w:r>
    </w:p>
    <w:p w14:paraId="712F83B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AAACTCTACTGCCTACACTGGACTGTTCTGAGCTGAGA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AG</w:t>
      </w:r>
      <w:r w:rsidRPr="006E4142">
        <w:rPr>
          <w:rFonts w:ascii="Courier" w:hAnsi="Courier"/>
          <w:sz w:val="14"/>
          <w:szCs w:val="16"/>
          <w:lang w:val="en-US"/>
        </w:rPr>
        <w:t>TAGCTACAGGTAAGCACAGACAGGTGGAAGTGTGGAAACT</w:t>
      </w:r>
    </w:p>
    <w:p w14:paraId="46DDD5B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......|.....|....|...|||...||.|...|..|||||||||||||||||||||||||||||||||||||||||||</w:t>
      </w:r>
    </w:p>
    <w:p w14:paraId="475C57E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AGGGGAGCCCAGACAGGAGGAGGTGTGGGGATCCAGGCAGAGTAGCTACAGGTAAGCACAGACAGGTGGAAGTGTGGAAACT</w:t>
      </w:r>
    </w:p>
    <w:p w14:paraId="3CA4CF8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9BB022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030</w:t>
      </w:r>
    </w:p>
    <w:p w14:paraId="364E794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2</w:t>
      </w:r>
    </w:p>
    <w:p w14:paraId="7B8F238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D520B1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AAACTCTACTGCCTACACTGGACTGTTCTGAGCTGAGATGAGCTGGGGTGAGCTCAGCTATGCTACGCTGTGTTGGG</w:t>
      </w:r>
    </w:p>
    <w:p w14:paraId="0F805BA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.....|.||...|.....||....|..||.|.|.....|.</w:t>
      </w:r>
    </w:p>
    <w:p w14:paraId="4A49F26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AAACTCTACTGCCTACACTGGACTGTTCTGAGC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AG</w:t>
      </w:r>
      <w:r w:rsidRPr="006E4142">
        <w:rPr>
          <w:rFonts w:ascii="Courier" w:hAnsi="Courier"/>
          <w:sz w:val="14"/>
          <w:szCs w:val="16"/>
          <w:lang w:val="en-US"/>
        </w:rPr>
        <w:t>GGAGCCAGGACAGGTGGAAGTGTGGTGACCCAGGCAGAGA</w:t>
      </w:r>
    </w:p>
    <w:p w14:paraId="11E4811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..|......|.||.....||..........|......||||||||||||||||||||||||||||||||||||||||||</w:t>
      </w:r>
    </w:p>
    <w:p w14:paraId="0638B03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GACAGGTGGAAATGTGGTGACCCAGGCAGAGTAGCTATAGGGAGCCAGGACAGGTGGAAGTGTGGTGACCCAGGCAGAGA</w:t>
      </w:r>
    </w:p>
    <w:p w14:paraId="47CBE5B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437C9B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049</w:t>
      </w:r>
    </w:p>
    <w:p w14:paraId="1B42221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532361A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F669A4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ATGGGGTGAGATGGGGTGAGCTGAGCTGGGCTGAGCTGGACTGAGCTGAGCTAGGGTGAGCTGAGCTGGGTGAGCT</w:t>
      </w:r>
    </w:p>
    <w:p w14:paraId="6E38DE9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|.|.|.||...||.||........||...|.....||..</w:t>
      </w:r>
    </w:p>
    <w:p w14:paraId="16BF65E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ATGGGGTGAGATGGGGTGAGCTGAGCTGGGCTGAGCGGAAATCAGGACAGGTACAAGTGTGTGGATTCATGCAGTG</w:t>
      </w:r>
    </w:p>
    <w:p w14:paraId="47B500E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.|..||....|..|||........||....||||...||||||||||||||||||||||||||||||||||||||||</w:t>
      </w:r>
    </w:p>
    <w:p w14:paraId="05F030F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CAAGTGGAACTGTGGGGACCCCTGTAGGGCAGCTGTAGGGAAATCAGGACAGGTACAAGTGTGTGGATTCATGCAGTG</w:t>
      </w:r>
    </w:p>
    <w:p w14:paraId="6A92B95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9DDEB8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025</w:t>
      </w:r>
    </w:p>
    <w:p w14:paraId="71A112C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4B5A1E6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B4C512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GGTGAGCTGAGCTAAGCTGGGGTGAGCTGAGCTGAGCTTGACTGAGCTAGGGTGAGCTGGACTGAGCTGGGGTG</w:t>
      </w:r>
    </w:p>
    <w:p w14:paraId="19D2C7F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||......||.....||..|..|||........|..|.|</w:t>
      </w:r>
    </w:p>
    <w:p w14:paraId="464E5DC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GGTGAGCTGAGCTAAGCTGGGGTGAGCTGAGC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GGCAGCCAGGACAGGTGGAAATGTGGTGACCCAGGCAGAG</w:t>
      </w:r>
    </w:p>
    <w:p w14:paraId="47701EE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|...|.|..||....|..|..|.||...........|.|||||||||||||||||||||||||||||||||||||||||</w:t>
      </w:r>
    </w:p>
    <w:p w14:paraId="335DDFE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CAGGTGGAAGTGTGGTGACCCAGGCAGAGAAGCTCCAGGGCAGCCAGGACAGGTGGAAATGTGGTGACCCAGGCAGAG</w:t>
      </w:r>
    </w:p>
    <w:p w14:paraId="3362866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5CB7BE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010</w:t>
      </w:r>
    </w:p>
    <w:p w14:paraId="4A5C4BB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51D28C2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55826C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ATGAGCTGGGGTGAGCTCAGCTATGCTACGCTGTGTTGGGGTGAGCTGATCTGAAATGAGCTACTCTGGAGTAGCTGAG</w:t>
      </w:r>
    </w:p>
    <w:p w14:paraId="71D4CCB3" w14:textId="2F02FB31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</w:t>
      </w:r>
      <w:r w:rsidR="00D82967" w:rsidRPr="006E4142">
        <w:rPr>
          <w:rFonts w:ascii="Courier" w:hAnsi="Courier"/>
          <w:sz w:val="14"/>
          <w:szCs w:val="16"/>
          <w:lang w:val="en-US"/>
        </w:rPr>
        <w:t>|</w:t>
      </w:r>
      <w:r w:rsidRPr="006E4142">
        <w:rPr>
          <w:rFonts w:ascii="Courier" w:hAnsi="Courier"/>
          <w:sz w:val="14"/>
          <w:szCs w:val="16"/>
          <w:lang w:val="en-US"/>
        </w:rPr>
        <w:t>||||||||||||||||||||||||||||||||||||.|||.........|.|..|......|..||.......||.</w:t>
      </w:r>
    </w:p>
    <w:p w14:paraId="0BBDED83" w14:textId="7408FEDE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AT</w:t>
      </w:r>
      <w:r w:rsidR="00D82967">
        <w:rPr>
          <w:rFonts w:ascii="Courier" w:hAnsi="Courier"/>
          <w:sz w:val="14"/>
          <w:szCs w:val="16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AGCTGGGGTGAGCTCAGCTATGCTACGCTGTGT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TGTGGTGATCCAAGCACAGCAGCTATTGGGGAGCTAGGAC</w:t>
      </w:r>
    </w:p>
    <w:p w14:paraId="104D5F1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......|......||..|............|||...|||||||||||||||||||||||||||||||||||||||||</w:t>
      </w:r>
    </w:p>
    <w:p w14:paraId="03456DB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ACAGGTTCAGCAGCTCCTGGGGAGCCAGGACAGGTGGAAGTGTGGTGATCCAAGCACAGCAGCTATTGGGGAGCTAGGAC</w:t>
      </w:r>
    </w:p>
    <w:p w14:paraId="198ECB1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0C6B049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1165E61F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0D39E1A5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1612016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lastRenderedPageBreak/>
        <w:t>WT-g1-3008</w:t>
      </w:r>
    </w:p>
    <w:p w14:paraId="4BCBD6C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65FB89C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DE0757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CTGGGGTGAGCTGGGCTGAGCTGGGGTGAGCTGAGCTGGGGTGAGCTGAGCTGAGCTGGGGTGAGCTGAGCTGAG</w:t>
      </w:r>
    </w:p>
    <w:p w14:paraId="2706896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|........|..|.|..|.|........||...|.</w:t>
      </w:r>
    </w:p>
    <w:p w14:paraId="40D313E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CTGGGGTGAGCTGGGCTGAGCTGGGGTGAGCTGA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AGCCAGGACAGGTGGGAGTGTGGTGACCCAGGCAGAGCAC</w:t>
      </w:r>
    </w:p>
    <w:p w14:paraId="7CAF880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|...........|.....|||.....|........|.|||||||||||||||||||||||||||||||||||||||||</w:t>
      </w:r>
    </w:p>
    <w:p w14:paraId="7502E2E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CAGGTGGAAATGTGGTGACCCTGGCAGAGCAGCTATAGGGAGCCAGGACAGGTGGGAGTGTGGTGACCCAGGCAGAGCAC</w:t>
      </w:r>
    </w:p>
    <w:p w14:paraId="0AC7170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2CB251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016</w:t>
      </w:r>
    </w:p>
    <w:p w14:paraId="16598F2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2</w:t>
      </w:r>
    </w:p>
    <w:p w14:paraId="04D5E22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C51A5D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GGCTGAGCTGGACTGAGCTGAGCTAGGGTGAGCTGAGCTGGGTGAGCTGAGCTAAGCTGGGGTGAGCTGAGCTGAGC</w:t>
      </w:r>
    </w:p>
    <w:p w14:paraId="03551C3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.|||||||||||||||||||||....|..|...|.....|......|...|..|.|..||..</w:t>
      </w:r>
    </w:p>
    <w:p w14:paraId="7328AA1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GGCTGAGCTGGACTGgGCTGAGCTAGGGTGAGC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AG</w:t>
      </w:r>
      <w:r w:rsidRPr="006E4142">
        <w:rPr>
          <w:rFonts w:ascii="Courier" w:hAnsi="Courier"/>
          <w:sz w:val="14"/>
          <w:szCs w:val="16"/>
          <w:lang w:val="en-US"/>
        </w:rPr>
        <w:t>AGaAGaTACAGGTAAGCACAGACAGGTGGAAGTGTGGAAA</w:t>
      </w:r>
    </w:p>
    <w:p w14:paraId="7A12506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|||.........|...||..|.|...||.|......||||.||.||||||||||||||||||||||||||||||||||</w:t>
      </w:r>
    </w:p>
    <w:p w14:paraId="2BA48A8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CAGGGGAGCCCAGACAGGAGGAGGTGTGGGGATCCAGGCAGAGTAGCTACAGGTAAGCACAGACAGGTGGAAGTGTGGAAA</w:t>
      </w:r>
    </w:p>
    <w:p w14:paraId="18D74F6A" w14:textId="77777777" w:rsidR="00DD2D92" w:rsidRPr="006E4142" w:rsidRDefault="00DD2D92" w:rsidP="00FA0371">
      <w:pPr>
        <w:rPr>
          <w:rFonts w:ascii="Courier" w:hAnsi="Courier"/>
          <w:sz w:val="14"/>
          <w:szCs w:val="16"/>
          <w:lang w:val="en-US"/>
        </w:rPr>
      </w:pPr>
    </w:p>
    <w:p w14:paraId="00CD622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092</w:t>
      </w:r>
    </w:p>
    <w:p w14:paraId="623A4DD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71C9711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803B2C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TGACTGAGCTAGGGTGAGCTGGACTGAGCTGGGGTGAGCTGAGCTGAGCTGGGGTAAGCTGGGATGAGCTGGGGTGA</w:t>
      </w:r>
    </w:p>
    <w:p w14:paraId="20EE643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.....|....||..........|..||..|.|....</w:t>
      </w:r>
    </w:p>
    <w:p w14:paraId="74878FB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TGACTGAGCTAGGGTGAGCTGGACTGAGCTGGGGTGAAGAAGAGCTACAGAGGAGCCAAGACAACTAGAAGTGTGTG</w:t>
      </w:r>
    </w:p>
    <w:p w14:paraId="0FA10B0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|.|.|......|....|...||.||...........||||||||||||||||||||||||||||||||||||||||</w:t>
      </w:r>
    </w:p>
    <w:p w14:paraId="3030607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TAGGGCAGCCAGGAGAAATGGAAGAATGCAGATCCAAACAGAAGAGCTACAGAGGAGCCAAGACAACTAGAAGTGTGTG</w:t>
      </w:r>
    </w:p>
    <w:p w14:paraId="4AF157B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7BE36C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079</w:t>
      </w:r>
    </w:p>
    <w:p w14:paraId="47487EC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4335911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90CA4B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CTGGAGTAGCTGAGATGGGGTGAGATGGGGTGAGCTGAGCTGGGCTGAGCTGGACTGAGCTGAGCTAGGGTGAGCTGA</w:t>
      </w:r>
    </w:p>
    <w:p w14:paraId="75177CC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.....|...||.............|||..|.|..|.</w:t>
      </w:r>
    </w:p>
    <w:p w14:paraId="211BEEF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CTGGAGTAGCTGAGATGGGGTGAGATGGGGTGAGCTGAAGAACTGGTACAGGGGAGCCCAGACAGGAGGAGGTGTGGG</w:t>
      </w:r>
    </w:p>
    <w:p w14:paraId="47AA29A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.|.|......||.|...||.....|||||......|.||||||||||||||||||||||||||||||||||||||||</w:t>
      </w:r>
    </w:p>
    <w:p w14:paraId="660CDBE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TAGGTAAGCAAGGACAAATGGAAGAGTGGGGATCTAGGCAGAACTGGTACAGGGGAGCCCAGACAGGAGGAGGTGTGGG</w:t>
      </w:r>
    </w:p>
    <w:p w14:paraId="165D573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5E8474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140</w:t>
      </w:r>
    </w:p>
    <w:p w14:paraId="0B0253C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2</w:t>
      </w:r>
    </w:p>
    <w:p w14:paraId="7354672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8066B6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TCTGAAATGAGCTACTCTGGAGTAGCTGAGATGGGGTGAGATGGGGTGAGCTGAGCTGGGCTGAGCTGGACTGAGCTGA</w:t>
      </w:r>
    </w:p>
    <w:p w14:paraId="7952603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.|||||||||||||||||||||||||||.|.|........||.|......||...||.|.||...||.</w:t>
      </w:r>
    </w:p>
    <w:p w14:paraId="684156F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TCTGAAATGAGTTACTCTGGAGTAGCTGAGATGGGG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A</w:t>
      </w:r>
      <w:r w:rsidRPr="006E4142">
        <w:rPr>
          <w:rFonts w:ascii="Courier" w:hAnsi="Courier"/>
          <w:sz w:val="14"/>
          <w:szCs w:val="16"/>
          <w:lang w:val="en-US"/>
        </w:rPr>
        <w:t>CAGGTACAAGTGTGTGGATTCATGCAGTGTAGTGCCTTGG</w:t>
      </w:r>
    </w:p>
    <w:p w14:paraId="2DB17AA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|.||........|.....|.||..|..|.||......||||||||||||||||||||||||||||||||||||||||||</w:t>
      </w:r>
    </w:p>
    <w:p w14:paraId="0CBA178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ACTGTGGGGACCCCTGTAGGGCAGCTGTAGGGAAATCAGGACAGGTACAAGTGTGTGGATTCATGCAGTGTAGTGCCTTGG</w:t>
      </w:r>
    </w:p>
    <w:p w14:paraId="5A247F5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536E1E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178</w:t>
      </w:r>
    </w:p>
    <w:p w14:paraId="65857A4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4CB1502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95C0DB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GACTGAGCTGAGCTAGGGTGAGCTGAGCTGGGTGAGCTGAGCTAAGCTGGGGTGAGCTGAGCTGAGCTTGACTGAG</w:t>
      </w:r>
    </w:p>
    <w:p w14:paraId="6B878F8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...|...........|............|....|.|</w:t>
      </w:r>
    </w:p>
    <w:p w14:paraId="4A9B258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GACTGAGCTGAGCTAGGGTGAGCTGAGCTGGGTGAGAAAgAGAAGAGCTACAGAGGAGCCAAGACAACTAGAAGTG</w:t>
      </w:r>
    </w:p>
    <w:p w14:paraId="3CFACDD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.|.........||.....|..||.....|....|||.||||||||||||||||||||||||||||||||||||</w:t>
      </w:r>
    </w:p>
    <w:p w14:paraId="7CB83E6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ATAGGGCAGCCAGGAGAAATGGAAGAATGCAGATCCAAACAGAAGAGCTACAGAGGAGCCAAGACAACTAGAAGTG</w:t>
      </w:r>
    </w:p>
    <w:p w14:paraId="433EA1D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4D3F71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690</w:t>
      </w:r>
    </w:p>
    <w:p w14:paraId="62BB37D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3</w:t>
      </w:r>
    </w:p>
    <w:p w14:paraId="435966E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7CD902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ATCTGAAATGAGCTACTCTGGAGTAGCTGAGATGGGGTGAGATGGGGTGAGCTGAGCTGGGCTGAGCTGGACTGAG</w:t>
      </w:r>
    </w:p>
    <w:p w14:paraId="0420C32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..|..|.|.|....|......||...........|.....</w:t>
      </w:r>
    </w:p>
    <w:p w14:paraId="77EC4AF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ATCTGAAATGAGCTACTCTGGAGTAGCTGAGA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GG</w:t>
      </w:r>
      <w:r w:rsidRPr="006E4142">
        <w:rPr>
          <w:rFonts w:ascii="Courier" w:hAnsi="Courier"/>
          <w:sz w:val="14"/>
          <w:szCs w:val="16"/>
          <w:lang w:val="en-US"/>
        </w:rPr>
        <w:t>CAGCCAGGAGAAATGGAAGAATGCAGATCCAAACAGAAGA</w:t>
      </w:r>
    </w:p>
    <w:p w14:paraId="3F05F49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............||.|...|...|.|||.........|||||||||||||||||||||||||||||||||||||||||||</w:t>
      </w:r>
    </w:p>
    <w:p w14:paraId="6284807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ACAGATAGAAGGGTGGGGATCCAGGCAGTGTAGCTATAGGGCAGCCAGGAGAAATGGAAGAATGCAGATCCAAACAGAAGA</w:t>
      </w:r>
    </w:p>
    <w:p w14:paraId="1040757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3E7778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120</w:t>
      </w:r>
    </w:p>
    <w:p w14:paraId="31E238D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4</w:t>
      </w:r>
    </w:p>
    <w:p w14:paraId="4EAB30B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8781D6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AATGAGCTACTCTGGAGTAGCTGAGATGGGGTGAGATGGGGTGAGCTGAGCTGGGCTGAGCTGGACTGAGCTGAGCTAGGGT</w:t>
      </w:r>
    </w:p>
    <w:p w14:paraId="530C616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|.|||.|.|...||..||..||.|.|||.|...|.......</w:t>
      </w:r>
    </w:p>
    <w:p w14:paraId="1D02026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AATGAGCTACTCTGGAGTAGCTGAGATGGGGTGAGA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GGT</w:t>
      </w:r>
      <w:r w:rsidRPr="006E4142">
        <w:rPr>
          <w:rFonts w:ascii="Courier" w:hAnsi="Courier"/>
          <w:sz w:val="14"/>
          <w:szCs w:val="16"/>
          <w:lang w:val="en-US"/>
        </w:rPr>
        <w:t>AAGCAGGGACAGGTGGAAGTGTAGTGACCCAGGAAGAATA</w:t>
      </w:r>
    </w:p>
    <w:p w14:paraId="71236D5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.||.|....|..|||.............|.|......||||||||||||||||||||||||||||||||||||||||||||</w:t>
      </w:r>
    </w:p>
    <w:p w14:paraId="7727158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AGGTGGGAGTGTGGGGATCCAGGTGCTGCAGCTACATACGGGTAAGCAGGGACAGGTGGAAGTGTAGTGACCCAGGAAGAATA</w:t>
      </w:r>
    </w:p>
    <w:p w14:paraId="31718B06" w14:textId="77777777" w:rsidR="00FA0371" w:rsidRPr="006E4142" w:rsidRDefault="00FA0371" w:rsidP="00FA0371">
      <w:pPr>
        <w:rPr>
          <w:rFonts w:ascii="Courier" w:hAnsi="Courier"/>
          <w:sz w:val="14"/>
          <w:szCs w:val="16"/>
          <w:highlight w:val="magenta"/>
          <w:lang w:val="en-US"/>
        </w:rPr>
      </w:pPr>
    </w:p>
    <w:p w14:paraId="6BEF3AD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2024</w:t>
      </w:r>
    </w:p>
    <w:p w14:paraId="53B07BB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2</w:t>
      </w:r>
    </w:p>
    <w:p w14:paraId="34878F1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F88931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GGGTGAGCTGAGCTGAGCTGGGGTAAGCTGGGATGAGCTGGGGTGAGCTGAGCTGAGCTGGAGTGAGCTGAGCTG</w:t>
      </w:r>
    </w:p>
    <w:p w14:paraId="457F7BE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.|.............|.|..||..|....|.....|..||</w:t>
      </w:r>
    </w:p>
    <w:p w14:paraId="46C0F64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GGGTGAGCTGAGCTGAGCTGGGGTAAGCTGGGA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TG</w:t>
      </w:r>
      <w:r w:rsidRPr="006E4142">
        <w:rPr>
          <w:rFonts w:ascii="Courier" w:hAnsi="Courier"/>
          <w:sz w:val="14"/>
          <w:szCs w:val="16"/>
          <w:lang w:val="en-US"/>
        </w:rPr>
        <w:t>GGAACCCAGTCAAAAACCACAGAAGAGCAGGAGCTAATTG</w:t>
      </w:r>
    </w:p>
    <w:p w14:paraId="73B4E5D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|......|....|.|||..|....||.........|..||||||||||||||||||||||||||||||||||||||||||</w:t>
      </w:r>
    </w:p>
    <w:p w14:paraId="7DE195E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ACTAAATGGCTACAGAGAAGCTGAGGCAGGTAAGAGTGTGGGAACCCAGTCAAAAACCACAGAAGAGCAGGAGCTAATTG</w:t>
      </w:r>
    </w:p>
    <w:p w14:paraId="5241DA5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362712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2089</w:t>
      </w:r>
    </w:p>
    <w:p w14:paraId="329BE9C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2264D78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1AE2F0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GGTGAGCTGAGCTAAGCTGGGGTGAGCTGAGCTGAGCTTGACTGAGCTAGGGTGAGCTGGACTGAGCTGGGGTG</w:t>
      </w:r>
    </w:p>
    <w:p w14:paraId="624E6A6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......|..||..||...............|.|..</w:t>
      </w:r>
    </w:p>
    <w:p w14:paraId="75556D0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GGTGAGCTGAGCTAAGCTGGGGTGAGCTGAGC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CCAGGAGAAATGGAAGAATGCAGATCCAAACAGAAGAGCT</w:t>
      </w:r>
    </w:p>
    <w:p w14:paraId="69447D6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||...|.....|.......|........|.||.|||||||||||||||||||||||||||||||||||||||||</w:t>
      </w:r>
    </w:p>
    <w:p w14:paraId="038CE7B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TAGAAGGGTGGGGATCCAGGCAGTGTAGCTATAGGGCAGCCAGGAGAAATGGAAGAATGCAGATCCAAACAGAAGAGCT</w:t>
      </w:r>
    </w:p>
    <w:p w14:paraId="4FA2098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0923B21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04F31FB5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7E141780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63D69067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16548D2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lastRenderedPageBreak/>
        <w:t>WT-g1-2452</w:t>
      </w:r>
    </w:p>
    <w:p w14:paraId="44B72C5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2</w:t>
      </w:r>
    </w:p>
    <w:p w14:paraId="422BE68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937D7B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GGCTGGGCTGAGCTGGGGTGAGCTGGGCTGAGCTGGGGTGAGCTGAGCTGGGGTGAGCTGAGCTGAGCTGGGGTGAG</w:t>
      </w:r>
    </w:p>
    <w:p w14:paraId="5E5B0E9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...|....||....|.....|.||....|........|||</w:t>
      </w:r>
    </w:p>
    <w:p w14:paraId="664BE73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GGCTGGGCTGAGCTGGGGTGAGCTGGGCTGAGC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G</w:t>
      </w:r>
      <w:r w:rsidRPr="006E4142">
        <w:rPr>
          <w:rFonts w:ascii="Courier" w:hAnsi="Courier"/>
          <w:sz w:val="14"/>
          <w:szCs w:val="16"/>
          <w:lang w:val="en-US"/>
        </w:rPr>
        <w:t>CAAATGGAAGGGCAGAGACCCAGACTAAATGGCTACAGAG</w:t>
      </w:r>
    </w:p>
    <w:p w14:paraId="08F2D8F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...|......|.|.|...|......|..||........||||||||||||||||||||||||||||||||||||||||||</w:t>
      </w:r>
    </w:p>
    <w:p w14:paraId="677A525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GATGTGCATCCCGGGTGAGCAAATACAAGGGAACTGATGGCAAATGGAAGGGCAGAGACCCAGACTAAATGGCTACAGAG</w:t>
      </w:r>
    </w:p>
    <w:p w14:paraId="5AB5F94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228BD3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2434</w:t>
      </w:r>
    </w:p>
    <w:p w14:paraId="3FEF7EB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3</w:t>
      </w:r>
    </w:p>
    <w:p w14:paraId="61DDBC0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283283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GAGCTGGGTGAGCTGAGCTGAGCTGAGCTGGGTGAGCTGAGCTGGGGTGAGCTGAGCTGAGCTGGGGTGAGCTGAGCTGAG</w:t>
      </w:r>
    </w:p>
    <w:p w14:paraId="4CA9BCD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..|...|..|.....|.|..|.||.|..||...||.....</w:t>
      </w:r>
    </w:p>
    <w:p w14:paraId="26BF34B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GAGCTGGGTGAGCTGAGCTGAGCTGAGCTGGGTGAGC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AG</w:t>
      </w:r>
      <w:r w:rsidRPr="006E4142">
        <w:rPr>
          <w:rFonts w:ascii="Courier" w:hAnsi="Courier"/>
          <w:sz w:val="14"/>
          <w:szCs w:val="16"/>
          <w:lang w:val="en-US"/>
        </w:rPr>
        <w:t>TAGaTCTTGGGGAGCCAGGACAGGTGGAAGTGTAGGGATT</w:t>
      </w:r>
    </w:p>
    <w:p w14:paraId="10552BF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....|...|..|.|.....|.....|........||.||||||.||||||||||||||||||||||||||||||||||||</w:t>
      </w:r>
    </w:p>
    <w:p w14:paraId="2E83748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AGGAGAGCCAGGACAGGTGGAAATGTGGTGACCCAGGCAGAGTAGCTCTTGGGGAGCCAGGACAGGTGGAAGTGTAGGGATT</w:t>
      </w:r>
    </w:p>
    <w:p w14:paraId="13CD2B58" w14:textId="77777777" w:rsidR="00DD2D92" w:rsidRPr="006E4142" w:rsidRDefault="00DD2D92" w:rsidP="00FA0371">
      <w:pPr>
        <w:rPr>
          <w:rFonts w:ascii="Courier" w:hAnsi="Courier"/>
          <w:sz w:val="14"/>
          <w:szCs w:val="16"/>
          <w:lang w:val="en-US"/>
        </w:rPr>
      </w:pPr>
    </w:p>
    <w:p w14:paraId="75767EC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2292</w:t>
      </w:r>
    </w:p>
    <w:p w14:paraId="5DEBAFE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35C80F8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7097DD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ACTGCCTACACTGGACTGTTCTGAGCTGAGATGAGCTGGGGTGAGCTCAGCTATGCTACGCTGTGTTGGGGTGAGCTG</w:t>
      </w:r>
    </w:p>
    <w:p w14:paraId="222EB23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|...|..|||.|.......|.|..|.|...|.|..|..</w:t>
      </w:r>
    </w:p>
    <w:p w14:paraId="74770E5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ACTGCCTACACTGGACTGTTCTGAGCTGAGATGAGCTGTAGATCGGGCAGATCCAGGCAGATCAGCTTCAGGGGACCT</w:t>
      </w:r>
    </w:p>
    <w:p w14:paraId="166EFCB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|.|...................|.||.|..|....||||||||||||||||||||||||||||||||||||||||</w:t>
      </w:r>
    </w:p>
    <w:p w14:paraId="3AE11CB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CCAGGACAGGTGGAATTGTGGTGACCCAGACAAAACAGCTAGATCGGGCAGATCCAGGCAGATCAGCTTCAGGGGACCT</w:t>
      </w:r>
    </w:p>
    <w:p w14:paraId="69169EF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3DC924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831</w:t>
      </w:r>
    </w:p>
    <w:p w14:paraId="5FE4FBB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6E98BB3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4525DB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TGAGCTGGGGTGAGCTGAGCTGAGCTGGAGTGAGCTGAGCTGGGCTGAGCTGGGGTGAGCTGGGCTGGGCTGAGCTGGG</w:t>
      </w:r>
    </w:p>
    <w:p w14:paraId="16E1BC0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..||...|.||.....|||................</w:t>
      </w:r>
    </w:p>
    <w:p w14:paraId="6CF61E5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TGAGCTGGGGTGAGCTGAGCTGAGCTGGAGTGAGCTGA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GAACCAGGACAGGTGGAATTGTGGTGACCCAGACAAAACA</w:t>
      </w:r>
    </w:p>
    <w:p w14:paraId="38F707B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|...........|.....|.|.....|..|.....|.|||||||||||||||||||||||||||||||||||||||||</w:t>
      </w:r>
    </w:p>
    <w:p w14:paraId="77EFA0C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CAGGTGGAAATGTGGTGACCCAGGCAGAGCATCTATAGGGGAACCAGGACAGGTGGAATTGTGGTGACCCAGACAAAACA</w:t>
      </w:r>
    </w:p>
    <w:p w14:paraId="3EF75C4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29B674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812</w:t>
      </w:r>
    </w:p>
    <w:p w14:paraId="0ED51E8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2101DD5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F943AF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GAGCTGAGATGAGCTGGGGTGAGCTCAGCTATGCTACGCTGTGTTGGGGTGAGCTGATCTGAAATGAGCTACTCTGGA</w:t>
      </w:r>
    </w:p>
    <w:p w14:paraId="54A663E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||...||||.|..|.||...||...|...|........</w:t>
      </w:r>
    </w:p>
    <w:p w14:paraId="0E5376C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GAGCTGAGATGAGCTGGGGTGAGCTCAGCTATGCTACGTGGTACAGGGGAGCCCAGACAGGAGGAGGTGTGGGGATCC</w:t>
      </w:r>
    </w:p>
    <w:p w14:paraId="33006C5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|.....|.....|....|............|..||||||||||||||||||||||||||||||||||||||||</w:t>
      </w:r>
    </w:p>
    <w:p w14:paraId="3247FF7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AAGCAAGGACAAATGGAAGAGTGGGGATCTAGGCAGAACTGGTACAGGGGAGCCCAGACAGGAGGAGGTGTGGGGATCC</w:t>
      </w:r>
    </w:p>
    <w:p w14:paraId="0F217B1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27BCD9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826</w:t>
      </w:r>
    </w:p>
    <w:p w14:paraId="3289ED9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706CC9B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883681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GGCTGAGCTGGGGTGAGCTGAGCTGGGGTGAGCTGAGCTGAGCTGGGGTGAGCTGAGCTGAGCTGGGGTGAGCTGAGCT</w:t>
      </w:r>
    </w:p>
    <w:p w14:paraId="043D28E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||.|..||...||.||..........|..|.....</w:t>
      </w:r>
    </w:p>
    <w:p w14:paraId="3955F02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GGCTGAGCTGGGGTGAGCTGAGCTGGGGTGAGCTGAGC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T</w:t>
      </w:r>
      <w:r w:rsidRPr="006E4142">
        <w:rPr>
          <w:rFonts w:ascii="Courier" w:hAnsi="Courier"/>
          <w:sz w:val="14"/>
          <w:szCs w:val="16"/>
          <w:lang w:val="en-US"/>
        </w:rPr>
        <w:t>CCAGGGGTGCCAGGACAGGTGCAAGTTAAGTACTTATAGA</w:t>
      </w:r>
    </w:p>
    <w:p w14:paraId="30EA7BF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.....||..|.|..|.|.|...|..||...||.|||||||||||||||||||||||||||||||||||||||||</w:t>
      </w:r>
    </w:p>
    <w:p w14:paraId="2EA2288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CAAGACAGGTGGAAGTGTGGGGATCAAGGCAGAACAGGTCCAGGGGTGCCAGGACAGGTGCAAGTTAAGTACTTATAGA</w:t>
      </w:r>
    </w:p>
    <w:p w14:paraId="1DFA1B5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EF8817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820</w:t>
      </w:r>
    </w:p>
    <w:p w14:paraId="3E8BCBC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2</w:t>
      </w:r>
    </w:p>
    <w:p w14:paraId="1414B24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908681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GGCTGGGCTGAGCTGGGGTGAGCTGGGCTGAGCTGGGGTGAGCTGAGCTGGGGTGAGCTGAGCTGAGCTGGGGTGAGC</w:t>
      </w:r>
    </w:p>
    <w:p w14:paraId="528D544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..............|.||||........|..||.|||.|.</w:t>
      </w:r>
    </w:p>
    <w:p w14:paraId="12E7FF3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GGCTGGGCTGAGCTGGGGTGAGCTGGGCTGAGCTG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G</w:t>
      </w:r>
      <w:r w:rsidRPr="006E4142">
        <w:rPr>
          <w:rFonts w:ascii="Courier" w:hAnsi="Courier"/>
          <w:sz w:val="14"/>
          <w:szCs w:val="16"/>
          <w:lang w:val="en-US"/>
        </w:rPr>
        <w:t>CAGAGCAGCTATAAGGGAGCCAGAACAGGTGGGAGTGTGG</w:t>
      </w:r>
    </w:p>
    <w:p w14:paraId="6935BFE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............|....||||.....|......|...||||||||||||||||||||||||||||||||||||||||||</w:t>
      </w:r>
    </w:p>
    <w:p w14:paraId="4E0F2D1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ACAGGTAAGCAGGGACAGGTGGAAGTGTGGAGACCCAGGCAGAGCAGCTATAAGGGAGCCAGAACAGGTGGGAGTGTGG</w:t>
      </w:r>
    </w:p>
    <w:p w14:paraId="374101ED" w14:textId="77777777" w:rsidR="00FA0371" w:rsidRPr="006E4142" w:rsidRDefault="00FA0371" w:rsidP="00FA0371">
      <w:pPr>
        <w:rPr>
          <w:rFonts w:ascii="Courier" w:hAnsi="Courier"/>
          <w:sz w:val="14"/>
          <w:szCs w:val="16"/>
          <w:highlight w:val="magenta"/>
          <w:lang w:val="en-US"/>
        </w:rPr>
      </w:pPr>
    </w:p>
    <w:p w14:paraId="53F3BAA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641</w:t>
      </w:r>
    </w:p>
    <w:p w14:paraId="484BDB6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212BDBC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A9A217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AGGGTGAGCTGAGCTGGGTGAGCTGAGCTAAGCTGGGGTGAGCTGAGCTGAGCTTGACTGAGCTAGGGTGA</w:t>
      </w:r>
    </w:p>
    <w:p w14:paraId="76031F2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...|.|......||.|..|....|.|||...|..|</w:t>
      </w:r>
    </w:p>
    <w:p w14:paraId="70CF399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AGGGTGAGCTGAGCTGGGTGAGCTGAGCTA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A</w:t>
      </w:r>
      <w:r w:rsidRPr="006E4142">
        <w:rPr>
          <w:rFonts w:ascii="Courier" w:hAnsi="Courier"/>
          <w:sz w:val="14"/>
          <w:szCs w:val="16"/>
          <w:lang w:val="en-US"/>
        </w:rPr>
        <w:t>CAGAACAGGTGGGAGTGTGGGGATCCAGGTGCTGCAGCTA</w:t>
      </w:r>
    </w:p>
    <w:p w14:paraId="58E0493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|.|..||......|....|........|.|...|||||||||||||||||||||||||||||||||||||||||</w:t>
      </w:r>
    </w:p>
    <w:p w14:paraId="2F659F3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TAGAAGGGTGTGGATCCAGGCAGGGTAGCTATAGGGAATACAGAACAGGTGGGAGTGTGGGGATCCAGGTGCTGCAGCTA</w:t>
      </w:r>
    </w:p>
    <w:p w14:paraId="6899F1D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4DEF44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663</w:t>
      </w:r>
    </w:p>
    <w:p w14:paraId="284D623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3BBCBFF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31CB86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CTTAACCGAGATGAGCCAAACTGGAATGAACTTCATTAATCTAGGTTGAATAGAGCTAAACTCTACTGCCTACACTGGACTGTTCT</w:t>
      </w:r>
    </w:p>
    <w:p w14:paraId="0FDBFDB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||...||...|.|...|.......|.|...........|......</w:t>
      </w:r>
    </w:p>
    <w:p w14:paraId="05A0762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CTTAACCGAGATGAGCCAAACTGGAATGAACTTCATTAATCTA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/>
          <w:sz w:val="14"/>
          <w:szCs w:val="16"/>
          <w:lang w:val="en-US"/>
        </w:rPr>
        <w:t>AGTGTGGAAACTCAGGAAGAGCAGTGCCAGGGCATCCAGGAC</w:t>
      </w:r>
    </w:p>
    <w:p w14:paraId="77E24E0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..|.|.||.......|........|.|.|......|......||||||||||||||||||||||||||||||||||||||||||</w:t>
      </w:r>
    </w:p>
    <w:p w14:paraId="3FD8266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TGGGGATCCAGGCAGAGTAGCTACAGGTAAGCACAGACAGGTGGAAGTGTGGAAACTCAGGAAGAGCAGTGCCAGGGCATCCAGGAC</w:t>
      </w:r>
    </w:p>
    <w:p w14:paraId="6247135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BBCDD9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654</w:t>
      </w:r>
    </w:p>
    <w:p w14:paraId="778E01E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3</w:t>
      </w:r>
    </w:p>
    <w:p w14:paraId="1DEB29F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1B6EEE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TGACTGAGCTAGGGTGAGCTGGACTGAGCTGGGGTGAGCTGAGCTGAGCTGGGGTAAGCTGGGATGAGCTGGG</w:t>
      </w:r>
    </w:p>
    <w:p w14:paraId="41F7265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..............|....|....|........|.....|</w:t>
      </w:r>
    </w:p>
    <w:p w14:paraId="4187F54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TGACTGAGCTAGGGTGAGCTGGACTGAGC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GG</w:t>
      </w:r>
      <w:r w:rsidRPr="006E4142">
        <w:rPr>
          <w:rFonts w:ascii="Courier" w:hAnsi="Courier"/>
          <w:sz w:val="14"/>
          <w:szCs w:val="16"/>
          <w:lang w:val="en-US"/>
        </w:rPr>
        <w:t>AACCAGGACAGGTGGAATTGTGGTGACCCAGACAAAACAG</w:t>
      </w:r>
    </w:p>
    <w:p w14:paraId="17D9C52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...|.|......||.........|....|.|...|...|||||||||||||||||||||||||||||||||||||||||||</w:t>
      </w:r>
    </w:p>
    <w:p w14:paraId="186CC4D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CAGGTGGAAATGTGGTGACCCAGGCAGAGCATCTATAGGGGAACCAGGACAGGTGGAATTGTGGTGACCCAGACAAAACAG</w:t>
      </w:r>
    </w:p>
    <w:p w14:paraId="1FC7CF2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96EA698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64F9F3A0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64043C3B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11878DFC" w14:textId="77777777" w:rsidR="00D22BF6" w:rsidRPr="006E4142" w:rsidRDefault="00D22BF6" w:rsidP="00FA0371">
      <w:pPr>
        <w:rPr>
          <w:rFonts w:ascii="Courier" w:hAnsi="Courier"/>
          <w:sz w:val="14"/>
          <w:szCs w:val="16"/>
          <w:lang w:val="en-US"/>
        </w:rPr>
      </w:pPr>
    </w:p>
    <w:p w14:paraId="4F64139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lastRenderedPageBreak/>
        <w:t>WT-g1-3121</w:t>
      </w:r>
    </w:p>
    <w:p w14:paraId="4D4F852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7EB517F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464576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GAGTGAGCTGAGCTGGGCTGAGCTGGGGTGAGCTGGGCTGGGCTGAGCTGGGGTGAGCTGGGCTGAGCTGGGGT</w:t>
      </w:r>
    </w:p>
    <w:p w14:paraId="187A2F7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|.|.....|........|||..|....|....|....</w:t>
      </w:r>
    </w:p>
    <w:p w14:paraId="227C87C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GAGTGAGCTGAGCTGGGCTGAGCTGGGGTGAGCTACCCAGACTAAATGGCcACAGAGAAGCTGAGGCAGGTAAG</w:t>
      </w:r>
    </w:p>
    <w:p w14:paraId="1E72C8E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|....|........|||..|.....||..||..||||||||||||||||.|||||||||||||||||||||||</w:t>
      </w:r>
    </w:p>
    <w:p w14:paraId="3492CC7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AAATACAAGGGAACTGATGGCAAATGGAAGGGCAGAGACCCAGACTAAATGGCTACAGAGAAGCTGAGGCAGGTAAG</w:t>
      </w:r>
    </w:p>
    <w:p w14:paraId="7EBADD0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1BF242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818</w:t>
      </w:r>
    </w:p>
    <w:p w14:paraId="7CDB8DE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OL = 1 </w:t>
      </w:r>
    </w:p>
    <w:p w14:paraId="0DE0335C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agatgagccaaactggaatgaacttcattaatctaggttgaatagagctaaactctactgcctacactggactgttctga</w:t>
      </w:r>
    </w:p>
    <w:p w14:paraId="6D1F12E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....|.|.......|..|..........|....||</w:t>
      </w:r>
    </w:p>
    <w:p w14:paraId="5C24465C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AGATGAGCCAAACTGGAATGAACTTCATTAATCTAGGTT</w:t>
      </w:r>
      <w:r w:rsidRPr="006E4142">
        <w:rPr>
          <w:rFonts w:ascii="Courier" w:hAnsi="Courier"/>
          <w:caps/>
          <w:sz w:val="14"/>
          <w:szCs w:val="14"/>
          <w:highlight w:val="cyan"/>
          <w:lang w:val="en-US"/>
        </w:rPr>
        <w:t>G</w:t>
      </w:r>
      <w:r w:rsidRPr="006E4142">
        <w:rPr>
          <w:rFonts w:ascii="Courier" w:hAnsi="Courier"/>
          <w:caps/>
          <w:sz w:val="14"/>
          <w:szCs w:val="14"/>
          <w:lang w:val="en-US"/>
        </w:rPr>
        <w:t>GGAGCCAGGACAGGTGGAAGTGTGGTGACCCAGGCAGAGA</w:t>
      </w:r>
    </w:p>
    <w:p w14:paraId="76AC24B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.|....|||...|......|......|.|.....|.|||||||||||||||||||||||||||||||||||||||||</w:t>
      </w:r>
    </w:p>
    <w:p w14:paraId="450A6763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gacaggtggaaatgtggtgacccaggcagagtagctatagggagccaggacaggtggaagtgtggtgacccaggcagaga</w:t>
      </w:r>
    </w:p>
    <w:p w14:paraId="3B2D1D3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CC61E5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066</w:t>
      </w:r>
    </w:p>
    <w:p w14:paraId="6787EB1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6453B81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ACAFEA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TGACTGAGCTAGGGTGAGCTGGACTGAGCTGGGGTGAGCTGAGCTGAGCTGGGGTAAGCTGGGATGAGCTGGGGTGA</w:t>
      </w:r>
    </w:p>
    <w:p w14:paraId="58996AB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.....|....||..........|..||..|.|....</w:t>
      </w:r>
    </w:p>
    <w:p w14:paraId="10A00B7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TGACTGAGCTAGGGTGAGCTGGACTGAGCTGGGGTGAAGAAGAGCTACAGAGGAGCCAAGACAACTAGAAGTGTGTG</w:t>
      </w:r>
    </w:p>
    <w:p w14:paraId="66E44F9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|.|.|......|....|...||.||...........||||||||||||||||||||||||||||||||||||||||</w:t>
      </w:r>
    </w:p>
    <w:p w14:paraId="5FCDFD4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TAGGGCAGCCAGGAGAAATGGAAGAATGCAGATCCAAACAGAAGAGCTACAGAGGAGCCAAGACAACTAGAAGTGTGTG</w:t>
      </w:r>
    </w:p>
    <w:p w14:paraId="7C7AEAE1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1291A244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WT-</w:t>
      </w:r>
      <w:r w:rsidRPr="006E4142">
        <w:rPr>
          <w:rFonts w:ascii="Courier" w:hAnsi="Courier"/>
          <w:sz w:val="14"/>
          <w:szCs w:val="16"/>
          <w:lang w:val="en-US"/>
        </w:rPr>
        <w:t>g</w:t>
      </w:r>
      <w:r w:rsidRPr="006E4142">
        <w:rPr>
          <w:rFonts w:ascii="Courier" w:hAnsi="Courier"/>
          <w:caps/>
          <w:sz w:val="14"/>
          <w:szCs w:val="16"/>
          <w:lang w:val="en-US"/>
        </w:rPr>
        <w:t>1-1642</w:t>
      </w:r>
    </w:p>
    <w:p w14:paraId="780ACD29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ol = 0</w:t>
      </w:r>
    </w:p>
    <w:p w14:paraId="516DA284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76008F45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AATGAACTTCATTAATCTAGGTTGAATAGAGCTAAACTCTACTGCCTACACTGGACTGTTCTGAGCTGAGATGAGCTGGG</w:t>
      </w:r>
    </w:p>
    <w:p w14:paraId="0E854AC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|.|......|............|.|..|..|......</w:t>
      </w:r>
    </w:p>
    <w:p w14:paraId="2A9329FC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AATGAACTTCATTAATCTAGGTTGAATAGAGCTAAACTCTTGAGGCAGGTAAGAGTGTGGGAACCCAGTCAAAAACCACA</w:t>
      </w:r>
    </w:p>
    <w:p w14:paraId="6ABE7306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|........|..|....|..|......|..|.....||||||||||||||||||||||||||||||||||||||||</w:t>
      </w:r>
    </w:p>
    <w:p w14:paraId="274F9C26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tggaagggcagagacccagactaaatggctacagagaagctgaggcaggtaagagtgtgggaacccagtcaaaaaccaca</w:t>
      </w:r>
    </w:p>
    <w:p w14:paraId="34263805" w14:textId="77777777" w:rsidR="00FA0371" w:rsidRPr="006E4142" w:rsidRDefault="00FA0371" w:rsidP="00FA0371">
      <w:pPr>
        <w:rPr>
          <w:rFonts w:ascii="Courier" w:hAnsi="Courier" w:cs="Courier New"/>
          <w:caps/>
          <w:sz w:val="14"/>
          <w:szCs w:val="16"/>
          <w:lang w:val="en-US"/>
        </w:rPr>
      </w:pPr>
    </w:p>
    <w:p w14:paraId="393FE5F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15</w:t>
      </w:r>
    </w:p>
    <w:p w14:paraId="63661FE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5FE1CAD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42F543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TTGGGGTGAGCTGATCTGAAATGAGCTACTCTGGAGTAGCTGAGATGGGGTGAGATGGGGTGAGCTGAGCTGGGCTGA</w:t>
      </w:r>
    </w:p>
    <w:p w14:paraId="56BFF34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||.|.|........||.||.....||...||...||.</w:t>
      </w:r>
    </w:p>
    <w:p w14:paraId="1CE5483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TTGGGGTGAGCTGATCTGAAATGAGCTACTCTGGAGTACAGGACAGGTACAAGTGTGTGGATTCATGCAGTGTAGTGC</w:t>
      </w:r>
    </w:p>
    <w:p w14:paraId="230FE96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.....|||.|.....|||.|..|......|..|||...||||||||||||||||||||||||||||||||||||||||</w:t>
      </w:r>
    </w:p>
    <w:p w14:paraId="347AE21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GAACTGTGGGGACCCCTGTAGGGCAGCTGTAGGGAAATCAGGACAGGTACAAGTGTGTGGATTCATGCAGTGTAGTGC</w:t>
      </w:r>
    </w:p>
    <w:p w14:paraId="693FC6D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EBB50E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804</w:t>
      </w:r>
    </w:p>
    <w:p w14:paraId="031BE6B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3</w:t>
      </w:r>
    </w:p>
    <w:p w14:paraId="606DEB4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3E871A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ATCTGAAATGAGCTACTCTGGAGTAGCTGAGATGGGGTGAGATGGGGTGAGCTGAGCTGGGCTGAGCTGGACTGAG</w:t>
      </w:r>
    </w:p>
    <w:p w14:paraId="375D7A4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..|..|.|.|....|......||...........|...|.</w:t>
      </w:r>
    </w:p>
    <w:p w14:paraId="1829930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ATCTGAAATGAGCTACTCTGGAGTAGCTGAGA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GG</w:t>
      </w:r>
      <w:r w:rsidRPr="006E4142">
        <w:rPr>
          <w:rFonts w:ascii="Courier" w:hAnsi="Courier"/>
          <w:sz w:val="14"/>
          <w:szCs w:val="16"/>
          <w:lang w:val="en-US"/>
        </w:rPr>
        <w:t>CAGCCAGGAGAAATGGAAGAATGCAGATCCAAACAGAAGA</w:t>
      </w:r>
    </w:p>
    <w:p w14:paraId="0DFAFA3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............||.|...|...|.|||.........|||||||||||||||||||||||||||||||||||||||||||</w:t>
      </w:r>
    </w:p>
    <w:p w14:paraId="705EEFE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ACAGATAGAAGGGTGGGGATCCAGGCAGTGTAGCTATAGGGCAGCCAGGAGAAATGGAAGAATGCAGATCCAAACAGAAGA</w:t>
      </w:r>
    </w:p>
    <w:p w14:paraId="0526EA9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102124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29, complex</w:t>
      </w:r>
    </w:p>
    <w:p w14:paraId="0784C1FB" w14:textId="714F3130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0B1281E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00DDB2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GAGATGGGGTGAGATGGGGTGAGCTGAGCTGGGCTGAGCTGGACTGAGCTGAGCTAGGGTGAGCTGAGCTGGGTGAGC</w:t>
      </w:r>
    </w:p>
    <w:p w14:paraId="0E9D1A0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||.|.............|..............||.....</w:t>
      </w:r>
    </w:p>
    <w:p w14:paraId="3BFCFEA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GAGATGGGGTGAGATGGGGTGAGCTGAGCTGGGCTGAGATGCAAAACAGCTCCAGGGCAGCCAGGACAGGTGGAAGTG</w:t>
      </w:r>
    </w:p>
    <w:p w14:paraId="73C1FA4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|||||.|..|.|....|.|......|.||.....||||||||||||||||||||||||||||||||||||||||</w:t>
      </w:r>
    </w:p>
    <w:p w14:paraId="73AC273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CTTGGGGAGCCAGGACAGGTGGAAGTGTAGGGATTTATGCAAAACAGCTCCAGGGCAGCCAGGACAGGTGGAAGTG</w:t>
      </w:r>
    </w:p>
    <w:p w14:paraId="2E68B77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252B496" w14:textId="0526960D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1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0</w:t>
      </w:r>
    </w:p>
    <w:p w14:paraId="39E690F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D554A7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ATTGTGGTGACCCAGGCAGAGCAGCTCCAGGGGAGCCAGGACAGGTGGGAGTGTGGTGACCCAGGCAGAGCAGCTCCA</w:t>
      </w:r>
    </w:p>
    <w:p w14:paraId="2C15F70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|.....|...||.|..|......................</w:t>
      </w:r>
    </w:p>
    <w:p w14:paraId="61B23B1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ATTGTGGTGACCCAGGCAGAGCAGCTCCAGGGGAGCCATGGGTACTCATAGGGAAGCTGGGATAAGTAGTAGTTGGGG</w:t>
      </w:r>
    </w:p>
    <w:p w14:paraId="0D924EC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.......||.|.||...|..|.|.....||.|.....||||||||||||||||||||||||||||||||||||||||</w:t>
      </w:r>
    </w:p>
    <w:p w14:paraId="40E6001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AAGAGCAGGAGCTAATTGGCACGGGGTGGGGTGCATGCTGGGTACTCATAGGGAAGCTGGGATAAGTAGTAGTTGGGG</w:t>
      </w:r>
    </w:p>
    <w:p w14:paraId="529D4DB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7BC230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3022, complex, 4 fragments</w:t>
      </w:r>
    </w:p>
    <w:p w14:paraId="0798957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/µ OL = 0</w:t>
      </w:r>
    </w:p>
    <w:p w14:paraId="03A9D81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5D28048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attaatctaggttgaatagagctaaactctactgcctacactggactgttctgagctgagatgagctggggtgagctcag</w:t>
      </w:r>
    </w:p>
    <w:p w14:paraId="179012EA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|||||||||||||||||||||||||||||||||||||||...|........|.|.............|...|.|.....</w:t>
      </w:r>
    </w:p>
    <w:p w14:paraId="0D325CCC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ATTAATctaGGTTGAATAGAGCTAAACTCTACTGCCTACATGAGCTGAGCTgGGGTGAGCTGAGCTGAGCTAGGGTGAGT</w:t>
      </w:r>
    </w:p>
    <w:p w14:paraId="601EC404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.....|...|...|....|..........|..|||.....||||||||||||||||||||||||||||||||||||||||</w:t>
      </w:r>
    </w:p>
    <w:p w14:paraId="1752B95A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TGAGCTGGGGTGAGCTAGGGTGAGCTGAGTTGTGCTGGGGTGAGCTGAGCTGGGGTGAGCTGAGCTGAGCTAGGGTGAGC</w:t>
      </w:r>
    </w:p>
    <w:p w14:paraId="5B9D7AC0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437AF569" w14:textId="2009E6F5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4</w:t>
      </w:r>
    </w:p>
    <w:p w14:paraId="5F2598EE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4068CFDB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AGCTGAGCTAGGGTGAGCTGAGCTGTGCTGGAGTGAGCTGAGCTGGGGTGAGCTGAGCTGAGCTGAGCTGAGCTGAGCT</w:t>
      </w:r>
    </w:p>
    <w:p w14:paraId="0FFAE5E5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|||||||||||||||||||||||||||||||||||||||||||..||....|..||..||.|.|||.|...||.||||.</w:t>
      </w:r>
    </w:p>
    <w:p w14:paraId="275233CC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AGCTGAGCTAGGGTGAGTTGAGTTGTGCTGGAGTGAGCT</w:t>
      </w:r>
      <w:r w:rsidRPr="006E4142">
        <w:rPr>
          <w:rFonts w:ascii="Courier" w:hAnsi="Courier"/>
          <w:caps/>
          <w:sz w:val="14"/>
          <w:szCs w:val="16"/>
          <w:highlight w:val="cyan"/>
          <w:lang w:val="en-US"/>
        </w:rPr>
        <w:t>CAGC</w:t>
      </w:r>
      <w:r w:rsidRPr="006E4142">
        <w:rPr>
          <w:rFonts w:ascii="Courier" w:hAnsi="Courier"/>
          <w:caps/>
          <w:sz w:val="14"/>
          <w:szCs w:val="16"/>
          <w:lang w:val="en-US"/>
        </w:rPr>
        <w:t>CAGGACAGGTGGAAATGTGGTGACCCAGGCAGAGCA</w:t>
      </w:r>
    </w:p>
    <w:p w14:paraId="1799D607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.|...|..|.|.|.......||........|....||..||||||||||||||||||||||||||||||||||||||||</w:t>
      </w:r>
    </w:p>
    <w:p w14:paraId="03B497DF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tggaaatgtggtgacccaccaggcagagcagctccagggcagccaggacaggtggaaatgtggtgacccaggcagagca</w:t>
      </w:r>
    </w:p>
    <w:p w14:paraId="42330ADF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185EBB44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542D475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6FDD3B2F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5345A23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14729F19" w14:textId="77777777" w:rsidR="00D22BF6" w:rsidRPr="006E4142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0C4E4645" w14:textId="77777777" w:rsidR="00D22BF6" w:rsidRDefault="00D22BF6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206B45AB" w14:textId="77777777" w:rsidR="00D82967" w:rsidRPr="006E4142" w:rsidRDefault="00D82967" w:rsidP="00FA0371">
      <w:pPr>
        <w:rPr>
          <w:rFonts w:ascii="Courier" w:hAnsi="Courier" w:cs="Courier New"/>
          <w:sz w:val="14"/>
          <w:szCs w:val="16"/>
          <w:lang w:val="en-US"/>
        </w:rPr>
      </w:pPr>
    </w:p>
    <w:p w14:paraId="3B34E414" w14:textId="1725B089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sz w:val="14"/>
          <w:szCs w:val="14"/>
          <w:lang w:val="en-US"/>
        </w:rPr>
        <w:lastRenderedPageBreak/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1</w:t>
      </w:r>
      <w:r w:rsidRPr="006E4142">
        <w:rPr>
          <w:rFonts w:ascii="Courier" w:hAnsi="Courier"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1</w:t>
      </w:r>
    </w:p>
    <w:p w14:paraId="771EAFA6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6F457215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ccaggacaggtggaagtgtggtgacccaggcagaacagctataggggagccaggacaggtggaagtgtggtgacccaggca</w:t>
      </w:r>
    </w:p>
    <w:p w14:paraId="5636765B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||||||||||||||||||||||||||||||||||||.|||..|....</w:t>
      </w:r>
      <w:r w:rsidRPr="006E4142">
        <w:rPr>
          <w:rFonts w:ascii="Courier" w:hAnsi="Courier"/>
          <w:sz w:val="14"/>
          <w:szCs w:val="16"/>
          <w:lang w:val="en-US"/>
        </w:rPr>
        <w:t>|.........|..||.....|..||.|......</w:t>
      </w:r>
    </w:p>
    <w:p w14:paraId="02675C1A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CCAGGACAGGTGGAAGTGTGGTGACCCAGGCAGAACA</w:t>
      </w:r>
      <w:r w:rsidRPr="006E4142">
        <w:rPr>
          <w:rFonts w:ascii="Courier" w:hAnsi="Courier"/>
          <w:sz w:val="14"/>
          <w:szCs w:val="14"/>
          <w:lang w:val="en-US"/>
        </w:rPr>
        <w:t>c</w:t>
      </w:r>
      <w:r w:rsidRPr="006E4142">
        <w:rPr>
          <w:rFonts w:ascii="Courier" w:hAnsi="Courier"/>
          <w:caps/>
          <w:sz w:val="14"/>
          <w:szCs w:val="16"/>
          <w:lang w:val="en-US"/>
        </w:rPr>
        <w:t>CT</w:t>
      </w:r>
      <w:r w:rsidRPr="006E4142">
        <w:rPr>
          <w:rFonts w:ascii="Courier" w:hAnsi="Courier"/>
          <w:caps/>
          <w:sz w:val="14"/>
          <w:szCs w:val="16"/>
          <w:highlight w:val="cyan"/>
          <w:lang w:val="en-US"/>
        </w:rPr>
        <w:t>A</w:t>
      </w:r>
      <w:r w:rsidRPr="006E4142">
        <w:rPr>
          <w:rFonts w:ascii="Courier" w:hAnsi="Courier"/>
          <w:caps/>
          <w:sz w:val="14"/>
          <w:szCs w:val="16"/>
          <w:lang w:val="en-US"/>
        </w:rPr>
        <w:t>GGGACAGGTGGAAGTGTGGAGACCCAGGCAGAGCAGCTAT</w:t>
      </w:r>
    </w:p>
    <w:p w14:paraId="5244F928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.......|.|.|||....||.....|..........|...|||||||||||||||||||||||||||||||||||||||||</w:t>
      </w:r>
    </w:p>
    <w:p w14:paraId="3B1757B7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aggaagaatggggatccaggtgctgcagctacaggtaagcagggacaggtggaagtgtggagacccaggcagagcagctat</w:t>
      </w:r>
    </w:p>
    <w:p w14:paraId="5E579145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606CE1E0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</w:t>
      </w:r>
      <w:r w:rsidRPr="006E4142">
        <w:rPr>
          <w:rFonts w:ascii="Courier" w:hAnsi="Courier"/>
          <w:caps/>
          <w:sz w:val="14"/>
          <w:szCs w:val="16"/>
          <w:lang w:val="en-US"/>
        </w:rPr>
        <w:t>3124</w:t>
      </w:r>
      <w:r w:rsidRPr="006E4142">
        <w:rPr>
          <w:rFonts w:ascii="Courier" w:hAnsi="Courier"/>
          <w:sz w:val="14"/>
          <w:szCs w:val="16"/>
          <w:lang w:val="en-US"/>
        </w:rPr>
        <w:t>, complex</w:t>
      </w:r>
    </w:p>
    <w:p w14:paraId="4C223819" w14:textId="3708DB94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0</w:t>
      </w:r>
    </w:p>
    <w:p w14:paraId="57CEFC3C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3AAF6BE1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agctgagctagggtgagctgagctgggtgagctgagctaagctggggtgagctgagctgagcttgactgagctagggtg</w:t>
      </w:r>
    </w:p>
    <w:p w14:paraId="76CA67A8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|||||||||||||||||||||||||||||||||||||||.|...|...|..|.|.....||..|..........|....</w:t>
      </w:r>
    </w:p>
    <w:p w14:paraId="4DF79ED4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AGCTGAGATAGGGTGAGCTGAGCTGGGTGAGCTGAGCTAGGGGAGCCAGGACAGGTGGaAGTGTAGGGATTTATGCAAA</w:t>
      </w:r>
    </w:p>
    <w:p w14:paraId="2F94FC2A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|.|....|......|.....|.||..|||..|..||.||||||||||||||||||||||||||||||||||||||||</w:t>
      </w:r>
    </w:p>
    <w:p w14:paraId="019AA63D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gacaggtggaaatgtggtgacccaggcagagtagctcttggggagccaggacaggtggaagtgtagggatttatgcaaa</w:t>
      </w:r>
    </w:p>
    <w:p w14:paraId="049C57AD" w14:textId="77777777" w:rsidR="00DD2D92" w:rsidRPr="006E4142" w:rsidRDefault="00DD2D92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75CE145B" w14:textId="04A2724B" w:rsidR="00FA0371" w:rsidRPr="006E4142" w:rsidRDefault="00FE4FF3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1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caps/>
          <w:sz w:val="14"/>
          <w:szCs w:val="16"/>
          <w:lang w:val="en-US"/>
        </w:rPr>
        <w:t>OL = 5</w:t>
      </w:r>
    </w:p>
    <w:p w14:paraId="7DEFD72F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751F32DD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agggcagccaggacaggtggaagtgtggtgacccaggcagagcagctatagggagccaggacaggtggaagtgtggtgacccagg</w:t>
      </w:r>
    </w:p>
    <w:p w14:paraId="48EF2DD0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||||||||||||||||||||||||||||||||||||||||||||..|.|||..|....|....|....||...|...|.|.|..</w:t>
      </w:r>
    </w:p>
    <w:p w14:paraId="1ABD6333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AGGGCAGCCAGGaCAGGTGGAAGTGTGGTGACCCAGGCAG</w:t>
      </w:r>
      <w:r w:rsidRPr="006E4142">
        <w:rPr>
          <w:rFonts w:ascii="Courier" w:hAnsi="Courier"/>
          <w:caps/>
          <w:sz w:val="14"/>
          <w:szCs w:val="16"/>
          <w:highlight w:val="cyan"/>
          <w:lang w:val="en-US"/>
        </w:rPr>
        <w:t>AGCAG</w:t>
      </w:r>
      <w:r w:rsidRPr="006E4142">
        <w:rPr>
          <w:rFonts w:ascii="Courier" w:hAnsi="Courier"/>
          <w:caps/>
          <w:sz w:val="14"/>
          <w:szCs w:val="16"/>
          <w:lang w:val="en-US"/>
        </w:rPr>
        <w:t>GGACAGGTGGAAGTGTGGAGACCCAGGCAGAGCAGCTATA</w:t>
      </w:r>
    </w:p>
    <w:p w14:paraId="6E935ECF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||............|....|.|||..|...|....|...|||||||||||||||||||||||||||||||||||||||||||||</w:t>
      </w:r>
    </w:p>
    <w:p w14:paraId="26A92FC0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aggaggaagaatggggatccaggtgctgcagctacaggtaagcagggacaggtggaagtgtggagacccaggcagagcagctata</w:t>
      </w:r>
    </w:p>
    <w:p w14:paraId="439998AA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76828945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WT-</w:t>
      </w:r>
      <w:r w:rsidRPr="006E4142">
        <w:rPr>
          <w:rFonts w:ascii="Courier" w:hAnsi="Courier"/>
          <w:sz w:val="14"/>
          <w:szCs w:val="16"/>
          <w:lang w:val="en-US"/>
        </w:rPr>
        <w:t>g</w:t>
      </w:r>
      <w:r w:rsidRPr="006E4142">
        <w:rPr>
          <w:rFonts w:ascii="Courier" w:hAnsi="Courier"/>
          <w:caps/>
          <w:sz w:val="14"/>
          <w:szCs w:val="16"/>
          <w:lang w:val="en-US"/>
        </w:rPr>
        <w:t>1-1225</w:t>
      </w:r>
      <w:r w:rsidRPr="006E4142">
        <w:rPr>
          <w:rFonts w:ascii="Courier" w:hAnsi="Courier"/>
          <w:sz w:val="14"/>
          <w:szCs w:val="16"/>
          <w:lang w:val="en-US"/>
        </w:rPr>
        <w:t>, complex</w:t>
      </w:r>
    </w:p>
    <w:p w14:paraId="08D92244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µ/µ ol = 0</w:t>
      </w:r>
    </w:p>
    <w:p w14:paraId="0D044A78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78A9A72C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TCTGAAATGAGCTACTCTGGAGTAGCTGAGATGGGGTGAGATGGGGTGAGCTGAGCTGGGCTGAGCTGGACTGAGCTGA</w:t>
      </w:r>
    </w:p>
    <w:p w14:paraId="1F7F2B10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|||||||||||||||||||||||||||||||||||||||..|..|.|....|....||...|....|....|....|.</w:t>
      </w:r>
    </w:p>
    <w:p w14:paraId="6CA3C3D3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TCTGAAATGAGCTACTCTGGAGTAGCTGAGATGGGGTGAGGAGCTGAGCTGAGCTGGGGTGAGCTGAGCTGGGGTGAGC</w:t>
      </w:r>
    </w:p>
    <w:p w14:paraId="619C6CA3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......|...|..........|.....|....|..|.|..|||||||||||||||||||||||||||||||||||||||</w:t>
      </w:r>
    </w:p>
    <w:p w14:paraId="49009423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AGCTGAGCTGAGCTGAGCTGGGGTGAGCTGAGCTGGGGTGAGCTGAGCTGAGCTGGGGTGAGCTGAGCTGGGGTGAGC</w:t>
      </w:r>
    </w:p>
    <w:p w14:paraId="363FE446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4C2517F0" w14:textId="42D2F34B" w:rsidR="00FA0371" w:rsidRPr="006E4142" w:rsidRDefault="00FE4FF3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caps/>
          <w:sz w:val="14"/>
          <w:szCs w:val="16"/>
          <w:lang w:val="en-US"/>
        </w:rPr>
        <w:t>ol = 1</w:t>
      </w:r>
    </w:p>
    <w:p w14:paraId="4614291B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0E79BF43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CTGGGGTGAGCTGGGGTGAGCTGAGCTGAGCTAGGGTGAGCTGAGCTGAGCTAGGGTGAGCTGAGCTGAGCTGGGGTGAG</w:t>
      </w:r>
    </w:p>
    <w:p w14:paraId="6FAB27A2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||||||||||||||||||||||||||||||||||||||||..|...|..|...|.|.|||...||........|......</w:t>
      </w:r>
    </w:p>
    <w:p w14:paraId="141C57D5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CTGGGGTGAGCTGGGGTGAGCTgAGCTGAGCTAGGGTGA</w:t>
      </w:r>
      <w:r w:rsidRPr="006E4142">
        <w:rPr>
          <w:rFonts w:ascii="Courier" w:hAnsi="Courier"/>
          <w:caps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caps/>
          <w:sz w:val="14"/>
          <w:szCs w:val="16"/>
          <w:lang w:val="en-US"/>
        </w:rPr>
        <w:t>AGGTAGTGGGGGTGTGGGAGACCAGGCTGAGCAGCTACCA</w:t>
      </w:r>
    </w:p>
    <w:p w14:paraId="1E624219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.||......|.....|...|...||||||..........|||||||||||||||||||||||||||||||||||||||||</w:t>
      </w:r>
    </w:p>
    <w:p w14:paraId="3A8E8A01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gtgtataaggtaccaggctgagcagctgaaggtaacctggagctagtgggggtgtgggagaccaggctgagcagctacca</w:t>
      </w:r>
    </w:p>
    <w:p w14:paraId="095128C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996EB2F" w14:textId="0199722A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WT-g1-1202, complex</w:t>
      </w:r>
    </w:p>
    <w:p w14:paraId="7DC9321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/µ OL = 1</w:t>
      </w:r>
    </w:p>
    <w:p w14:paraId="2A93187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81E2F9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GGGTGAGCTCAGCTATGCTACGCTGTGTTGGGGTGAGCTGATCTGAAATGAGCTACTCTGGAGTAGCTGAGATG</w:t>
      </w:r>
    </w:p>
    <w:p w14:paraId="6915CEE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.|||||||||||..|..|......|....|........|.|..|.......|</w:t>
      </w:r>
    </w:p>
    <w:p w14:paraId="04AFACE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GGGTGAGCTCAGCTATGCTACGgTGTGTTGGG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T</w:t>
      </w:r>
      <w:r w:rsidRPr="006E4142">
        <w:rPr>
          <w:rFonts w:ascii="Courier" w:hAnsi="Courier"/>
          <w:sz w:val="14"/>
          <w:szCs w:val="16"/>
          <w:lang w:val="en-US"/>
        </w:rPr>
        <w:t>CTGGAGTAGCTGAGATGGGGTGAGATGGGGTGAGATCCAG</w:t>
      </w:r>
    </w:p>
    <w:p w14:paraId="628978E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|...|....|....|...||.|..|...||......|||||||||||||||||||||||||||||||||||.|....</w:t>
      </w:r>
    </w:p>
    <w:p w14:paraId="4EF0255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ACGCTGTGTTGGGGTGAGCTGATCTGAAATGAGCTACTCTGGAGTAGCTGAGATGGGGTGAGATGGGGTGAGCTGAGC</w:t>
      </w:r>
    </w:p>
    <w:p w14:paraId="6DD531E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6E846B5" w14:textId="48410BF3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1</w:t>
      </w:r>
    </w:p>
    <w:p w14:paraId="37ED54D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6DD643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ACTCTGGAGTAGCTGAGATGGGGTGAGATGGGGTGAGCTGAGCTGGGCTGAGCTGGACTGAGCTGAGCTAGGGTGAG</w:t>
      </w:r>
    </w:p>
    <w:p w14:paraId="165AB28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|||||||||||||||||||||||||||||||||||.|......|...||||.||....|.....|......|...</w:t>
      </w:r>
    </w:p>
    <w:p w14:paraId="3080AEE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TGGGGTCTGGAGTAGCTGAGATGGGGTGAGATGGGGTGA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ATCCAGGTGAGAGTACGGGGTACACAGCTGAGCAAATACT</w:t>
      </w:r>
    </w:p>
    <w:p w14:paraId="53C1B78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|.....|..|..|.|...|.|..||.|.|..|.....|||||||||||||||||||||||||||||||||||||||||</w:t>
      </w:r>
    </w:p>
    <w:p w14:paraId="49AB261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AAGTAGTAGTTGGGGATTCTAAGCAGTCACAGAGAAACTGATCCAGGTGAGAGTACGGGGTACACAGCTGAGCAAATACT</w:t>
      </w:r>
    </w:p>
    <w:p w14:paraId="45E1FF7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AE0C190" w14:textId="77777777" w:rsidR="00FA0371" w:rsidRPr="006E4142" w:rsidRDefault="00FA0371" w:rsidP="00FA0371">
      <w:pPr>
        <w:rPr>
          <w:rFonts w:ascii="Courier" w:hAnsi="Courier"/>
          <w:sz w:val="22"/>
          <w:szCs w:val="16"/>
          <w:lang w:val="en-US"/>
        </w:rPr>
      </w:pPr>
      <w:r w:rsidRPr="006E4142">
        <w:rPr>
          <w:rFonts w:ascii="Courier" w:hAnsi="Courier"/>
          <w:sz w:val="22"/>
          <w:szCs w:val="16"/>
          <w:lang w:val="en-US"/>
        </w:rPr>
        <w:t xml:space="preserve">D. </w:t>
      </w:r>
    </w:p>
    <w:p w14:paraId="6B6E7B0A" w14:textId="77777777" w:rsidR="00FA0371" w:rsidRPr="006E4142" w:rsidRDefault="00FA0371" w:rsidP="00FA0371">
      <w:pPr>
        <w:rPr>
          <w:rFonts w:ascii="Courier" w:hAnsi="Courier"/>
          <w:sz w:val="22"/>
          <w:szCs w:val="16"/>
          <w:lang w:val="en-US"/>
        </w:rPr>
      </w:pPr>
    </w:p>
    <w:p w14:paraId="087324A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1709</w:t>
      </w:r>
    </w:p>
    <w:p w14:paraId="4451AB1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0C1CEFA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D22241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GGTGAGCTCAGCTATGCTACGCTGTGTTGGGGTGAGCTGATCTGAAATGAGCTACTCTGGAGTAGCTGAGATGGGGTGA</w:t>
      </w:r>
    </w:p>
    <w:p w14:paraId="31CF8B6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|..||....|..........|.|.||..|||....</w:t>
      </w:r>
    </w:p>
    <w:p w14:paraId="0224C53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GGTGAGCTCAGCTATGCTACGCTGTGTTGGGGTGAGC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GATCCAGGTGCTGCAGCTACATACGGGTAAGCAGGGACAG</w:t>
      </w:r>
    </w:p>
    <w:p w14:paraId="57AEA90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|..||||............|....|.||||.......|||||||||||||||||||||||||||||||||||||||||</w:t>
      </w:r>
    </w:p>
    <w:p w14:paraId="6297F19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AGGGTAGCTATAGGGAATACAGAACAGGTGGGAGTGTGGGGATCCAGGTGCTGCAGCTACATACGGGTAAGCAGGGACAG</w:t>
      </w:r>
    </w:p>
    <w:p w14:paraId="7A1B786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AE8009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710 </w:t>
      </w:r>
    </w:p>
    <w:p w14:paraId="016C22D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2C812E2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2D37F4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ACTGCCTACACTGGACTGTTCTGAGCTGAGATGAGCTGGGGTGAGCTCAGCTATGCTACGCTGTGTTGGGGTGAGCTG</w:t>
      </w:r>
    </w:p>
    <w:p w14:paraId="36C6C39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|........|.........|.|.......|..|||||.</w:t>
      </w:r>
    </w:p>
    <w:p w14:paraId="024A2C3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ACTGCCTACACTGGACTGTTCTGAGCTGAGATGAGCTGCAGGAGAAATGGAAGAATGCAGATCCAAACAGAAGAGCTA</w:t>
      </w:r>
    </w:p>
    <w:p w14:paraId="728FABF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|..|..........|...||.....|.|.|.....||||||||||||||||||||||||||||||||||||||||</w:t>
      </w:r>
    </w:p>
    <w:p w14:paraId="0CC64A4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AGAAGGGTGGGGATCCAGGCAGTGTAGCTATAGGGCAGCCAGGAGAAATGGAAGAATGCAGATCCAAACAGAAGAGCTA</w:t>
      </w:r>
    </w:p>
    <w:p w14:paraId="2E1D55B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66D72D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713 </w:t>
      </w:r>
    </w:p>
    <w:p w14:paraId="1FDA9E0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4</w:t>
      </w:r>
    </w:p>
    <w:p w14:paraId="20EC83A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C8357B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ATGAGCTGGGGTGAGCTCAGCTATGCTACGCTGTGTTGGGGTGAGCTGATCTGAAATGAGCTACTCTGGAGTAGCT</w:t>
      </w:r>
    </w:p>
    <w:p w14:paraId="45C9BEB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|.|.|........|....|..|.............|.....</w:t>
      </w:r>
    </w:p>
    <w:p w14:paraId="67A6FA4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ATGAGCTGGGGTGAGCTCAGCTATGCTACGC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TGT</w:t>
      </w:r>
      <w:r w:rsidRPr="006E4142">
        <w:rPr>
          <w:rFonts w:ascii="Courier" w:hAnsi="Courier"/>
          <w:sz w:val="14"/>
          <w:szCs w:val="16"/>
          <w:lang w:val="en-US"/>
        </w:rPr>
        <w:t>AGTGACCCAGGAAGAATAGCTACAGGGGAGCCAGGAGAGG</w:t>
      </w:r>
    </w:p>
    <w:p w14:paraId="0BDD4B2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....|....|....|.|....|||..|......|..||||||||||||||||||||||||||||||||||||||||||||</w:t>
      </w:r>
    </w:p>
    <w:p w14:paraId="4399796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TGCTGCAGCTACATACGGGTAAGCAGGGACAGGTGGAAGTGTAGTGACCCAGGAAGAATAGCTACAGGGGAGCCAGGAGAGG</w:t>
      </w:r>
    </w:p>
    <w:p w14:paraId="71D2400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5E2DC9C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4B362CBB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785ED686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6958D5A7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29EF127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lastRenderedPageBreak/>
        <w:t xml:space="preserve">P3-g1-1716 </w:t>
      </w:r>
    </w:p>
    <w:p w14:paraId="53A3B1C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-2</w:t>
      </w:r>
    </w:p>
    <w:p w14:paraId="49E6E2C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9969F7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GGGTGAGCTCAGCTATGCTACGCTGTGTTGGGGTGAGCTGATCTGAAATGAGCTACTCTGGAGTAGCTGAGATGGGGTG</w:t>
      </w:r>
    </w:p>
    <w:p w14:paraId="62709AC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.|||||||||||||||||||||||..|......||...........||||...|..||.|....|..</w:t>
      </w:r>
    </w:p>
    <w:p w14:paraId="14EDC7F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GGGTGAGCTCAGtTATGCTACGCTGTGTTGGGGTGA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TT</w:t>
      </w:r>
      <w:r w:rsidRPr="006E4142">
        <w:rPr>
          <w:rFonts w:ascii="Courier" w:hAnsi="Courier"/>
          <w:sz w:val="14"/>
          <w:szCs w:val="16"/>
          <w:lang w:val="en-US"/>
        </w:rPr>
        <w:t>TACAGGTAAGCACAGACAGGTGGAAGTGTGGAAACTCAGGA</w:t>
      </w:r>
    </w:p>
    <w:p w14:paraId="011E01A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.............|...||....|.|.......|...|..|||||||||||||||||||||||||||||||||||||||||</w:t>
      </w:r>
    </w:p>
    <w:p w14:paraId="7731A40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GCCCAGACAGGAGGAGGTGTGGGGATCCAGGCAGAGTAGCTACAGGTAAGCACAGACAGGTGGAAGTGTGGAAACTCAGGA</w:t>
      </w:r>
    </w:p>
    <w:p w14:paraId="466F7EC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E5EBD6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741 </w:t>
      </w:r>
    </w:p>
    <w:p w14:paraId="53950BF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17F8934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6375D3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TTCTGAGCTGAGATGAGCTGGGGTGAGCTCAGCTATGCTACGCTGTGTTGGGGTGAGCTGATCTGAAATGAGCTACTCT</w:t>
      </w:r>
    </w:p>
    <w:p w14:paraId="04FEFC7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.|||||..|...|..||..|||...||...||..|......||...</w:t>
      </w:r>
    </w:p>
    <w:p w14:paraId="4527342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TTCTGAGCTGAGATGAGCTGGGGTGAGCTCAGCcATGC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T</w:t>
      </w:r>
      <w:r w:rsidRPr="006E4142">
        <w:rPr>
          <w:rFonts w:ascii="Courier" w:hAnsi="Courier"/>
          <w:sz w:val="14"/>
          <w:szCs w:val="16"/>
          <w:lang w:val="en-US"/>
        </w:rPr>
        <w:t>GTGGATTCATGCAGTGTAGTGCCTTGGGAGCCAGAACAGA</w:t>
      </w:r>
    </w:p>
    <w:p w14:paraId="0C08590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|..|......|..|.|.......||......|.|...|||||||||||||||||||||||||||||||||||||||||</w:t>
      </w:r>
    </w:p>
    <w:p w14:paraId="374BC5A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GTAGGGCAGCTGTAGGGAAATCAGGACAGGTACAAGTGTGTGGATTCATGCAGTGTAGTGCCTTGGGAGCCAGAACAGA</w:t>
      </w:r>
    </w:p>
    <w:p w14:paraId="70EB1B7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688B49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749 </w:t>
      </w:r>
    </w:p>
    <w:p w14:paraId="4584C61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11B14EC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A27247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GGTGAGCTGAGCTGGGTGAGCTGAGCTAAGCTGGGGTGAGCTGAGCTGAGCTTGACTGAGCTAGGGTGAGCTGGACTGAG</w:t>
      </w:r>
    </w:p>
    <w:p w14:paraId="2AAFE29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.|......|.....|...||.|.|..........|||.||</w:t>
      </w:r>
    </w:p>
    <w:p w14:paraId="3893CAF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GGTGAGCTGAGCTGGGTGAGCTGAGCTAAGCTGGGGTGAG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TACAGGTAAGCACAGACAGGTGGAAGTGTGGAAACTCAG</w:t>
      </w:r>
    </w:p>
    <w:p w14:paraId="18DF1E7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|.......||..||..|.|..|.|.|.......|...||.|||||||||||||||||||||||||||||||||||||||</w:t>
      </w:r>
    </w:p>
    <w:p w14:paraId="42A134F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GCCCAGACAGGAGGAGGTGTGGGGATCCAGGCAGAGTAGCTACAGGTAAGCACAGACAGGTGGAAGTGTGGAAACTCAG</w:t>
      </w:r>
    </w:p>
    <w:p w14:paraId="3D79D13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55C94B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751 </w:t>
      </w:r>
    </w:p>
    <w:p w14:paraId="4BC0C5A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3D6B8DD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504</w:t>
      </w:r>
    </w:p>
    <w:p w14:paraId="622CE90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GTGAGCTGAGCTGAGCTTGACTGAGCTAGGGTGAGCTGGACTGAGCTGGGGTGAGCTGAGCTGAGCTGGGGTAAGCTGG</w:t>
      </w:r>
    </w:p>
    <w:p w14:paraId="6FF4009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|....|...|.|.....|...||..|..|........</w:t>
      </w:r>
    </w:p>
    <w:p w14:paraId="7EC86FC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GTGAGCTGAGCTGAGCTTGACTGAGCTAGGGTGAGC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CAAGTTAAGTACTTATAGAGGAACAGGGGCAGGTTAGAAT</w:t>
      </w:r>
    </w:p>
    <w:p w14:paraId="6A75497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......|.........|....|.|.....|.......|||||||||||||||||||||||||||||||||||||||||</w:t>
      </w:r>
    </w:p>
    <w:p w14:paraId="30900CC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GATCAAGGCAGAACAGGTCCAGGGGTGCCAGGACAGGTGCAAGTTAAGTACTTATAGAGGAACAGGGGCAGGTTAGAAT</w:t>
      </w:r>
    </w:p>
    <w:p w14:paraId="21482BF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8CBFA4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755 </w:t>
      </w:r>
    </w:p>
    <w:p w14:paraId="744E25B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75093A0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E046EC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ATGGGGTGAGATGGGGTGAGCTGAGCTGGGCTGAGCTGGACTGAGCTGAGCTAGGGTGAGCTGAGCTGGGTGAGCTGAG</w:t>
      </w:r>
    </w:p>
    <w:p w14:paraId="0B1A4D0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...|||..|..|.|....|.........||.....</w:t>
      </w:r>
    </w:p>
    <w:p w14:paraId="0B09570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ATGGGGTGAGATGGGGTGAGCTGAGCTGGGCTGAGC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TACTTATAGAGGAACAGGGGCAGGTTAGAATGAAGGATGT</w:t>
      </w:r>
    </w:p>
    <w:p w14:paraId="005BEFA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......|....||||||....||...|.||.......|||||||||||||||||||||||||||||||||||||||||</w:t>
      </w:r>
    </w:p>
    <w:p w14:paraId="620579C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AGAACAGGTCCAGGGGTGCCAGGACAGGTGCAAGTTAAGTACTTATAGAGGAACAGGGGCAGGTTAGAATGAAGGATGT</w:t>
      </w:r>
    </w:p>
    <w:p w14:paraId="071EF77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A09068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773 </w:t>
      </w:r>
    </w:p>
    <w:p w14:paraId="574BF82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187CCAB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679855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CTGAGCTAGGGTGAGCTGGACTGAGCTGGGGTGAGCTGAGCTGAGCTGGGGTAAGCTGGGATGAGCTGGGGTGAGCTG</w:t>
      </w:r>
    </w:p>
    <w:p w14:paraId="7EFCBFD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..........|...|..|..||.....|...|..|</w:t>
      </w:r>
    </w:p>
    <w:p w14:paraId="4159145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CTGAGCTAGGGTGAGCTGGACTGAGCTGGGGTGAGC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GTGCTGCAGCTACATACGGGTAAGCAGGGACAGGTGGAAG</w:t>
      </w:r>
    </w:p>
    <w:p w14:paraId="116D46A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|..|..|....||.|.||...|||...|||....|.|||||||||||||||||||||||||||||||||||||||||</w:t>
      </w:r>
    </w:p>
    <w:p w14:paraId="283C961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ATAGGGAATACAGAACAGGTGGGAGTGTGGGGATCCAGGTGCTGCAGCTACATACGGGTAAGCAGGGACAGGTGGAAG</w:t>
      </w:r>
    </w:p>
    <w:p w14:paraId="5CE321D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095EC7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302 </w:t>
      </w:r>
    </w:p>
    <w:p w14:paraId="629DE71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8</w:t>
      </w:r>
    </w:p>
    <w:p w14:paraId="5EB6AD2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11E790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AGCTGGGCTGAGCTGGACTGAGCTGAGCTAGGGTGAGCTGAGCTGGGTGAGCTGAGCTAAGCTGGGGTGAGCTGAGCTGAGCT</w:t>
      </w:r>
    </w:p>
    <w:p w14:paraId="2916E28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|||||........|..||||......|...|...|.....|..|.</w:t>
      </w:r>
    </w:p>
    <w:p w14:paraId="6DFD4A1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AGCTGGGCTGAGCTGGACTGAGCTGAGCTAGGG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AGCTGAGC</w:t>
      </w:r>
      <w:r w:rsidRPr="006E4142">
        <w:rPr>
          <w:rFonts w:ascii="Courier" w:hAnsi="Courier"/>
          <w:sz w:val="14"/>
          <w:szCs w:val="16"/>
          <w:lang w:val="en-US"/>
        </w:rPr>
        <w:t>AAATACTACATAGCTGGAGCTGATGGGTGTATAAGGTACC</w:t>
      </w:r>
    </w:p>
    <w:p w14:paraId="290FD6D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..||.....||||.|..|.......|..|........||||||||||||||||||||||||||||||||||||||||||||||||</w:t>
      </w:r>
    </w:p>
    <w:p w14:paraId="5FB15CB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TCACAGAGAAACTGATCCAGGTGAGAGTACGGGGTACACAGCTGAGCAAATACTACATAGCTGGAGCTGATGGGTGTATAAGGTACC</w:t>
      </w:r>
    </w:p>
    <w:p w14:paraId="323E4F7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B7C500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303 </w:t>
      </w:r>
    </w:p>
    <w:p w14:paraId="0B17837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4</w:t>
      </w:r>
    </w:p>
    <w:p w14:paraId="201B8BC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BCD39F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CTCTGGAGTAGCTGAGATGGGGTGAGATGGGGTGAGCTGAGCTGGGCTGAGCTGGACTGAGCTGAGCTAGGGTGAGCTGAGCT</w:t>
      </w:r>
    </w:p>
    <w:p w14:paraId="6B34895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|.....|..|.......||..||.||..||.||.|...|..</w:t>
      </w:r>
    </w:p>
    <w:p w14:paraId="5985068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CTCTGGAGTAGCTGAGATGGGGTGAGATGGGGTGAGC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AGCT</w:t>
      </w:r>
      <w:r w:rsidRPr="006E4142">
        <w:rPr>
          <w:rFonts w:ascii="Courier" w:hAnsi="Courier"/>
          <w:sz w:val="14"/>
          <w:szCs w:val="16"/>
          <w:lang w:val="en-US"/>
        </w:rPr>
        <w:t>TCAGGGGACCTAGGCAAGTGGAACTGTGGGGACCCCTGTA</w:t>
      </w:r>
    </w:p>
    <w:p w14:paraId="5F5826B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....|..|..........||..||||...|..||.|.||||||||||||||||||||||||||||||||||||||||||||</w:t>
      </w:r>
    </w:p>
    <w:p w14:paraId="53D1DA6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CCAGACAAAACAGCTAGATCGGGCAGATCCAGGCAGATCAGCTTCAGGGGACCTAGGCAAGTGGAACTGTGGGGACCCCTGTA</w:t>
      </w:r>
    </w:p>
    <w:p w14:paraId="34B4636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7574DC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306 </w:t>
      </w:r>
    </w:p>
    <w:p w14:paraId="3B4F847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7499936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2B8F63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AGCTGGGTGAGCTGAGCTAAGCTGGGGTGAGCTGAGCTGAGCTTGACTGAGCTAGGGTGAGCTGGACTGAGCT</w:t>
      </w:r>
    </w:p>
    <w:p w14:paraId="4CCB6CE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|.....|.........|.|.......|....|....|..</w:t>
      </w:r>
    </w:p>
    <w:p w14:paraId="331EE07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AGCTGGGTGAGCTGAGCTAAGCTGGGGTGAGCTCATAGCTGGAGCTGATGGGTGTATAAGGTACCAGGCTGAG</w:t>
      </w:r>
    </w:p>
    <w:p w14:paraId="4295442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.......|...|.|.|...|......|.....|...||||||||||||||||||||||||||||||||||||||||</w:t>
      </w:r>
    </w:p>
    <w:p w14:paraId="7364D56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CCAGGTGAGAGTACGGGGTACACAGCTGAGCAAATACTACATAGCTGGAGCTGATGGGTGTATAAGGTACCAGGCTGAG</w:t>
      </w:r>
    </w:p>
    <w:p w14:paraId="7E5C8C1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F7731E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308 </w:t>
      </w:r>
    </w:p>
    <w:p w14:paraId="5AC3871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1A22ABC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F2538D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ATGAGCTGGGGTGAGCTCAGCTATGCTACGCTGTGTTGGGGTGAGCTGATCTGAAATGAGCTACTCTGGAGTAGCTG</w:t>
      </w:r>
    </w:p>
    <w:p w14:paraId="1201EBB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|..||...|.||..||.|............||.|..|</w:t>
      </w:r>
    </w:p>
    <w:p w14:paraId="6EBBB47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ATGAGCTGGGGTGAGCTCAGCTATGCTACGCTGTG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C</w:t>
      </w:r>
      <w:r w:rsidRPr="006E4142">
        <w:rPr>
          <w:rFonts w:ascii="Courier" w:hAnsi="Courier"/>
          <w:sz w:val="14"/>
          <w:szCs w:val="16"/>
          <w:lang w:val="en-US"/>
        </w:rPr>
        <w:t>CCCAGGCAGAGCAGCTATAAGGGAGCCAGAACAGGTGGGAG</w:t>
      </w:r>
    </w:p>
    <w:p w14:paraId="32086C1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.....|...|.....||.........|....|..|.|.|||||||||||||||||||||||||||||||||||||||||</w:t>
      </w:r>
    </w:p>
    <w:p w14:paraId="082877A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CAGCTACAGGTAAGCAGGGACAGGTGGAAGTGTGGAGACCCAGGCAGAGCAGCTATAAGGGAGCCAGAACAGGTGGGAG</w:t>
      </w:r>
    </w:p>
    <w:p w14:paraId="13839A8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00954FE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510E4846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2BF78185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513087DC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3ACB60B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lastRenderedPageBreak/>
        <w:t>P3-g1-1309</w:t>
      </w:r>
    </w:p>
    <w:p w14:paraId="27493C9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3FA75CD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2A10C4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GGTGAGCTGAGCTGGGTGAGCTGAGCTAAGCTGGGGTGAGCTGAGCTGAGCTTGACTGAGCTAGGGTGAGCTGGACTG</w:t>
      </w:r>
    </w:p>
    <w:p w14:paraId="4760E2C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.|.........|....||....|...||.......|</w:t>
      </w:r>
    </w:p>
    <w:p w14:paraId="6AE89DB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GGTGAGCTGAGCTGGGTGAGCTGAGCTAAGCTGGGGTGGATCCAAACAGAAGAGCTACAGAGGAGCCAAGACAACTAG</w:t>
      </w:r>
    </w:p>
    <w:p w14:paraId="78F87DB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.||......||....|..||..||..|........|..||||||||||||||||||||||||||||||||||||||||</w:t>
      </w:r>
    </w:p>
    <w:p w14:paraId="6FFC449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TGTAGCTATAGGGCAGCCAGGAGAAATGGAAGAATGCAGATCCAAACAGAAGAGCTACAGAGGAGCCAAGACAACTAG</w:t>
      </w:r>
    </w:p>
    <w:p w14:paraId="3BDFACEB" w14:textId="77777777" w:rsidR="00FA0371" w:rsidRPr="006E4142" w:rsidRDefault="00FA0371" w:rsidP="00FA0371">
      <w:pPr>
        <w:rPr>
          <w:rFonts w:ascii="Courier" w:hAnsi="Courier"/>
          <w:strike/>
          <w:sz w:val="14"/>
          <w:szCs w:val="16"/>
          <w:highlight w:val="cyan"/>
          <w:lang w:val="en-US"/>
        </w:rPr>
      </w:pPr>
    </w:p>
    <w:p w14:paraId="0EF9946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312 </w:t>
      </w:r>
    </w:p>
    <w:p w14:paraId="17BF15E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18B6FFC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F7F411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ATGAGCTGGGGTGAGCTCAGCTATGCTACGCTGTGTTGGGGTGAGCTGATCTGAAATGAGCTACTCTGGAGTAGCTG</w:t>
      </w:r>
    </w:p>
    <w:p w14:paraId="0FF2153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|..||...|.||..||.|............||.|..|</w:t>
      </w:r>
    </w:p>
    <w:p w14:paraId="55246F0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ATGAGCTGGGGTGAGCTCAGCTATGCTACGCTGTG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C</w:t>
      </w:r>
      <w:r w:rsidRPr="006E4142">
        <w:rPr>
          <w:rFonts w:ascii="Courier" w:hAnsi="Courier"/>
          <w:sz w:val="14"/>
          <w:szCs w:val="16"/>
          <w:lang w:val="en-US"/>
        </w:rPr>
        <w:t>CCCAGGCAGAGCAGCTATAAGGGAGCCAGAACAGGTGGGAG</w:t>
      </w:r>
    </w:p>
    <w:p w14:paraId="71C3C15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.....|...|.....||.........|....|..|.|.|||||||||||||||||||||||||||||||||||||||||</w:t>
      </w:r>
    </w:p>
    <w:p w14:paraId="7DDD457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CAGCTACAGGTAAGCAGGGACAGGTGGAAGTGTGGAGACCCAGGCAGAGCAGCTATAAGGGAGCCAGAACAGGTGGGAG</w:t>
      </w:r>
    </w:p>
    <w:p w14:paraId="2CBE4FF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C0F05C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316 </w:t>
      </w:r>
    </w:p>
    <w:p w14:paraId="075CB87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0B1CC68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9F81B9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GGTGAGCTCAGCTATGCTACGCTGTGTTGGGGTGAGCTGATCTGAAATGAGCTACTCTGGAGTAGCTGAGATGGGGTGA</w:t>
      </w:r>
    </w:p>
    <w:p w14:paraId="6E46D90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|..||.....|........|...|||..|.|.....|..</w:t>
      </w:r>
    </w:p>
    <w:p w14:paraId="2EFFC5D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GGTGAGCTCAGCTATGCTACGCTGTGTTGGGGTGAGC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GTGAGAGTACGGGGTACACAGCTGAGCAAATACTACATAG</w:t>
      </w:r>
    </w:p>
    <w:p w14:paraId="2555B83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||..|.....|||.||...................|.|||||||||||||||||||||||||||||||||||||||||</w:t>
      </w:r>
    </w:p>
    <w:p w14:paraId="64894AD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TAGTTGGGGATTCTAAGCAGTCACAGAGAAACTGATCCAGGTGAGAGTACGGGGTACACAGCTGAGCAAATACTACATAG</w:t>
      </w:r>
    </w:p>
    <w:p w14:paraId="02099FD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64573E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1326</w:t>
      </w:r>
    </w:p>
    <w:p w14:paraId="717CA11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5</w:t>
      </w:r>
    </w:p>
    <w:p w14:paraId="553BD77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3C6361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GGGTGAGCTGAGCTAAGCTGGGGTGAGCTGAGCTGAGCTTGACTGAGCTAGGGTGAGCTGGACTGAGCTGGGGTG</w:t>
      </w:r>
    </w:p>
    <w:p w14:paraId="1616EBB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||.|.|.....|...|.|||....||...|.|.....|.|..</w:t>
      </w:r>
    </w:p>
    <w:p w14:paraId="085DF55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GGGTGAGCTGAGCTAAGCTGGGGTGAGCT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AGCTG</w:t>
      </w:r>
      <w:r w:rsidRPr="006E4142">
        <w:rPr>
          <w:rFonts w:ascii="Courier" w:hAnsi="Courier"/>
          <w:sz w:val="14"/>
          <w:szCs w:val="16"/>
          <w:lang w:val="en-US"/>
        </w:rPr>
        <w:t>GGATAAGTAGTAGTTGGGGATTCTAAGCAGTCACAGAGAA</w:t>
      </w:r>
    </w:p>
    <w:p w14:paraId="179A025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|...||..|.|...|.....|.|......||...|||||||||||||||||||||||||||||||||||||||||||||</w:t>
      </w:r>
    </w:p>
    <w:p w14:paraId="0A58A77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TTGGCACGGGGTGGGGTGCATGCTGGGTACTCATAGGGAAGCTGGGATAAGTAGTAGTTGGGGATTCTAAGCAGTCACAGAGAA</w:t>
      </w:r>
    </w:p>
    <w:p w14:paraId="061E1EC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C8EC2B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320 </w:t>
      </w:r>
    </w:p>
    <w:p w14:paraId="1BD15A0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4976723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008750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AGATGAGCTGGGGTGAGCTCAGCTATGCTACGCTGTGTTGGGGTGAGCTGATCTGAAATGAGCTACTCTGGAGTAG</w:t>
      </w:r>
    </w:p>
    <w:p w14:paraId="3F7D9D1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||.|.|.......|||........||.....|....|</w:t>
      </w:r>
    </w:p>
    <w:p w14:paraId="50FFC97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AGATGAGCTGGGGTGAGCTCAGCTATGCTACGCT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/>
          <w:sz w:val="14"/>
          <w:szCs w:val="16"/>
          <w:lang w:val="en-US"/>
        </w:rPr>
        <w:t>ACGGGGTGGGGTGCATGCTGGGTACTCATAGGGAAGCTGGG</w:t>
      </w:r>
    </w:p>
    <w:p w14:paraId="7FE0420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|.|..||...|........||........|....|.....|||||||||||||||||||||||||||||||||||||||||</w:t>
      </w:r>
    </w:p>
    <w:p w14:paraId="5951ED0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ACCCAGTCAAAAACCACAGAAGAGCAGGAGCTAATTGGCACGGGGTGGGGTGCATGCTGGGTACTCATAGGGAAGCTGGG</w:t>
      </w:r>
    </w:p>
    <w:p w14:paraId="36FFAB6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95FFB5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319 </w:t>
      </w:r>
    </w:p>
    <w:p w14:paraId="423A1FC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4AE21A1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F0ED2E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ATGGGGTGAGATGGGGTGAGCTGAGCTGGGCTGAGCTGGACTGAGCTGAGCTAGGGTGAGCTGAGCTGGGTGAGCTGA</w:t>
      </w:r>
    </w:p>
    <w:p w14:paraId="56BE6BE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.||||||||||||............|...|............|.|.|||....</w:t>
      </w:r>
    </w:p>
    <w:p w14:paraId="623EFB7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ATGGGGTGAGATGGGGTGAGCTGAGaTGGGCTGAGCTGTCTAAGCAGTCACAGAGAAACTGATCCAGGTGAGAGTACG</w:t>
      </w:r>
    </w:p>
    <w:p w14:paraId="254145E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.....|..|...|...|.......|...|.||.|...||||||||||||||||||||||||||||||||||||||||</w:t>
      </w:r>
    </w:p>
    <w:p w14:paraId="542310D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TACTCATAGGGAAGCTGGGATAAGTAGTAGTTGGGGATTCTAAGCAGTCACAGAGAAACTGATCCAGGTGAGAGTACG</w:t>
      </w:r>
    </w:p>
    <w:p w14:paraId="604B1B1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C5A562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P3-g1-1317 </w:t>
      </w:r>
    </w:p>
    <w:p w14:paraId="70A732F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595AF4B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169DE6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GGGGTGAGCTGGGCTGAGCTGGGGTGAGCTGAGCTGGGGTGAGCTGAGCTGAGCTGGGGTGAGCTGAGCTGAGCTGGG</w:t>
      </w:r>
    </w:p>
    <w:p w14:paraId="2584EBE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|..||....|....|....||...|.||||.|...|</w:t>
      </w:r>
    </w:p>
    <w:p w14:paraId="775BE83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GGGGTGAGCTGGGCTGAGCTGGGGTGAGCTGAGCTGGGAGTTGGGGATTCTAAGCAGTCACAGAGAAACTGATCCAGG</w:t>
      </w:r>
    </w:p>
    <w:p w14:paraId="1BE98A1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|......|............|..|...|......|.|.||||||||||||||||||||||||||||||||||||||||</w:t>
      </w:r>
    </w:p>
    <w:p w14:paraId="69642A1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TGCATGCTGGGTACTCATAGGGAAGCTGGGATAAGTAGTAGTTGGGGATTCTAAGCAGTCACAGAGAAACTGATCCAGG</w:t>
      </w:r>
    </w:p>
    <w:p w14:paraId="42B0817D" w14:textId="77777777" w:rsidR="00FA0371" w:rsidRPr="006E4142" w:rsidRDefault="00FA0371" w:rsidP="00FA0371">
      <w:pPr>
        <w:rPr>
          <w:rFonts w:ascii="Courier" w:hAnsi="Courier"/>
          <w:sz w:val="14"/>
          <w:szCs w:val="16"/>
          <w:highlight w:val="cyan"/>
          <w:lang w:val="en-US"/>
        </w:rPr>
      </w:pPr>
    </w:p>
    <w:p w14:paraId="086461E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101</w:t>
      </w:r>
    </w:p>
    <w:p w14:paraId="0E0D2F1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2AD554F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5292AA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GCTGTGTTGGGGTGAGCTGATCTGAAATGAGCTACTCTGGAGTAGCTGAGATGGGGTGAGATGGGGTGAGCTGAGCTGG</w:t>
      </w:r>
    </w:p>
    <w:p w14:paraId="2755EE8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|...|...|...||...|...........|.....|.|.</w:t>
      </w:r>
    </w:p>
    <w:p w14:paraId="26ABC0A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GCTGTGTTGGGGTGAGCTGATCTGAAATGAGCTACTCTGTATAGGGGAACCAGGACAGGTGGAATTGTGGTGACCCAGA</w:t>
      </w:r>
    </w:p>
    <w:p w14:paraId="260A8ED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.|....||.|..|.............|....|...|.||||||||||||||||||||||||||||||||||||||||</w:t>
      </w:r>
    </w:p>
    <w:p w14:paraId="7E160B6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CAGGACAGGTGGAAATGTGGTGACCCAGGCAGAGCATCTATAGGGGAACCAGGACAGGTGGAATTGTGGTGACCCAGA</w:t>
      </w:r>
    </w:p>
    <w:p w14:paraId="2EC0EEC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A93FE5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109</w:t>
      </w:r>
    </w:p>
    <w:p w14:paraId="5A91FB9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2D6EC15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CFB80B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AAACTCTACTGCCTACACTGGACTGTTCTGAGCTGAGATGAGCTGGGGTGAGCTCAGCTATGCTACGCTGTGTTGGGGT</w:t>
      </w:r>
    </w:p>
    <w:p w14:paraId="2784E39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.||||||||||||||.|||.||.||.|||...........|...|..|.......|....|.</w:t>
      </w:r>
    </w:p>
    <w:p w14:paraId="301BD0C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AAACTCTACTGCCTACAtTGGACTGTTCTGAGgTGAtATCAGGTGGAAGTGTGGAGACCCAGGCAGAGCAGCTATAAGG</w:t>
      </w:r>
    </w:p>
    <w:p w14:paraId="3626241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|.....|.........|....||......|.|......||||||||||||||||||||||||||||||||||||||||</w:t>
      </w:r>
    </w:p>
    <w:p w14:paraId="704425A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ATGGGGATCCAGGTGCTGCAGCTACAGGTAAGCAGGGACAGGTGGAAGTGTGGAGACCCAGGCAGAGCAGCTATAAGG</w:t>
      </w:r>
    </w:p>
    <w:p w14:paraId="01647B1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6D1EC1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132</w:t>
      </w:r>
    </w:p>
    <w:p w14:paraId="3E5B92B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2</w:t>
      </w:r>
    </w:p>
    <w:p w14:paraId="5A19343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3F4F22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AGGGTGAGCTGGACTGAGCTGGGGTGAGCTGAGCTGAGCTGGGGTAAGCTGGGATGAGCTGGGGTGAGCTGAGCTG</w:t>
      </w:r>
    </w:p>
    <w:p w14:paraId="36FAA9A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.|...|.|........|.|.||...||....|.....|..</w:t>
      </w:r>
    </w:p>
    <w:p w14:paraId="494AF2D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AGGGTGAGCTGGACTGAGCTGGGGTGAGCTGAGC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TG</w:t>
      </w:r>
      <w:r w:rsidRPr="006E4142">
        <w:rPr>
          <w:rFonts w:ascii="Courier" w:hAnsi="Courier"/>
          <w:sz w:val="14"/>
          <w:szCs w:val="16"/>
          <w:lang w:val="en-US"/>
        </w:rPr>
        <w:t>GGAGTGTGGGGATCCAGGTAAGGCTGGACTGGGGAGCCAA</w:t>
      </w:r>
    </w:p>
    <w:p w14:paraId="5B53CC8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||.....|..||.....||.....||.|..||...||.||||||||||||||||||||||||||||||||||||||||||</w:t>
      </w:r>
    </w:p>
    <w:p w14:paraId="38DADC8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GACCCAGGCAGAGCAGCTATAAGGGAGCCAGAACAGGTGGGAGTGTGGGGATCCAGGTAAGGCTGGACTGGGGAGCCAA</w:t>
      </w:r>
    </w:p>
    <w:p w14:paraId="3F4B977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DD8D3C5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12410609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63913619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54D54B13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51FF6BD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lastRenderedPageBreak/>
        <w:t>P3-g1-2139</w:t>
      </w:r>
    </w:p>
    <w:p w14:paraId="4ED8808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62C8879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205F0E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GGGTGAGCTGAGCTGAGCTTGACTGAGCTAGGGTGAGCTGGACTGAGCTGGGGTGAGCTGAGCTGAGCTGGGGTA</w:t>
      </w:r>
    </w:p>
    <w:p w14:paraId="78F7102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.|||||||||||||||||||||||||||||||||||||.|....|..||...|.||.||.||..||.||.||||...|</w:t>
      </w:r>
    </w:p>
    <w:p w14:paraId="393474C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GTGGGGTGAGCTGAGCTGAGCTTGACTGAGCTAGGGTGGGACAAATGGAAGAGTGGGGATCTAGGCAGAACTGGTACA</w:t>
      </w:r>
    </w:p>
    <w:p w14:paraId="2C70B57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..|.|.|.....||........|....||.||.|...||||||||||||||||||||||||||||||||||||||||</w:t>
      </w:r>
    </w:p>
    <w:p w14:paraId="7AEE280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ATGTGGGGATCCAGGCACAGCAGCTATAGGTAAGCAAGGACAAATGGAAGAGTGGGGATCTAGGCAGAACTGGTACA</w:t>
      </w:r>
    </w:p>
    <w:p w14:paraId="1D83D07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4E2542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195</w:t>
      </w:r>
    </w:p>
    <w:p w14:paraId="59C348F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33D2FBA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00E14C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TGAGCTGGACTGAGCTGGGGTGAGCTGAGCTGAGCTGGGGTAAGCTGGGATGAGCTGGGGTGAGCTGAGCTGAGCTGGA</w:t>
      </w:r>
    </w:p>
    <w:p w14:paraId="77401CF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|.....|......|||||......|............</w:t>
      </w:r>
    </w:p>
    <w:p w14:paraId="71A30CA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TGAGCTGGACTGAGCTGGGGTGAGCTGAGCTGAGCTGGGAGGACAAATGGAAGAGTGGGGATCTAGGCAGAACTGGTAC</w:t>
      </w:r>
    </w:p>
    <w:p w14:paraId="172A8C3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||....|......|.||.............|....|..||||||||||||||||||||||||||||||||||||||||</w:t>
      </w:r>
    </w:p>
    <w:p w14:paraId="5650D59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GAATGTGGGGATCCAGGCACAGCAGCTATAGGTAAGCAAGGACAAATGGAAGAGTGGGGATCTAGGCAGAACTGGTAC</w:t>
      </w:r>
    </w:p>
    <w:p w14:paraId="761EFEF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E28F06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311</w:t>
      </w:r>
    </w:p>
    <w:p w14:paraId="239C483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3D8B057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95CF1B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CTGGACTGTTCTGAGCTGAGATGAGCTGGGGTGAGCTCAGCTATGCTACGCTGTGTTGGGGTGAGCTGATCTGAAATGAG</w:t>
      </w:r>
    </w:p>
    <w:p w14:paraId="1DB179E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|...|.....|....|.||....||..|.|....||</w:t>
      </w:r>
    </w:p>
    <w:p w14:paraId="3C9F7CB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CTGGACTGTTCTGAGCTGAGATGAGCTGGGGTGAGCTCA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TGGGGACCCCTGTAGGGCAGCTGTAGGGAAATCAGGACAG</w:t>
      </w:r>
    </w:p>
    <w:p w14:paraId="4D818AB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||....|......|.|.|.......|......|..|.|||||||||||||||||||||||||||||||||||||||||</w:t>
      </w:r>
    </w:p>
    <w:p w14:paraId="7DB2AA4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CAGGCAGATCAGCTTCAGGGGACCTAGGCAAGTGGAACTGTGGGGACCCCTGTAGGGCAGCTGTAGGGAAATCAGGACAG</w:t>
      </w:r>
    </w:p>
    <w:p w14:paraId="4A3C2B6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15B04B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352</w:t>
      </w:r>
    </w:p>
    <w:p w14:paraId="1BCF92B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4</w:t>
      </w:r>
    </w:p>
    <w:p w14:paraId="053CCBA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85DA21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AGGGTGAGCTGAGCTGGGTGAGCTGAGCTAAGCTGGGGTGAGCTGAGCTGAGCTTGACTGAGCTAGGGTGAGCTGGACTGAGC</w:t>
      </w:r>
    </w:p>
    <w:p w14:paraId="0B203B7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|..||....|....|.||.|.........||.|.||.|..|</w:t>
      </w:r>
    </w:p>
    <w:p w14:paraId="6E95092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AGGGTGAGCTGAGCTGGGTGAGCTGAGCTAAGCTGGGG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AGC</w:t>
      </w:r>
      <w:r w:rsidRPr="006E4142">
        <w:rPr>
          <w:rFonts w:ascii="Courier" w:hAnsi="Courier"/>
          <w:sz w:val="14"/>
          <w:szCs w:val="16"/>
          <w:lang w:val="en-US"/>
        </w:rPr>
        <w:t>CAAGACAGGTGGAAGTGTGGGGATCAAGGCAGAACAGGTC</w:t>
      </w:r>
    </w:p>
    <w:p w14:paraId="668DB82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||..||..||.|..|..|.||......||......||.||||||||||||||||||||||||||||||||||||||||||||</w:t>
      </w:r>
    </w:p>
    <w:p w14:paraId="65DDDC2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GTAGAAATGTGGGGATTCAGGCACAGTAGCTATAGGGGAGCCAAGACAGGTGGAAGTGTGGGGATCAAGGCAGAACAGGTC</w:t>
      </w:r>
    </w:p>
    <w:p w14:paraId="0B546C7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0D0C01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511</w:t>
      </w:r>
    </w:p>
    <w:p w14:paraId="2366A73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4</w:t>
      </w:r>
    </w:p>
    <w:p w14:paraId="342A004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A58D9E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GAGCTGGGGTGAGCTGAGCTGAGCTGGGCTGAGCTGGGCTGAGCTGGGCTGAGCTGGGCTGAGCTGGGCTGAGC</w:t>
      </w:r>
    </w:p>
    <w:p w14:paraId="4DACBC1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.||||||||||||||||||||.|....||....||......|...|...|..|||....||.</w:t>
      </w:r>
    </w:p>
    <w:p w14:paraId="76B8FFF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GAGCTGGGGTGAaCTGAGCTGAGCTGG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CTGA</w:t>
      </w:r>
      <w:r w:rsidRPr="006E4142">
        <w:rPr>
          <w:rFonts w:ascii="Courier" w:hAnsi="Courier"/>
          <w:sz w:val="14"/>
          <w:szCs w:val="16"/>
          <w:lang w:val="en-US"/>
        </w:rPr>
        <w:t>gGGCAAATGGAAGGGCAGAGACCCAGACTAAATGGCTACAGA</w:t>
      </w:r>
    </w:p>
    <w:p w14:paraId="3240B4B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||..||......||...|...|....|...|..||||.|||||||||||||||||||||||||||||||||||||||||</w:t>
      </w:r>
    </w:p>
    <w:p w14:paraId="7761D8C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AGGATGTGCATCCCGGGTGAGCAAATACAAGGGAACTGATGGCAAATGGAAGGGCAGAGACCCAGACTAAATGGCTACAGA</w:t>
      </w:r>
    </w:p>
    <w:p w14:paraId="7FC60D4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BF8459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517</w:t>
      </w:r>
    </w:p>
    <w:p w14:paraId="2E939CB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6FF0A62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E22CF1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CTGAGCTAGGGTGAGCTGGACTGAGCTGGGGTGAGCTGAGCTGAGCTGGGGTAAGCTGGGATGAGCTGGGGTGAGCTG</w:t>
      </w:r>
    </w:p>
    <w:p w14:paraId="186F130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.||....|.||....|.....||....||||.|...</w:t>
      </w:r>
    </w:p>
    <w:p w14:paraId="7838ADA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CTGAGCTAGGGTGAGCTGGACTGAGCTGGGGTGAGCTGCAGGCAGGGTAGtTATAGGGAATACAGAACAGGTGGGAGT</w:t>
      </w:r>
    </w:p>
    <w:p w14:paraId="316AEAE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||...|.||.........|...||..|||....|.|.||||||||||||.|||||||||||||||||||||||||||</w:t>
      </w:r>
    </w:p>
    <w:p w14:paraId="6DC1CCD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AGTGCCTTGGGAGCCAGAACAGATAGAAGGGTGTGGATCCAGGCAGGGTAGCTATAGGGAATACAGAACAGGTGGGAGT</w:t>
      </w:r>
    </w:p>
    <w:p w14:paraId="3EDB83A2" w14:textId="77777777" w:rsidR="00FA0371" w:rsidRPr="006E4142" w:rsidRDefault="00FA0371" w:rsidP="00FA0371">
      <w:pPr>
        <w:rPr>
          <w:rFonts w:ascii="Courier" w:hAnsi="Courier"/>
          <w:sz w:val="14"/>
          <w:szCs w:val="16"/>
          <w:highlight w:val="cyan"/>
          <w:lang w:val="en-US"/>
        </w:rPr>
      </w:pPr>
    </w:p>
    <w:p w14:paraId="0655B4B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553</w:t>
      </w:r>
    </w:p>
    <w:p w14:paraId="2101D82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1</w:t>
      </w:r>
    </w:p>
    <w:p w14:paraId="5ECDE83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C5291F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GGGCTGAGCTGGGGTGAGCTGGGCTGGGCTGAGCTGGGGTGAGCTGGGCTGAGCTGGGGTGAGCTGAGCTGGGGTGAGC</w:t>
      </w:r>
    </w:p>
    <w:p w14:paraId="26B5D67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|....||...||.|||...........|...||.....</w:t>
      </w:r>
    </w:p>
    <w:p w14:paraId="28F08B9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GGGCTGAGCTGGGGTGAGCTGGGCTGGGCTGAGCTGG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GTAAGCAGGGACAGGTGGAAGTGTGGAGACCCAGGCAGAG</w:t>
      </w:r>
    </w:p>
    <w:p w14:paraId="2F28C25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..|..|....|.|.|......|....||||...|||||||||||||||||||||||||||||||||||||||||</w:t>
      </w:r>
    </w:p>
    <w:p w14:paraId="49B4D90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CAGGAGGAAGAATGGGGATCCAGGTGCTGCAGCTACAGGTAAGCAGGGACAGGTGGAAGTGTGGAGACCCAGGCAGAG</w:t>
      </w:r>
    </w:p>
    <w:p w14:paraId="39F5BAD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81DB70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563B</w:t>
      </w:r>
    </w:p>
    <w:p w14:paraId="0702703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4</w:t>
      </w:r>
    </w:p>
    <w:p w14:paraId="0396BE9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919DEC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CTGAGCTGAGCTGGGTGAGCTGAGCTGGGCTGAGCTGAGCTGGGTGAGCTGAGCTGAACTGAGCTGAGCTGGGTGAGC</w:t>
      </w:r>
    </w:p>
    <w:p w14:paraId="008435D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||.........|..|.||.||..............||..|..</w:t>
      </w:r>
    </w:p>
    <w:p w14:paraId="6B1124E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CTGAGCTGAGCTGGGTGAGCTGAGCTGGGCTGA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CTGA</w:t>
      </w:r>
      <w:r w:rsidRPr="006E4142">
        <w:rPr>
          <w:rFonts w:ascii="Courier" w:hAnsi="Courier"/>
          <w:sz w:val="14"/>
          <w:szCs w:val="16"/>
          <w:lang w:val="en-US"/>
        </w:rPr>
        <w:t>TGGCAAATGGAAGGGCAGAGACCCAGACTAAATGGCTACA</w:t>
      </w:r>
    </w:p>
    <w:p w14:paraId="0BC1C8E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||.....|...|.|..||.......|........||.||||||||||||||||||||||||||||||||||||||||||||</w:t>
      </w:r>
    </w:p>
    <w:p w14:paraId="2445053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ATGAAGGATGTGCATCCCGGGTGAGCAAATACAAGGGAACTGATGGCAAATGGAAGGGCAGAGACCCAGACTAAATGGCTACA</w:t>
      </w:r>
    </w:p>
    <w:p w14:paraId="06E694E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6EC48E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571B</w:t>
      </w:r>
    </w:p>
    <w:p w14:paraId="41B5829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3</w:t>
      </w:r>
    </w:p>
    <w:p w14:paraId="6B60797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F204EB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CAAACTGGAATGAACTTCATTAATCTAGGTTGAATAGAGCTAAACTCTACTGCCTACACTGGACTGTTCTGAGCTGAG</w:t>
      </w:r>
    </w:p>
    <w:p w14:paraId="45790B8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.|||||||||||||||||||.||||||||||||||.|..|...............|..|.|.||...|...|..|</w:t>
      </w:r>
    </w:p>
    <w:p w14:paraId="4FBB879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CAAgCTGGAATGAACTTCATTAAcCTAGGTTGAA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AGA</w:t>
      </w:r>
      <w:r w:rsidRPr="006E4142">
        <w:rPr>
          <w:rFonts w:ascii="Courier" w:hAnsi="Courier"/>
          <w:sz w:val="14"/>
          <w:szCs w:val="16"/>
          <w:lang w:val="en-US"/>
        </w:rPr>
        <w:t>ACAGATAGAAGGGTGGGGATCCAGGCAGTGTAGCTATAGG</w:t>
      </w:r>
    </w:p>
    <w:p w14:paraId="684E88D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.....|..|.......|....|....|...|......|||||||||||||||||||||||||||||||||||||||||||</w:t>
      </w:r>
    </w:p>
    <w:p w14:paraId="27E5B00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CAAGTGTGTGGATTCATGCAGTGTAGTGCCTTGGGAGCCAGAACAGATAGAAGGGTGGGGATCCAGGCAGTGTAGCTATAGG</w:t>
      </w:r>
    </w:p>
    <w:p w14:paraId="319DB37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9F9957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584</w:t>
      </w:r>
    </w:p>
    <w:p w14:paraId="46E7146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2A05782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EE00CE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CTGGAGTAGCTGAGATGGGGTGAGATGGGGTGAGCTGAGCTGGGCTGAGCTGGACTGAGCTGAGCTAGGGTGAGCTGAG</w:t>
      </w:r>
    </w:p>
    <w:p w14:paraId="645B900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|...||.|||........|......||.........</w:t>
      </w:r>
    </w:p>
    <w:p w14:paraId="27B1001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CTGGAGTAGCTGAGATGGGGTGAGATGGGGTGAGCTGAGGCTAGGACAGGTGGGAATGTGGGGATCCAGGCACAGCAGC</w:t>
      </w:r>
    </w:p>
    <w:p w14:paraId="4C5C1D0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|||...|..|.|||......|.|...|.|.....|..||||||||||||||||||||||||||||||||||||||||</w:t>
      </w:r>
    </w:p>
    <w:p w14:paraId="04D2B71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TGGAAGTGTGGTGATCCAAGCACAGCAGCTATTGGGGAGCTAGGACAGGTGGGAATGTGGGGATCCAGGCACAGCAGC</w:t>
      </w:r>
    </w:p>
    <w:p w14:paraId="22C6B883" w14:textId="77777777" w:rsidR="00FA0371" w:rsidRPr="006E4142" w:rsidRDefault="00FA0371" w:rsidP="00FA0371">
      <w:pPr>
        <w:rPr>
          <w:rFonts w:ascii="Courier" w:hAnsi="Courier"/>
          <w:sz w:val="14"/>
          <w:szCs w:val="16"/>
          <w:highlight w:val="cyan"/>
          <w:lang w:val="en-US"/>
        </w:rPr>
      </w:pPr>
    </w:p>
    <w:p w14:paraId="15AE0A9F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50DA2CC2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5CF3F4C1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160167A2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3CA1342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lastRenderedPageBreak/>
        <w:t>P3-g1-2592B</w:t>
      </w:r>
    </w:p>
    <w:p w14:paraId="0F5BCA9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4F76C7D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ADD283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TTAATCTAGGTTGAATAGAGCTAAACTCTACTGCCTACACTGGACTGTTCTGAGCTGAGATGAGCTGGGGTGAGCTCAG</w:t>
      </w:r>
    </w:p>
    <w:p w14:paraId="315BDCA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|.......|.|..||.|........|...||..|..</w:t>
      </w:r>
    </w:p>
    <w:p w14:paraId="2C2BFDD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TTAATCTAGGTTGAATAGAGCTAAACTCTACTGCCTACAAGACAGGTGGAAGTGTGGAAACTCAGGAAGAGCAGTGCCA</w:t>
      </w:r>
    </w:p>
    <w:p w14:paraId="2EB68D9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..||.|..|...||...|.||..|.........||||||||||||||||||||||||||||||||||||||||</w:t>
      </w:r>
    </w:p>
    <w:p w14:paraId="2C624A7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GTGTGGGGATCCAGGCAGAGTAGCTACAGGTAAGCACAGACAGGTGGAAGTGTGGAAACTCAGGAAGAGCAGTGCCA</w:t>
      </w:r>
    </w:p>
    <w:p w14:paraId="51D0BAE9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highlight w:val="cyan"/>
          <w:lang w:val="en-US"/>
        </w:rPr>
      </w:pPr>
    </w:p>
    <w:p w14:paraId="4F9F4F24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184</w:t>
      </w:r>
    </w:p>
    <w:p w14:paraId="2DABF165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385876F3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</w:p>
    <w:p w14:paraId="34D81827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ATGAGCCAAACTGGAATGAACTTCATTAATCTAGGTTGAATAGAGCTAAACTCTACTGCCTACACTGGACTGTTCTGAGCT</w:t>
      </w:r>
    </w:p>
    <w:p w14:paraId="61235BC5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........||.|...........||..|..|..|...|..</w:t>
      </w:r>
    </w:p>
    <w:p w14:paraId="248478F9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ATGAGCCAAACTGGAATGAACTTCATTAATCTAGGTTGA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/>
          <w:sz w:val="14"/>
          <w:szCs w:val="16"/>
          <w:lang w:val="en-US"/>
        </w:rPr>
        <w:t>AGTGTGGTGACCCAGGCAGAGCAGCTATAGGGAGCCAGGAC</w:t>
      </w:r>
    </w:p>
    <w:p w14:paraId="0921AB39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|.......|.......|..|....|...|.....|.||..|||||||||||||||||||||||||||||||||||||||||</w:t>
      </w:r>
    </w:p>
    <w:p w14:paraId="6BB2571C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CCCAGGCAGAGCAGCTATAGGGGAGCCAGGACAGGTGGAAGTGTGGTGACCCAGGCAGAGCAGCTATAGGGAGCCAGGAC</w:t>
      </w:r>
    </w:p>
    <w:p w14:paraId="33C4D039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highlight w:val="cyan"/>
          <w:lang w:val="en-US"/>
        </w:rPr>
      </w:pPr>
    </w:p>
    <w:p w14:paraId="2074E8B6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504</w:t>
      </w:r>
    </w:p>
    <w:p w14:paraId="401044F7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4B329012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</w:p>
    <w:p w14:paraId="6DCDE24C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TGAGCTGGGGTGAGCTGAGCTGAGCTGGAGTGAGCTGAGCTGGGCTGAGCTGGGCTGAGCTGGGGTGAGCTGAGCTGG</w:t>
      </w:r>
    </w:p>
    <w:p w14:paraId="0E6F5CB2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|.||.....|..|.|.|......|....|.......||</w:t>
      </w:r>
    </w:p>
    <w:p w14:paraId="6143DF78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TGAGCTGGGGTGAGCTGAGCTGAGCTGGAGTGAGCTGATATAGGGGAGCCAAGACAGGTGGAAGTGTGGGGATCAAGG</w:t>
      </w:r>
    </w:p>
    <w:p w14:paraId="03E0F163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.|...||..||..||.|..||....|....||..|.||||||||||||||||||||||||||||||||||||||||</w:t>
      </w:r>
    </w:p>
    <w:p w14:paraId="679920EE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CAGGAGAGGTAGAAATGTGGGGATTCAGGCACAGTAGCTATAGGGGAGCCAAGACAGGTGGAAGTGTGGGGATCAAGG</w:t>
      </w:r>
    </w:p>
    <w:p w14:paraId="78912C9D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</w:p>
    <w:p w14:paraId="74698149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591B</w:t>
      </w:r>
    </w:p>
    <w:p w14:paraId="0E91D046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0AEFBF8F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</w:p>
    <w:p w14:paraId="2A949848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TAACCGAGATGAGCCAAACTGGAATGAACTTCATTAATCTAGGTTGAATAGAGCTAAACTCTACTGCCTACACTGGACT</w:t>
      </w:r>
    </w:p>
    <w:p w14:paraId="21A2D900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.|||||||||||||||||||||.|.||....|....|........|....|.|.....|.|.</w:t>
      </w:r>
    </w:p>
    <w:p w14:paraId="7F6B9C7A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TAACCGAGATGAGCCAAcCTGGAATGAACTTCATTAATCGAAGTGTGGTGACCCAGGCAGAGAAGCTCCAGGGCAGCCA</w:t>
      </w:r>
    </w:p>
    <w:p w14:paraId="5E5EFF76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|||.||......||.|..........|...|....|.||||||||||||||||||||||||||||||||||||||||</w:t>
      </w:r>
    </w:p>
    <w:p w14:paraId="7D7B378B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TGACCCAGGCAGAGCAGCTATAGGGAGCCAGGACAGGTGGAAGTGTGGTGACCCAGGCAGAGAAGCTCCAGGGCAGCCA</w:t>
      </w:r>
    </w:p>
    <w:p w14:paraId="7B0EBBF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F4ED9B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504B</w:t>
      </w:r>
    </w:p>
    <w:p w14:paraId="0F02FE4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-8</w:t>
      </w:r>
    </w:p>
    <w:p w14:paraId="00E09CB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3E8EC8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CTGAGCTGGGCTGAGCTGAGGTGAGCTGAGCTGGGGTGAGCTGAGCTGGGGTGAGCTGAGCTGAGCTGGGGTAAGCTGGGAT</w:t>
      </w:r>
    </w:p>
    <w:p w14:paraId="59C7AF6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.||.......|...|.||.|.|.....|...|.|....|.|.......|..</w:t>
      </w:r>
    </w:p>
    <w:p w14:paraId="5CA18B2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CTGAGCTGGGCTGAGCTGAGGTGAGCTGAGCAGG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ATGAGCAT</w:t>
      </w:r>
      <w:r w:rsidRPr="006E4142">
        <w:rPr>
          <w:rFonts w:ascii="Courier" w:hAnsi="Courier"/>
          <w:sz w:val="14"/>
          <w:szCs w:val="16"/>
          <w:lang w:val="en-US"/>
        </w:rPr>
        <w:t>TCCCGGGTGAGCAAATACAAGGGAACTGATGGCAAATGGA</w:t>
      </w:r>
    </w:p>
    <w:p w14:paraId="3C63B3C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......|.|.......|....|.....|..|.|........||||||||||||||||||||||||||||||||||||||||</w:t>
      </w:r>
    </w:p>
    <w:p w14:paraId="57F5A38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TAAGTACTTATAGAGGAACAGGGGCAGGTTAGAATGAAGGATGTGCATCCCGGGTGAGCAAATACAAGGGAACTGATGGCAAATGGA</w:t>
      </w:r>
    </w:p>
    <w:p w14:paraId="058E522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FF23DD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140</w:t>
      </w:r>
    </w:p>
    <w:p w14:paraId="4B3A55B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17F81332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</w:p>
    <w:p w14:paraId="71C0D43C" w14:textId="77777777" w:rsidR="0032705B" w:rsidRPr="006E4142" w:rsidRDefault="0032705B" w:rsidP="0032705B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AGCTGAGCTGGGCTGAGCTGAGGTGAGCTGAGCTGGGGTGAGCTGAGCTGGGGTGAGCTGAGCTGAGCTGGGG</w:t>
      </w:r>
    </w:p>
    <w:p w14:paraId="0D9B0500" w14:textId="77777777" w:rsidR="0032705B" w:rsidRPr="006E4142" w:rsidRDefault="0032705B" w:rsidP="0032705B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|||||||||||||||||||||||||||||||||||||||.||.......|.....|.|...|..|.....|.....|..</w:t>
      </w:r>
    </w:p>
    <w:p w14:paraId="0F1B8694" w14:textId="77777777" w:rsidR="0032705B" w:rsidRPr="006E4142" w:rsidRDefault="0032705B" w:rsidP="0032705B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AGCTGAGCTGGGCTGAGCTGAGGTGAGCTGAGCAGGATGTGCATCCCGGGTGAGCAAATACAAGGGAACTGAT</w:t>
      </w:r>
    </w:p>
    <w:p w14:paraId="2E068A5F" w14:textId="77777777" w:rsidR="0032705B" w:rsidRPr="006E4142" w:rsidRDefault="0032705B" w:rsidP="0032705B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.|....|..||.|....||...||..|..|........|.||||||||||||||||||||||||||||||||||||||||</w:t>
      </w:r>
    </w:p>
    <w:p w14:paraId="4BF7379A" w14:textId="77777777" w:rsidR="0032705B" w:rsidRPr="006E4142" w:rsidRDefault="0032705B" w:rsidP="0032705B">
      <w:pPr>
        <w:tabs>
          <w:tab w:val="left" w:pos="10624"/>
        </w:tabs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agttaagtacttatagaggaacaggggcaggttagaatgaaggatgtgcatcccgggtgagcaaatacaagggaactgaT</w:t>
      </w:r>
    </w:p>
    <w:p w14:paraId="1BAD657D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</w:p>
    <w:p w14:paraId="661B1F0F" w14:textId="17764241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356, complex, micro</w:t>
      </w:r>
      <w:r w:rsidR="00D82967">
        <w:rPr>
          <w:rFonts w:ascii="Lucida Grande" w:hAnsi="Lucida Grande" w:cs="Lucida Grande"/>
          <w:sz w:val="14"/>
          <w:szCs w:val="16"/>
          <w:lang w:val="en-US"/>
        </w:rPr>
        <w:t>Δ</w:t>
      </w:r>
    </w:p>
    <w:p w14:paraId="39837A8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/µ OL = -1</w:t>
      </w:r>
    </w:p>
    <w:p w14:paraId="0401A05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D6FC0CE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ttcattaatctaggttgaatagagctaaactctactgcctacactggactgttctgagctgagatgagctggggtgagctc</w:t>
      </w:r>
    </w:p>
    <w:p w14:paraId="53446AF6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|||||||||||||||||||||||||||||||||||||||||........|..|..|....||...|....||.|.|..|..</w:t>
      </w:r>
    </w:p>
    <w:p w14:paraId="02C84E31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TTCATTAATCTAGGTTGAATAGAGCTAAACTCTACTGCCTA</w:t>
      </w:r>
      <w:r w:rsidRPr="006E4142">
        <w:rPr>
          <w:rFonts w:ascii="Courier" w:hAnsi="Courier"/>
          <w:caps/>
          <w:sz w:val="14"/>
          <w:szCs w:val="16"/>
          <w:highlight w:val="magenta"/>
          <w:lang w:val="en-US"/>
        </w:rPr>
        <w:t>G</w:t>
      </w:r>
      <w:r w:rsidRPr="006E4142">
        <w:rPr>
          <w:rFonts w:ascii="Courier" w:hAnsi="Courier"/>
          <w:caps/>
          <w:sz w:val="14"/>
          <w:szCs w:val="16"/>
          <w:lang w:val="en-US"/>
        </w:rPr>
        <w:t>TGGACTGTTCTGAGCTGAGATGAGCTGGGGTGAGCTCAG</w:t>
      </w:r>
    </w:p>
    <w:p w14:paraId="596C53B7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........|.........|.||....|..||.........|.|||||||||||||||||||||||||||||||||||||||</w:t>
      </w:r>
    </w:p>
    <w:p w14:paraId="2BD469E0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cattaatctaggttgaatagagctaaactctactgcctacactggactgttctgagctgagatgagctggggtgagctcag</w:t>
      </w:r>
    </w:p>
    <w:p w14:paraId="0EEE916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14D5D95" w14:textId="57558974" w:rsidR="00FA0371" w:rsidRPr="006E4142" w:rsidRDefault="00FE4FF3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2</w:t>
      </w:r>
    </w:p>
    <w:p w14:paraId="400C014F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</w:p>
    <w:p w14:paraId="279B07FF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AGGGTGAGCTGGACTGAGCTGGGGTGAGCTGAGCTGAGCTGGGGTAAGCTGGGATGAGCTGGGGTGAGCTGAGCTG</w:t>
      </w:r>
    </w:p>
    <w:p w14:paraId="018E8261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.|...|.|........|.|.||...||....|.....|..</w:t>
      </w:r>
    </w:p>
    <w:p w14:paraId="532C7451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AGGGTGAGCTGGACTGAGCTGGGGTGAGCTGAGC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TG</w:t>
      </w:r>
      <w:r w:rsidRPr="006E4142">
        <w:rPr>
          <w:rFonts w:ascii="Courier" w:hAnsi="Courier"/>
          <w:sz w:val="14"/>
          <w:szCs w:val="16"/>
          <w:lang w:val="en-US"/>
        </w:rPr>
        <w:t>GGAGTGTGGGGATCCAGGTAAGGCTGGACTGGGGAGCCAA</w:t>
      </w:r>
    </w:p>
    <w:p w14:paraId="6B77204A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||.....|..||.....||.....||.|..||...||.||||||||||||||||||||||||||||||||||||||||||</w:t>
      </w:r>
    </w:p>
    <w:p w14:paraId="541EAC85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GACCCAGGCAGAGCAGCTATAAGGGAGCCAGAACAGGTGGGAGTGTGGGGATCCAGGTAAGGCTGGACTGGGGAGCCAA</w:t>
      </w:r>
    </w:p>
    <w:p w14:paraId="37CD4B0D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</w:p>
    <w:p w14:paraId="59C4F84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1779, complex, long MH</w:t>
      </w:r>
    </w:p>
    <w:p w14:paraId="7476A63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/µ OL = 15</w:t>
      </w:r>
    </w:p>
    <w:p w14:paraId="06D3A30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022714E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ggtgagctgagctgggctgagctagactgagctgagctagggtgagctgagctgggtgagctgagctaagctggggtgagctgagctgagcttg</w:t>
      </w:r>
    </w:p>
    <w:p w14:paraId="4461796E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.||||||||||||||||||||||||||||||.|...|.........|...|.|........|.....|.||</w:t>
      </w:r>
    </w:p>
    <w:p w14:paraId="6A7C3E5C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GGTGAGCTGAGCTGGGCTGAGCT</w:t>
      </w:r>
      <w:r w:rsidRPr="006E4142">
        <w:rPr>
          <w:rFonts w:ascii="Courier" w:hAnsi="Courier"/>
          <w:sz w:val="14"/>
          <w:szCs w:val="14"/>
          <w:lang w:val="en-US"/>
        </w:rPr>
        <w:t>g</w:t>
      </w:r>
      <w:r w:rsidRPr="006E4142">
        <w:rPr>
          <w:rFonts w:ascii="Courier" w:hAnsi="Courier"/>
          <w:caps/>
          <w:sz w:val="14"/>
          <w:szCs w:val="14"/>
          <w:lang w:val="en-US"/>
        </w:rPr>
        <w:t>GACTGAGCTGAGCTA</w:t>
      </w:r>
      <w:r w:rsidRPr="006E4142">
        <w:rPr>
          <w:rFonts w:ascii="Courier" w:hAnsi="Courier"/>
          <w:caps/>
          <w:sz w:val="14"/>
          <w:szCs w:val="14"/>
          <w:highlight w:val="cyan"/>
          <w:lang w:val="en-US"/>
        </w:rPr>
        <w:t>GGGTGAGCTGAGCTG</w:t>
      </w:r>
      <w:r w:rsidRPr="006E4142">
        <w:rPr>
          <w:rFonts w:ascii="Courier" w:hAnsi="Courier"/>
          <w:caps/>
          <w:sz w:val="14"/>
          <w:szCs w:val="14"/>
          <w:lang w:val="en-US"/>
        </w:rPr>
        <w:t>AGCTGGGGTGA</w:t>
      </w:r>
      <w:r w:rsidRPr="006E4142">
        <w:rPr>
          <w:rFonts w:ascii="Courier" w:hAnsi="Courier"/>
          <w:sz w:val="14"/>
          <w:szCs w:val="14"/>
          <w:lang w:val="en-US"/>
        </w:rPr>
        <w:t>a</w:t>
      </w:r>
      <w:r w:rsidRPr="006E4142">
        <w:rPr>
          <w:rFonts w:ascii="Courier" w:hAnsi="Courier"/>
          <w:caps/>
          <w:sz w:val="14"/>
          <w:szCs w:val="14"/>
          <w:lang w:val="en-US"/>
        </w:rPr>
        <w:t>CTGGGGTGAGCTGAGCTGGGGTGACCTG</w:t>
      </w:r>
    </w:p>
    <w:p w14:paraId="3B715000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||.|.|||||||.||||.|.||..||||||||||||.||||||||||||||||||||||||||.||||||||||||||||||||||||||||</w:t>
      </w:r>
    </w:p>
    <w:p w14:paraId="0516DE27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agctggggtgagctgagctggggtgagctgagctgagctggggtgagctgagctgagctggggtgagctggggtgagctgagctggggtgagctg</w:t>
      </w:r>
    </w:p>
    <w:p w14:paraId="595542F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6F65ABD" w14:textId="62BBBDA7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1</w:t>
      </w:r>
      <w:r w:rsidR="00FA0371" w:rsidRPr="006E4142">
        <w:rPr>
          <w:rFonts w:ascii="Courier" w:hAnsi="Courier"/>
          <w:sz w:val="14"/>
          <w:szCs w:val="16"/>
          <w:lang w:val="en-US"/>
        </w:rPr>
        <w:t xml:space="preserve"> OL = -1</w:t>
      </w:r>
    </w:p>
    <w:p w14:paraId="2403E52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47B7AA9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tggggtgagctggggtgagctgagctggggtgagctgagctgagctggggtgagctgagctggggtgagctgagctgagct</w:t>
      </w:r>
    </w:p>
    <w:p w14:paraId="501D8FA4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|.....|...|......|..|||..|||............</w:t>
      </w:r>
    </w:p>
    <w:p w14:paraId="191C7626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TGGGGTGAACTGGGGTGAGCTGAGCTGGGGTGACCTGAGC</w:t>
      </w:r>
      <w:r w:rsidRPr="006E4142">
        <w:rPr>
          <w:rFonts w:ascii="Courier" w:hAnsi="Courier"/>
          <w:caps/>
          <w:sz w:val="14"/>
          <w:szCs w:val="14"/>
          <w:highlight w:val="magenta"/>
          <w:lang w:val="en-US"/>
        </w:rPr>
        <w:t>A</w:t>
      </w:r>
      <w:r w:rsidRPr="006E4142">
        <w:rPr>
          <w:rFonts w:ascii="Courier" w:hAnsi="Courier"/>
          <w:caps/>
          <w:sz w:val="14"/>
          <w:szCs w:val="14"/>
          <w:lang w:val="en-US"/>
        </w:rPr>
        <w:t>GGAACTGATGGCAAATGGAAGGGCAG</w:t>
      </w:r>
      <w:r w:rsidRPr="006E4142">
        <w:rPr>
          <w:rFonts w:ascii="Courier" w:hAnsi="Courier"/>
          <w:sz w:val="14"/>
          <w:szCs w:val="14"/>
          <w:lang w:val="en-US"/>
        </w:rPr>
        <w:t>a</w:t>
      </w:r>
      <w:r w:rsidRPr="006E4142">
        <w:rPr>
          <w:rFonts w:ascii="Courier" w:hAnsi="Courier"/>
          <w:caps/>
          <w:sz w:val="14"/>
          <w:szCs w:val="14"/>
          <w:lang w:val="en-US"/>
        </w:rPr>
        <w:t>GACCCAGACTAAA</w:t>
      </w:r>
    </w:p>
    <w:p w14:paraId="73ED5509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|......||...|...|.....|.|...|..|.....||||||||||||||||||||||||||.|||||||||||||</w:t>
      </w:r>
    </w:p>
    <w:p w14:paraId="72E4342D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ttagaatgaaggatgggcatcccgggtgagcaaatacaagggaactgatggcaaatggaagggcagggacccagactaaa</w:t>
      </w:r>
    </w:p>
    <w:p w14:paraId="37B29091" w14:textId="77777777" w:rsidR="00FA0371" w:rsidRPr="006E4142" w:rsidRDefault="00FA0371" w:rsidP="00FA0371">
      <w:pPr>
        <w:tabs>
          <w:tab w:val="left" w:pos="10624"/>
        </w:tabs>
        <w:rPr>
          <w:rFonts w:ascii="Courier" w:hAnsi="Courier"/>
          <w:sz w:val="14"/>
          <w:szCs w:val="16"/>
          <w:lang w:val="en-US"/>
        </w:rPr>
      </w:pPr>
    </w:p>
    <w:p w14:paraId="4EF16B52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1EAF0ED8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3CD93715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7422E676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5767A468" w14:textId="77777777" w:rsidR="00FE4FF3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</w:p>
    <w:p w14:paraId="79F021CB" w14:textId="77777777" w:rsidR="00EA0CCE" w:rsidRPr="006E4142" w:rsidRDefault="00EA0CCE" w:rsidP="00FA0371">
      <w:pPr>
        <w:rPr>
          <w:rFonts w:ascii="Courier" w:hAnsi="Courier"/>
          <w:sz w:val="14"/>
          <w:szCs w:val="16"/>
          <w:lang w:val="en-US"/>
        </w:rPr>
      </w:pPr>
    </w:p>
    <w:p w14:paraId="5860EC0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lastRenderedPageBreak/>
        <w:t>P3-g1-2149, complex</w:t>
      </w:r>
    </w:p>
    <w:p w14:paraId="194AE0B2" w14:textId="7CCAF3EE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689AC99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5342675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atagagctaaactctactgcctacactggactgttctgagctgagatgagctggggtgagctcagctatgctacgctgtg</w:t>
      </w:r>
    </w:p>
    <w:p w14:paraId="0CB41B5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|.....|......||..||.|.................|</w:t>
      </w:r>
    </w:p>
    <w:p w14:paraId="748A95D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TAGAGCTAAACTCTACTGCCTACACTGGACTGTTCTGAG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A</w:t>
      </w:r>
      <w:r w:rsidRPr="006E4142">
        <w:rPr>
          <w:rFonts w:ascii="Courier" w:hAnsi="Courier"/>
          <w:sz w:val="14"/>
          <w:szCs w:val="16"/>
          <w:lang w:val="en-US"/>
        </w:rPr>
        <w:t>TCCAGGGGAGCCAGGACAGGTGGAAGTGTGGTGATCCAG</w:t>
      </w:r>
    </w:p>
    <w:p w14:paraId="03A3A89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|||..|..|..|.............|........||.|||||||||||||||||||||||||||||||||||||||</w:t>
      </w:r>
    </w:p>
    <w:p w14:paraId="3887349F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agccaggacaggtggaagtgtggtgacccaggcagagcagctccaggggagccaggacaggtggaagtgtggtgatccag</w:t>
      </w:r>
    </w:p>
    <w:p w14:paraId="35FA7F1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5EA928F" w14:textId="08E5D812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1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0</w:t>
      </w:r>
    </w:p>
    <w:p w14:paraId="730565C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11F0187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highlight w:val="magenta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ctgcagggcagccagaacaggtggaattgtggtgacccaggcagagcagctataggggagccaggacaggtggaaatgt</w:t>
      </w:r>
    </w:p>
    <w:p w14:paraId="0D8A575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|.....|..|.....|....|..|.......|...|.</w:t>
      </w:r>
    </w:p>
    <w:p w14:paraId="0F462A8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CAGGGCAGCCAGAACAGGTGGAATTGTGGTGACCCATAGAAGTGTGTGAATCCAGGCAGAGCAGTACCTTAGGAGC</w:t>
      </w:r>
    </w:p>
    <w:p w14:paraId="11DB640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.|......|...|..|......||...|....|||...||||||||||||||||||||||||||||||||||||||||</w:t>
      </w:r>
    </w:p>
    <w:p w14:paraId="28991D3D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highlight w:val="magenta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cagatccaaacagaagagctacagaggagccaagacaactagaagtgtgtgaatccaggcagagcagtaccttaggagc</w:t>
      </w:r>
    </w:p>
    <w:p w14:paraId="15036596" w14:textId="77777777" w:rsidR="00FA0371" w:rsidRPr="006E4142" w:rsidRDefault="00FA0371" w:rsidP="00FA0371">
      <w:pPr>
        <w:rPr>
          <w:rFonts w:ascii="Courier" w:hAnsi="Courier"/>
          <w:sz w:val="14"/>
          <w:szCs w:val="16"/>
          <w:highlight w:val="magenta"/>
          <w:lang w:val="en-US"/>
        </w:rPr>
      </w:pPr>
    </w:p>
    <w:p w14:paraId="3E5CD65A" w14:textId="41E42842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377, complex, 4 fragments, micro</w:t>
      </w:r>
      <w:r w:rsidR="00D82967">
        <w:rPr>
          <w:rFonts w:ascii="Lucida Grande" w:hAnsi="Lucida Grande" w:cs="Lucida Grande"/>
          <w:sz w:val="14"/>
          <w:szCs w:val="16"/>
          <w:lang w:val="en-US"/>
        </w:rPr>
        <w:t>Δ</w:t>
      </w:r>
    </w:p>
    <w:p w14:paraId="0A9810A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/µ OL = 0</w:t>
      </w:r>
    </w:p>
    <w:p w14:paraId="06C3242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74F4F2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CAGCTATGCTACGCTGTGTTGGGGTGAGCTGATCTGAAATGAGCTACTCTGGAGTAGCTGAGATGGGGTGAGAT</w:t>
      </w:r>
    </w:p>
    <w:p w14:paraId="089B5FB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.|||||.|||..||||||.....|...|..........|.|...|..</w:t>
      </w:r>
    </w:p>
    <w:p w14:paraId="4BB4725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CAGCTATGCTACGCTGTGTTGGGGTGAaCTGATGTGAGCTGAGCTGGGGTGAGtTGAGCTGAGCTGAGCTGGGG</w:t>
      </w:r>
    </w:p>
    <w:p w14:paraId="6493FCB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.||||..|||..||||.|.||||||||.|||..||||||||||||||||||||.||||||||||||||||||||</w:t>
      </w:r>
    </w:p>
    <w:p w14:paraId="1C52519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AGCTGAGCTGAGCTGAGCTGAGCTGGGGTGAGCTGGGGTGAGCTGAGCTGGGGTGAGCTGAGCTGAGCTGAGCTGGGG</w:t>
      </w:r>
    </w:p>
    <w:p w14:paraId="1D1103A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0C59919" w14:textId="0C0044EA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1</w:t>
      </w:r>
      <w:r w:rsidR="00FA0371" w:rsidRPr="006E4142">
        <w:rPr>
          <w:rFonts w:ascii="Courier" w:hAnsi="Courier"/>
          <w:sz w:val="14"/>
          <w:szCs w:val="16"/>
          <w:lang w:val="en-US"/>
        </w:rPr>
        <w:t>OL = 1</w:t>
      </w:r>
    </w:p>
    <w:p w14:paraId="278F2AD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A6BADB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CTGAGCTGAGCTGAGCTGAGCTGGGTGAGCTGAGCTGAGCTGAGCTGGGTGAGCTGAGCTGAGCTGAGCTGAGCT</w:t>
      </w:r>
    </w:p>
    <w:p w14:paraId="4FF3E1A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|.....||...||.||.|...|....||.|......|..</w:t>
      </w:r>
    </w:p>
    <w:p w14:paraId="5A24A8E5" w14:textId="77777777" w:rsidR="00FA0371" w:rsidRPr="006E4142" w:rsidRDefault="00FA0371" w:rsidP="00FA0371">
      <w:pPr>
        <w:rPr>
          <w:rFonts w:ascii="Courier" w:hAnsi="Courier"/>
          <w:sz w:val="14"/>
          <w:szCs w:val="16"/>
          <w:highlight w:val="magenta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CTGAGCTGAGCTGAGCTGAGCTGGGTGAGCTGAG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C</w:t>
      </w:r>
      <w:r w:rsidRPr="006E4142">
        <w:rPr>
          <w:rFonts w:ascii="Courier" w:hAnsi="Courier"/>
          <w:sz w:val="14"/>
          <w:szCs w:val="16"/>
          <w:lang w:val="en-US"/>
        </w:rPr>
        <w:t>AGGAGGAAGAATGGGGATCCAGGTGCTGCAGCTACAGGTA</w:t>
      </w:r>
    </w:p>
    <w:p w14:paraId="4B70423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|.||..|....||...|.........||...|.|.|..|||||||||||||||||||||||||||||||||||||||||</w:t>
      </w:r>
    </w:p>
    <w:p w14:paraId="2CAA1154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highlight w:val="magenta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ccttaggagcaaggacagggaagctataggaaaaccaggacaggaggaagaatggggatccaggtgctgcagctacaggta</w:t>
      </w:r>
    </w:p>
    <w:p w14:paraId="13677DF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45813EC" w14:textId="2D815CD6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1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2</w:t>
      </w:r>
    </w:p>
    <w:p w14:paraId="4200F82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A3C216B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agccaaggtaggtggaatgtgaatatccaggcagaacaggtccagggtgccaggacaggtacaagtttagtagttgtagag</w:t>
      </w:r>
    </w:p>
    <w:p w14:paraId="2FDAE36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..||........||.....|...|...|.|||....|..|</w:t>
      </w:r>
    </w:p>
    <w:p w14:paraId="7B51F473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AGCCAaGGTAGGTGGAATGTGAATATCCAGGCAGAAcaG</w:t>
      </w:r>
      <w:r w:rsidRPr="006E4142">
        <w:rPr>
          <w:rFonts w:ascii="Courier" w:hAnsi="Courier"/>
          <w:caps/>
          <w:sz w:val="14"/>
          <w:szCs w:val="14"/>
          <w:highlight w:val="cyan"/>
          <w:lang w:val="en-US"/>
        </w:rPr>
        <w:t>GT</w:t>
      </w:r>
      <w:r w:rsidRPr="006E4142">
        <w:rPr>
          <w:rFonts w:ascii="Courier" w:hAnsi="Courier"/>
          <w:caps/>
          <w:sz w:val="14"/>
          <w:szCs w:val="14"/>
          <w:lang w:val="en-US"/>
        </w:rPr>
        <w:t>TTAGTAGTTGTAGAGGAacagGGGCAGATTAGAATGAATG</w:t>
      </w:r>
    </w:p>
    <w:p w14:paraId="121BD56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|......|...||.....|............|.|||.||||||||||||||||||||||||||||||||||||||||||</w:t>
      </w:r>
    </w:p>
    <w:p w14:paraId="50D7243D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atccaggcagaacaggtccagggtgccaggacaggtacaagtttagtagttgtagaggaacaggggcagattagaatgaatg</w:t>
      </w:r>
    </w:p>
    <w:p w14:paraId="3E4D87C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F5F4426" w14:textId="56BB2505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105, complex, micro</w:t>
      </w:r>
      <w:r w:rsidR="00D82967">
        <w:rPr>
          <w:rFonts w:ascii="Lucida Grande" w:hAnsi="Lucida Grande" w:cs="Lucida Grande"/>
          <w:sz w:val="14"/>
          <w:szCs w:val="16"/>
          <w:lang w:val="en-US"/>
        </w:rPr>
        <w:t>Δ</w:t>
      </w:r>
      <w:r w:rsidRPr="006E4142">
        <w:rPr>
          <w:rFonts w:ascii="Courier" w:hAnsi="Courier"/>
          <w:sz w:val="14"/>
          <w:szCs w:val="16"/>
          <w:lang w:val="en-US"/>
        </w:rPr>
        <w:t></w:t>
      </w:r>
      <w:r w:rsidRPr="006E4142">
        <w:rPr>
          <w:rFonts w:ascii="Courier" w:hAnsi="Courier"/>
          <w:sz w:val="14"/>
          <w:szCs w:val="16"/>
          <w:lang w:val="en-US"/>
        </w:rPr>
        <w:t></w:t>
      </w:r>
      <w:r w:rsidRPr="006E4142">
        <w:rPr>
          <w:rFonts w:ascii="Courier" w:hAnsi="Courier"/>
          <w:sz w:val="14"/>
          <w:szCs w:val="16"/>
          <w:lang w:val="en-US"/>
        </w:rPr>
        <w:t></w:t>
      </w:r>
      <w:r w:rsidRPr="006E4142">
        <w:rPr>
          <w:rFonts w:ascii="Courier" w:hAnsi="Courier"/>
          <w:sz w:val="14"/>
          <w:szCs w:val="16"/>
          <w:lang w:val="en-US"/>
        </w:rPr>
        <w:t></w:t>
      </w:r>
      <w:r w:rsidRPr="006E4142">
        <w:rPr>
          <w:rFonts w:ascii="Courier" w:hAnsi="Courier"/>
          <w:sz w:val="14"/>
          <w:szCs w:val="16"/>
          <w:lang w:val="en-US"/>
        </w:rPr>
        <w:t></w:t>
      </w:r>
    </w:p>
    <w:p w14:paraId="44C631A2" w14:textId="613C0DA1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/</w:t>
      </w:r>
      <w:r w:rsidR="00147F49" w:rsidRPr="006E4142">
        <w:rPr>
          <w:rFonts w:ascii="Courier" w:hAnsi="Courier"/>
          <w:sz w:val="14"/>
          <w:szCs w:val="16"/>
          <w:lang w:val="en-US"/>
        </w:rPr>
        <w:t xml:space="preserve"> inv</w:t>
      </w:r>
      <w:r w:rsidR="003902CD" w:rsidRPr="006E4142">
        <w:rPr>
          <w:rFonts w:ascii="Courier" w:hAnsi="Courier"/>
          <w:sz w:val="14"/>
          <w:szCs w:val="16"/>
          <w:lang w:val="en-US"/>
        </w:rPr>
        <w:t xml:space="preserve"> 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Pr="006E4142">
        <w:rPr>
          <w:rFonts w:ascii="Courier" w:hAnsi="Courier"/>
          <w:sz w:val="14"/>
          <w:szCs w:val="16"/>
          <w:lang w:val="en-US"/>
        </w:rPr>
        <w:t>OL = 0</w:t>
      </w:r>
    </w:p>
    <w:p w14:paraId="026AE6C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5A24FCDF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agtagctgagatggggtgagatggggtgagctgagctgggctgagctggactgagctgagctagggtgagctgagctggg</w:t>
      </w:r>
    </w:p>
    <w:p w14:paraId="5805CBE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...........|..|.|..........|........</w:t>
      </w:r>
    </w:p>
    <w:p w14:paraId="716C6C6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TGGGGTGAGATGGGGTGAGCTGAGCTGGGCTGAGCTGGATACCCTGCCTGGATCCACACCCTTCTATCTGTTCTGGCTC</w:t>
      </w:r>
    </w:p>
    <w:p w14:paraId="6787A58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.................................|.|.||||||||||||||||||||||||||||||||||||||||</w:t>
      </w:r>
    </w:p>
    <w:p w14:paraId="59E6EF0F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tggatccccacactcccacctgttctgtattccctatagctaccctgcctggatccacacccttctatctgttctggctc</w:t>
      </w:r>
    </w:p>
    <w:p w14:paraId="0B6DEE5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35C4111" w14:textId="11F619B9" w:rsidR="00FA0371" w:rsidRPr="006E4142" w:rsidRDefault="00147F49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 w:cs="Courier New"/>
          <w:sz w:val="14"/>
          <w:szCs w:val="16"/>
          <w:lang w:val="en-US"/>
        </w:rPr>
        <w:t></w:t>
      </w:r>
      <w:r w:rsidRPr="006E4142">
        <w:rPr>
          <w:rFonts w:ascii="Courier" w:hAnsi="Courier" w:cs="Courier New"/>
          <w:sz w:val="14"/>
          <w:szCs w:val="16"/>
          <w:lang w:val="en-US"/>
        </w:rPr>
        <w:t></w:t>
      </w:r>
      <w:r w:rsidRPr="006E4142">
        <w:rPr>
          <w:rFonts w:ascii="Courier" w:hAnsi="Courier" w:cs="Courier New"/>
          <w:sz w:val="14"/>
          <w:szCs w:val="16"/>
          <w:lang w:val="en-US"/>
        </w:rPr>
        <w:t></w:t>
      </w:r>
      <w:r w:rsidR="00FE4FF3" w:rsidRPr="006E4142">
        <w:rPr>
          <w:rFonts w:ascii="Courier" w:hAnsi="Courier" w:cs="Courier New"/>
          <w:sz w:val="14"/>
          <w:szCs w:val="16"/>
          <w:lang w:val="en-US"/>
        </w:rPr>
        <w:t xml:space="preserve"> 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1/</w:t>
      </w:r>
      <w:r w:rsidR="00FE4FF3" w:rsidRPr="006E4142">
        <w:rPr>
          <w:sz w:val="14"/>
          <w:szCs w:val="14"/>
          <w:lang w:val="en-US"/>
        </w:rPr>
        <w:t>γ</w:t>
      </w:r>
      <w:r w:rsidR="00FE4FF3" w:rsidRPr="006E4142">
        <w:rPr>
          <w:rFonts w:ascii="Courier" w:hAnsi="Courier" w:cs="Courier New"/>
          <w:caps/>
          <w:sz w:val="14"/>
          <w:szCs w:val="16"/>
          <w:lang w:val="en-US"/>
        </w:rPr>
        <w:t>1</w:t>
      </w:r>
      <w:r w:rsidR="00FA0371" w:rsidRPr="006E4142">
        <w:rPr>
          <w:rFonts w:ascii="Courier" w:hAnsi="Courier"/>
          <w:sz w:val="14"/>
          <w:szCs w:val="16"/>
          <w:lang w:val="en-US"/>
        </w:rPr>
        <w:t xml:space="preserve"> OL = 0</w:t>
      </w:r>
    </w:p>
    <w:p w14:paraId="5538E00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1F71E86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ctagctccccaatagctgctgtgcttggatcaccacacttccacctgtcctggctccccaggagctgctgaacctgttac</w:t>
      </w:r>
    </w:p>
    <w:p w14:paraId="005AB41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|.|.|....|..|.....|...|.|.||...|.|.|||</w:t>
      </w:r>
    </w:p>
    <w:p w14:paraId="32BB1BF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CTAGCTCCCCAATAGCTGCTGTGCTTGGATCACCACACTTAGAACAGGTGGGAGTGTGGGGATCCAGGTGCTGCAGCTAC</w:t>
      </w:r>
    </w:p>
    <w:p w14:paraId="4F2D96A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|............|.|....|.|.|....|....|...||||||||||||||||||||||||||||||||||||||||</w:t>
      </w:r>
    </w:p>
    <w:p w14:paraId="22F8E414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agaagggtgtggatccaggcagggtagctatagggaatacagaacaggtgggagtgtggggatccaggtgctgcagctac</w:t>
      </w:r>
    </w:p>
    <w:p w14:paraId="4152863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5F3D99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176, complex</w:t>
      </w:r>
    </w:p>
    <w:p w14:paraId="46EFB8D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/µ OL = 2</w:t>
      </w:r>
    </w:p>
    <w:p w14:paraId="75921BE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0144DE3C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agctgagcttgactgagctagggtgagctggactgagctggggtgagctgagctgagctggggtaagctgggatgagctgg</w:t>
      </w:r>
    </w:p>
    <w:p w14:paraId="4A0E668F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|.|.|....|....|....|..|......|....|....||</w:t>
      </w:r>
    </w:p>
    <w:p w14:paraId="25814FB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TGACTGAGCTAGGGTGAGCTGGACTGAGC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G</w:t>
      </w:r>
      <w:r w:rsidRPr="006E4142">
        <w:rPr>
          <w:rFonts w:ascii="Courier" w:hAnsi="Courier"/>
          <w:sz w:val="14"/>
          <w:szCs w:val="16"/>
          <w:lang w:val="en-US"/>
        </w:rPr>
        <w:t>TGAGCTGAGCTGGGGTGAGCTGAGCTGAGCTGAGCTGGGG</w:t>
      </w:r>
    </w:p>
    <w:p w14:paraId="6CDC2DFE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.|.........|.......|.|....||...|....||||||||||||||||||||||||||||||||||||||||||</w:t>
      </w:r>
    </w:p>
    <w:p w14:paraId="55DD558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TGAGCTGAGCTGAGCTGAGCTGAGCTGGGGTGAGCTGGGGTGAGCTGAGCTGGGGTGAGCTGAGCTGAGCTGAGCTGGGG</w:t>
      </w:r>
    </w:p>
    <w:p w14:paraId="2727A17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66A489E" w14:textId="67122DC6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1</w:t>
      </w:r>
    </w:p>
    <w:p w14:paraId="2670AEF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BF40959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agctgagctggggtgagctgagctgagctggggtgagctgagctgagctggggtgagctgagctggggtgagctgggctg</w:t>
      </w:r>
    </w:p>
    <w:p w14:paraId="6C17853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|..|.||...|.||.....||.........||...|...||</w:t>
      </w:r>
    </w:p>
    <w:p w14:paraId="5D5E0EF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CTGAGCTGGGGTGAGCTGAGCTGAGCTGAGCTGAGCT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G</w:t>
      </w:r>
      <w:r w:rsidRPr="006E4142">
        <w:rPr>
          <w:rFonts w:ascii="Courier" w:hAnsi="Courier"/>
          <w:sz w:val="14"/>
          <w:szCs w:val="16"/>
          <w:lang w:val="en-US"/>
        </w:rPr>
        <w:t>CACAGACAGGTGGAAGTGTGGAAACTCAGGAAGAGCAGTG</w:t>
      </w:r>
    </w:p>
    <w:p w14:paraId="7C718D0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....|...|||....|.|............|.|....|||||||||||||||||||||||||||||||||||||||||</w:t>
      </w:r>
    </w:p>
    <w:p w14:paraId="2B3BF0DA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ggaggaggtgtggggatccaggcagagtagctacaggtaagcacagacaggtggaagtgtggaaactcaggaagagcagtg</w:t>
      </w:r>
    </w:p>
    <w:p w14:paraId="3593B4B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E896C7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2501, complex, long MH</w:t>
      </w:r>
    </w:p>
    <w:p w14:paraId="7912AE6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/µ OL = 24</w:t>
      </w:r>
    </w:p>
    <w:p w14:paraId="5CB88C0A" w14:textId="77777777" w:rsidR="00FA0371" w:rsidRPr="006E4142" w:rsidRDefault="00FA0371" w:rsidP="00FA0371">
      <w:pPr>
        <w:rPr>
          <w:rFonts w:ascii="Courier" w:hAnsi="Courier"/>
          <w:sz w:val="14"/>
          <w:szCs w:val="16"/>
          <w:highlight w:val="cyan"/>
          <w:lang w:val="en-US"/>
        </w:rPr>
      </w:pPr>
    </w:p>
    <w:p w14:paraId="2EE13C84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highlight w:val="cyan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 xml:space="preserve">agctgagctagggtgagctgagctgggtgagctgagctaagctggggtgagctgagctgagcttgactgagctagggtgag </w:t>
      </w:r>
    </w:p>
    <w:p w14:paraId="11DB687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|||||||||||||||||||||||||||||||||||||||||||||||||||||||||||||||....||||||..|.|||| </w:t>
      </w:r>
    </w:p>
    <w:p w14:paraId="2943BF9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AGCTAGGGTGAGCTGAGCTGGGTGAGCTGAGCTA</w:t>
      </w:r>
      <w:r w:rsidRPr="006E4142">
        <w:rPr>
          <w:rFonts w:ascii="Courier" w:hAnsi="Courier"/>
          <w:sz w:val="14"/>
          <w:szCs w:val="16"/>
          <w:highlight w:val="cyan"/>
          <w:lang w:val="en-US"/>
        </w:rPr>
        <w:t>AGCTGGGGTGAGCTGAGCTGAGCT</w:t>
      </w:r>
      <w:r w:rsidRPr="006E4142">
        <w:rPr>
          <w:rFonts w:ascii="Courier" w:hAnsi="Courier"/>
          <w:sz w:val="14"/>
          <w:szCs w:val="16"/>
          <w:lang w:val="en-US"/>
        </w:rPr>
        <w:t xml:space="preserve">GAGCTGAGCTGAGCTGAG </w:t>
      </w:r>
    </w:p>
    <w:p w14:paraId="271A420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.|........||............||||||||||||||.|||||||||||||||||||||||||||||||||||||||||| </w:t>
      </w:r>
    </w:p>
    <w:p w14:paraId="3563BA2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 xml:space="preserve">GGTGAGCTGGGGTGAGCTGAGCTGGGGTGAGCTGAGCTGAGCTGGGGTGAGCTGAGCTGAGCTGAGCTGAGCTGAGCTGAG </w:t>
      </w:r>
    </w:p>
    <w:p w14:paraId="4DE9E33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0BF1F95" w14:textId="55895D28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-5</w:t>
      </w:r>
    </w:p>
    <w:p w14:paraId="5F2B661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1EF8DE8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AGCTGAGCTGAGCTGGGTGAGCTGAGCTGAGCTGAGCTGGGGTGAGCTGAGCTGGGG</w:t>
      </w:r>
    </w:p>
    <w:p w14:paraId="4C7D5D7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...|...||..|..............||.......|.....|.|.</w:t>
      </w:r>
    </w:p>
    <w:p w14:paraId="0076C30C" w14:textId="77777777" w:rsidR="00FA0371" w:rsidRPr="006E4142" w:rsidRDefault="00FA0371" w:rsidP="00FA0371">
      <w:pPr>
        <w:rPr>
          <w:rFonts w:ascii="Courier" w:hAnsi="Courier"/>
          <w:sz w:val="14"/>
          <w:szCs w:val="16"/>
          <w:highlight w:val="cyan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GCTGAGCTGAGCTGAG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TGAGC</w:t>
      </w:r>
      <w:r w:rsidRPr="006E4142">
        <w:rPr>
          <w:rFonts w:ascii="Courier" w:hAnsi="Courier"/>
          <w:sz w:val="14"/>
          <w:szCs w:val="16"/>
          <w:lang w:val="en-US"/>
        </w:rPr>
        <w:t>ACAGGGGCAGGTTAGAATGAAGGATGTGCATCCCGGGTGA</w:t>
      </w:r>
    </w:p>
    <w:p w14:paraId="672554A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......|..|......|.||||||||||||||||||||||||||||||||||||||||</w:t>
      </w:r>
    </w:p>
    <w:p w14:paraId="1E2DC52B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  <w:r w:rsidRPr="006E4142">
        <w:rPr>
          <w:rFonts w:ascii="Courier" w:hAnsi="Courier"/>
          <w:caps/>
          <w:sz w:val="14"/>
          <w:szCs w:val="16"/>
          <w:lang w:val="en-US"/>
        </w:rPr>
        <w:t>caagttaagtacttatagaggaacaggggcaggttagaatgaaggatgtgcatcccgggtga</w:t>
      </w:r>
    </w:p>
    <w:p w14:paraId="11C7A2CC" w14:textId="77777777" w:rsidR="00FE4FF3" w:rsidRPr="006E4142" w:rsidRDefault="00FE4FF3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4233D41D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lastRenderedPageBreak/>
        <w:t>P3-g1-1715, complex, long MH</w:t>
      </w:r>
    </w:p>
    <w:p w14:paraId="595D30F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/µ OL = 15</w:t>
      </w:r>
    </w:p>
    <w:p w14:paraId="672CDBD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EFB561F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ggtgagctgagctgggctgagctagactgagctgagctagggtgagctgagctgggtgagctgagctaagctggggtgagctgagctgagcttg</w:t>
      </w:r>
    </w:p>
    <w:p w14:paraId="4B23BCE0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.||||||||||||||||||||||||||||||.|...|.........|...|.|........|.....|.||</w:t>
      </w:r>
    </w:p>
    <w:p w14:paraId="3511C082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GGTGAGCTGAGCTGGGCTGAGCT</w:t>
      </w:r>
      <w:r w:rsidRPr="006E4142">
        <w:rPr>
          <w:rFonts w:ascii="Courier" w:hAnsi="Courier"/>
          <w:sz w:val="14"/>
          <w:szCs w:val="14"/>
          <w:lang w:val="en-US"/>
        </w:rPr>
        <w:t>g</w:t>
      </w:r>
      <w:r w:rsidRPr="006E4142">
        <w:rPr>
          <w:rFonts w:ascii="Courier" w:hAnsi="Courier"/>
          <w:caps/>
          <w:sz w:val="14"/>
          <w:szCs w:val="14"/>
          <w:lang w:val="en-US"/>
        </w:rPr>
        <w:t>GACTGAGCTGAGCTA</w:t>
      </w:r>
      <w:r w:rsidRPr="006E4142">
        <w:rPr>
          <w:rFonts w:ascii="Courier" w:hAnsi="Courier"/>
          <w:caps/>
          <w:sz w:val="14"/>
          <w:szCs w:val="14"/>
          <w:highlight w:val="cyan"/>
          <w:lang w:val="en-US"/>
        </w:rPr>
        <w:t>GGGTGAGCTGAGCTG</w:t>
      </w:r>
      <w:r w:rsidRPr="006E4142">
        <w:rPr>
          <w:rFonts w:ascii="Courier" w:hAnsi="Courier"/>
          <w:caps/>
          <w:sz w:val="14"/>
          <w:szCs w:val="14"/>
          <w:lang w:val="en-US"/>
        </w:rPr>
        <w:t>AGCTGGGGTGA</w:t>
      </w:r>
      <w:r w:rsidRPr="006E4142">
        <w:rPr>
          <w:rFonts w:ascii="Courier" w:hAnsi="Courier"/>
          <w:sz w:val="14"/>
          <w:szCs w:val="14"/>
          <w:lang w:val="en-US"/>
        </w:rPr>
        <w:t>a</w:t>
      </w:r>
      <w:r w:rsidRPr="006E4142">
        <w:rPr>
          <w:rFonts w:ascii="Courier" w:hAnsi="Courier"/>
          <w:caps/>
          <w:sz w:val="14"/>
          <w:szCs w:val="14"/>
          <w:lang w:val="en-US"/>
        </w:rPr>
        <w:t>CTGGGGTGAGCTGAGCTGGGGTGACCTG</w:t>
      </w:r>
    </w:p>
    <w:p w14:paraId="0512FA9F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||.|.|||||||.||||.|.||..||||||||||||.||||||||||||||||||||||||||.||||||||||||||||||||||||||||</w:t>
      </w:r>
    </w:p>
    <w:p w14:paraId="44254C80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agctggggtgagctgagctggggtgagctgagctgagctggggtgagctgagctgagctggggtgagctggggtgagctgagctggggtgagctg</w:t>
      </w:r>
    </w:p>
    <w:p w14:paraId="65F4A0D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74CA555A" w14:textId="591C8E4F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11395F5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10AAFEB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tggggtgagctggggtgagctgagctggggtgagctgagctgagctggggtgagctgagctggggtgagctgagctgagct</w:t>
      </w:r>
    </w:p>
    <w:p w14:paraId="720BB01F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|.....|...|......|..|||..|||............</w:t>
      </w:r>
    </w:p>
    <w:p w14:paraId="457088BA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TGGGGTGAACTGGGGTGAGCTGAGCTGGGGTGACCTGAGC</w:t>
      </w:r>
      <w:r w:rsidRPr="006E4142">
        <w:rPr>
          <w:rFonts w:ascii="Courier" w:hAnsi="Courier"/>
          <w:caps/>
          <w:sz w:val="14"/>
          <w:szCs w:val="14"/>
          <w:highlight w:val="magenta"/>
          <w:lang w:val="en-US"/>
        </w:rPr>
        <w:t>A</w:t>
      </w:r>
      <w:r w:rsidRPr="006E4142">
        <w:rPr>
          <w:rFonts w:ascii="Courier" w:hAnsi="Courier"/>
          <w:caps/>
          <w:sz w:val="14"/>
          <w:szCs w:val="14"/>
          <w:lang w:val="en-US"/>
        </w:rPr>
        <w:t>GGAACTGATGGCAAATGGAAGGGCAG</w:t>
      </w:r>
      <w:r w:rsidRPr="006E4142">
        <w:rPr>
          <w:rFonts w:ascii="Courier" w:hAnsi="Courier"/>
          <w:sz w:val="14"/>
          <w:szCs w:val="14"/>
          <w:lang w:val="en-US"/>
        </w:rPr>
        <w:t>a</w:t>
      </w:r>
      <w:r w:rsidRPr="006E4142">
        <w:rPr>
          <w:rFonts w:ascii="Courier" w:hAnsi="Courier"/>
          <w:caps/>
          <w:sz w:val="14"/>
          <w:szCs w:val="14"/>
          <w:lang w:val="en-US"/>
        </w:rPr>
        <w:t>GACCCAGACTAAA</w:t>
      </w:r>
    </w:p>
    <w:p w14:paraId="093A1DF7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|......||...|...|.....|.|...|..|.....||||||||||||||||||||||||||.|||||||||||||</w:t>
      </w:r>
    </w:p>
    <w:p w14:paraId="159C50C5" w14:textId="77777777" w:rsidR="00FA0371" w:rsidRPr="006E4142" w:rsidRDefault="00FA0371" w:rsidP="00FA0371">
      <w:pPr>
        <w:rPr>
          <w:rFonts w:ascii="Courier" w:hAnsi="Courier"/>
          <w:caps/>
          <w:sz w:val="14"/>
          <w:szCs w:val="14"/>
          <w:lang w:val="en-US"/>
        </w:rPr>
      </w:pPr>
      <w:r w:rsidRPr="006E4142">
        <w:rPr>
          <w:rFonts w:ascii="Courier" w:hAnsi="Courier"/>
          <w:caps/>
          <w:sz w:val="14"/>
          <w:szCs w:val="14"/>
          <w:lang w:val="en-US"/>
        </w:rPr>
        <w:t>gttagaatgaaggatgggcatcccgggtgagcaaatacaagggaactgatggcaaatggaagggcagggacccagactaaa</w:t>
      </w:r>
    </w:p>
    <w:p w14:paraId="28D34659" w14:textId="77777777" w:rsidR="00FA0371" w:rsidRPr="006E4142" w:rsidRDefault="00FA0371" w:rsidP="00FA0371">
      <w:pPr>
        <w:rPr>
          <w:rFonts w:ascii="Courier" w:hAnsi="Courier"/>
          <w:caps/>
          <w:sz w:val="14"/>
          <w:szCs w:val="16"/>
          <w:lang w:val="en-US"/>
        </w:rPr>
      </w:pPr>
    </w:p>
    <w:p w14:paraId="4C3E815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1301, complex</w:t>
      </w:r>
    </w:p>
    <w:p w14:paraId="14F42173" w14:textId="48543D75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 xml:space="preserve">OL = 0 </w:t>
      </w:r>
    </w:p>
    <w:p w14:paraId="74B3F98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37781465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ATGAGCCAAACTGGAATGAACTTCATTAATCTAGGTTGAATAGAGCTAAACTCTACTGCCTACACTGGACTGTTCT</w:t>
      </w:r>
    </w:p>
    <w:p w14:paraId="14B33FA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........|...||.|.|..||.|...|...||.......</w:t>
      </w:r>
    </w:p>
    <w:p w14:paraId="3B9CF4A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ATGAGCCAAACTGGAATGAACTTCATTAATCTAGGTCAGGACAGGTGGAAGTGTGGTGACCCAAGCAGAGCAGCTA</w:t>
      </w:r>
    </w:p>
    <w:p w14:paraId="0F61A8F8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.|........|.........|.....|..|.....|.||||||||||||||||||||||||||||||||||||||||</w:t>
      </w:r>
    </w:p>
    <w:p w14:paraId="309BFBD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AGTGTGGGGAGCCAGGCAGAGCAGCTCCAGGGGAGCCAGGACAGGTGGAAGTGTGGTGACCCAAGCAGAGCAGCTA</w:t>
      </w:r>
    </w:p>
    <w:p w14:paraId="6B189D4C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A577009" w14:textId="50EE7273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1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7771D3D2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64D8153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TAGCTCTTGGGGAGCCAGGACAGGTGGAAGTGTAGGGATTTATGCAAAACAGCTCCAGGGCAGCCAGGACAGGTGGA</w:t>
      </w:r>
    </w:p>
    <w:p w14:paraId="50B3285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|..|.|.||....|..|..|.|.|.....|.........</w:t>
      </w:r>
    </w:p>
    <w:p w14:paraId="041E618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GTAGCTCTTGGGGAGCCAGGACAGGTGTAAGTGTAGGG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T</w:t>
      </w:r>
      <w:r w:rsidRPr="006E4142">
        <w:rPr>
          <w:rFonts w:ascii="Courier" w:hAnsi="Courier"/>
          <w:sz w:val="14"/>
          <w:szCs w:val="16"/>
          <w:lang w:val="en-US"/>
        </w:rPr>
        <w:t>TACAGGTAAGCAGGGACAGGTGGAAGTGTGGAGACCCAG</w:t>
      </w:r>
    </w:p>
    <w:p w14:paraId="1C903111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|..||..|..|.|||...|.|.............|...|.|||||||||||||||||||||||||||||||||||||||</w:t>
      </w:r>
    </w:p>
    <w:p w14:paraId="62B7156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AACCAGGACAGGAGGAAGAATGGGGATCCAGGTGCTGCAGCTACAGGTAAGCAGGGACAGGTGGAAGTGTGGAGACCCAG</w:t>
      </w:r>
    </w:p>
    <w:p w14:paraId="24BD8536" w14:textId="77777777" w:rsidR="00FA0371" w:rsidRPr="006E4142" w:rsidRDefault="00FA0371" w:rsidP="00FA0371">
      <w:pPr>
        <w:rPr>
          <w:rFonts w:ascii="Courier" w:hAnsi="Courier"/>
          <w:sz w:val="14"/>
          <w:szCs w:val="16"/>
          <w:highlight w:val="cyan"/>
          <w:lang w:val="en-US"/>
        </w:rPr>
      </w:pPr>
    </w:p>
    <w:p w14:paraId="7139C6B3" w14:textId="55AE16EE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P3-g1-1720, complex</w:t>
      </w:r>
      <w:r w:rsidR="003902CD" w:rsidRPr="006E4142">
        <w:rPr>
          <w:rFonts w:ascii="Courier" w:hAnsi="Courier"/>
          <w:sz w:val="14"/>
          <w:szCs w:val="16"/>
          <w:lang w:val="en-US"/>
        </w:rPr>
        <w:t xml:space="preserve">, </w:t>
      </w:r>
      <w:r w:rsidR="003902CD" w:rsidRPr="006E4142">
        <w:rPr>
          <w:rFonts w:ascii="Courier" w:hAnsi="Courier" w:cs="Courier"/>
          <w:sz w:val="14"/>
          <w:szCs w:val="16"/>
          <w:lang w:val="en-US"/>
        </w:rPr>
        <w:t>micro</w:t>
      </w:r>
      <w:r w:rsidR="00D82967">
        <w:rPr>
          <w:rFonts w:ascii="Lucida Grande" w:hAnsi="Lucida Grande" w:cs="Lucida Grande"/>
          <w:sz w:val="14"/>
          <w:szCs w:val="16"/>
          <w:lang w:val="en-US"/>
        </w:rPr>
        <w:t>Δ</w:t>
      </w:r>
    </w:p>
    <w:p w14:paraId="5088A7FA" w14:textId="2B0DB519" w:rsidR="00FA0371" w:rsidRPr="006E4142" w:rsidRDefault="00FE4FF3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µ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="00FA0371" w:rsidRPr="006E4142">
        <w:rPr>
          <w:rFonts w:ascii="Courier" w:hAnsi="Courier"/>
          <w:sz w:val="14"/>
          <w:szCs w:val="16"/>
          <w:lang w:val="en-US"/>
        </w:rPr>
        <w:t>OL = 0</w:t>
      </w:r>
    </w:p>
    <w:p w14:paraId="25A111D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2F362DCA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TTGGGGTGAGCTGATCTGAAATGAGCTACTCTGGAGTAGCTGAGATGGGGTGAGATGGGGTGAGCTGAGCTGGGCTGA</w:t>
      </w:r>
    </w:p>
    <w:p w14:paraId="4C87593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|..|...|...|.......|..||..........|..|</w:t>
      </w:r>
    </w:p>
    <w:p w14:paraId="7F75E9E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TGTTGGGGTGAGCTGATCTGAAATGAGCTACTCTGGAGTATATAGGGCAGCCAGGAGAAATGGAAGAATGCAGATCCAAA</w:t>
      </w:r>
    </w:p>
    <w:p w14:paraId="699BC7E4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....|....||....|...................|....||||||||||||||||||||||||||||||||||||||||</w:t>
      </w:r>
    </w:p>
    <w:p w14:paraId="185068D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CCAGAACAGATAGAAGGGTGGGGATCCAGGCAGTGTAGCTATAGGGCAGCCAGGAGAAATGGAAGAATGCAGATCCAAA</w:t>
      </w:r>
    </w:p>
    <w:p w14:paraId="5FD2F956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3A23D39" w14:textId="77777777" w:rsidR="00FE4FF3" w:rsidRPr="006E4142" w:rsidRDefault="00FE4FF3" w:rsidP="00FE4FF3">
      <w:pPr>
        <w:rPr>
          <w:rFonts w:ascii="Courier" w:hAnsi="Courier"/>
          <w:sz w:val="14"/>
          <w:szCs w:val="16"/>
          <w:lang w:val="en-US"/>
        </w:rPr>
      </w:pP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>1/</w:t>
      </w:r>
      <w:r w:rsidRPr="006E4142">
        <w:rPr>
          <w:sz w:val="14"/>
          <w:szCs w:val="14"/>
          <w:lang w:val="en-US"/>
        </w:rPr>
        <w:t>γ</w:t>
      </w:r>
      <w:r w:rsidRPr="006E4142">
        <w:rPr>
          <w:rFonts w:ascii="Courier" w:hAnsi="Courier" w:cs="Courier New"/>
          <w:caps/>
          <w:sz w:val="14"/>
          <w:szCs w:val="16"/>
          <w:lang w:val="en-US"/>
        </w:rPr>
        <w:t xml:space="preserve">1 </w:t>
      </w:r>
      <w:r w:rsidRPr="006E4142">
        <w:rPr>
          <w:rFonts w:ascii="Courier" w:hAnsi="Courier"/>
          <w:sz w:val="14"/>
          <w:szCs w:val="16"/>
          <w:lang w:val="en-US"/>
        </w:rPr>
        <w:t>OL = -1</w:t>
      </w:r>
    </w:p>
    <w:p w14:paraId="1016A613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</w:p>
    <w:p w14:paraId="4FEDD249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GAAATGGAAGAATGCAGATCCAAACAGAAGAGCTACAGAGGAGCCAAGACAACTAGAAGTGTGTGAATCCAGGCAGAG</w:t>
      </w:r>
    </w:p>
    <w:p w14:paraId="71A91AE0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|||||||||||||||||||||||||||||||||||||||........|........|.....|.........|......|</w:t>
      </w:r>
    </w:p>
    <w:p w14:paraId="7F78F3D7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GAGAAATGGAAGAATGCAGATCCAAACAGAAGAGCTACA</w:t>
      </w:r>
      <w:r w:rsidRPr="006E4142">
        <w:rPr>
          <w:rFonts w:ascii="Courier" w:hAnsi="Courier"/>
          <w:sz w:val="14"/>
          <w:szCs w:val="16"/>
          <w:highlight w:val="magenta"/>
          <w:lang w:val="en-US"/>
        </w:rPr>
        <w:t>A</w:t>
      </w:r>
      <w:r w:rsidRPr="006E4142">
        <w:rPr>
          <w:rFonts w:ascii="Courier" w:hAnsi="Courier"/>
          <w:sz w:val="14"/>
          <w:szCs w:val="16"/>
          <w:lang w:val="en-US"/>
        </w:rPr>
        <w:t>AACTAGAAGTGTGTGAATCCAGGCAGAGCAGTACCTTAGG</w:t>
      </w:r>
    </w:p>
    <w:p w14:paraId="5E2F71A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|.|...|......||...|....|.|.........|.|.|.||||||||||||||||||||||||||||||||||||||||</w:t>
      </w:r>
    </w:p>
    <w:p w14:paraId="5D28A2FB" w14:textId="77777777" w:rsidR="00FA0371" w:rsidRPr="006E4142" w:rsidRDefault="00FA0371" w:rsidP="00FA0371">
      <w:pPr>
        <w:rPr>
          <w:rFonts w:ascii="Courier" w:hAnsi="Courier"/>
          <w:sz w:val="14"/>
          <w:szCs w:val="16"/>
          <w:lang w:val="en-US"/>
        </w:rPr>
      </w:pPr>
      <w:r w:rsidRPr="006E4142">
        <w:rPr>
          <w:rFonts w:ascii="Courier" w:hAnsi="Courier"/>
          <w:sz w:val="14"/>
          <w:szCs w:val="16"/>
          <w:lang w:val="en-US"/>
        </w:rPr>
        <w:t>GAATGCAGATCCAAACAGAAGAGCTACAGAGGAGCCAAGACAACTAGAAGTGTGTGAATCCAGGCAGAGCAGTACCTTAGG</w:t>
      </w:r>
    </w:p>
    <w:p w14:paraId="00B2D522" w14:textId="77777777" w:rsidR="00FA0371" w:rsidRPr="006E4142" w:rsidRDefault="00FA0371" w:rsidP="00FA0371">
      <w:pPr>
        <w:rPr>
          <w:rFonts w:ascii="Courier" w:hAnsi="Courier"/>
          <w:sz w:val="22"/>
          <w:lang w:val="en-US"/>
        </w:rPr>
      </w:pPr>
    </w:p>
    <w:p w14:paraId="62344A9D" w14:textId="77777777" w:rsidR="003C57BB" w:rsidRPr="006E4142" w:rsidRDefault="003C57BB" w:rsidP="006F542E">
      <w:pPr>
        <w:jc w:val="both"/>
        <w:rPr>
          <w:rFonts w:ascii="Courier" w:hAnsi="Courier"/>
          <w:b/>
          <w:lang w:val="en-US"/>
        </w:rPr>
      </w:pPr>
    </w:p>
    <w:p w14:paraId="49C29822" w14:textId="78A2DFC0" w:rsidR="00FA0371" w:rsidRPr="006E4142" w:rsidRDefault="00FA0371">
      <w:pPr>
        <w:rPr>
          <w:rFonts w:ascii="Courier" w:hAnsi="Courier"/>
          <w:b/>
          <w:lang w:val="en-US"/>
        </w:rPr>
      </w:pPr>
    </w:p>
    <w:sectPr w:rsidR="00FA0371" w:rsidRPr="006E4142" w:rsidSect="00EC6C9D">
      <w:footerReference w:type="even" r:id="rId8"/>
      <w:footerReference w:type="default" r:id="rId9"/>
      <w:pgSz w:w="11900" w:h="16840"/>
      <w:pgMar w:top="1134" w:right="843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46B211" w14:textId="77777777" w:rsidR="006E4142" w:rsidRDefault="006E4142" w:rsidP="00EF7A5A">
      <w:r>
        <w:separator/>
      </w:r>
    </w:p>
  </w:endnote>
  <w:endnote w:type="continuationSeparator" w:id="0">
    <w:p w14:paraId="538B4DA2" w14:textId="77777777" w:rsidR="006E4142" w:rsidRDefault="006E4142" w:rsidP="00EF7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ECA50" w14:textId="77777777" w:rsidR="006E4142" w:rsidRDefault="006E4142" w:rsidP="004901C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6C4408B" w14:textId="77777777" w:rsidR="006E4142" w:rsidRDefault="006E4142" w:rsidP="00EF7A5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43C4DF" w14:textId="796C29AF" w:rsidR="006E4142" w:rsidRPr="00D637C9" w:rsidRDefault="006E4142" w:rsidP="00EF7A5A">
    <w:pPr>
      <w:pStyle w:val="Pieddepage"/>
      <w:ind w:right="360"/>
      <w:rPr>
        <w:rFonts w:ascii="Calibri" w:hAnsi="Calibri"/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A53A8" w14:textId="77777777" w:rsidR="006E4142" w:rsidRDefault="006E4142" w:rsidP="00EF7A5A">
      <w:r>
        <w:separator/>
      </w:r>
    </w:p>
  </w:footnote>
  <w:footnote w:type="continuationSeparator" w:id="0">
    <w:p w14:paraId="1F62DA15" w14:textId="77777777" w:rsidR="006E4142" w:rsidRDefault="006E4142" w:rsidP="00EF7A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50581"/>
    <w:multiLevelType w:val="hybridMultilevel"/>
    <w:tmpl w:val="A9B057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571465C"/>
    <w:multiLevelType w:val="hybridMultilevel"/>
    <w:tmpl w:val="1730FBBE"/>
    <w:lvl w:ilvl="0" w:tplc="040C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">
    <w:nsid w:val="77C74CA7"/>
    <w:multiLevelType w:val="hybridMultilevel"/>
    <w:tmpl w:val="CDE0B4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(1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5svvtee9rdaaez906xf5xm5dadfrdv25sv&quot;&gt;Supp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EF7A5A"/>
    <w:rsid w:val="00000A76"/>
    <w:rsid w:val="00000E30"/>
    <w:rsid w:val="00001CCC"/>
    <w:rsid w:val="00007B2A"/>
    <w:rsid w:val="00013B50"/>
    <w:rsid w:val="000149EA"/>
    <w:rsid w:val="00015283"/>
    <w:rsid w:val="00015EA2"/>
    <w:rsid w:val="00020D4B"/>
    <w:rsid w:val="00021F62"/>
    <w:rsid w:val="00025B26"/>
    <w:rsid w:val="000314AA"/>
    <w:rsid w:val="000339DE"/>
    <w:rsid w:val="00035AD7"/>
    <w:rsid w:val="00035ADC"/>
    <w:rsid w:val="00036F11"/>
    <w:rsid w:val="0004025A"/>
    <w:rsid w:val="000442F2"/>
    <w:rsid w:val="00045CA3"/>
    <w:rsid w:val="00046CF7"/>
    <w:rsid w:val="00046E1C"/>
    <w:rsid w:val="000507AD"/>
    <w:rsid w:val="00051977"/>
    <w:rsid w:val="000530F6"/>
    <w:rsid w:val="00054136"/>
    <w:rsid w:val="0005440D"/>
    <w:rsid w:val="000567A2"/>
    <w:rsid w:val="00061322"/>
    <w:rsid w:val="0006171E"/>
    <w:rsid w:val="00062781"/>
    <w:rsid w:val="000645BC"/>
    <w:rsid w:val="000649B3"/>
    <w:rsid w:val="00064C6A"/>
    <w:rsid w:val="0006538E"/>
    <w:rsid w:val="000678D0"/>
    <w:rsid w:val="00070F07"/>
    <w:rsid w:val="00072486"/>
    <w:rsid w:val="00074217"/>
    <w:rsid w:val="00076F83"/>
    <w:rsid w:val="000772BB"/>
    <w:rsid w:val="00080276"/>
    <w:rsid w:val="00083E23"/>
    <w:rsid w:val="000846F3"/>
    <w:rsid w:val="00085753"/>
    <w:rsid w:val="00085FFC"/>
    <w:rsid w:val="000876CD"/>
    <w:rsid w:val="00090764"/>
    <w:rsid w:val="00090A5F"/>
    <w:rsid w:val="00093297"/>
    <w:rsid w:val="00094678"/>
    <w:rsid w:val="0009528A"/>
    <w:rsid w:val="00095ABD"/>
    <w:rsid w:val="000A2019"/>
    <w:rsid w:val="000A2B8E"/>
    <w:rsid w:val="000A2F8C"/>
    <w:rsid w:val="000A3417"/>
    <w:rsid w:val="000A35D8"/>
    <w:rsid w:val="000A3FF0"/>
    <w:rsid w:val="000A4359"/>
    <w:rsid w:val="000A6A76"/>
    <w:rsid w:val="000B167B"/>
    <w:rsid w:val="000B186E"/>
    <w:rsid w:val="000B23D1"/>
    <w:rsid w:val="000B2BBD"/>
    <w:rsid w:val="000B50BF"/>
    <w:rsid w:val="000B6068"/>
    <w:rsid w:val="000B7056"/>
    <w:rsid w:val="000C043F"/>
    <w:rsid w:val="000C0F4D"/>
    <w:rsid w:val="000C1057"/>
    <w:rsid w:val="000C209B"/>
    <w:rsid w:val="000C2C9D"/>
    <w:rsid w:val="000C2E5D"/>
    <w:rsid w:val="000C3065"/>
    <w:rsid w:val="000C468F"/>
    <w:rsid w:val="000C483F"/>
    <w:rsid w:val="000C48F7"/>
    <w:rsid w:val="000C6F8A"/>
    <w:rsid w:val="000C7C8F"/>
    <w:rsid w:val="000D4A8A"/>
    <w:rsid w:val="000D5346"/>
    <w:rsid w:val="000D7082"/>
    <w:rsid w:val="000E2365"/>
    <w:rsid w:val="000E39F6"/>
    <w:rsid w:val="000E439B"/>
    <w:rsid w:val="000E666C"/>
    <w:rsid w:val="000E7403"/>
    <w:rsid w:val="000F092B"/>
    <w:rsid w:val="000F0A1A"/>
    <w:rsid w:val="000F66B6"/>
    <w:rsid w:val="0011016F"/>
    <w:rsid w:val="0011241C"/>
    <w:rsid w:val="00114C1C"/>
    <w:rsid w:val="001159D8"/>
    <w:rsid w:val="00121CB9"/>
    <w:rsid w:val="00124061"/>
    <w:rsid w:val="001266A3"/>
    <w:rsid w:val="00127D6B"/>
    <w:rsid w:val="00134924"/>
    <w:rsid w:val="0013549A"/>
    <w:rsid w:val="001371A4"/>
    <w:rsid w:val="001379FF"/>
    <w:rsid w:val="00137E2A"/>
    <w:rsid w:val="00137E86"/>
    <w:rsid w:val="00140B60"/>
    <w:rsid w:val="001435B3"/>
    <w:rsid w:val="001470B9"/>
    <w:rsid w:val="00147B82"/>
    <w:rsid w:val="00147F49"/>
    <w:rsid w:val="00150A30"/>
    <w:rsid w:val="00153430"/>
    <w:rsid w:val="00154256"/>
    <w:rsid w:val="001554DD"/>
    <w:rsid w:val="00160A4E"/>
    <w:rsid w:val="00160BF0"/>
    <w:rsid w:val="00161C7C"/>
    <w:rsid w:val="001627E8"/>
    <w:rsid w:val="00163B52"/>
    <w:rsid w:val="00165DEB"/>
    <w:rsid w:val="00167B5A"/>
    <w:rsid w:val="0017519A"/>
    <w:rsid w:val="001752A2"/>
    <w:rsid w:val="00175EAC"/>
    <w:rsid w:val="00176270"/>
    <w:rsid w:val="0017701F"/>
    <w:rsid w:val="00180E52"/>
    <w:rsid w:val="0018178F"/>
    <w:rsid w:val="00181B0B"/>
    <w:rsid w:val="0018233C"/>
    <w:rsid w:val="0018361D"/>
    <w:rsid w:val="00184099"/>
    <w:rsid w:val="00184491"/>
    <w:rsid w:val="00185A24"/>
    <w:rsid w:val="00186D83"/>
    <w:rsid w:val="00187725"/>
    <w:rsid w:val="0019000E"/>
    <w:rsid w:val="0019218D"/>
    <w:rsid w:val="00193310"/>
    <w:rsid w:val="00193453"/>
    <w:rsid w:val="001937C9"/>
    <w:rsid w:val="001946A9"/>
    <w:rsid w:val="0019551E"/>
    <w:rsid w:val="001964C6"/>
    <w:rsid w:val="001A0785"/>
    <w:rsid w:val="001A0DA7"/>
    <w:rsid w:val="001A1AFA"/>
    <w:rsid w:val="001A20D0"/>
    <w:rsid w:val="001A377D"/>
    <w:rsid w:val="001A423A"/>
    <w:rsid w:val="001A59F2"/>
    <w:rsid w:val="001A638A"/>
    <w:rsid w:val="001A6529"/>
    <w:rsid w:val="001A6EA9"/>
    <w:rsid w:val="001B1AB0"/>
    <w:rsid w:val="001B5EB4"/>
    <w:rsid w:val="001B769A"/>
    <w:rsid w:val="001C0D2F"/>
    <w:rsid w:val="001C3040"/>
    <w:rsid w:val="001C30CB"/>
    <w:rsid w:val="001D0F18"/>
    <w:rsid w:val="001D4402"/>
    <w:rsid w:val="001D7F95"/>
    <w:rsid w:val="001E1939"/>
    <w:rsid w:val="001E2B12"/>
    <w:rsid w:val="001E2D17"/>
    <w:rsid w:val="001E2D93"/>
    <w:rsid w:val="001E3572"/>
    <w:rsid w:val="001E5D0D"/>
    <w:rsid w:val="001E67EA"/>
    <w:rsid w:val="001F235F"/>
    <w:rsid w:val="001F3933"/>
    <w:rsid w:val="001F5015"/>
    <w:rsid w:val="001F5B61"/>
    <w:rsid w:val="001F6922"/>
    <w:rsid w:val="001F7650"/>
    <w:rsid w:val="002025B2"/>
    <w:rsid w:val="00204AFC"/>
    <w:rsid w:val="002056A1"/>
    <w:rsid w:val="002069C6"/>
    <w:rsid w:val="00210BAE"/>
    <w:rsid w:val="002129AB"/>
    <w:rsid w:val="00212E2F"/>
    <w:rsid w:val="002131C8"/>
    <w:rsid w:val="002132E2"/>
    <w:rsid w:val="0021511C"/>
    <w:rsid w:val="00217F02"/>
    <w:rsid w:val="00221E26"/>
    <w:rsid w:val="002249B3"/>
    <w:rsid w:val="00224E4B"/>
    <w:rsid w:val="00230437"/>
    <w:rsid w:val="00231C00"/>
    <w:rsid w:val="00231C59"/>
    <w:rsid w:val="00232088"/>
    <w:rsid w:val="00232B76"/>
    <w:rsid w:val="00242490"/>
    <w:rsid w:val="002431EA"/>
    <w:rsid w:val="00244C33"/>
    <w:rsid w:val="00244D53"/>
    <w:rsid w:val="00245CE0"/>
    <w:rsid w:val="00246417"/>
    <w:rsid w:val="00246FCB"/>
    <w:rsid w:val="002507BB"/>
    <w:rsid w:val="0025222F"/>
    <w:rsid w:val="00256E51"/>
    <w:rsid w:val="0026116B"/>
    <w:rsid w:val="0026162F"/>
    <w:rsid w:val="00261E41"/>
    <w:rsid w:val="00262862"/>
    <w:rsid w:val="00262FBA"/>
    <w:rsid w:val="00264A84"/>
    <w:rsid w:val="0026665E"/>
    <w:rsid w:val="00266E87"/>
    <w:rsid w:val="00270FBC"/>
    <w:rsid w:val="00271247"/>
    <w:rsid w:val="00273339"/>
    <w:rsid w:val="002744D6"/>
    <w:rsid w:val="002759A3"/>
    <w:rsid w:val="002775E8"/>
    <w:rsid w:val="00281B16"/>
    <w:rsid w:val="002837EC"/>
    <w:rsid w:val="0028699A"/>
    <w:rsid w:val="00287298"/>
    <w:rsid w:val="00287AC0"/>
    <w:rsid w:val="0029126B"/>
    <w:rsid w:val="00291EAA"/>
    <w:rsid w:val="002925D2"/>
    <w:rsid w:val="002937ED"/>
    <w:rsid w:val="002A3364"/>
    <w:rsid w:val="002A555E"/>
    <w:rsid w:val="002A5894"/>
    <w:rsid w:val="002A58FC"/>
    <w:rsid w:val="002A5A5F"/>
    <w:rsid w:val="002B0672"/>
    <w:rsid w:val="002B7F1D"/>
    <w:rsid w:val="002C00ED"/>
    <w:rsid w:val="002C36A4"/>
    <w:rsid w:val="002C370B"/>
    <w:rsid w:val="002C56D7"/>
    <w:rsid w:val="002C64A9"/>
    <w:rsid w:val="002C7199"/>
    <w:rsid w:val="002C74F6"/>
    <w:rsid w:val="002D0490"/>
    <w:rsid w:val="002D0A91"/>
    <w:rsid w:val="002D4D3D"/>
    <w:rsid w:val="002D5E78"/>
    <w:rsid w:val="002D5F60"/>
    <w:rsid w:val="002D650C"/>
    <w:rsid w:val="002D653B"/>
    <w:rsid w:val="002E19B5"/>
    <w:rsid w:val="002E4BCC"/>
    <w:rsid w:val="002E54B6"/>
    <w:rsid w:val="002F1949"/>
    <w:rsid w:val="002F1DD2"/>
    <w:rsid w:val="002F2F80"/>
    <w:rsid w:val="002F31DD"/>
    <w:rsid w:val="002F6078"/>
    <w:rsid w:val="002F71EB"/>
    <w:rsid w:val="0030103E"/>
    <w:rsid w:val="00302518"/>
    <w:rsid w:val="00302595"/>
    <w:rsid w:val="00302B00"/>
    <w:rsid w:val="00305A99"/>
    <w:rsid w:val="00305B12"/>
    <w:rsid w:val="0030634A"/>
    <w:rsid w:val="00306481"/>
    <w:rsid w:val="00307DD3"/>
    <w:rsid w:val="0031021A"/>
    <w:rsid w:val="00310B31"/>
    <w:rsid w:val="00311239"/>
    <w:rsid w:val="003116D8"/>
    <w:rsid w:val="0031195E"/>
    <w:rsid w:val="00321DDE"/>
    <w:rsid w:val="00322D5A"/>
    <w:rsid w:val="00325724"/>
    <w:rsid w:val="0032705B"/>
    <w:rsid w:val="003273EF"/>
    <w:rsid w:val="00327983"/>
    <w:rsid w:val="00327E97"/>
    <w:rsid w:val="00330125"/>
    <w:rsid w:val="0033024C"/>
    <w:rsid w:val="003313B9"/>
    <w:rsid w:val="003314C6"/>
    <w:rsid w:val="00331A56"/>
    <w:rsid w:val="00331E62"/>
    <w:rsid w:val="0033218F"/>
    <w:rsid w:val="00334041"/>
    <w:rsid w:val="0033486E"/>
    <w:rsid w:val="0033634B"/>
    <w:rsid w:val="00337AA2"/>
    <w:rsid w:val="00337FB9"/>
    <w:rsid w:val="003404E0"/>
    <w:rsid w:val="00340907"/>
    <w:rsid w:val="00340D7B"/>
    <w:rsid w:val="003479AB"/>
    <w:rsid w:val="00347C39"/>
    <w:rsid w:val="00353DFD"/>
    <w:rsid w:val="003541FE"/>
    <w:rsid w:val="003545D3"/>
    <w:rsid w:val="003564C9"/>
    <w:rsid w:val="003570BD"/>
    <w:rsid w:val="0036016C"/>
    <w:rsid w:val="00360B6A"/>
    <w:rsid w:val="00360FE9"/>
    <w:rsid w:val="00365E78"/>
    <w:rsid w:val="00367CA6"/>
    <w:rsid w:val="003702CF"/>
    <w:rsid w:val="00371EDF"/>
    <w:rsid w:val="00373649"/>
    <w:rsid w:val="003737E7"/>
    <w:rsid w:val="00374B72"/>
    <w:rsid w:val="003779AD"/>
    <w:rsid w:val="00381492"/>
    <w:rsid w:val="00381A18"/>
    <w:rsid w:val="003855C9"/>
    <w:rsid w:val="00385AA2"/>
    <w:rsid w:val="00386633"/>
    <w:rsid w:val="003901AE"/>
    <w:rsid w:val="003902CD"/>
    <w:rsid w:val="00390AF1"/>
    <w:rsid w:val="00391BA1"/>
    <w:rsid w:val="00391C07"/>
    <w:rsid w:val="00392965"/>
    <w:rsid w:val="00393DDB"/>
    <w:rsid w:val="00393E31"/>
    <w:rsid w:val="003941A5"/>
    <w:rsid w:val="003949A8"/>
    <w:rsid w:val="003A07DC"/>
    <w:rsid w:val="003A2404"/>
    <w:rsid w:val="003A4972"/>
    <w:rsid w:val="003A5682"/>
    <w:rsid w:val="003A61F5"/>
    <w:rsid w:val="003A62E5"/>
    <w:rsid w:val="003A7BC6"/>
    <w:rsid w:val="003B0071"/>
    <w:rsid w:val="003B0C84"/>
    <w:rsid w:val="003B1B60"/>
    <w:rsid w:val="003B1EB5"/>
    <w:rsid w:val="003B290E"/>
    <w:rsid w:val="003C0880"/>
    <w:rsid w:val="003C0BF9"/>
    <w:rsid w:val="003C0DBA"/>
    <w:rsid w:val="003C2FF7"/>
    <w:rsid w:val="003C57BB"/>
    <w:rsid w:val="003C58B0"/>
    <w:rsid w:val="003C594B"/>
    <w:rsid w:val="003C70D6"/>
    <w:rsid w:val="003C7EB6"/>
    <w:rsid w:val="003D071F"/>
    <w:rsid w:val="003D0BBD"/>
    <w:rsid w:val="003D1343"/>
    <w:rsid w:val="003D186B"/>
    <w:rsid w:val="003D2A7F"/>
    <w:rsid w:val="003D32F6"/>
    <w:rsid w:val="003D56FB"/>
    <w:rsid w:val="003E0B9A"/>
    <w:rsid w:val="003E1170"/>
    <w:rsid w:val="003E74D5"/>
    <w:rsid w:val="003F03D1"/>
    <w:rsid w:val="003F162D"/>
    <w:rsid w:val="003F2C52"/>
    <w:rsid w:val="003F3630"/>
    <w:rsid w:val="003F368E"/>
    <w:rsid w:val="003F3AB0"/>
    <w:rsid w:val="003F3E42"/>
    <w:rsid w:val="003F48F8"/>
    <w:rsid w:val="003F4D7F"/>
    <w:rsid w:val="003F56AD"/>
    <w:rsid w:val="003F5B99"/>
    <w:rsid w:val="003F6F5A"/>
    <w:rsid w:val="0040076D"/>
    <w:rsid w:val="00403D51"/>
    <w:rsid w:val="004046D7"/>
    <w:rsid w:val="00405A01"/>
    <w:rsid w:val="00406884"/>
    <w:rsid w:val="004076B0"/>
    <w:rsid w:val="00413A8E"/>
    <w:rsid w:val="00414EDA"/>
    <w:rsid w:val="00415057"/>
    <w:rsid w:val="00415095"/>
    <w:rsid w:val="004156EC"/>
    <w:rsid w:val="00422875"/>
    <w:rsid w:val="00422E55"/>
    <w:rsid w:val="00423052"/>
    <w:rsid w:val="00423721"/>
    <w:rsid w:val="00425424"/>
    <w:rsid w:val="00425467"/>
    <w:rsid w:val="00425E39"/>
    <w:rsid w:val="0042693D"/>
    <w:rsid w:val="00426A65"/>
    <w:rsid w:val="004301AA"/>
    <w:rsid w:val="0043073B"/>
    <w:rsid w:val="00431C42"/>
    <w:rsid w:val="00432B3C"/>
    <w:rsid w:val="00433E50"/>
    <w:rsid w:val="00435EDF"/>
    <w:rsid w:val="004443D9"/>
    <w:rsid w:val="00444968"/>
    <w:rsid w:val="00444B0E"/>
    <w:rsid w:val="00444B74"/>
    <w:rsid w:val="00444E42"/>
    <w:rsid w:val="00445D26"/>
    <w:rsid w:val="00450B81"/>
    <w:rsid w:val="00451B2C"/>
    <w:rsid w:val="00456544"/>
    <w:rsid w:val="00457125"/>
    <w:rsid w:val="00457C14"/>
    <w:rsid w:val="00464B6F"/>
    <w:rsid w:val="0046657C"/>
    <w:rsid w:val="004714E9"/>
    <w:rsid w:val="00472A09"/>
    <w:rsid w:val="0047374D"/>
    <w:rsid w:val="00477CFD"/>
    <w:rsid w:val="00483628"/>
    <w:rsid w:val="00484217"/>
    <w:rsid w:val="00485741"/>
    <w:rsid w:val="00487592"/>
    <w:rsid w:val="004901CA"/>
    <w:rsid w:val="0049075A"/>
    <w:rsid w:val="0049127B"/>
    <w:rsid w:val="0049295B"/>
    <w:rsid w:val="00492A63"/>
    <w:rsid w:val="0049338B"/>
    <w:rsid w:val="0049606F"/>
    <w:rsid w:val="0049763E"/>
    <w:rsid w:val="004A2BCB"/>
    <w:rsid w:val="004A2E1A"/>
    <w:rsid w:val="004A3DD4"/>
    <w:rsid w:val="004A4042"/>
    <w:rsid w:val="004A46EB"/>
    <w:rsid w:val="004A4C80"/>
    <w:rsid w:val="004A6601"/>
    <w:rsid w:val="004A79C0"/>
    <w:rsid w:val="004B13C2"/>
    <w:rsid w:val="004B5EFE"/>
    <w:rsid w:val="004C256B"/>
    <w:rsid w:val="004C2EF5"/>
    <w:rsid w:val="004C3B75"/>
    <w:rsid w:val="004C55A0"/>
    <w:rsid w:val="004C7C61"/>
    <w:rsid w:val="004C7E08"/>
    <w:rsid w:val="004D1676"/>
    <w:rsid w:val="004D17D1"/>
    <w:rsid w:val="004D1E3C"/>
    <w:rsid w:val="004D3481"/>
    <w:rsid w:val="004D4918"/>
    <w:rsid w:val="004D4F3D"/>
    <w:rsid w:val="004D5298"/>
    <w:rsid w:val="004D690C"/>
    <w:rsid w:val="004D7B7C"/>
    <w:rsid w:val="004E2656"/>
    <w:rsid w:val="004E3BCC"/>
    <w:rsid w:val="004E70F5"/>
    <w:rsid w:val="004E73DA"/>
    <w:rsid w:val="004F35A8"/>
    <w:rsid w:val="004F466C"/>
    <w:rsid w:val="004F472B"/>
    <w:rsid w:val="004F4951"/>
    <w:rsid w:val="005027CC"/>
    <w:rsid w:val="00505393"/>
    <w:rsid w:val="00506809"/>
    <w:rsid w:val="00507B65"/>
    <w:rsid w:val="00512534"/>
    <w:rsid w:val="005140C4"/>
    <w:rsid w:val="005149E9"/>
    <w:rsid w:val="00515AFC"/>
    <w:rsid w:val="00515FF3"/>
    <w:rsid w:val="005161AF"/>
    <w:rsid w:val="00516445"/>
    <w:rsid w:val="005172C2"/>
    <w:rsid w:val="00517810"/>
    <w:rsid w:val="0052013E"/>
    <w:rsid w:val="005205DB"/>
    <w:rsid w:val="005207C8"/>
    <w:rsid w:val="00520C35"/>
    <w:rsid w:val="00520C92"/>
    <w:rsid w:val="0052234D"/>
    <w:rsid w:val="0052513F"/>
    <w:rsid w:val="005260A9"/>
    <w:rsid w:val="00526634"/>
    <w:rsid w:val="0053165A"/>
    <w:rsid w:val="005354AF"/>
    <w:rsid w:val="00536192"/>
    <w:rsid w:val="005402B2"/>
    <w:rsid w:val="005426E7"/>
    <w:rsid w:val="005426F1"/>
    <w:rsid w:val="005506E9"/>
    <w:rsid w:val="00553115"/>
    <w:rsid w:val="00553423"/>
    <w:rsid w:val="0055436C"/>
    <w:rsid w:val="0055538C"/>
    <w:rsid w:val="005554FA"/>
    <w:rsid w:val="00556F59"/>
    <w:rsid w:val="005574FC"/>
    <w:rsid w:val="005613A6"/>
    <w:rsid w:val="005619F1"/>
    <w:rsid w:val="00562C1B"/>
    <w:rsid w:val="00562EF2"/>
    <w:rsid w:val="0056434F"/>
    <w:rsid w:val="00565C05"/>
    <w:rsid w:val="00566A49"/>
    <w:rsid w:val="00570A08"/>
    <w:rsid w:val="00571F04"/>
    <w:rsid w:val="00572760"/>
    <w:rsid w:val="0057309F"/>
    <w:rsid w:val="00573638"/>
    <w:rsid w:val="00574395"/>
    <w:rsid w:val="00576BFA"/>
    <w:rsid w:val="00576F49"/>
    <w:rsid w:val="00577274"/>
    <w:rsid w:val="005815B4"/>
    <w:rsid w:val="005824C1"/>
    <w:rsid w:val="0058330F"/>
    <w:rsid w:val="00583D05"/>
    <w:rsid w:val="00585723"/>
    <w:rsid w:val="00593BFA"/>
    <w:rsid w:val="0059647A"/>
    <w:rsid w:val="005A028A"/>
    <w:rsid w:val="005A0336"/>
    <w:rsid w:val="005A2D32"/>
    <w:rsid w:val="005A4AE3"/>
    <w:rsid w:val="005A5926"/>
    <w:rsid w:val="005A70F3"/>
    <w:rsid w:val="005A71B5"/>
    <w:rsid w:val="005A7464"/>
    <w:rsid w:val="005A7873"/>
    <w:rsid w:val="005B3AE7"/>
    <w:rsid w:val="005C1B43"/>
    <w:rsid w:val="005C1C2A"/>
    <w:rsid w:val="005C2FFB"/>
    <w:rsid w:val="005C389B"/>
    <w:rsid w:val="005C4CDF"/>
    <w:rsid w:val="005C56A6"/>
    <w:rsid w:val="005C58EB"/>
    <w:rsid w:val="005C6049"/>
    <w:rsid w:val="005C7099"/>
    <w:rsid w:val="005C7580"/>
    <w:rsid w:val="005D1382"/>
    <w:rsid w:val="005D1EE4"/>
    <w:rsid w:val="005D2E4F"/>
    <w:rsid w:val="005D725A"/>
    <w:rsid w:val="005E187D"/>
    <w:rsid w:val="005E3285"/>
    <w:rsid w:val="005E6BB3"/>
    <w:rsid w:val="005E7BFC"/>
    <w:rsid w:val="005F02FC"/>
    <w:rsid w:val="005F10FE"/>
    <w:rsid w:val="005F2BD9"/>
    <w:rsid w:val="005F3424"/>
    <w:rsid w:val="005F3D90"/>
    <w:rsid w:val="005F5A7C"/>
    <w:rsid w:val="005F7F2B"/>
    <w:rsid w:val="0060193C"/>
    <w:rsid w:val="00602739"/>
    <w:rsid w:val="00602D6D"/>
    <w:rsid w:val="00603C33"/>
    <w:rsid w:val="00604B45"/>
    <w:rsid w:val="00610505"/>
    <w:rsid w:val="00613612"/>
    <w:rsid w:val="006137A9"/>
    <w:rsid w:val="00616874"/>
    <w:rsid w:val="00616F05"/>
    <w:rsid w:val="00617046"/>
    <w:rsid w:val="00617D8E"/>
    <w:rsid w:val="00620F33"/>
    <w:rsid w:val="00622DA7"/>
    <w:rsid w:val="00623DD7"/>
    <w:rsid w:val="006267CF"/>
    <w:rsid w:val="00626E6F"/>
    <w:rsid w:val="006301E9"/>
    <w:rsid w:val="006302C3"/>
    <w:rsid w:val="00632AB4"/>
    <w:rsid w:val="00633FA8"/>
    <w:rsid w:val="00634252"/>
    <w:rsid w:val="0063583F"/>
    <w:rsid w:val="00636798"/>
    <w:rsid w:val="006378E7"/>
    <w:rsid w:val="006379E8"/>
    <w:rsid w:val="00640C7A"/>
    <w:rsid w:val="0064191A"/>
    <w:rsid w:val="00641C64"/>
    <w:rsid w:val="00641D98"/>
    <w:rsid w:val="00644650"/>
    <w:rsid w:val="00645E8B"/>
    <w:rsid w:val="00647164"/>
    <w:rsid w:val="0065116B"/>
    <w:rsid w:val="00654F9D"/>
    <w:rsid w:val="006550B9"/>
    <w:rsid w:val="006563F8"/>
    <w:rsid w:val="00656B33"/>
    <w:rsid w:val="00656E1F"/>
    <w:rsid w:val="00657048"/>
    <w:rsid w:val="00657A9F"/>
    <w:rsid w:val="00661B80"/>
    <w:rsid w:val="00662E59"/>
    <w:rsid w:val="00663678"/>
    <w:rsid w:val="00663B24"/>
    <w:rsid w:val="00664685"/>
    <w:rsid w:val="00670BF2"/>
    <w:rsid w:val="006735F1"/>
    <w:rsid w:val="00673C43"/>
    <w:rsid w:val="0067496F"/>
    <w:rsid w:val="00676173"/>
    <w:rsid w:val="006764BF"/>
    <w:rsid w:val="00677BB7"/>
    <w:rsid w:val="0068097F"/>
    <w:rsid w:val="006811CA"/>
    <w:rsid w:val="00686D19"/>
    <w:rsid w:val="006874A1"/>
    <w:rsid w:val="00695CF7"/>
    <w:rsid w:val="00696A0C"/>
    <w:rsid w:val="0069733F"/>
    <w:rsid w:val="006A0FE5"/>
    <w:rsid w:val="006A1D1E"/>
    <w:rsid w:val="006A2B38"/>
    <w:rsid w:val="006A2F04"/>
    <w:rsid w:val="006B2C5F"/>
    <w:rsid w:val="006B3702"/>
    <w:rsid w:val="006B3E4A"/>
    <w:rsid w:val="006B61A7"/>
    <w:rsid w:val="006C0263"/>
    <w:rsid w:val="006C14E9"/>
    <w:rsid w:val="006C3073"/>
    <w:rsid w:val="006C363E"/>
    <w:rsid w:val="006C65A7"/>
    <w:rsid w:val="006D0945"/>
    <w:rsid w:val="006D416E"/>
    <w:rsid w:val="006D4557"/>
    <w:rsid w:val="006D5166"/>
    <w:rsid w:val="006D55CE"/>
    <w:rsid w:val="006D5F21"/>
    <w:rsid w:val="006D6DBF"/>
    <w:rsid w:val="006D7141"/>
    <w:rsid w:val="006E245C"/>
    <w:rsid w:val="006E4114"/>
    <w:rsid w:val="006E4142"/>
    <w:rsid w:val="006E639C"/>
    <w:rsid w:val="006E64EF"/>
    <w:rsid w:val="006E7C3F"/>
    <w:rsid w:val="006F0263"/>
    <w:rsid w:val="006F06F8"/>
    <w:rsid w:val="006F1640"/>
    <w:rsid w:val="006F3424"/>
    <w:rsid w:val="006F542E"/>
    <w:rsid w:val="006F54CA"/>
    <w:rsid w:val="006F6CE6"/>
    <w:rsid w:val="006F75D6"/>
    <w:rsid w:val="0070432E"/>
    <w:rsid w:val="00707E52"/>
    <w:rsid w:val="00711B38"/>
    <w:rsid w:val="00711CEF"/>
    <w:rsid w:val="00713850"/>
    <w:rsid w:val="00715E85"/>
    <w:rsid w:val="007175F6"/>
    <w:rsid w:val="00720F99"/>
    <w:rsid w:val="00723787"/>
    <w:rsid w:val="00725142"/>
    <w:rsid w:val="00731784"/>
    <w:rsid w:val="00734FE0"/>
    <w:rsid w:val="007354E7"/>
    <w:rsid w:val="00736CB7"/>
    <w:rsid w:val="0073766B"/>
    <w:rsid w:val="00737A36"/>
    <w:rsid w:val="00737ADA"/>
    <w:rsid w:val="00742F25"/>
    <w:rsid w:val="00743287"/>
    <w:rsid w:val="007436D2"/>
    <w:rsid w:val="00744770"/>
    <w:rsid w:val="00744A81"/>
    <w:rsid w:val="007460EE"/>
    <w:rsid w:val="007475A3"/>
    <w:rsid w:val="00750035"/>
    <w:rsid w:val="00752939"/>
    <w:rsid w:val="00753970"/>
    <w:rsid w:val="0075637A"/>
    <w:rsid w:val="00756761"/>
    <w:rsid w:val="00757851"/>
    <w:rsid w:val="0076053C"/>
    <w:rsid w:val="00762949"/>
    <w:rsid w:val="0076361B"/>
    <w:rsid w:val="00764321"/>
    <w:rsid w:val="00764B08"/>
    <w:rsid w:val="00765E47"/>
    <w:rsid w:val="00767AD2"/>
    <w:rsid w:val="00771096"/>
    <w:rsid w:val="00773069"/>
    <w:rsid w:val="00773205"/>
    <w:rsid w:val="0077566D"/>
    <w:rsid w:val="0077623F"/>
    <w:rsid w:val="007777DC"/>
    <w:rsid w:val="00780D4D"/>
    <w:rsid w:val="007829DD"/>
    <w:rsid w:val="00783133"/>
    <w:rsid w:val="00783B29"/>
    <w:rsid w:val="00784354"/>
    <w:rsid w:val="0078465D"/>
    <w:rsid w:val="00785B58"/>
    <w:rsid w:val="00787AA9"/>
    <w:rsid w:val="007943E8"/>
    <w:rsid w:val="00795236"/>
    <w:rsid w:val="007961A7"/>
    <w:rsid w:val="007A0451"/>
    <w:rsid w:val="007A1CE8"/>
    <w:rsid w:val="007A257E"/>
    <w:rsid w:val="007A2F76"/>
    <w:rsid w:val="007A3A29"/>
    <w:rsid w:val="007A448C"/>
    <w:rsid w:val="007A544E"/>
    <w:rsid w:val="007A68EE"/>
    <w:rsid w:val="007A7170"/>
    <w:rsid w:val="007B1242"/>
    <w:rsid w:val="007B135D"/>
    <w:rsid w:val="007B1E88"/>
    <w:rsid w:val="007B4267"/>
    <w:rsid w:val="007B76F2"/>
    <w:rsid w:val="007C029D"/>
    <w:rsid w:val="007C1A40"/>
    <w:rsid w:val="007C5421"/>
    <w:rsid w:val="007C7004"/>
    <w:rsid w:val="007C7283"/>
    <w:rsid w:val="007D094E"/>
    <w:rsid w:val="007D251B"/>
    <w:rsid w:val="007D2737"/>
    <w:rsid w:val="007D42C9"/>
    <w:rsid w:val="007D5561"/>
    <w:rsid w:val="007D6887"/>
    <w:rsid w:val="007D6DAA"/>
    <w:rsid w:val="007E3217"/>
    <w:rsid w:val="007E5E4F"/>
    <w:rsid w:val="007E6FA8"/>
    <w:rsid w:val="007F1A5C"/>
    <w:rsid w:val="007F543E"/>
    <w:rsid w:val="00800E35"/>
    <w:rsid w:val="008014A8"/>
    <w:rsid w:val="00801E82"/>
    <w:rsid w:val="0080203A"/>
    <w:rsid w:val="008021B3"/>
    <w:rsid w:val="00802891"/>
    <w:rsid w:val="00802EBB"/>
    <w:rsid w:val="0080623F"/>
    <w:rsid w:val="0081025B"/>
    <w:rsid w:val="008116B7"/>
    <w:rsid w:val="00811788"/>
    <w:rsid w:val="00811C39"/>
    <w:rsid w:val="008122A7"/>
    <w:rsid w:val="00813CCF"/>
    <w:rsid w:val="00815A44"/>
    <w:rsid w:val="00815D22"/>
    <w:rsid w:val="00816A13"/>
    <w:rsid w:val="00816A67"/>
    <w:rsid w:val="00816A9F"/>
    <w:rsid w:val="00816C80"/>
    <w:rsid w:val="00817815"/>
    <w:rsid w:val="00817FC1"/>
    <w:rsid w:val="008205D1"/>
    <w:rsid w:val="00820B9F"/>
    <w:rsid w:val="00821E4C"/>
    <w:rsid w:val="0082255F"/>
    <w:rsid w:val="00822714"/>
    <w:rsid w:val="008237D2"/>
    <w:rsid w:val="0082739D"/>
    <w:rsid w:val="00833708"/>
    <w:rsid w:val="00833DFA"/>
    <w:rsid w:val="00834945"/>
    <w:rsid w:val="008354C5"/>
    <w:rsid w:val="00835678"/>
    <w:rsid w:val="00836B0F"/>
    <w:rsid w:val="00837594"/>
    <w:rsid w:val="00837863"/>
    <w:rsid w:val="00840636"/>
    <w:rsid w:val="00842B5D"/>
    <w:rsid w:val="008469A6"/>
    <w:rsid w:val="008474F5"/>
    <w:rsid w:val="0084780F"/>
    <w:rsid w:val="00850D03"/>
    <w:rsid w:val="0085528D"/>
    <w:rsid w:val="00856765"/>
    <w:rsid w:val="0085759A"/>
    <w:rsid w:val="00861287"/>
    <w:rsid w:val="008616CD"/>
    <w:rsid w:val="008633E8"/>
    <w:rsid w:val="00864065"/>
    <w:rsid w:val="00864EC6"/>
    <w:rsid w:val="0086624C"/>
    <w:rsid w:val="00870589"/>
    <w:rsid w:val="00870FD6"/>
    <w:rsid w:val="0087128F"/>
    <w:rsid w:val="00872B9E"/>
    <w:rsid w:val="00872D91"/>
    <w:rsid w:val="00874852"/>
    <w:rsid w:val="0087505B"/>
    <w:rsid w:val="00877479"/>
    <w:rsid w:val="00881CA7"/>
    <w:rsid w:val="008872B0"/>
    <w:rsid w:val="00887806"/>
    <w:rsid w:val="008879A8"/>
    <w:rsid w:val="0089002B"/>
    <w:rsid w:val="008914BD"/>
    <w:rsid w:val="00891C52"/>
    <w:rsid w:val="00893B13"/>
    <w:rsid w:val="008947DA"/>
    <w:rsid w:val="008951DD"/>
    <w:rsid w:val="008964A3"/>
    <w:rsid w:val="008977A1"/>
    <w:rsid w:val="008A0D17"/>
    <w:rsid w:val="008A20F7"/>
    <w:rsid w:val="008A5E3E"/>
    <w:rsid w:val="008A6A78"/>
    <w:rsid w:val="008A74A4"/>
    <w:rsid w:val="008A7644"/>
    <w:rsid w:val="008B28F8"/>
    <w:rsid w:val="008B4202"/>
    <w:rsid w:val="008B5669"/>
    <w:rsid w:val="008C1900"/>
    <w:rsid w:val="008C2849"/>
    <w:rsid w:val="008C2A4A"/>
    <w:rsid w:val="008C3FE2"/>
    <w:rsid w:val="008C6624"/>
    <w:rsid w:val="008C6A94"/>
    <w:rsid w:val="008D0579"/>
    <w:rsid w:val="008D3335"/>
    <w:rsid w:val="008D46C7"/>
    <w:rsid w:val="008E1685"/>
    <w:rsid w:val="008E2566"/>
    <w:rsid w:val="008E4903"/>
    <w:rsid w:val="008E6E4E"/>
    <w:rsid w:val="008F3B33"/>
    <w:rsid w:val="008F470F"/>
    <w:rsid w:val="008F54C0"/>
    <w:rsid w:val="008F5781"/>
    <w:rsid w:val="008F7356"/>
    <w:rsid w:val="008F7F14"/>
    <w:rsid w:val="009023A5"/>
    <w:rsid w:val="009026C4"/>
    <w:rsid w:val="009034EC"/>
    <w:rsid w:val="009051D2"/>
    <w:rsid w:val="00906127"/>
    <w:rsid w:val="00913634"/>
    <w:rsid w:val="009154AC"/>
    <w:rsid w:val="009157D1"/>
    <w:rsid w:val="00916469"/>
    <w:rsid w:val="009165E4"/>
    <w:rsid w:val="00921EAA"/>
    <w:rsid w:val="00924778"/>
    <w:rsid w:val="00925273"/>
    <w:rsid w:val="00925591"/>
    <w:rsid w:val="0092753B"/>
    <w:rsid w:val="0093121A"/>
    <w:rsid w:val="00934921"/>
    <w:rsid w:val="00937575"/>
    <w:rsid w:val="0094276F"/>
    <w:rsid w:val="0094455E"/>
    <w:rsid w:val="00945773"/>
    <w:rsid w:val="0094683F"/>
    <w:rsid w:val="00947A6A"/>
    <w:rsid w:val="00950791"/>
    <w:rsid w:val="00951067"/>
    <w:rsid w:val="00952822"/>
    <w:rsid w:val="00952946"/>
    <w:rsid w:val="00953ECF"/>
    <w:rsid w:val="00956551"/>
    <w:rsid w:val="0095749A"/>
    <w:rsid w:val="00960162"/>
    <w:rsid w:val="00961A46"/>
    <w:rsid w:val="00961EF4"/>
    <w:rsid w:val="009621C3"/>
    <w:rsid w:val="00963C76"/>
    <w:rsid w:val="00964AE8"/>
    <w:rsid w:val="00964DA7"/>
    <w:rsid w:val="00966736"/>
    <w:rsid w:val="0097548D"/>
    <w:rsid w:val="00976632"/>
    <w:rsid w:val="00982554"/>
    <w:rsid w:val="00982610"/>
    <w:rsid w:val="00982986"/>
    <w:rsid w:val="00984A7D"/>
    <w:rsid w:val="00985044"/>
    <w:rsid w:val="009901B0"/>
    <w:rsid w:val="00991643"/>
    <w:rsid w:val="009923FE"/>
    <w:rsid w:val="00992578"/>
    <w:rsid w:val="00996BE5"/>
    <w:rsid w:val="009A51AE"/>
    <w:rsid w:val="009A64C2"/>
    <w:rsid w:val="009A7398"/>
    <w:rsid w:val="009B0C13"/>
    <w:rsid w:val="009B6A2A"/>
    <w:rsid w:val="009B7FB0"/>
    <w:rsid w:val="009C3F77"/>
    <w:rsid w:val="009D02B8"/>
    <w:rsid w:val="009D2A55"/>
    <w:rsid w:val="009D3F88"/>
    <w:rsid w:val="009D661B"/>
    <w:rsid w:val="009D7B8D"/>
    <w:rsid w:val="009E1109"/>
    <w:rsid w:val="009E2334"/>
    <w:rsid w:val="009E3078"/>
    <w:rsid w:val="009E347F"/>
    <w:rsid w:val="009E43EF"/>
    <w:rsid w:val="009E4BE4"/>
    <w:rsid w:val="009E4FA0"/>
    <w:rsid w:val="009E587F"/>
    <w:rsid w:val="009E66E8"/>
    <w:rsid w:val="009E67E2"/>
    <w:rsid w:val="009E7962"/>
    <w:rsid w:val="009E7DC0"/>
    <w:rsid w:val="009F0647"/>
    <w:rsid w:val="009F1E53"/>
    <w:rsid w:val="009F5C7C"/>
    <w:rsid w:val="009F6967"/>
    <w:rsid w:val="009F6D2F"/>
    <w:rsid w:val="00A04D8D"/>
    <w:rsid w:val="00A07B2B"/>
    <w:rsid w:val="00A10023"/>
    <w:rsid w:val="00A101E9"/>
    <w:rsid w:val="00A10D60"/>
    <w:rsid w:val="00A1254A"/>
    <w:rsid w:val="00A12DA7"/>
    <w:rsid w:val="00A12F59"/>
    <w:rsid w:val="00A14F13"/>
    <w:rsid w:val="00A160AB"/>
    <w:rsid w:val="00A20A72"/>
    <w:rsid w:val="00A22272"/>
    <w:rsid w:val="00A24557"/>
    <w:rsid w:val="00A2513C"/>
    <w:rsid w:val="00A25183"/>
    <w:rsid w:val="00A267FB"/>
    <w:rsid w:val="00A27F74"/>
    <w:rsid w:val="00A31012"/>
    <w:rsid w:val="00A31BEC"/>
    <w:rsid w:val="00A320DE"/>
    <w:rsid w:val="00A33B16"/>
    <w:rsid w:val="00A357B6"/>
    <w:rsid w:val="00A37B3B"/>
    <w:rsid w:val="00A453A7"/>
    <w:rsid w:val="00A456B5"/>
    <w:rsid w:val="00A45DBB"/>
    <w:rsid w:val="00A45E87"/>
    <w:rsid w:val="00A4602D"/>
    <w:rsid w:val="00A461FD"/>
    <w:rsid w:val="00A46DC5"/>
    <w:rsid w:val="00A47D02"/>
    <w:rsid w:val="00A5086E"/>
    <w:rsid w:val="00A50AAE"/>
    <w:rsid w:val="00A5383A"/>
    <w:rsid w:val="00A54BA3"/>
    <w:rsid w:val="00A555C0"/>
    <w:rsid w:val="00A5567E"/>
    <w:rsid w:val="00A57BF3"/>
    <w:rsid w:val="00A620F1"/>
    <w:rsid w:val="00A6355E"/>
    <w:rsid w:val="00A6684A"/>
    <w:rsid w:val="00A67C4A"/>
    <w:rsid w:val="00A67EB5"/>
    <w:rsid w:val="00A7021C"/>
    <w:rsid w:val="00A71F2E"/>
    <w:rsid w:val="00A73CD8"/>
    <w:rsid w:val="00A73DD2"/>
    <w:rsid w:val="00A75421"/>
    <w:rsid w:val="00A75ACF"/>
    <w:rsid w:val="00A75B43"/>
    <w:rsid w:val="00A809B8"/>
    <w:rsid w:val="00A80A57"/>
    <w:rsid w:val="00A84C36"/>
    <w:rsid w:val="00A913D8"/>
    <w:rsid w:val="00A95A75"/>
    <w:rsid w:val="00A96726"/>
    <w:rsid w:val="00A96CD0"/>
    <w:rsid w:val="00AA0AA2"/>
    <w:rsid w:val="00AA29CB"/>
    <w:rsid w:val="00AA4E0F"/>
    <w:rsid w:val="00AA5781"/>
    <w:rsid w:val="00AA58EA"/>
    <w:rsid w:val="00AA6295"/>
    <w:rsid w:val="00AA70A5"/>
    <w:rsid w:val="00AB2777"/>
    <w:rsid w:val="00AB2B44"/>
    <w:rsid w:val="00AB706F"/>
    <w:rsid w:val="00AC01E8"/>
    <w:rsid w:val="00AC02B5"/>
    <w:rsid w:val="00AC4AE8"/>
    <w:rsid w:val="00AC5AEC"/>
    <w:rsid w:val="00AC66EA"/>
    <w:rsid w:val="00AD005D"/>
    <w:rsid w:val="00AD0180"/>
    <w:rsid w:val="00AD0F49"/>
    <w:rsid w:val="00AD1474"/>
    <w:rsid w:val="00AD1C70"/>
    <w:rsid w:val="00AD2728"/>
    <w:rsid w:val="00AD290C"/>
    <w:rsid w:val="00AD5208"/>
    <w:rsid w:val="00AD5E1A"/>
    <w:rsid w:val="00AD72D0"/>
    <w:rsid w:val="00AD7DC9"/>
    <w:rsid w:val="00AE1B6B"/>
    <w:rsid w:val="00AE475C"/>
    <w:rsid w:val="00AE5911"/>
    <w:rsid w:val="00AE5992"/>
    <w:rsid w:val="00AE6680"/>
    <w:rsid w:val="00AE69EB"/>
    <w:rsid w:val="00AF0DB3"/>
    <w:rsid w:val="00AF31EA"/>
    <w:rsid w:val="00AF614D"/>
    <w:rsid w:val="00B00293"/>
    <w:rsid w:val="00B01708"/>
    <w:rsid w:val="00B02AF9"/>
    <w:rsid w:val="00B02B18"/>
    <w:rsid w:val="00B02FDD"/>
    <w:rsid w:val="00B03CCE"/>
    <w:rsid w:val="00B05216"/>
    <w:rsid w:val="00B059C0"/>
    <w:rsid w:val="00B05D07"/>
    <w:rsid w:val="00B072D9"/>
    <w:rsid w:val="00B103B7"/>
    <w:rsid w:val="00B12A91"/>
    <w:rsid w:val="00B12B33"/>
    <w:rsid w:val="00B15EE4"/>
    <w:rsid w:val="00B170B1"/>
    <w:rsid w:val="00B205D2"/>
    <w:rsid w:val="00B21618"/>
    <w:rsid w:val="00B22C15"/>
    <w:rsid w:val="00B24CEC"/>
    <w:rsid w:val="00B2551F"/>
    <w:rsid w:val="00B259F3"/>
    <w:rsid w:val="00B2679B"/>
    <w:rsid w:val="00B32EEC"/>
    <w:rsid w:val="00B34613"/>
    <w:rsid w:val="00B367D6"/>
    <w:rsid w:val="00B42223"/>
    <w:rsid w:val="00B42259"/>
    <w:rsid w:val="00B42A66"/>
    <w:rsid w:val="00B438C8"/>
    <w:rsid w:val="00B51493"/>
    <w:rsid w:val="00B51FE2"/>
    <w:rsid w:val="00B51FEE"/>
    <w:rsid w:val="00B555F2"/>
    <w:rsid w:val="00B5591B"/>
    <w:rsid w:val="00B60B33"/>
    <w:rsid w:val="00B60B82"/>
    <w:rsid w:val="00B630AC"/>
    <w:rsid w:val="00B66F9C"/>
    <w:rsid w:val="00B73BD7"/>
    <w:rsid w:val="00B73DBE"/>
    <w:rsid w:val="00B7646A"/>
    <w:rsid w:val="00B767BA"/>
    <w:rsid w:val="00B77125"/>
    <w:rsid w:val="00B804DA"/>
    <w:rsid w:val="00B83C06"/>
    <w:rsid w:val="00B84314"/>
    <w:rsid w:val="00B84913"/>
    <w:rsid w:val="00B8533D"/>
    <w:rsid w:val="00B85929"/>
    <w:rsid w:val="00B908E0"/>
    <w:rsid w:val="00B90F2C"/>
    <w:rsid w:val="00B916D0"/>
    <w:rsid w:val="00B930DF"/>
    <w:rsid w:val="00B936C4"/>
    <w:rsid w:val="00B96946"/>
    <w:rsid w:val="00B96C8F"/>
    <w:rsid w:val="00B96F49"/>
    <w:rsid w:val="00BA1220"/>
    <w:rsid w:val="00BA12E8"/>
    <w:rsid w:val="00BA2251"/>
    <w:rsid w:val="00BA2E00"/>
    <w:rsid w:val="00BA4CB3"/>
    <w:rsid w:val="00BA5FB3"/>
    <w:rsid w:val="00BA6F89"/>
    <w:rsid w:val="00BA76C6"/>
    <w:rsid w:val="00BA7CB0"/>
    <w:rsid w:val="00BA7EA7"/>
    <w:rsid w:val="00BB0540"/>
    <w:rsid w:val="00BB0A6C"/>
    <w:rsid w:val="00BB4C5F"/>
    <w:rsid w:val="00BB5F1F"/>
    <w:rsid w:val="00BC0612"/>
    <w:rsid w:val="00BC4DC4"/>
    <w:rsid w:val="00BC52D6"/>
    <w:rsid w:val="00BC5A36"/>
    <w:rsid w:val="00BC707A"/>
    <w:rsid w:val="00BD00B6"/>
    <w:rsid w:val="00BD05F7"/>
    <w:rsid w:val="00BD0EE1"/>
    <w:rsid w:val="00BD1064"/>
    <w:rsid w:val="00BD3B98"/>
    <w:rsid w:val="00BD42D2"/>
    <w:rsid w:val="00BD49FC"/>
    <w:rsid w:val="00BD5633"/>
    <w:rsid w:val="00BD7DB0"/>
    <w:rsid w:val="00BE1A4D"/>
    <w:rsid w:val="00BE1BF2"/>
    <w:rsid w:val="00BE61A5"/>
    <w:rsid w:val="00BF1DDA"/>
    <w:rsid w:val="00BF1EF7"/>
    <w:rsid w:val="00BF4E21"/>
    <w:rsid w:val="00BF5F81"/>
    <w:rsid w:val="00BF6EE9"/>
    <w:rsid w:val="00C02343"/>
    <w:rsid w:val="00C04C49"/>
    <w:rsid w:val="00C04EF0"/>
    <w:rsid w:val="00C11618"/>
    <w:rsid w:val="00C13CB0"/>
    <w:rsid w:val="00C148D7"/>
    <w:rsid w:val="00C17A4D"/>
    <w:rsid w:val="00C23B00"/>
    <w:rsid w:val="00C250F7"/>
    <w:rsid w:val="00C27B16"/>
    <w:rsid w:val="00C301D8"/>
    <w:rsid w:val="00C32CE0"/>
    <w:rsid w:val="00C33642"/>
    <w:rsid w:val="00C34F68"/>
    <w:rsid w:val="00C3575F"/>
    <w:rsid w:val="00C3660E"/>
    <w:rsid w:val="00C376AB"/>
    <w:rsid w:val="00C405B4"/>
    <w:rsid w:val="00C41459"/>
    <w:rsid w:val="00C4161A"/>
    <w:rsid w:val="00C41D7B"/>
    <w:rsid w:val="00C42161"/>
    <w:rsid w:val="00C45A47"/>
    <w:rsid w:val="00C50220"/>
    <w:rsid w:val="00C50B57"/>
    <w:rsid w:val="00C51198"/>
    <w:rsid w:val="00C52F97"/>
    <w:rsid w:val="00C57784"/>
    <w:rsid w:val="00C60C46"/>
    <w:rsid w:val="00C63576"/>
    <w:rsid w:val="00C64A7F"/>
    <w:rsid w:val="00C7005D"/>
    <w:rsid w:val="00C71622"/>
    <w:rsid w:val="00C71736"/>
    <w:rsid w:val="00C73B4C"/>
    <w:rsid w:val="00C757A8"/>
    <w:rsid w:val="00C76DC2"/>
    <w:rsid w:val="00C77824"/>
    <w:rsid w:val="00C80ACB"/>
    <w:rsid w:val="00C81A6F"/>
    <w:rsid w:val="00C81C72"/>
    <w:rsid w:val="00C81DAB"/>
    <w:rsid w:val="00C83A65"/>
    <w:rsid w:val="00C91020"/>
    <w:rsid w:val="00C91AD4"/>
    <w:rsid w:val="00C93CC5"/>
    <w:rsid w:val="00C94327"/>
    <w:rsid w:val="00C944C8"/>
    <w:rsid w:val="00C94966"/>
    <w:rsid w:val="00C95A94"/>
    <w:rsid w:val="00C95B60"/>
    <w:rsid w:val="00CA078F"/>
    <w:rsid w:val="00CA1B2B"/>
    <w:rsid w:val="00CA4372"/>
    <w:rsid w:val="00CA482B"/>
    <w:rsid w:val="00CB04C0"/>
    <w:rsid w:val="00CB442D"/>
    <w:rsid w:val="00CB4811"/>
    <w:rsid w:val="00CB625A"/>
    <w:rsid w:val="00CB6D6E"/>
    <w:rsid w:val="00CC153A"/>
    <w:rsid w:val="00CC387A"/>
    <w:rsid w:val="00CC51DB"/>
    <w:rsid w:val="00CC5B46"/>
    <w:rsid w:val="00CC6718"/>
    <w:rsid w:val="00CD6D4E"/>
    <w:rsid w:val="00CD6D94"/>
    <w:rsid w:val="00CD7080"/>
    <w:rsid w:val="00CE0755"/>
    <w:rsid w:val="00CE0F18"/>
    <w:rsid w:val="00CE2CAF"/>
    <w:rsid w:val="00CE3912"/>
    <w:rsid w:val="00CE39C4"/>
    <w:rsid w:val="00CF2C1B"/>
    <w:rsid w:val="00CF40F5"/>
    <w:rsid w:val="00CF7546"/>
    <w:rsid w:val="00D01051"/>
    <w:rsid w:val="00D018A2"/>
    <w:rsid w:val="00D039DE"/>
    <w:rsid w:val="00D041F2"/>
    <w:rsid w:val="00D04291"/>
    <w:rsid w:val="00D0687B"/>
    <w:rsid w:val="00D13141"/>
    <w:rsid w:val="00D14000"/>
    <w:rsid w:val="00D177E2"/>
    <w:rsid w:val="00D204D0"/>
    <w:rsid w:val="00D22BF6"/>
    <w:rsid w:val="00D22F10"/>
    <w:rsid w:val="00D24588"/>
    <w:rsid w:val="00D2494A"/>
    <w:rsid w:val="00D252D5"/>
    <w:rsid w:val="00D30022"/>
    <w:rsid w:val="00D32CE3"/>
    <w:rsid w:val="00D342D4"/>
    <w:rsid w:val="00D36674"/>
    <w:rsid w:val="00D37824"/>
    <w:rsid w:val="00D378C3"/>
    <w:rsid w:val="00D407F8"/>
    <w:rsid w:val="00D41002"/>
    <w:rsid w:val="00D412B0"/>
    <w:rsid w:val="00D45F5D"/>
    <w:rsid w:val="00D503B3"/>
    <w:rsid w:val="00D51190"/>
    <w:rsid w:val="00D52080"/>
    <w:rsid w:val="00D52D91"/>
    <w:rsid w:val="00D52E39"/>
    <w:rsid w:val="00D534AA"/>
    <w:rsid w:val="00D53F24"/>
    <w:rsid w:val="00D56504"/>
    <w:rsid w:val="00D612F4"/>
    <w:rsid w:val="00D616D1"/>
    <w:rsid w:val="00D63690"/>
    <w:rsid w:val="00D637C9"/>
    <w:rsid w:val="00D64B29"/>
    <w:rsid w:val="00D65FD8"/>
    <w:rsid w:val="00D70011"/>
    <w:rsid w:val="00D7544B"/>
    <w:rsid w:val="00D80979"/>
    <w:rsid w:val="00D80EE5"/>
    <w:rsid w:val="00D8111E"/>
    <w:rsid w:val="00D82967"/>
    <w:rsid w:val="00D831B7"/>
    <w:rsid w:val="00D835F3"/>
    <w:rsid w:val="00D83D26"/>
    <w:rsid w:val="00D84285"/>
    <w:rsid w:val="00D8434B"/>
    <w:rsid w:val="00D85F03"/>
    <w:rsid w:val="00D93BC2"/>
    <w:rsid w:val="00D96BA6"/>
    <w:rsid w:val="00D96C18"/>
    <w:rsid w:val="00DA33DC"/>
    <w:rsid w:val="00DA4090"/>
    <w:rsid w:val="00DA4845"/>
    <w:rsid w:val="00DA5818"/>
    <w:rsid w:val="00DA67C4"/>
    <w:rsid w:val="00DA7F4C"/>
    <w:rsid w:val="00DB071C"/>
    <w:rsid w:val="00DB11F4"/>
    <w:rsid w:val="00DB1B8B"/>
    <w:rsid w:val="00DB4A9D"/>
    <w:rsid w:val="00DB66F5"/>
    <w:rsid w:val="00DC00C1"/>
    <w:rsid w:val="00DC0840"/>
    <w:rsid w:val="00DC30DA"/>
    <w:rsid w:val="00DC49A0"/>
    <w:rsid w:val="00DC5611"/>
    <w:rsid w:val="00DC568C"/>
    <w:rsid w:val="00DC6BD3"/>
    <w:rsid w:val="00DD063A"/>
    <w:rsid w:val="00DD133D"/>
    <w:rsid w:val="00DD2D92"/>
    <w:rsid w:val="00DD551E"/>
    <w:rsid w:val="00DD58F3"/>
    <w:rsid w:val="00DD67F9"/>
    <w:rsid w:val="00DE0412"/>
    <w:rsid w:val="00DE7CC2"/>
    <w:rsid w:val="00DF0991"/>
    <w:rsid w:val="00DF29BB"/>
    <w:rsid w:val="00E01381"/>
    <w:rsid w:val="00E03C92"/>
    <w:rsid w:val="00E04DF2"/>
    <w:rsid w:val="00E06018"/>
    <w:rsid w:val="00E101BF"/>
    <w:rsid w:val="00E11072"/>
    <w:rsid w:val="00E15458"/>
    <w:rsid w:val="00E15FC0"/>
    <w:rsid w:val="00E167B5"/>
    <w:rsid w:val="00E171BF"/>
    <w:rsid w:val="00E17DFF"/>
    <w:rsid w:val="00E200A9"/>
    <w:rsid w:val="00E201F9"/>
    <w:rsid w:val="00E22AD2"/>
    <w:rsid w:val="00E230D9"/>
    <w:rsid w:val="00E23CBB"/>
    <w:rsid w:val="00E25615"/>
    <w:rsid w:val="00E2588B"/>
    <w:rsid w:val="00E26340"/>
    <w:rsid w:val="00E27307"/>
    <w:rsid w:val="00E312B6"/>
    <w:rsid w:val="00E33392"/>
    <w:rsid w:val="00E372E6"/>
    <w:rsid w:val="00E41F5A"/>
    <w:rsid w:val="00E443B8"/>
    <w:rsid w:val="00E44637"/>
    <w:rsid w:val="00E45FDE"/>
    <w:rsid w:val="00E46310"/>
    <w:rsid w:val="00E47027"/>
    <w:rsid w:val="00E4710F"/>
    <w:rsid w:val="00E5118C"/>
    <w:rsid w:val="00E51558"/>
    <w:rsid w:val="00E54266"/>
    <w:rsid w:val="00E5496A"/>
    <w:rsid w:val="00E5763B"/>
    <w:rsid w:val="00E577FE"/>
    <w:rsid w:val="00E60337"/>
    <w:rsid w:val="00E60FDD"/>
    <w:rsid w:val="00E667A2"/>
    <w:rsid w:val="00E70183"/>
    <w:rsid w:val="00E72EF0"/>
    <w:rsid w:val="00E7381A"/>
    <w:rsid w:val="00E73B01"/>
    <w:rsid w:val="00E74E23"/>
    <w:rsid w:val="00E765E5"/>
    <w:rsid w:val="00E77497"/>
    <w:rsid w:val="00E779E0"/>
    <w:rsid w:val="00E77AEB"/>
    <w:rsid w:val="00E81E33"/>
    <w:rsid w:val="00E81F11"/>
    <w:rsid w:val="00E84EB7"/>
    <w:rsid w:val="00E84FD3"/>
    <w:rsid w:val="00E85EB5"/>
    <w:rsid w:val="00E85F98"/>
    <w:rsid w:val="00E8606F"/>
    <w:rsid w:val="00E8633E"/>
    <w:rsid w:val="00E8736B"/>
    <w:rsid w:val="00E910BD"/>
    <w:rsid w:val="00E93D63"/>
    <w:rsid w:val="00E94BF1"/>
    <w:rsid w:val="00E95D73"/>
    <w:rsid w:val="00E95E66"/>
    <w:rsid w:val="00EA0CCE"/>
    <w:rsid w:val="00EA244D"/>
    <w:rsid w:val="00EA251E"/>
    <w:rsid w:val="00EA4922"/>
    <w:rsid w:val="00EA53D9"/>
    <w:rsid w:val="00EA6BAB"/>
    <w:rsid w:val="00EB0B5B"/>
    <w:rsid w:val="00EB1FD3"/>
    <w:rsid w:val="00EB3157"/>
    <w:rsid w:val="00EB32EF"/>
    <w:rsid w:val="00EB5FB6"/>
    <w:rsid w:val="00EB6148"/>
    <w:rsid w:val="00EC5D79"/>
    <w:rsid w:val="00EC6C9D"/>
    <w:rsid w:val="00ED0EC9"/>
    <w:rsid w:val="00ED1930"/>
    <w:rsid w:val="00ED204C"/>
    <w:rsid w:val="00ED6473"/>
    <w:rsid w:val="00ED6D62"/>
    <w:rsid w:val="00ED72FF"/>
    <w:rsid w:val="00ED74D5"/>
    <w:rsid w:val="00EE1BA3"/>
    <w:rsid w:val="00EE2422"/>
    <w:rsid w:val="00EE501A"/>
    <w:rsid w:val="00EE61B5"/>
    <w:rsid w:val="00EE6715"/>
    <w:rsid w:val="00EE6B0D"/>
    <w:rsid w:val="00EE73FA"/>
    <w:rsid w:val="00EF0076"/>
    <w:rsid w:val="00EF0946"/>
    <w:rsid w:val="00EF20F0"/>
    <w:rsid w:val="00EF3548"/>
    <w:rsid w:val="00EF5271"/>
    <w:rsid w:val="00EF5CE3"/>
    <w:rsid w:val="00EF6713"/>
    <w:rsid w:val="00EF7A5A"/>
    <w:rsid w:val="00F0236F"/>
    <w:rsid w:val="00F0367F"/>
    <w:rsid w:val="00F0440A"/>
    <w:rsid w:val="00F05405"/>
    <w:rsid w:val="00F0795C"/>
    <w:rsid w:val="00F10043"/>
    <w:rsid w:val="00F103BC"/>
    <w:rsid w:val="00F1083D"/>
    <w:rsid w:val="00F14BA8"/>
    <w:rsid w:val="00F14EDD"/>
    <w:rsid w:val="00F15CF5"/>
    <w:rsid w:val="00F17A3E"/>
    <w:rsid w:val="00F212D3"/>
    <w:rsid w:val="00F21846"/>
    <w:rsid w:val="00F2201C"/>
    <w:rsid w:val="00F23001"/>
    <w:rsid w:val="00F2535D"/>
    <w:rsid w:val="00F25F11"/>
    <w:rsid w:val="00F2774C"/>
    <w:rsid w:val="00F30B53"/>
    <w:rsid w:val="00F3130A"/>
    <w:rsid w:val="00F31EB4"/>
    <w:rsid w:val="00F34F08"/>
    <w:rsid w:val="00F365C1"/>
    <w:rsid w:val="00F36C0E"/>
    <w:rsid w:val="00F4134B"/>
    <w:rsid w:val="00F4198B"/>
    <w:rsid w:val="00F41DAC"/>
    <w:rsid w:val="00F523F1"/>
    <w:rsid w:val="00F52CCF"/>
    <w:rsid w:val="00F538B5"/>
    <w:rsid w:val="00F57B63"/>
    <w:rsid w:val="00F605AD"/>
    <w:rsid w:val="00F60DC6"/>
    <w:rsid w:val="00F622B4"/>
    <w:rsid w:val="00F63C27"/>
    <w:rsid w:val="00F676E6"/>
    <w:rsid w:val="00F70033"/>
    <w:rsid w:val="00F71439"/>
    <w:rsid w:val="00F71FC4"/>
    <w:rsid w:val="00F734BC"/>
    <w:rsid w:val="00F75AE9"/>
    <w:rsid w:val="00F7643D"/>
    <w:rsid w:val="00F81896"/>
    <w:rsid w:val="00F824DA"/>
    <w:rsid w:val="00F82AC0"/>
    <w:rsid w:val="00F82F97"/>
    <w:rsid w:val="00F835E1"/>
    <w:rsid w:val="00F84944"/>
    <w:rsid w:val="00F84F27"/>
    <w:rsid w:val="00F8570A"/>
    <w:rsid w:val="00F86E20"/>
    <w:rsid w:val="00F9203F"/>
    <w:rsid w:val="00F93FC4"/>
    <w:rsid w:val="00F95FE0"/>
    <w:rsid w:val="00F962B2"/>
    <w:rsid w:val="00F9640F"/>
    <w:rsid w:val="00FA0371"/>
    <w:rsid w:val="00FA04AA"/>
    <w:rsid w:val="00FA17BD"/>
    <w:rsid w:val="00FA3274"/>
    <w:rsid w:val="00FA4189"/>
    <w:rsid w:val="00FA6234"/>
    <w:rsid w:val="00FB034F"/>
    <w:rsid w:val="00FB4633"/>
    <w:rsid w:val="00FB4AB7"/>
    <w:rsid w:val="00FB6295"/>
    <w:rsid w:val="00FB7A44"/>
    <w:rsid w:val="00FC0609"/>
    <w:rsid w:val="00FC0C0D"/>
    <w:rsid w:val="00FC11B2"/>
    <w:rsid w:val="00FC30DE"/>
    <w:rsid w:val="00FC6FB3"/>
    <w:rsid w:val="00FD0490"/>
    <w:rsid w:val="00FD1CCF"/>
    <w:rsid w:val="00FD1DD8"/>
    <w:rsid w:val="00FE2AEF"/>
    <w:rsid w:val="00FE3F7F"/>
    <w:rsid w:val="00FE4066"/>
    <w:rsid w:val="00FE4FF3"/>
    <w:rsid w:val="00FE6BED"/>
    <w:rsid w:val="00FF0358"/>
    <w:rsid w:val="00FF0E3C"/>
    <w:rsid w:val="00FF18A7"/>
    <w:rsid w:val="00FF1EEB"/>
    <w:rsid w:val="00FF5513"/>
    <w:rsid w:val="00FF6967"/>
    <w:rsid w:val="00FF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F7DEE2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A5A"/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8205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re3">
    <w:name w:val="heading 3"/>
    <w:basedOn w:val="Normal"/>
    <w:link w:val="Titre3Car"/>
    <w:uiPriority w:val="9"/>
    <w:qFormat/>
    <w:rsid w:val="008205D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8205D1"/>
    <w:rPr>
      <w:rFonts w:ascii="Times" w:hAnsi="Times" w:cs="Times New Roman"/>
      <w:b/>
      <w:kern w:val="36"/>
      <w:sz w:val="48"/>
    </w:rPr>
  </w:style>
  <w:style w:type="character" w:customStyle="1" w:styleId="Titre3Car">
    <w:name w:val="Titre 3 Car"/>
    <w:basedOn w:val="Policepardfaut"/>
    <w:link w:val="Titre3"/>
    <w:uiPriority w:val="9"/>
    <w:locked/>
    <w:rsid w:val="008205D1"/>
    <w:rPr>
      <w:rFonts w:ascii="Times" w:hAnsi="Times" w:cs="Times New Roman"/>
      <w:b/>
      <w:sz w:val="27"/>
    </w:rPr>
  </w:style>
  <w:style w:type="character" w:styleId="Lienhypertexte">
    <w:name w:val="Hyperlink"/>
    <w:basedOn w:val="Policepardfaut"/>
    <w:uiPriority w:val="99"/>
    <w:unhideWhenUsed/>
    <w:rsid w:val="00EF7A5A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F7A5A"/>
    <w:rPr>
      <w:rFonts w:ascii="Times New Roman" w:eastAsia="ＭＳ 明朝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F7A5A"/>
    <w:rPr>
      <w:rFonts w:ascii="Times New Roman" w:eastAsia="ＭＳ 明朝" w:hAnsi="Times New Roman" w:cs="Times New Roman"/>
    </w:rPr>
  </w:style>
  <w:style w:type="character" w:styleId="Numrodepage">
    <w:name w:val="page number"/>
    <w:basedOn w:val="Policepardfaut"/>
    <w:uiPriority w:val="99"/>
    <w:unhideWhenUsed/>
    <w:rsid w:val="00EF7A5A"/>
    <w:rPr>
      <w:rFonts w:cs="Times New Roman"/>
    </w:rPr>
  </w:style>
  <w:style w:type="paragraph" w:customStyle="1" w:styleId="meth1hd">
    <w:name w:val="meth1hd"/>
    <w:basedOn w:val="Normal"/>
    <w:next w:val="Normal"/>
    <w:rsid w:val="00E04DF2"/>
    <w:pPr>
      <w:spacing w:after="240" w:line="480" w:lineRule="atLeast"/>
    </w:pPr>
    <w:rPr>
      <w:szCs w:val="20"/>
      <w:lang w:val="en-GB" w:eastAsia="en-US"/>
    </w:rPr>
  </w:style>
  <w:style w:type="paragraph" w:customStyle="1" w:styleId="sec1ttl">
    <w:name w:val="sec1ttl"/>
    <w:basedOn w:val="Normal"/>
    <w:rsid w:val="00E04DF2"/>
    <w:pPr>
      <w:spacing w:after="240" w:line="480" w:lineRule="atLeast"/>
    </w:pPr>
    <w:rPr>
      <w:b/>
      <w:szCs w:val="20"/>
      <w:lang w:val="en-GB" w:eastAsia="en-US"/>
    </w:rPr>
  </w:style>
  <w:style w:type="paragraph" w:customStyle="1" w:styleId="ack">
    <w:name w:val="ack"/>
    <w:basedOn w:val="Normal"/>
    <w:rsid w:val="00E04DF2"/>
    <w:pPr>
      <w:spacing w:after="240" w:line="480" w:lineRule="atLeast"/>
    </w:pPr>
    <w:rPr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200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65C05"/>
    <w:pPr>
      <w:ind w:left="720"/>
      <w:contextualSpacing/>
    </w:pPr>
  </w:style>
  <w:style w:type="character" w:customStyle="1" w:styleId="highlight">
    <w:name w:val="highlight"/>
    <w:basedOn w:val="Policepardfaut"/>
    <w:rsid w:val="00872B9E"/>
    <w:rPr>
      <w:rFonts w:cs="Times New Roman"/>
    </w:rPr>
  </w:style>
  <w:style w:type="character" w:customStyle="1" w:styleId="result">
    <w:name w:val="result"/>
    <w:basedOn w:val="Policepardfaut"/>
    <w:rsid w:val="0052513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unhideWhenUsed/>
    <w:rsid w:val="00D5650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504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56504"/>
    <w:rPr>
      <w:rFonts w:ascii="Times New Roman" w:eastAsia="ＭＳ 明朝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50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56504"/>
    <w:rPr>
      <w:rFonts w:ascii="Times New Roman" w:eastAsia="ＭＳ 明朝" w:hAnsi="Times New Roman"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50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56504"/>
    <w:rPr>
      <w:rFonts w:ascii="Lucida Grande" w:eastAsia="ＭＳ 明朝" w:hAnsi="Lucida Grande" w:cs="Times New Roman"/>
      <w:sz w:val="18"/>
    </w:rPr>
  </w:style>
  <w:style w:type="paragraph" w:customStyle="1" w:styleId="EndNoteBibliographyTitle">
    <w:name w:val="EndNote Bibliography Title"/>
    <w:basedOn w:val="Normal"/>
    <w:rsid w:val="00822714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F71FC4"/>
    <w:pPr>
      <w:jc w:val="both"/>
    </w:pPr>
    <w:rPr>
      <w:sz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F7546"/>
    <w:rPr>
      <w:color w:val="800080" w:themeColor="followedHyperlink"/>
      <w:u w:val="single"/>
    </w:rPr>
  </w:style>
  <w:style w:type="table" w:styleId="Grille">
    <w:name w:val="Table Grid"/>
    <w:basedOn w:val="TableauNormal"/>
    <w:uiPriority w:val="59"/>
    <w:rsid w:val="0098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9B0C1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A5A"/>
    <w:rPr>
      <w:rFonts w:ascii="Times New Roman" w:hAnsi="Times New Roman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8205D1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Titre3">
    <w:name w:val="heading 3"/>
    <w:basedOn w:val="Normal"/>
    <w:link w:val="Titre3Car"/>
    <w:uiPriority w:val="9"/>
    <w:qFormat/>
    <w:rsid w:val="008205D1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locked/>
    <w:rsid w:val="008205D1"/>
    <w:rPr>
      <w:rFonts w:ascii="Times" w:hAnsi="Times" w:cs="Times New Roman"/>
      <w:b/>
      <w:kern w:val="36"/>
      <w:sz w:val="48"/>
    </w:rPr>
  </w:style>
  <w:style w:type="character" w:customStyle="1" w:styleId="Titre3Car">
    <w:name w:val="Titre 3 Car"/>
    <w:basedOn w:val="Policepardfaut"/>
    <w:link w:val="Titre3"/>
    <w:uiPriority w:val="9"/>
    <w:locked/>
    <w:rsid w:val="008205D1"/>
    <w:rPr>
      <w:rFonts w:ascii="Times" w:hAnsi="Times" w:cs="Times New Roman"/>
      <w:b/>
      <w:sz w:val="27"/>
    </w:rPr>
  </w:style>
  <w:style w:type="character" w:styleId="Lienhypertexte">
    <w:name w:val="Hyperlink"/>
    <w:basedOn w:val="Policepardfaut"/>
    <w:uiPriority w:val="99"/>
    <w:unhideWhenUsed/>
    <w:rsid w:val="00EF7A5A"/>
    <w:rPr>
      <w:rFonts w:cs="Times New Roman"/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EF7A5A"/>
    <w:rPr>
      <w:rFonts w:ascii="Times New Roman" w:eastAsia="ＭＳ 明朝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F7A5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F7A5A"/>
    <w:rPr>
      <w:rFonts w:ascii="Times New Roman" w:eastAsia="ＭＳ 明朝" w:hAnsi="Times New Roman" w:cs="Times New Roman"/>
    </w:rPr>
  </w:style>
  <w:style w:type="character" w:styleId="Numrodepage">
    <w:name w:val="page number"/>
    <w:basedOn w:val="Policepardfaut"/>
    <w:uiPriority w:val="99"/>
    <w:unhideWhenUsed/>
    <w:rsid w:val="00EF7A5A"/>
    <w:rPr>
      <w:rFonts w:cs="Times New Roman"/>
    </w:rPr>
  </w:style>
  <w:style w:type="paragraph" w:customStyle="1" w:styleId="meth1hd">
    <w:name w:val="meth1hd"/>
    <w:basedOn w:val="Normal"/>
    <w:next w:val="Normal"/>
    <w:rsid w:val="00E04DF2"/>
    <w:pPr>
      <w:spacing w:after="240" w:line="480" w:lineRule="atLeast"/>
    </w:pPr>
    <w:rPr>
      <w:szCs w:val="20"/>
      <w:lang w:val="en-GB" w:eastAsia="en-US"/>
    </w:rPr>
  </w:style>
  <w:style w:type="paragraph" w:customStyle="1" w:styleId="sec1ttl">
    <w:name w:val="sec1ttl"/>
    <w:basedOn w:val="Normal"/>
    <w:rsid w:val="00E04DF2"/>
    <w:pPr>
      <w:spacing w:after="240" w:line="480" w:lineRule="atLeast"/>
    </w:pPr>
    <w:rPr>
      <w:b/>
      <w:szCs w:val="20"/>
      <w:lang w:val="en-GB" w:eastAsia="en-US"/>
    </w:rPr>
  </w:style>
  <w:style w:type="paragraph" w:customStyle="1" w:styleId="ack">
    <w:name w:val="ack"/>
    <w:basedOn w:val="Normal"/>
    <w:rsid w:val="00E04DF2"/>
    <w:pPr>
      <w:spacing w:after="240" w:line="480" w:lineRule="atLeast"/>
    </w:pPr>
    <w:rPr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200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65C05"/>
    <w:pPr>
      <w:ind w:left="720"/>
      <w:contextualSpacing/>
    </w:pPr>
  </w:style>
  <w:style w:type="character" w:customStyle="1" w:styleId="highlight">
    <w:name w:val="highlight"/>
    <w:basedOn w:val="Policepardfaut"/>
    <w:rsid w:val="00872B9E"/>
    <w:rPr>
      <w:rFonts w:cs="Times New Roman"/>
    </w:rPr>
  </w:style>
  <w:style w:type="character" w:customStyle="1" w:styleId="result">
    <w:name w:val="result"/>
    <w:basedOn w:val="Policepardfaut"/>
    <w:rsid w:val="0052513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unhideWhenUsed/>
    <w:rsid w:val="00D56504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6504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56504"/>
    <w:rPr>
      <w:rFonts w:ascii="Times New Roman" w:eastAsia="ＭＳ 明朝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650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56504"/>
    <w:rPr>
      <w:rFonts w:ascii="Times New Roman" w:eastAsia="ＭＳ 明朝" w:hAnsi="Times New Roman"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650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56504"/>
    <w:rPr>
      <w:rFonts w:ascii="Lucida Grande" w:eastAsia="ＭＳ 明朝" w:hAnsi="Lucida Grande" w:cs="Times New Roman"/>
      <w:sz w:val="18"/>
    </w:rPr>
  </w:style>
  <w:style w:type="paragraph" w:customStyle="1" w:styleId="EndNoteBibliographyTitle">
    <w:name w:val="EndNote Bibliography Title"/>
    <w:basedOn w:val="Normal"/>
    <w:rsid w:val="00822714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F71FC4"/>
    <w:pPr>
      <w:jc w:val="both"/>
    </w:pPr>
    <w:rPr>
      <w:sz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F7546"/>
    <w:rPr>
      <w:color w:val="800080" w:themeColor="followedHyperlink"/>
      <w:u w:val="single"/>
    </w:rPr>
  </w:style>
  <w:style w:type="table" w:styleId="Grille">
    <w:name w:val="Table Grid"/>
    <w:basedOn w:val="TableauNormal"/>
    <w:uiPriority w:val="59"/>
    <w:rsid w:val="0098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ev">
    <w:name w:val="Strong"/>
    <w:basedOn w:val="Policepardfaut"/>
    <w:uiPriority w:val="22"/>
    <w:qFormat/>
    <w:rsid w:val="009B0C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25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5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6</Pages>
  <Words>2431</Words>
  <Characters>108868</Characters>
  <Application>Microsoft Macintosh Word</Application>
  <DocSecurity>0</DocSecurity>
  <Lines>2390</Lines>
  <Paragraphs>177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IGBMC</Company>
  <LinksUpToDate>false</LinksUpToDate>
  <CharactersWithSpaces>10963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Fig</dc:title>
  <dc:subject/>
  <dc:creator>Isabelle ROBERT</dc:creator>
  <cp:keywords/>
  <dc:description/>
  <cp:lastModifiedBy>Isabelle ROBERT</cp:lastModifiedBy>
  <cp:revision>5</cp:revision>
  <cp:lastPrinted>2015-02-02T14:16:00Z</cp:lastPrinted>
  <dcterms:created xsi:type="dcterms:W3CDTF">2015-04-07T09:33:00Z</dcterms:created>
  <dcterms:modified xsi:type="dcterms:W3CDTF">2015-04-28T14:33:00Z</dcterms:modified>
  <cp:category/>
</cp:coreProperties>
</file>